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64B1F1" w14:textId="45C3F907" w:rsidR="00D423D2" w:rsidRDefault="00D423D2" w:rsidP="00EC32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</w:t>
      </w:r>
      <w:r w:rsidR="00195F83">
        <w:rPr>
          <w:rFonts w:ascii="Times New Roman" w:hAnsi="Times New Roman" w:cs="Times New Roman"/>
          <w:b/>
          <w:sz w:val="24"/>
          <w:szCs w:val="24"/>
        </w:rPr>
        <w:t xml:space="preserve">lementary </w:t>
      </w:r>
      <w:r w:rsidR="000641D7">
        <w:rPr>
          <w:rFonts w:ascii="Times New Roman" w:hAnsi="Times New Roman" w:cs="Times New Roman"/>
          <w:b/>
          <w:sz w:val="24"/>
          <w:szCs w:val="24"/>
        </w:rPr>
        <w:t>Material</w:t>
      </w:r>
      <w:bookmarkStart w:id="0" w:name="_GoBack"/>
      <w:bookmarkEnd w:id="0"/>
    </w:p>
    <w:p w14:paraId="13663306" w14:textId="77777777" w:rsidR="004E43C8" w:rsidRDefault="004E43C8" w:rsidP="00EC32ED">
      <w:p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</w:p>
    <w:p w14:paraId="25885D05" w14:textId="77777777" w:rsidR="003B5703" w:rsidRDefault="003B5703" w:rsidP="00EC32ED">
      <w:p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</w:p>
    <w:p w14:paraId="5AD4603D" w14:textId="694C733F" w:rsidR="003B5703" w:rsidRPr="003B5703" w:rsidRDefault="003B5703" w:rsidP="00EC32E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B5703">
        <w:rPr>
          <w:rFonts w:asciiTheme="majorBidi" w:hAnsiTheme="majorBidi" w:cstheme="majorBidi"/>
          <w:b/>
          <w:sz w:val="24"/>
          <w:szCs w:val="24"/>
        </w:rPr>
        <w:t>Appendix S1</w:t>
      </w:r>
      <w:r>
        <w:rPr>
          <w:rFonts w:asciiTheme="majorBidi" w:hAnsiTheme="majorBidi" w:cstheme="majorBidi"/>
          <w:b/>
          <w:sz w:val="24"/>
          <w:szCs w:val="24"/>
        </w:rPr>
        <w:t>.</w:t>
      </w:r>
      <w:proofErr w:type="gramEnd"/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3B5703">
        <w:rPr>
          <w:rFonts w:asciiTheme="majorBidi" w:hAnsiTheme="majorBidi" w:cstheme="majorBidi"/>
          <w:sz w:val="24"/>
          <w:szCs w:val="24"/>
        </w:rPr>
        <w:t xml:space="preserve">PCR conditions for 11 microsatellite DNA markers developed for </w:t>
      </w:r>
      <w:proofErr w:type="spellStart"/>
      <w:r w:rsidRPr="003B5703">
        <w:rPr>
          <w:rFonts w:asciiTheme="majorBidi" w:hAnsiTheme="majorBidi" w:cstheme="majorBidi"/>
          <w:i/>
          <w:sz w:val="24"/>
          <w:szCs w:val="24"/>
        </w:rPr>
        <w:t>Gadopsis</w:t>
      </w:r>
      <w:proofErr w:type="spellEnd"/>
      <w:r w:rsidRPr="003B5703">
        <w:rPr>
          <w:rFonts w:asciiTheme="majorBidi" w:hAnsiTheme="majorBidi" w:cstheme="majorBidi"/>
          <w:i/>
          <w:sz w:val="24"/>
          <w:szCs w:val="24"/>
        </w:rPr>
        <w:t xml:space="preserve"> </w:t>
      </w:r>
      <w:proofErr w:type="spellStart"/>
      <w:r w:rsidRPr="003B5703">
        <w:rPr>
          <w:rFonts w:asciiTheme="majorBidi" w:hAnsiTheme="majorBidi" w:cstheme="majorBidi"/>
          <w:i/>
          <w:sz w:val="24"/>
          <w:szCs w:val="24"/>
        </w:rPr>
        <w:t>marmoratus</w:t>
      </w:r>
      <w:proofErr w:type="spellEnd"/>
      <w:r w:rsidRPr="003B5703">
        <w:rPr>
          <w:rFonts w:asciiTheme="majorBidi" w:hAnsiTheme="majorBidi" w:cstheme="majorBidi"/>
          <w:sz w:val="24"/>
          <w:szCs w:val="24"/>
        </w:rPr>
        <w:t xml:space="preserve"> (Ling </w:t>
      </w:r>
      <w:r w:rsidRPr="003B5703">
        <w:rPr>
          <w:rFonts w:asciiTheme="majorBidi" w:hAnsiTheme="majorBidi" w:cstheme="majorBidi"/>
          <w:i/>
          <w:sz w:val="24"/>
          <w:szCs w:val="24"/>
        </w:rPr>
        <w:t>et al</w:t>
      </w:r>
      <w:r w:rsidRPr="003B5703">
        <w:rPr>
          <w:rFonts w:asciiTheme="majorBidi" w:hAnsiTheme="majorBidi" w:cstheme="majorBidi"/>
          <w:sz w:val="24"/>
          <w:szCs w:val="24"/>
        </w:rPr>
        <w:t>., 2013) and amplified in two separate multiplex reactions (</w:t>
      </w:r>
      <w:proofErr w:type="spellStart"/>
      <w:r w:rsidRPr="003B5703">
        <w:rPr>
          <w:rFonts w:asciiTheme="majorBidi" w:hAnsiTheme="majorBidi" w:cstheme="majorBidi"/>
          <w:sz w:val="24"/>
          <w:szCs w:val="24"/>
        </w:rPr>
        <w:t>Plex</w:t>
      </w:r>
      <w:proofErr w:type="spellEnd"/>
      <w:r w:rsidRPr="003B5703">
        <w:rPr>
          <w:rFonts w:asciiTheme="majorBidi" w:hAnsiTheme="majorBidi" w:cstheme="majorBidi"/>
          <w:sz w:val="24"/>
          <w:szCs w:val="24"/>
        </w:rPr>
        <w:t xml:space="preserve"> A and B) following </w:t>
      </w:r>
      <w:proofErr w:type="spellStart"/>
      <w:r w:rsidRPr="003B5703">
        <w:rPr>
          <w:rFonts w:asciiTheme="majorBidi" w:hAnsiTheme="majorBidi" w:cstheme="majorBidi"/>
          <w:sz w:val="24"/>
          <w:szCs w:val="24"/>
        </w:rPr>
        <w:t>Beheregaray</w:t>
      </w:r>
      <w:proofErr w:type="spellEnd"/>
      <w:r w:rsidRPr="003B5703">
        <w:rPr>
          <w:rFonts w:asciiTheme="majorBidi" w:hAnsiTheme="majorBidi" w:cstheme="majorBidi"/>
          <w:sz w:val="24"/>
          <w:szCs w:val="24"/>
        </w:rPr>
        <w:t xml:space="preserve"> </w:t>
      </w:r>
      <w:r w:rsidRPr="003B5703">
        <w:rPr>
          <w:rFonts w:asciiTheme="majorBidi" w:hAnsiTheme="majorBidi" w:cstheme="majorBidi"/>
          <w:i/>
          <w:sz w:val="24"/>
          <w:szCs w:val="24"/>
        </w:rPr>
        <w:t>et al</w:t>
      </w:r>
      <w:r w:rsidRPr="003B5703">
        <w:rPr>
          <w:rFonts w:asciiTheme="majorBidi" w:hAnsiTheme="majorBidi" w:cstheme="majorBidi"/>
          <w:sz w:val="24"/>
          <w:szCs w:val="24"/>
        </w:rPr>
        <w:t>. (2004)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46E2044D" w14:textId="77777777" w:rsidR="003B5703" w:rsidRPr="003B5703" w:rsidRDefault="003B5703" w:rsidP="00EC32ED">
      <w:p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</w:p>
    <w:p w14:paraId="7B6540DC" w14:textId="478AD7C0" w:rsidR="003B5703" w:rsidRPr="003B5703" w:rsidRDefault="003B5703" w:rsidP="00EC32E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3B5703">
        <w:rPr>
          <w:rFonts w:asciiTheme="majorBidi" w:hAnsiTheme="majorBidi" w:cstheme="majorBidi"/>
          <w:sz w:val="24"/>
          <w:szCs w:val="24"/>
        </w:rPr>
        <w:t>Plex</w:t>
      </w:r>
      <w:proofErr w:type="spellEnd"/>
      <w:r w:rsidRPr="003B5703">
        <w:rPr>
          <w:rFonts w:asciiTheme="majorBidi" w:hAnsiTheme="majorBidi" w:cstheme="majorBidi"/>
          <w:sz w:val="24"/>
          <w:szCs w:val="24"/>
        </w:rPr>
        <w:t xml:space="preserve"> A (Gama01, Gama02, Gama03, Gama07, Gama08, Gama10 and Gama11) was amplified with denaturation at 94</w:t>
      </w:r>
      <w:r w:rsidRPr="003B5703">
        <w:rPr>
          <w:rFonts w:ascii="Cambria Math" w:hAnsi="Cambria Math" w:cs="Cambria Math"/>
          <w:sz w:val="24"/>
          <w:szCs w:val="24"/>
        </w:rPr>
        <w:t>⁰</w:t>
      </w:r>
      <w:r w:rsidRPr="003B5703">
        <w:rPr>
          <w:rFonts w:asciiTheme="majorBidi" w:hAnsiTheme="majorBidi" w:cstheme="majorBidi"/>
          <w:sz w:val="24"/>
          <w:szCs w:val="24"/>
        </w:rPr>
        <w:t>C for 3 minutes, four touchdown cycles of 94</w:t>
      </w:r>
      <w:r w:rsidRPr="003B5703">
        <w:rPr>
          <w:rFonts w:ascii="Cambria Math" w:hAnsi="Cambria Math" w:cs="Cambria Math"/>
          <w:sz w:val="24"/>
          <w:szCs w:val="24"/>
        </w:rPr>
        <w:t>⁰</w:t>
      </w:r>
      <w:r w:rsidRPr="003B5703">
        <w:rPr>
          <w:rFonts w:asciiTheme="majorBidi" w:hAnsiTheme="majorBidi" w:cstheme="majorBidi"/>
          <w:sz w:val="24"/>
          <w:szCs w:val="24"/>
        </w:rPr>
        <w:t>C for 20 seconds, 63</w:t>
      </w:r>
      <w:r w:rsidRPr="003B5703">
        <w:rPr>
          <w:rFonts w:ascii="Cambria Math" w:hAnsi="Cambria Math" w:cs="Cambria Math"/>
          <w:sz w:val="24"/>
          <w:szCs w:val="24"/>
        </w:rPr>
        <w:t>⁰</w:t>
      </w:r>
      <w:r w:rsidRPr="003B5703">
        <w:rPr>
          <w:rFonts w:asciiTheme="majorBidi" w:hAnsiTheme="majorBidi" w:cstheme="majorBidi"/>
          <w:sz w:val="24"/>
          <w:szCs w:val="24"/>
        </w:rPr>
        <w:t>C for 45 seconds (decrease by 2</w:t>
      </w:r>
      <w:r w:rsidRPr="003B5703">
        <w:rPr>
          <w:rFonts w:ascii="Cambria Math" w:hAnsi="Cambria Math" w:cs="Cambria Math"/>
          <w:sz w:val="24"/>
          <w:szCs w:val="24"/>
        </w:rPr>
        <w:t>⁰</w:t>
      </w:r>
      <w:r w:rsidRPr="003B5703">
        <w:rPr>
          <w:rFonts w:asciiTheme="majorBidi" w:hAnsiTheme="majorBidi" w:cstheme="majorBidi"/>
          <w:sz w:val="24"/>
          <w:szCs w:val="24"/>
        </w:rPr>
        <w:t>C at each cycle until 57</w:t>
      </w:r>
      <w:r w:rsidRPr="003B5703">
        <w:rPr>
          <w:rFonts w:ascii="Cambria Math" w:hAnsi="Cambria Math" w:cs="Cambria Math"/>
          <w:sz w:val="24"/>
          <w:szCs w:val="24"/>
        </w:rPr>
        <w:t>⁰</w:t>
      </w:r>
      <w:r w:rsidRPr="003B5703">
        <w:rPr>
          <w:rFonts w:asciiTheme="majorBidi" w:hAnsiTheme="majorBidi" w:cstheme="majorBidi"/>
          <w:sz w:val="24"/>
          <w:szCs w:val="24"/>
        </w:rPr>
        <w:t>C) and 72</w:t>
      </w:r>
      <w:r w:rsidRPr="003B5703">
        <w:rPr>
          <w:rFonts w:ascii="Cambria Math" w:hAnsi="Cambria Math" w:cs="Cambria Math"/>
          <w:sz w:val="24"/>
          <w:szCs w:val="24"/>
        </w:rPr>
        <w:t>⁰</w:t>
      </w:r>
      <w:r w:rsidRPr="003B5703">
        <w:rPr>
          <w:rFonts w:asciiTheme="majorBidi" w:hAnsiTheme="majorBidi" w:cstheme="majorBidi"/>
          <w:sz w:val="24"/>
          <w:szCs w:val="24"/>
        </w:rPr>
        <w:t>C for 1 minute, followed by 35 cycles of these same conditions but annealing at 55</w:t>
      </w:r>
      <w:r w:rsidRPr="003B5703">
        <w:rPr>
          <w:rFonts w:ascii="Cambria Math" w:hAnsi="Cambria Math" w:cs="Cambria Math"/>
          <w:sz w:val="24"/>
          <w:szCs w:val="24"/>
        </w:rPr>
        <w:t>⁰</w:t>
      </w:r>
      <w:r w:rsidRPr="003B5703">
        <w:rPr>
          <w:rFonts w:asciiTheme="majorBidi" w:hAnsiTheme="majorBidi" w:cstheme="majorBidi"/>
          <w:sz w:val="24"/>
          <w:szCs w:val="24"/>
        </w:rPr>
        <w:t>C, with extension at 72</w:t>
      </w:r>
      <w:r w:rsidRPr="003B5703">
        <w:rPr>
          <w:rFonts w:ascii="Cambria Math" w:hAnsi="Cambria Math" w:cs="Cambria Math"/>
          <w:sz w:val="24"/>
          <w:szCs w:val="24"/>
        </w:rPr>
        <w:t>⁰</w:t>
      </w:r>
      <w:r w:rsidRPr="003B5703">
        <w:rPr>
          <w:rFonts w:asciiTheme="majorBidi" w:hAnsiTheme="majorBidi" w:cstheme="majorBidi"/>
          <w:sz w:val="24"/>
          <w:szCs w:val="24"/>
        </w:rPr>
        <w:t xml:space="preserve">C for 4 minutes. </w:t>
      </w:r>
      <w:proofErr w:type="spellStart"/>
      <w:r w:rsidRPr="003B5703">
        <w:rPr>
          <w:rFonts w:asciiTheme="majorBidi" w:hAnsiTheme="majorBidi" w:cstheme="majorBidi"/>
          <w:sz w:val="24"/>
          <w:szCs w:val="24"/>
        </w:rPr>
        <w:t>Plex</w:t>
      </w:r>
      <w:proofErr w:type="spellEnd"/>
      <w:r w:rsidRPr="003B5703">
        <w:rPr>
          <w:rFonts w:asciiTheme="majorBidi" w:hAnsiTheme="majorBidi" w:cstheme="majorBidi"/>
          <w:sz w:val="24"/>
          <w:szCs w:val="24"/>
        </w:rPr>
        <w:t xml:space="preserve"> B (Gama04, Gama05 Gama06 and Gama12) was amplified with denaturation at 94</w:t>
      </w:r>
      <w:r w:rsidRPr="003B5703">
        <w:rPr>
          <w:rFonts w:ascii="Cambria Math" w:hAnsi="Cambria Math" w:cs="Cambria Math"/>
          <w:sz w:val="24"/>
          <w:szCs w:val="24"/>
        </w:rPr>
        <w:t>⁰</w:t>
      </w:r>
      <w:r w:rsidRPr="003B5703">
        <w:rPr>
          <w:rFonts w:asciiTheme="majorBidi" w:hAnsiTheme="majorBidi" w:cstheme="majorBidi"/>
          <w:sz w:val="24"/>
          <w:szCs w:val="24"/>
        </w:rPr>
        <w:t>C for 2 minutes, six touchdown cycles of 94</w:t>
      </w:r>
      <w:r w:rsidRPr="003B5703">
        <w:rPr>
          <w:rFonts w:ascii="Cambria Math" w:hAnsi="Cambria Math" w:cs="Cambria Math"/>
          <w:sz w:val="24"/>
          <w:szCs w:val="24"/>
        </w:rPr>
        <w:t>⁰</w:t>
      </w:r>
      <w:r w:rsidRPr="003B5703">
        <w:rPr>
          <w:rFonts w:asciiTheme="majorBidi" w:hAnsiTheme="majorBidi" w:cstheme="majorBidi"/>
          <w:sz w:val="24"/>
          <w:szCs w:val="24"/>
        </w:rPr>
        <w:t>C for 20 seconds, 62</w:t>
      </w:r>
      <w:r w:rsidRPr="003B5703">
        <w:rPr>
          <w:rFonts w:ascii="Cambria Math" w:hAnsi="Cambria Math" w:cs="Cambria Math"/>
          <w:sz w:val="24"/>
          <w:szCs w:val="24"/>
        </w:rPr>
        <w:t>⁰</w:t>
      </w:r>
      <w:r w:rsidRPr="003B5703">
        <w:rPr>
          <w:rFonts w:asciiTheme="majorBidi" w:hAnsiTheme="majorBidi" w:cstheme="majorBidi"/>
          <w:sz w:val="24"/>
          <w:szCs w:val="24"/>
        </w:rPr>
        <w:t>C for 30 seconds (decrease by 2</w:t>
      </w:r>
      <w:r w:rsidRPr="003B5703">
        <w:rPr>
          <w:rFonts w:ascii="Cambria Math" w:hAnsi="Cambria Math" w:cs="Cambria Math"/>
          <w:sz w:val="24"/>
          <w:szCs w:val="24"/>
        </w:rPr>
        <w:t>⁰</w:t>
      </w:r>
      <w:r w:rsidRPr="003B5703">
        <w:rPr>
          <w:rFonts w:asciiTheme="majorBidi" w:hAnsiTheme="majorBidi" w:cstheme="majorBidi"/>
          <w:sz w:val="24"/>
          <w:szCs w:val="24"/>
        </w:rPr>
        <w:t>C at each cycle until 52</w:t>
      </w:r>
      <w:r w:rsidRPr="003B5703">
        <w:rPr>
          <w:rFonts w:ascii="Cambria Math" w:hAnsi="Cambria Math" w:cs="Cambria Math"/>
          <w:sz w:val="24"/>
          <w:szCs w:val="24"/>
        </w:rPr>
        <w:t>⁰</w:t>
      </w:r>
      <w:r w:rsidRPr="003B5703">
        <w:rPr>
          <w:rFonts w:asciiTheme="majorBidi" w:hAnsiTheme="majorBidi" w:cstheme="majorBidi"/>
          <w:sz w:val="24"/>
          <w:szCs w:val="24"/>
        </w:rPr>
        <w:t>C) and 72</w:t>
      </w:r>
      <w:r w:rsidRPr="003B5703">
        <w:rPr>
          <w:rFonts w:ascii="Cambria Math" w:hAnsi="Cambria Math" w:cs="Cambria Math"/>
          <w:sz w:val="24"/>
          <w:szCs w:val="24"/>
        </w:rPr>
        <w:t>⁰</w:t>
      </w:r>
      <w:r w:rsidRPr="003B5703">
        <w:rPr>
          <w:rFonts w:asciiTheme="majorBidi" w:hAnsiTheme="majorBidi" w:cstheme="majorBidi"/>
          <w:sz w:val="24"/>
          <w:szCs w:val="24"/>
        </w:rPr>
        <w:t>C for 3 minutes followed by 35 cycles at the same conditions but annealing at 55</w:t>
      </w:r>
      <w:r w:rsidRPr="003B5703">
        <w:rPr>
          <w:rFonts w:ascii="Cambria Math" w:hAnsi="Cambria Math" w:cs="Cambria Math"/>
          <w:sz w:val="24"/>
          <w:szCs w:val="24"/>
        </w:rPr>
        <w:t>⁰</w:t>
      </w:r>
      <w:r w:rsidRPr="003B5703">
        <w:rPr>
          <w:rFonts w:asciiTheme="majorBidi" w:hAnsiTheme="majorBidi" w:cstheme="majorBidi"/>
          <w:sz w:val="24"/>
          <w:szCs w:val="24"/>
        </w:rPr>
        <w:t>C with extension at 72</w:t>
      </w:r>
      <w:r w:rsidRPr="003B5703">
        <w:rPr>
          <w:rFonts w:ascii="Cambria Math" w:hAnsi="Cambria Math" w:cs="Cambria Math"/>
          <w:sz w:val="24"/>
          <w:szCs w:val="24"/>
        </w:rPr>
        <w:t>⁰</w:t>
      </w:r>
      <w:r w:rsidRPr="003B5703">
        <w:rPr>
          <w:rFonts w:asciiTheme="majorBidi" w:hAnsiTheme="majorBidi" w:cstheme="majorBidi"/>
          <w:sz w:val="24"/>
          <w:szCs w:val="24"/>
        </w:rPr>
        <w:t xml:space="preserve">C for 10 minutes. The PCR aliquot contained 10 </w:t>
      </w:r>
      <w:proofErr w:type="spellStart"/>
      <w:r w:rsidRPr="003B5703">
        <w:rPr>
          <w:rFonts w:asciiTheme="majorBidi" w:hAnsiTheme="majorBidi" w:cstheme="majorBidi"/>
          <w:sz w:val="24"/>
          <w:szCs w:val="24"/>
        </w:rPr>
        <w:t>ng</w:t>
      </w:r>
      <w:proofErr w:type="spellEnd"/>
      <w:r w:rsidRPr="003B5703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3B5703">
        <w:rPr>
          <w:rFonts w:asciiTheme="majorBidi" w:hAnsiTheme="majorBidi" w:cstheme="majorBidi"/>
          <w:sz w:val="24"/>
          <w:szCs w:val="24"/>
        </w:rPr>
        <w:t>ul</w:t>
      </w:r>
      <w:proofErr w:type="spellEnd"/>
      <w:r w:rsidRPr="003B5703">
        <w:rPr>
          <w:rFonts w:asciiTheme="majorBidi" w:hAnsiTheme="majorBidi" w:cstheme="majorBidi"/>
          <w:sz w:val="24"/>
          <w:szCs w:val="24"/>
        </w:rPr>
        <w:t xml:space="preserve"> of DNA template, 1x Mango </w:t>
      </w:r>
      <w:proofErr w:type="spellStart"/>
      <w:r w:rsidRPr="003B5703">
        <w:rPr>
          <w:rFonts w:asciiTheme="majorBidi" w:hAnsiTheme="majorBidi" w:cstheme="majorBidi"/>
          <w:sz w:val="24"/>
          <w:szCs w:val="24"/>
        </w:rPr>
        <w:t>Taq</w:t>
      </w:r>
      <w:proofErr w:type="spellEnd"/>
      <w:r w:rsidRPr="003B5703">
        <w:rPr>
          <w:rFonts w:asciiTheme="majorBidi" w:hAnsiTheme="majorBidi" w:cstheme="majorBidi"/>
          <w:sz w:val="24"/>
          <w:szCs w:val="24"/>
        </w:rPr>
        <w:t xml:space="preserve"> Reaction Buffer (</w:t>
      </w:r>
      <w:proofErr w:type="spellStart"/>
      <w:r w:rsidRPr="003B5703">
        <w:rPr>
          <w:rFonts w:asciiTheme="majorBidi" w:hAnsiTheme="majorBidi" w:cstheme="majorBidi"/>
          <w:sz w:val="24"/>
          <w:szCs w:val="24"/>
        </w:rPr>
        <w:t>Bioline</w:t>
      </w:r>
      <w:proofErr w:type="spellEnd"/>
      <w:r w:rsidRPr="003B5703">
        <w:rPr>
          <w:rFonts w:asciiTheme="majorBidi" w:hAnsiTheme="majorBidi" w:cstheme="majorBidi"/>
          <w:sz w:val="24"/>
          <w:szCs w:val="24"/>
        </w:rPr>
        <w:t xml:space="preserve">, London, UK), 0.2 </w:t>
      </w:r>
      <w:proofErr w:type="spellStart"/>
      <w:r w:rsidRPr="003B5703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Pr="003B5703">
        <w:rPr>
          <w:rFonts w:asciiTheme="majorBidi" w:hAnsiTheme="majorBidi" w:cstheme="majorBidi"/>
          <w:sz w:val="24"/>
          <w:szCs w:val="24"/>
        </w:rPr>
        <w:t xml:space="preserve"> of </w:t>
      </w:r>
      <w:proofErr w:type="spellStart"/>
      <w:r w:rsidRPr="003B5703">
        <w:rPr>
          <w:rFonts w:asciiTheme="majorBidi" w:hAnsiTheme="majorBidi" w:cstheme="majorBidi"/>
          <w:sz w:val="24"/>
          <w:szCs w:val="24"/>
        </w:rPr>
        <w:t>dNTPs</w:t>
      </w:r>
      <w:proofErr w:type="spellEnd"/>
      <w:r w:rsidRPr="003B5703">
        <w:rPr>
          <w:rFonts w:asciiTheme="majorBidi" w:hAnsiTheme="majorBidi" w:cstheme="majorBidi"/>
          <w:sz w:val="24"/>
          <w:szCs w:val="24"/>
        </w:rPr>
        <w:t xml:space="preserve"> (Sigma-Aldrich, St. Louis, USA), 3mM of MgCl2, 0.05 – 0.4 µM of primers, 0.1 mg/ml of BSA (New England </w:t>
      </w:r>
      <w:proofErr w:type="spellStart"/>
      <w:r w:rsidRPr="003B5703">
        <w:rPr>
          <w:rFonts w:asciiTheme="majorBidi" w:hAnsiTheme="majorBidi" w:cstheme="majorBidi"/>
          <w:sz w:val="24"/>
          <w:szCs w:val="24"/>
        </w:rPr>
        <w:t>Biolabs</w:t>
      </w:r>
      <w:proofErr w:type="spellEnd"/>
      <w:r w:rsidRPr="003B5703">
        <w:rPr>
          <w:rFonts w:asciiTheme="majorBidi" w:hAnsiTheme="majorBidi" w:cstheme="majorBidi"/>
          <w:sz w:val="24"/>
          <w:szCs w:val="24"/>
        </w:rPr>
        <w:t xml:space="preserve">, Ipswich, USA), 0.05 U of Mango </w:t>
      </w:r>
      <w:proofErr w:type="spellStart"/>
      <w:r w:rsidRPr="003B5703">
        <w:rPr>
          <w:rFonts w:asciiTheme="majorBidi" w:hAnsiTheme="majorBidi" w:cstheme="majorBidi"/>
          <w:sz w:val="24"/>
          <w:szCs w:val="24"/>
        </w:rPr>
        <w:t>Taq</w:t>
      </w:r>
      <w:proofErr w:type="spellEnd"/>
      <w:r w:rsidRPr="003B5703">
        <w:rPr>
          <w:rFonts w:asciiTheme="majorBidi" w:hAnsiTheme="majorBidi" w:cstheme="majorBidi"/>
          <w:sz w:val="24"/>
          <w:szCs w:val="24"/>
        </w:rPr>
        <w:t xml:space="preserve"> DNA polymerase (</w:t>
      </w:r>
      <w:proofErr w:type="spellStart"/>
      <w:r w:rsidRPr="003B5703">
        <w:rPr>
          <w:rFonts w:asciiTheme="majorBidi" w:hAnsiTheme="majorBidi" w:cstheme="majorBidi"/>
          <w:sz w:val="24"/>
          <w:szCs w:val="24"/>
        </w:rPr>
        <w:t>Bioline</w:t>
      </w:r>
      <w:proofErr w:type="spellEnd"/>
      <w:r w:rsidRPr="003B5703">
        <w:rPr>
          <w:rFonts w:asciiTheme="majorBidi" w:hAnsiTheme="majorBidi" w:cstheme="majorBidi"/>
          <w:sz w:val="24"/>
          <w:szCs w:val="24"/>
        </w:rPr>
        <w:t xml:space="preserve">, London, UK), and sterile water up to the final reaction volume. Reaction volumes were 10 µl and 5 µl for </w:t>
      </w:r>
      <w:proofErr w:type="spellStart"/>
      <w:r w:rsidRPr="003B5703">
        <w:rPr>
          <w:rFonts w:asciiTheme="majorBidi" w:hAnsiTheme="majorBidi" w:cstheme="majorBidi"/>
          <w:sz w:val="24"/>
          <w:szCs w:val="24"/>
        </w:rPr>
        <w:t>Plex</w:t>
      </w:r>
      <w:proofErr w:type="spellEnd"/>
      <w:r w:rsidRPr="003B5703">
        <w:rPr>
          <w:rFonts w:asciiTheme="majorBidi" w:hAnsiTheme="majorBidi" w:cstheme="majorBidi"/>
          <w:sz w:val="24"/>
          <w:szCs w:val="24"/>
        </w:rPr>
        <w:t xml:space="preserve"> A and B, respectively.</w:t>
      </w:r>
    </w:p>
    <w:p w14:paraId="76763307" w14:textId="77777777" w:rsidR="003B5703" w:rsidRDefault="003B5703" w:rsidP="00EC32ED">
      <w:p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</w:p>
    <w:p w14:paraId="2F907E2B" w14:textId="77777777" w:rsidR="003B5703" w:rsidRDefault="003B5703" w:rsidP="00EC32ED">
      <w:p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</w:p>
    <w:p w14:paraId="3483C90D" w14:textId="77777777" w:rsidR="003B5703" w:rsidRDefault="003B5703" w:rsidP="00EC32ED">
      <w:p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</w:p>
    <w:p w14:paraId="3EC4CB91" w14:textId="77777777" w:rsidR="003B5703" w:rsidRDefault="003B5703" w:rsidP="00EC32ED">
      <w:p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</w:p>
    <w:p w14:paraId="1EC25D55" w14:textId="77777777" w:rsidR="003B5703" w:rsidRDefault="003B5703" w:rsidP="00EC32ED">
      <w:p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</w:p>
    <w:p w14:paraId="7E77337C" w14:textId="5484FF8A" w:rsidR="001405B1" w:rsidRPr="00EC5B7F" w:rsidRDefault="001405B1" w:rsidP="00EC32E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E10A2A">
        <w:rPr>
          <w:rFonts w:asciiTheme="majorBidi" w:hAnsiTheme="majorBidi" w:cstheme="majorBidi"/>
          <w:b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sz w:val="24"/>
          <w:szCs w:val="24"/>
        </w:rPr>
        <w:t>S</w:t>
      </w:r>
      <w:r w:rsidR="00A03E9E">
        <w:rPr>
          <w:rFonts w:asciiTheme="majorBidi" w:hAnsiTheme="majorBidi" w:cstheme="majorBidi"/>
          <w:b/>
          <w:sz w:val="24"/>
          <w:szCs w:val="24"/>
        </w:rPr>
        <w:t>1</w:t>
      </w:r>
      <w:r w:rsidR="006D638F">
        <w:rPr>
          <w:rFonts w:asciiTheme="majorBidi" w:hAnsiTheme="majorBidi" w:cstheme="majorBidi"/>
          <w:b/>
          <w:sz w:val="24"/>
          <w:szCs w:val="24"/>
        </w:rPr>
        <w:t>.</w:t>
      </w:r>
      <w:r w:rsidRPr="00E10A2A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EC5B7F">
        <w:rPr>
          <w:rFonts w:asciiTheme="majorBidi" w:hAnsiTheme="majorBidi" w:cstheme="majorBidi"/>
          <w:sz w:val="24"/>
          <w:szCs w:val="24"/>
        </w:rPr>
        <w:t>Number of individuals (</w:t>
      </w:r>
      <w:r w:rsidRPr="00AC0E45">
        <w:rPr>
          <w:rFonts w:asciiTheme="majorBidi" w:hAnsiTheme="majorBidi" w:cstheme="majorBidi"/>
          <w:i/>
          <w:sz w:val="24"/>
          <w:szCs w:val="24"/>
        </w:rPr>
        <w:t>n</w:t>
      </w:r>
      <w:r w:rsidRPr="00EC5B7F">
        <w:rPr>
          <w:rFonts w:asciiTheme="majorBidi" w:hAnsiTheme="majorBidi" w:cstheme="majorBidi"/>
          <w:sz w:val="24"/>
          <w:szCs w:val="24"/>
        </w:rPr>
        <w:t xml:space="preserve">), geographic coordinates, </w:t>
      </w:r>
      <w:proofErr w:type="gramStart"/>
      <w:r w:rsidRPr="00EC5B7F">
        <w:rPr>
          <w:rFonts w:asciiTheme="majorBidi" w:hAnsiTheme="majorBidi" w:cstheme="majorBidi"/>
          <w:sz w:val="24"/>
          <w:szCs w:val="24"/>
        </w:rPr>
        <w:t>average</w:t>
      </w:r>
      <w:proofErr w:type="gramEnd"/>
      <w:r w:rsidRPr="00EC5B7F">
        <w:rPr>
          <w:rFonts w:asciiTheme="majorBidi" w:hAnsiTheme="majorBidi" w:cstheme="majorBidi"/>
          <w:sz w:val="24"/>
          <w:szCs w:val="24"/>
        </w:rPr>
        <w:t xml:space="preserve"> number of allele per locus (</w:t>
      </w:r>
      <w:r w:rsidR="00951A53" w:rsidRPr="00951A53">
        <w:rPr>
          <w:rFonts w:asciiTheme="majorBidi" w:hAnsiTheme="majorBidi" w:cstheme="majorBidi"/>
          <w:i/>
          <w:sz w:val="24"/>
          <w:szCs w:val="24"/>
        </w:rPr>
        <w:t>N</w:t>
      </w:r>
      <w:r w:rsidR="00951A53" w:rsidRPr="00951A53">
        <w:rPr>
          <w:rFonts w:asciiTheme="majorBidi" w:hAnsiTheme="majorBidi" w:cstheme="majorBidi"/>
          <w:sz w:val="24"/>
          <w:szCs w:val="24"/>
          <w:vertAlign w:val="subscript"/>
        </w:rPr>
        <w:t>a</w:t>
      </w:r>
      <w:r w:rsidRPr="00EC5B7F">
        <w:rPr>
          <w:rFonts w:asciiTheme="majorBidi" w:hAnsiTheme="majorBidi" w:cstheme="majorBidi"/>
          <w:sz w:val="24"/>
          <w:szCs w:val="24"/>
        </w:rPr>
        <w:t>), allelic richness (</w:t>
      </w:r>
      <w:proofErr w:type="spellStart"/>
      <w:r w:rsidRPr="00951A53">
        <w:rPr>
          <w:rFonts w:asciiTheme="majorBidi" w:hAnsiTheme="majorBidi" w:cstheme="majorBidi"/>
          <w:i/>
          <w:sz w:val="24"/>
          <w:szCs w:val="24"/>
        </w:rPr>
        <w:t>A</w:t>
      </w:r>
      <w:r w:rsidR="00951A53" w:rsidRPr="00951A53">
        <w:rPr>
          <w:rFonts w:asciiTheme="majorBidi" w:hAnsiTheme="majorBidi" w:cstheme="majorBidi"/>
          <w:sz w:val="24"/>
          <w:szCs w:val="24"/>
          <w:vertAlign w:val="subscript"/>
        </w:rPr>
        <w:t>r</w:t>
      </w:r>
      <w:proofErr w:type="spellEnd"/>
      <w:r w:rsidRPr="00EC5B7F">
        <w:rPr>
          <w:rFonts w:asciiTheme="majorBidi" w:hAnsiTheme="majorBidi" w:cstheme="majorBidi"/>
          <w:sz w:val="24"/>
          <w:szCs w:val="24"/>
        </w:rPr>
        <w:t>) corrected for a minimal sample size of 11 individuals, expected (</w:t>
      </w:r>
      <w:r w:rsidRPr="00951A53">
        <w:rPr>
          <w:rFonts w:asciiTheme="majorBidi" w:hAnsiTheme="majorBidi" w:cstheme="majorBidi"/>
          <w:i/>
          <w:sz w:val="24"/>
          <w:szCs w:val="24"/>
        </w:rPr>
        <w:t>H</w:t>
      </w:r>
      <w:r w:rsidRPr="00951A53">
        <w:rPr>
          <w:rFonts w:asciiTheme="majorBidi" w:hAnsiTheme="majorBidi" w:cstheme="majorBidi"/>
          <w:sz w:val="24"/>
          <w:szCs w:val="24"/>
          <w:vertAlign w:val="subscript"/>
        </w:rPr>
        <w:t>e</w:t>
      </w:r>
      <w:r w:rsidRPr="00EC5B7F">
        <w:rPr>
          <w:rFonts w:asciiTheme="majorBidi" w:hAnsiTheme="majorBidi" w:cstheme="majorBidi"/>
          <w:sz w:val="24"/>
          <w:szCs w:val="24"/>
        </w:rPr>
        <w:t xml:space="preserve">) and observed </w:t>
      </w:r>
      <w:proofErr w:type="spellStart"/>
      <w:r w:rsidRPr="00EC5B7F">
        <w:rPr>
          <w:rFonts w:asciiTheme="majorBidi" w:hAnsiTheme="majorBidi" w:cstheme="majorBidi"/>
          <w:sz w:val="24"/>
          <w:szCs w:val="24"/>
        </w:rPr>
        <w:t>heterozygosity</w:t>
      </w:r>
      <w:proofErr w:type="spellEnd"/>
      <w:r w:rsidRPr="00EC5B7F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951A53">
        <w:rPr>
          <w:rFonts w:asciiTheme="majorBidi" w:hAnsiTheme="majorBidi" w:cstheme="majorBidi"/>
          <w:i/>
          <w:sz w:val="24"/>
          <w:szCs w:val="24"/>
        </w:rPr>
        <w:t>H</w:t>
      </w:r>
      <w:r w:rsidRPr="00951A53">
        <w:rPr>
          <w:rFonts w:asciiTheme="majorBidi" w:hAnsiTheme="majorBidi" w:cstheme="majorBidi"/>
          <w:sz w:val="24"/>
          <w:szCs w:val="24"/>
          <w:vertAlign w:val="subscript"/>
        </w:rPr>
        <w:t>o</w:t>
      </w:r>
      <w:proofErr w:type="spellEnd"/>
      <w:r w:rsidRPr="00EC5B7F">
        <w:rPr>
          <w:rFonts w:asciiTheme="majorBidi" w:hAnsiTheme="majorBidi" w:cstheme="majorBidi"/>
          <w:sz w:val="24"/>
          <w:szCs w:val="24"/>
        </w:rPr>
        <w:t xml:space="preserve">), </w:t>
      </w:r>
      <w:r w:rsidRPr="00AC0E45">
        <w:rPr>
          <w:rFonts w:asciiTheme="majorBidi" w:hAnsiTheme="majorBidi" w:cstheme="majorBidi"/>
          <w:i/>
          <w:sz w:val="24"/>
          <w:szCs w:val="24"/>
        </w:rPr>
        <w:t>P</w:t>
      </w:r>
      <w:r w:rsidR="00AC0E45">
        <w:rPr>
          <w:rFonts w:asciiTheme="majorBidi" w:hAnsiTheme="majorBidi" w:cstheme="majorBidi"/>
          <w:sz w:val="24"/>
          <w:szCs w:val="24"/>
        </w:rPr>
        <w:t>-</w:t>
      </w:r>
      <w:r w:rsidRPr="00EC5B7F">
        <w:rPr>
          <w:rFonts w:asciiTheme="majorBidi" w:hAnsiTheme="majorBidi" w:cstheme="majorBidi"/>
          <w:sz w:val="24"/>
          <w:szCs w:val="24"/>
        </w:rPr>
        <w:t>value of the</w:t>
      </w:r>
      <w:r w:rsidR="00AC0E45">
        <w:rPr>
          <w:rFonts w:asciiTheme="majorBidi" w:hAnsiTheme="majorBidi" w:cstheme="majorBidi"/>
          <w:sz w:val="24"/>
          <w:szCs w:val="24"/>
        </w:rPr>
        <w:t xml:space="preserve"> Hardy-Weinberg Equilibrium (</w:t>
      </w:r>
      <w:r w:rsidRPr="00EC5B7F">
        <w:rPr>
          <w:rFonts w:asciiTheme="majorBidi" w:hAnsiTheme="majorBidi" w:cstheme="majorBidi"/>
          <w:sz w:val="24"/>
          <w:szCs w:val="24"/>
        </w:rPr>
        <w:t>HWE</w:t>
      </w:r>
      <w:r w:rsidR="00AC0E45">
        <w:rPr>
          <w:rFonts w:asciiTheme="majorBidi" w:hAnsiTheme="majorBidi" w:cstheme="majorBidi"/>
          <w:sz w:val="24"/>
          <w:szCs w:val="24"/>
        </w:rPr>
        <w:t>)</w:t>
      </w:r>
      <w:r w:rsidRPr="00EC5B7F">
        <w:rPr>
          <w:rFonts w:asciiTheme="majorBidi" w:hAnsiTheme="majorBidi" w:cstheme="majorBidi"/>
          <w:sz w:val="24"/>
          <w:szCs w:val="24"/>
        </w:rPr>
        <w:t xml:space="preserve"> exact test and F</w:t>
      </w:r>
      <w:r w:rsidRPr="00AC0E45">
        <w:rPr>
          <w:rFonts w:asciiTheme="majorBidi" w:hAnsiTheme="majorBidi" w:cstheme="majorBidi"/>
          <w:sz w:val="24"/>
          <w:szCs w:val="24"/>
          <w:vertAlign w:val="subscript"/>
        </w:rPr>
        <w:t>IS</w:t>
      </w:r>
      <w:r w:rsidRPr="00EC5B7F">
        <w:rPr>
          <w:rFonts w:asciiTheme="majorBidi" w:hAnsiTheme="majorBidi" w:cstheme="majorBidi"/>
          <w:sz w:val="24"/>
          <w:szCs w:val="24"/>
        </w:rPr>
        <w:t xml:space="preserve"> value calculated for each site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45"/>
        <w:gridCol w:w="1087"/>
        <w:gridCol w:w="768"/>
        <w:gridCol w:w="539"/>
        <w:gridCol w:w="1108"/>
        <w:gridCol w:w="1135"/>
        <w:gridCol w:w="580"/>
        <w:gridCol w:w="648"/>
        <w:gridCol w:w="576"/>
        <w:gridCol w:w="581"/>
        <w:gridCol w:w="608"/>
        <w:gridCol w:w="667"/>
      </w:tblGrid>
      <w:tr w:rsidR="002A6654" w:rsidRPr="006C02EB" w14:paraId="1E8EC632" w14:textId="77777777" w:rsidTr="004949FC">
        <w:trPr>
          <w:trHeight w:val="510"/>
        </w:trPr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8EA97" w14:textId="77777777" w:rsidR="002A6654" w:rsidRPr="006C02EB" w:rsidRDefault="002A6654" w:rsidP="004949F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Waterway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C7E0A" w14:textId="1F4E4704" w:rsidR="002A6654" w:rsidRPr="006C02EB" w:rsidRDefault="002A6654" w:rsidP="004949F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Upstream or Downstream of Weir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C4802" w14:textId="190722A5" w:rsidR="002A6654" w:rsidRPr="006C02EB" w:rsidRDefault="002A6654" w:rsidP="004949F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350AA" w14:textId="77777777" w:rsidR="002A6654" w:rsidRPr="006C02EB" w:rsidRDefault="002A6654" w:rsidP="004949F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A5EBA" w14:textId="77777777" w:rsidR="002A6654" w:rsidRPr="006C02EB" w:rsidRDefault="002A6654" w:rsidP="004949F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C02EB">
              <w:rPr>
                <w:rFonts w:ascii="Times New Roman" w:hAnsi="Times New Roman"/>
                <w:b/>
                <w:bCs/>
                <w:sz w:val="16"/>
                <w:szCs w:val="16"/>
              </w:rPr>
              <w:t>Latitud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0DEA8" w14:textId="77777777" w:rsidR="002A6654" w:rsidRPr="006C02EB" w:rsidRDefault="002A6654" w:rsidP="004949F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C02EB">
              <w:rPr>
                <w:rFonts w:ascii="Times New Roman" w:hAnsi="Times New Roman"/>
                <w:b/>
                <w:bCs/>
                <w:sz w:val="16"/>
                <w:szCs w:val="16"/>
              </w:rPr>
              <w:t>Longitude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AD21C" w14:textId="77777777" w:rsidR="002A6654" w:rsidRPr="006C02EB" w:rsidRDefault="002A6654" w:rsidP="004949F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F3A74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N</w:t>
            </w:r>
            <w:r w:rsidRPr="009F3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B5869" w14:textId="77777777" w:rsidR="002A6654" w:rsidRPr="006C02EB" w:rsidRDefault="002A6654" w:rsidP="004949F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F3A74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A</w:t>
            </w:r>
            <w:r w:rsidRPr="009F3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r</w:t>
            </w:r>
            <w:proofErr w:type="spellEnd"/>
          </w:p>
          <w:p w14:paraId="577B7E9F" w14:textId="77777777" w:rsidR="002A6654" w:rsidRPr="006C02EB" w:rsidRDefault="002A6654" w:rsidP="004949F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9F3A74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n</w:t>
            </w:r>
            <w:r w:rsidRPr="006C02E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</w:t>
            </w:r>
            <w:r w:rsidRPr="006C02E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588BB" w14:textId="77777777" w:rsidR="002A6654" w:rsidRPr="006C02EB" w:rsidRDefault="002A6654" w:rsidP="004949F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F3A74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H</w:t>
            </w:r>
            <w:r w:rsidRPr="009F3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o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B4826" w14:textId="77777777" w:rsidR="002A6654" w:rsidRPr="006C02EB" w:rsidRDefault="002A6654" w:rsidP="004949F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F3A74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H</w:t>
            </w:r>
            <w:r w:rsidRPr="009F3A7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BA7F4" w14:textId="77777777" w:rsidR="002A6654" w:rsidRDefault="002A6654" w:rsidP="004949F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WE</w:t>
            </w:r>
          </w:p>
          <w:p w14:paraId="510726CA" w14:textId="41C8E4A4" w:rsidR="002A6654" w:rsidRPr="006C02EB" w:rsidRDefault="002A6654" w:rsidP="004949F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v</w:t>
            </w:r>
            <w:r w:rsidRPr="006C02E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l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ue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7E37C" w14:textId="77777777" w:rsidR="002A6654" w:rsidRPr="006C02EB" w:rsidRDefault="002A6654" w:rsidP="004949F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04A94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F</w:t>
            </w:r>
            <w:r w:rsidRPr="00AC0E4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IS</w:t>
            </w:r>
          </w:p>
        </w:tc>
      </w:tr>
      <w:tr w:rsidR="002A6654" w:rsidRPr="006C02EB" w14:paraId="60C91B10" w14:textId="77777777" w:rsidTr="004949FC">
        <w:trPr>
          <w:trHeight w:val="170"/>
        </w:trPr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1DD7" w14:textId="52F8331B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Armstrong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3AB5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Upstream</w:t>
            </w:r>
          </w:p>
          <w:p w14:paraId="3D918B44" w14:textId="16CD703F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139874F1" w14:textId="6257E7C4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EEBB" w14:textId="77777777" w:rsidR="002A6654" w:rsidRPr="006C02EB" w:rsidRDefault="002A6654" w:rsidP="00EC32ED">
            <w:pPr>
              <w:spacing w:after="12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ARM0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6A14" w14:textId="77777777" w:rsidR="002A6654" w:rsidRPr="006C02EB" w:rsidRDefault="002A6654" w:rsidP="00EC32ED">
            <w:pPr>
              <w:spacing w:after="12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5B8E" w14:textId="77777777" w:rsidR="002A6654" w:rsidRPr="006C02EB" w:rsidRDefault="002A6654" w:rsidP="00EC32ED">
            <w:pPr>
              <w:spacing w:after="12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35'51.44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2BB4" w14:textId="77777777" w:rsidR="002A6654" w:rsidRPr="006C02EB" w:rsidRDefault="002A6654" w:rsidP="00EC32ED">
            <w:pPr>
              <w:spacing w:after="12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52'8.75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57F6C" w14:textId="77777777" w:rsidR="002A6654" w:rsidRPr="006C02EB" w:rsidRDefault="002A6654" w:rsidP="00EC32ED">
            <w:pPr>
              <w:spacing w:after="12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5FC59" w14:textId="77777777" w:rsidR="002A6654" w:rsidRPr="006C02EB" w:rsidRDefault="002A6654" w:rsidP="00EC32ED">
            <w:pPr>
              <w:spacing w:after="12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94F34">
              <w:rPr>
                <w:rFonts w:ascii="Times New Roman" w:hAnsi="Times New Roman"/>
                <w:color w:val="000000"/>
                <w:sz w:val="16"/>
                <w:szCs w:val="16"/>
              </w:rPr>
              <w:t>2.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E98F4" w14:textId="77777777" w:rsidR="002A6654" w:rsidRPr="006C02EB" w:rsidRDefault="002A6654" w:rsidP="00EC32ED">
            <w:pPr>
              <w:spacing w:after="12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EB270" w14:textId="77777777" w:rsidR="002A6654" w:rsidRPr="006C02EB" w:rsidRDefault="002A6654" w:rsidP="00EC32ED">
            <w:pPr>
              <w:spacing w:after="12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05ECF" w14:textId="77777777" w:rsidR="002A6654" w:rsidRPr="006C02EB" w:rsidRDefault="002A6654" w:rsidP="00EC32ED">
            <w:pPr>
              <w:spacing w:after="12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2093D" w14:textId="77777777" w:rsidR="002A6654" w:rsidRPr="006C02EB" w:rsidRDefault="002A6654" w:rsidP="00EC32ED">
            <w:pPr>
              <w:spacing w:after="12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2A6654" w:rsidRPr="006C02EB" w14:paraId="69C73E0F" w14:textId="77777777" w:rsidTr="004949FC">
        <w:trPr>
          <w:trHeight w:val="170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00D9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6B026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8E86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ARM0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9A06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AEE0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36'42.56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80E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52'17.85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CA465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B752F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94F34">
              <w:rPr>
                <w:rFonts w:ascii="Times New Roman" w:hAnsi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B524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07590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AF440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8F40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0.132</w:t>
            </w:r>
          </w:p>
        </w:tc>
      </w:tr>
      <w:tr w:rsidR="002A6654" w:rsidRPr="006C02EB" w14:paraId="67C9D5A6" w14:textId="77777777" w:rsidTr="004949FC">
        <w:trPr>
          <w:trHeight w:val="170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4AD27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373A2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C5C0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ARM0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1D8F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C361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38'9.67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1E3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51'36.22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3930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D0B41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94F34">
              <w:rPr>
                <w:rFonts w:ascii="Times New Roman" w:hAnsi="Times New Roman"/>
                <w:color w:val="000000"/>
                <w:sz w:val="16"/>
                <w:szCs w:val="16"/>
              </w:rPr>
              <w:t>2.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57290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8CFC3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73053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5BABE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3</w:t>
            </w:r>
          </w:p>
        </w:tc>
      </w:tr>
      <w:tr w:rsidR="002A6654" w:rsidRPr="006C02EB" w14:paraId="5EBC3D07" w14:textId="77777777" w:rsidTr="004949FC">
        <w:trPr>
          <w:trHeight w:val="170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63E36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D6F9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Downstream</w:t>
            </w:r>
          </w:p>
          <w:p w14:paraId="788EC2C0" w14:textId="616343F6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17D24A39" w14:textId="38331493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1F21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ARM0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53E8F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BA4E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38'20.8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31AF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51'35.56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BB6E6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49BD3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ADAA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3DD56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F18D1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7C4F9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0.113</w:t>
            </w:r>
          </w:p>
        </w:tc>
      </w:tr>
      <w:tr w:rsidR="002A6654" w:rsidRPr="006C02EB" w14:paraId="695493B0" w14:textId="77777777" w:rsidTr="004949FC">
        <w:trPr>
          <w:trHeight w:val="170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E14B3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D0B17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5921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ARM0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36C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70C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39'38.43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094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51'4.78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E4B26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5E6E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94F34">
              <w:rPr>
                <w:rFonts w:ascii="Times New Roman" w:hAnsi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79CD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96A4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F1523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AB669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0.001</w:t>
            </w:r>
          </w:p>
        </w:tc>
      </w:tr>
      <w:tr w:rsidR="002A6654" w:rsidRPr="006C02EB" w14:paraId="448AFB7C" w14:textId="77777777" w:rsidTr="004949FC">
        <w:trPr>
          <w:trHeight w:val="170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2B3F5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EA2D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9822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ARM0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0B66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00A1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40'22.14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D94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50'58.23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9933A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1CA0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94F34">
              <w:rPr>
                <w:rFonts w:ascii="Times New Roman" w:hAnsi="Times New Roman"/>
                <w:color w:val="000000"/>
                <w:sz w:val="16"/>
                <w:szCs w:val="16"/>
              </w:rPr>
              <w:t>2.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10E1E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773F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95147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FFC9E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0.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0</w:t>
            </w:r>
          </w:p>
        </w:tc>
      </w:tr>
      <w:tr w:rsidR="002A6654" w:rsidRPr="006C02EB" w14:paraId="2CC83F26" w14:textId="77777777" w:rsidTr="004949FC">
        <w:trPr>
          <w:trHeight w:val="170"/>
        </w:trPr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A5D5" w14:textId="1AA92DF0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Donnellys</w:t>
            </w:r>
            <w:proofErr w:type="spellEnd"/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C916D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Upstream</w:t>
            </w:r>
          </w:p>
          <w:p w14:paraId="75B3F383" w14:textId="6753FE31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DE8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DON0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B722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883E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36'55.33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73C9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32'0.44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9C7E0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3.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5BEC2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94F34">
              <w:rPr>
                <w:rFonts w:ascii="Times New Roman" w:hAnsi="Times New Roman"/>
                <w:color w:val="000000"/>
                <w:sz w:val="16"/>
                <w:szCs w:val="16"/>
              </w:rPr>
              <w:t>3.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3DEE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B609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579DD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0FA8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0.092</w:t>
            </w:r>
          </w:p>
        </w:tc>
      </w:tr>
      <w:tr w:rsidR="002A6654" w:rsidRPr="006C02EB" w14:paraId="2F97D8C5" w14:textId="77777777" w:rsidTr="004949FC">
        <w:trPr>
          <w:trHeight w:val="170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B6581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1D16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C6C3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DON0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1416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636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37'38.25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AD2D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32'8.16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C538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2.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CC352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94F34">
              <w:rPr>
                <w:rFonts w:ascii="Times New Roman" w:hAnsi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E0ED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CE13E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9E0C3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07F7F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0.168</w:t>
            </w:r>
          </w:p>
        </w:tc>
      </w:tr>
      <w:tr w:rsidR="002A6654" w:rsidRPr="006C02EB" w14:paraId="6534EC11" w14:textId="77777777" w:rsidTr="004949FC">
        <w:trPr>
          <w:trHeight w:val="170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3C8C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AFBA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Downstream</w:t>
            </w:r>
          </w:p>
          <w:p w14:paraId="4035CCED" w14:textId="1C4B8BDF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78F6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DON0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5F89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219CE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37'42.83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EA99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32'7.95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8C5AD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44C60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94F34">
              <w:rPr>
                <w:rFonts w:ascii="Times New Roman" w:hAnsi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2C023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1E093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1236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3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8ACAA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0.104</w:t>
            </w:r>
          </w:p>
        </w:tc>
      </w:tr>
      <w:tr w:rsidR="002A6654" w:rsidRPr="006C02EB" w14:paraId="0DAF6458" w14:textId="77777777" w:rsidTr="004949FC">
        <w:trPr>
          <w:trHeight w:val="170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1411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BAF7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DEA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DON0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09D3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D219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38'11.24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D8E1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32'6.98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A1ABD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3.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086D3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94F34">
              <w:rPr>
                <w:rFonts w:ascii="Times New Roman" w:hAnsi="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10F0A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AC9ED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15F7D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928CF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0.105</w:t>
            </w:r>
          </w:p>
        </w:tc>
      </w:tr>
      <w:tr w:rsidR="002A6654" w:rsidRPr="006C02EB" w14:paraId="55001768" w14:textId="77777777" w:rsidTr="004949FC">
        <w:trPr>
          <w:trHeight w:val="170"/>
        </w:trPr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40F6" w14:textId="1941BD56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McMahons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DF1AA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Upstream</w:t>
            </w:r>
          </w:p>
          <w:p w14:paraId="119CC780" w14:textId="0A093F1F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469E2A94" w14:textId="1FC7488D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48A2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MCM0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32AA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65FF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44'20.23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B0FE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54'8.09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6D371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A87B7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94F34">
              <w:rPr>
                <w:rFonts w:ascii="Times New Roman" w:hAnsi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56661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5441F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32B8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9EB2D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152</w:t>
            </w:r>
          </w:p>
        </w:tc>
      </w:tr>
      <w:tr w:rsidR="002A6654" w:rsidRPr="006C02EB" w14:paraId="1B1142D3" w14:textId="77777777" w:rsidTr="004949FC">
        <w:trPr>
          <w:trHeight w:val="170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EC692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4CE6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B09E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MCM0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7DC2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459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43'39.77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3142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53'37.76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0796F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F639A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CE157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D8AA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C8CB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F5233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2A6654" w:rsidRPr="006C02EB" w14:paraId="2180554A" w14:textId="77777777" w:rsidTr="004949FC">
        <w:trPr>
          <w:trHeight w:val="170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D5965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B28C5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E66E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MCM0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0285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8C32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43'10.22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38DF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53'0.09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AB3A1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A01A2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0B17">
              <w:rPr>
                <w:rFonts w:ascii="Times New Roman" w:hAnsi="Times New Roman"/>
                <w:color w:val="000000"/>
                <w:sz w:val="16"/>
                <w:szCs w:val="16"/>
              </w:rPr>
              <w:t>2.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D44A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0436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62320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E6DA0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0.172</w:t>
            </w:r>
          </w:p>
        </w:tc>
      </w:tr>
      <w:tr w:rsidR="002A6654" w:rsidRPr="006C02EB" w14:paraId="3D4E6925" w14:textId="77777777" w:rsidTr="004949FC">
        <w:trPr>
          <w:trHeight w:val="170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4BA45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AC05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Downstream</w:t>
            </w:r>
          </w:p>
          <w:p w14:paraId="2432545A" w14:textId="3B371D38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39DACCC0" w14:textId="4C68B892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A33D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MCM0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2B8F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E2F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42'53.47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0BA7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52'31.99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2CB0D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4933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0B17">
              <w:rPr>
                <w:rFonts w:ascii="Times New Roman" w:hAnsi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017DE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081A9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AD3F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34F19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0.066</w:t>
            </w:r>
          </w:p>
        </w:tc>
      </w:tr>
      <w:tr w:rsidR="002A6654" w:rsidRPr="006C02EB" w14:paraId="1E7F7C48" w14:textId="77777777" w:rsidTr="004949FC">
        <w:trPr>
          <w:trHeight w:val="170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47BF9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4B68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4649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MCM0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5847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7C00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42'41.62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EE8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51'20.94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BABDA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C98DF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0B17">
              <w:rPr>
                <w:rFonts w:ascii="Times New Roman" w:hAnsi="Times New Roman"/>
                <w:color w:val="000000"/>
                <w:sz w:val="16"/>
                <w:szCs w:val="16"/>
              </w:rPr>
              <w:t>3.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17235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75B3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3C991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87F10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0.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3</w:t>
            </w:r>
          </w:p>
        </w:tc>
      </w:tr>
      <w:tr w:rsidR="002A6654" w:rsidRPr="006C02EB" w14:paraId="666AB15A" w14:textId="77777777" w:rsidTr="004949FC">
        <w:trPr>
          <w:trHeight w:val="170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F861D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8C39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C63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MCM0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C23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4FB0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42'4.79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EF52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49'57.88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F1B91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1706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0B17">
              <w:rPr>
                <w:rFonts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1FA76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2289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B99F2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DAD35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105</w:t>
            </w:r>
          </w:p>
        </w:tc>
      </w:tr>
      <w:tr w:rsidR="002A6654" w:rsidRPr="006C02EB" w14:paraId="3A761112" w14:textId="77777777" w:rsidTr="004949FC">
        <w:trPr>
          <w:trHeight w:val="170"/>
        </w:trPr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C780" w14:textId="687DA0F6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Watts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C525E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Upstream</w:t>
            </w:r>
          </w:p>
          <w:p w14:paraId="4E00A3F5" w14:textId="3694FB19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099ED69C" w14:textId="0C71BFFB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C1AA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WAT0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69EE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9AC3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36'48.43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19B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37'30.5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F148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3EAC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0B17">
              <w:rPr>
                <w:rFonts w:ascii="Times New Roman" w:hAnsi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24BF9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5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98970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A82CD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8C8A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0.083</w:t>
            </w:r>
          </w:p>
        </w:tc>
      </w:tr>
      <w:tr w:rsidR="002A6654" w:rsidRPr="006C02EB" w14:paraId="36E638E4" w14:textId="77777777" w:rsidTr="004949FC">
        <w:trPr>
          <w:trHeight w:val="170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9C30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C5F3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E12EE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WAT0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0CA7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42E1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36'57.08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6DE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36'11.46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E31A7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39B60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0B17">
              <w:rPr>
                <w:rFonts w:ascii="Times New Roman" w:hAnsi="Times New Roman"/>
                <w:color w:val="000000"/>
                <w:sz w:val="16"/>
                <w:szCs w:val="16"/>
              </w:rPr>
              <w:t>3.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C8531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EA86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F5E26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B8C6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0.045</w:t>
            </w:r>
          </w:p>
        </w:tc>
      </w:tr>
      <w:tr w:rsidR="002A6654" w:rsidRPr="006C02EB" w14:paraId="3E5FCD8F" w14:textId="77777777" w:rsidTr="004949FC">
        <w:trPr>
          <w:trHeight w:val="170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144C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7E70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9B03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WAT0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B242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649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37'28.74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F42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34'52.33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B93A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4.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D11F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0B17">
              <w:rPr>
                <w:rFonts w:ascii="Times New Roman" w:hAnsi="Times New Roman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6FA77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3508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4B503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124DA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097</w:t>
            </w:r>
          </w:p>
        </w:tc>
      </w:tr>
      <w:tr w:rsidR="002A6654" w:rsidRPr="006C02EB" w14:paraId="6AA39CB7" w14:textId="77777777" w:rsidTr="004949FC">
        <w:trPr>
          <w:trHeight w:val="170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DC54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64F4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Downstream</w:t>
            </w:r>
          </w:p>
          <w:p w14:paraId="53FCDEEA" w14:textId="02DEC81E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27009BB7" w14:textId="37AFE8C3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73C0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WAT0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F7667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053D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38'37.65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DB5D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32'52.04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B4F55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F53D5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0B17">
              <w:rPr>
                <w:rFonts w:ascii="Times New Roman" w:hAnsi="Times New Roman"/>
                <w:color w:val="000000"/>
                <w:sz w:val="16"/>
                <w:szCs w:val="16"/>
              </w:rPr>
              <w:t>3.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FF80E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C1D95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7B792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A18B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033</w:t>
            </w:r>
          </w:p>
        </w:tc>
      </w:tr>
      <w:tr w:rsidR="002A6654" w:rsidRPr="006C02EB" w14:paraId="68F3EF19" w14:textId="77777777" w:rsidTr="004949FC">
        <w:trPr>
          <w:trHeight w:val="170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01011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5321E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8FD9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WAT0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B67B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1F35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38'24.04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24A5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32'8.65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2B976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1D6CF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0B17">
              <w:rPr>
                <w:rFonts w:ascii="Times New Roman" w:hAnsi="Times New Roman"/>
                <w:color w:val="000000"/>
                <w:sz w:val="16"/>
                <w:szCs w:val="16"/>
              </w:rPr>
              <w:t>3.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A8F1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0B25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74C10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DD729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214</w:t>
            </w:r>
          </w:p>
        </w:tc>
      </w:tr>
      <w:tr w:rsidR="002A6654" w:rsidRPr="006C02EB" w14:paraId="05F48A7C" w14:textId="77777777" w:rsidTr="004949FC">
        <w:trPr>
          <w:trHeight w:val="170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87C8D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F31B2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58E6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WAT0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443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224A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39'5.47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33C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30'58.38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2D473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D3A95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0B17">
              <w:rPr>
                <w:rFonts w:ascii="Times New Roman" w:hAnsi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D5B3D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22FB1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C6EC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34540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279</w:t>
            </w:r>
          </w:p>
        </w:tc>
      </w:tr>
      <w:tr w:rsidR="002A6654" w:rsidRPr="006C02EB" w14:paraId="18503865" w14:textId="77777777" w:rsidTr="004949FC">
        <w:trPr>
          <w:trHeight w:val="170"/>
        </w:trPr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6F9F" w14:textId="72814DB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Yarra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3DF8F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Upstream</w:t>
            </w:r>
          </w:p>
          <w:p w14:paraId="26343EA7" w14:textId="658F6442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3D544E02" w14:textId="49061EB4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6530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YAR0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C0B2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59D5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43'45.71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333E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6°2'47.66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5BCD2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9A253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5226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63BA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BA599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7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CCB4D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0.037</w:t>
            </w:r>
          </w:p>
        </w:tc>
      </w:tr>
      <w:tr w:rsidR="002A6654" w:rsidRPr="006C02EB" w14:paraId="68C4C159" w14:textId="77777777" w:rsidTr="004949FC">
        <w:trPr>
          <w:trHeight w:val="170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031FD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A92B3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A410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YAR0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B4C7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34A0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44'4.25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9B0A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6°0'58.38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3C253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2AF0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0B17">
              <w:rPr>
                <w:rFonts w:ascii="Times New Roman" w:hAnsi="Times New Roman"/>
                <w:color w:val="000000"/>
                <w:sz w:val="16"/>
                <w:szCs w:val="16"/>
              </w:rPr>
              <w:t>2.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0DD2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123E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BC6CA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5F3BF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0.013</w:t>
            </w:r>
          </w:p>
        </w:tc>
      </w:tr>
      <w:tr w:rsidR="002A6654" w:rsidRPr="006C02EB" w14:paraId="6F868815" w14:textId="77777777" w:rsidTr="004949FC">
        <w:trPr>
          <w:trHeight w:val="170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A6C4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84CF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490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YAR0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219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25C0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43'31.93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2CE9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6°0'15.1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7D1B9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548F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D5D17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8ECB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EB6AD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2BE2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2A6654" w:rsidRPr="006C02EB" w14:paraId="7F74ED51" w14:textId="77777777" w:rsidTr="004949FC">
        <w:trPr>
          <w:trHeight w:val="170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F6F43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C2AE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Downstream</w:t>
            </w:r>
          </w:p>
          <w:p w14:paraId="04064699" w14:textId="0AD4BA5B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7FCEFFEB" w14:textId="1DFDFC2B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DE3F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YAR0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E4BE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F5F0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40'8.53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B26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53'35.84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D1EC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31183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3982B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191B2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F3F0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2599F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0.017</w:t>
            </w:r>
          </w:p>
        </w:tc>
      </w:tr>
      <w:tr w:rsidR="002A6654" w:rsidRPr="006C02EB" w14:paraId="4AF458C8" w14:textId="77777777" w:rsidTr="004949FC">
        <w:trPr>
          <w:trHeight w:val="170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14459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7D0D6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9F05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YAR0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77A0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3C38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40'24.85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D1D5E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52'27.58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C5DA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122C9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0B17">
              <w:rPr>
                <w:rFonts w:ascii="Times New Roman" w:hAnsi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05A6E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9E689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DCE91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A6C29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</w:tr>
      <w:tr w:rsidR="002A6654" w:rsidRPr="006C02EB" w14:paraId="6DEE59B5" w14:textId="77777777" w:rsidTr="004949FC">
        <w:trPr>
          <w:trHeight w:val="170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EBC1D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354A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E294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YAR0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4126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3289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37°40'21.98"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828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145°50'58.72"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6E0FD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24996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0B17">
              <w:rPr>
                <w:rFonts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DED1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E417C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3049E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0.3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501AF" w14:textId="77777777" w:rsidR="002A6654" w:rsidRPr="006C02EB" w:rsidRDefault="002A6654" w:rsidP="00EC32E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02EB">
              <w:rPr>
                <w:rFonts w:ascii="Times New Roman" w:hAnsi="Times New Roman"/>
                <w:color w:val="000000"/>
                <w:sz w:val="16"/>
                <w:szCs w:val="16"/>
              </w:rPr>
              <w:t>-0.013</w:t>
            </w:r>
          </w:p>
        </w:tc>
      </w:tr>
    </w:tbl>
    <w:p w14:paraId="5B0625E8" w14:textId="2CD13F97" w:rsidR="00A03E9E" w:rsidRPr="006D638F" w:rsidRDefault="00A03E9E" w:rsidP="00A03E9E">
      <w:p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  <w:r w:rsidRPr="006D638F">
        <w:rPr>
          <w:rFonts w:asciiTheme="majorBidi" w:hAnsiTheme="majorBidi" w:cstheme="majorBidi"/>
          <w:b/>
          <w:sz w:val="24"/>
          <w:szCs w:val="24"/>
        </w:rPr>
        <w:lastRenderedPageBreak/>
        <w:t>Table S</w:t>
      </w:r>
      <w:r>
        <w:rPr>
          <w:rFonts w:asciiTheme="majorBidi" w:hAnsiTheme="majorBidi" w:cstheme="majorBidi"/>
          <w:b/>
          <w:sz w:val="24"/>
          <w:szCs w:val="24"/>
        </w:rPr>
        <w:t>2.</w:t>
      </w:r>
      <w:r w:rsidRPr="006D638F">
        <w:rPr>
          <w:rFonts w:asciiTheme="majorBidi" w:hAnsiTheme="majorBidi" w:cstheme="majorBidi"/>
          <w:sz w:val="24"/>
          <w:szCs w:val="24"/>
        </w:rPr>
        <w:t xml:space="preserve"> Summary length and weight information for </w:t>
      </w:r>
      <w:proofErr w:type="spellStart"/>
      <w:r w:rsidRPr="006D638F">
        <w:rPr>
          <w:rFonts w:asciiTheme="majorBidi" w:hAnsiTheme="majorBidi" w:cstheme="majorBidi"/>
          <w:i/>
          <w:sz w:val="24"/>
          <w:szCs w:val="24"/>
        </w:rPr>
        <w:t>Gadopsis</w:t>
      </w:r>
      <w:proofErr w:type="spellEnd"/>
      <w:r w:rsidRPr="006D638F">
        <w:rPr>
          <w:rFonts w:asciiTheme="majorBidi" w:hAnsiTheme="majorBidi" w:cstheme="majorBidi"/>
          <w:i/>
          <w:sz w:val="24"/>
          <w:szCs w:val="24"/>
        </w:rPr>
        <w:t xml:space="preserve"> </w:t>
      </w:r>
      <w:proofErr w:type="spellStart"/>
      <w:r w:rsidRPr="006D638F">
        <w:rPr>
          <w:rFonts w:asciiTheme="majorBidi" w:hAnsiTheme="majorBidi" w:cstheme="majorBidi"/>
          <w:i/>
          <w:sz w:val="24"/>
          <w:szCs w:val="24"/>
        </w:rPr>
        <w:t>marmoratus</w:t>
      </w:r>
      <w:proofErr w:type="spellEnd"/>
      <w:r w:rsidRPr="006D638F">
        <w:rPr>
          <w:rFonts w:asciiTheme="majorBidi" w:hAnsiTheme="majorBidi" w:cstheme="majorBidi"/>
          <w:sz w:val="24"/>
          <w:szCs w:val="24"/>
        </w:rPr>
        <w:t xml:space="preserve"> captured from the study sites</w:t>
      </w:r>
      <w:r>
        <w:rPr>
          <w:rFonts w:asciiTheme="majorBidi" w:hAnsiTheme="majorBidi" w:cstheme="majorBidi"/>
          <w:sz w:val="24"/>
          <w:szCs w:val="24"/>
        </w:rPr>
        <w:t>. Juveniles &lt;60mm were removed from genetic analyses.</w:t>
      </w:r>
    </w:p>
    <w:p w14:paraId="15E92CB8" w14:textId="77777777" w:rsidR="00A03E9E" w:rsidRDefault="00A03E9E" w:rsidP="00A03E9E">
      <w:pPr>
        <w:spacing w:after="0" w:line="480" w:lineRule="auto"/>
        <w:rPr>
          <w:rFonts w:asciiTheme="majorBidi" w:hAnsiTheme="majorBidi" w:cstheme="majorBidi"/>
          <w:b/>
        </w:rPr>
      </w:pPr>
    </w:p>
    <w:p w14:paraId="2D6556DA" w14:textId="77777777" w:rsidR="00A03E9E" w:rsidRDefault="00A03E9E" w:rsidP="00A03E9E">
      <w:pPr>
        <w:spacing w:after="0" w:line="480" w:lineRule="auto"/>
        <w:rPr>
          <w:rFonts w:asciiTheme="majorBidi" w:hAnsiTheme="majorBidi" w:cstheme="majorBidi"/>
          <w:b/>
        </w:rPr>
      </w:pPr>
    </w:p>
    <w:tbl>
      <w:tblPr>
        <w:tblpPr w:leftFromText="180" w:rightFromText="180" w:vertAnchor="text" w:horzAnchor="margin" w:tblpY="68"/>
        <w:tblW w:w="401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5"/>
        <w:gridCol w:w="1241"/>
        <w:gridCol w:w="506"/>
        <w:gridCol w:w="587"/>
        <w:gridCol w:w="587"/>
        <w:gridCol w:w="732"/>
        <w:gridCol w:w="610"/>
        <w:gridCol w:w="585"/>
        <w:gridCol w:w="587"/>
        <w:gridCol w:w="642"/>
        <w:gridCol w:w="559"/>
      </w:tblGrid>
      <w:tr w:rsidR="00A03E9E" w:rsidRPr="00080362" w14:paraId="6968CC93" w14:textId="77777777" w:rsidTr="0018000B">
        <w:trPr>
          <w:trHeight w:val="288"/>
        </w:trPr>
        <w:tc>
          <w:tcPr>
            <w:tcW w:w="669" w:type="pct"/>
            <w:vMerge w:val="restart"/>
            <w:vAlign w:val="bottom"/>
          </w:tcPr>
          <w:p w14:paraId="23C1B207" w14:textId="77777777" w:rsidR="00A03E9E" w:rsidRPr="008415B7" w:rsidRDefault="00A03E9E" w:rsidP="0018000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415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Waterway</w:t>
            </w:r>
          </w:p>
        </w:tc>
        <w:tc>
          <w:tcPr>
            <w:tcW w:w="810" w:type="pct"/>
            <w:vMerge w:val="restart"/>
          </w:tcPr>
          <w:p w14:paraId="58D77F4C" w14:textId="77777777" w:rsidR="00A03E9E" w:rsidRPr="008415B7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415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Upstream or Downstream of Weir</w:t>
            </w:r>
          </w:p>
        </w:tc>
        <w:tc>
          <w:tcPr>
            <w:tcW w:w="330" w:type="pct"/>
            <w:vMerge w:val="restart"/>
            <w:shd w:val="clear" w:color="auto" w:fill="auto"/>
            <w:noWrap/>
            <w:vAlign w:val="bottom"/>
            <w:hideMark/>
          </w:tcPr>
          <w:p w14:paraId="5E3B6EC2" w14:textId="77777777" w:rsidR="00A03E9E" w:rsidRPr="006D2A23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6D2A2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642" w:type="pct"/>
            <w:gridSpan w:val="4"/>
            <w:shd w:val="clear" w:color="auto" w:fill="auto"/>
            <w:noWrap/>
            <w:vAlign w:val="bottom"/>
            <w:hideMark/>
          </w:tcPr>
          <w:p w14:paraId="2914F4C0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Total length (mm)</w:t>
            </w:r>
          </w:p>
        </w:tc>
        <w:tc>
          <w:tcPr>
            <w:tcW w:w="1549" w:type="pct"/>
            <w:gridSpan w:val="4"/>
            <w:shd w:val="clear" w:color="auto" w:fill="auto"/>
            <w:noWrap/>
            <w:vAlign w:val="bottom"/>
            <w:hideMark/>
          </w:tcPr>
          <w:p w14:paraId="23FE2F49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Weight (g)</w:t>
            </w:r>
          </w:p>
        </w:tc>
      </w:tr>
      <w:tr w:rsidR="00A03E9E" w:rsidRPr="00080362" w14:paraId="51FBCCC4" w14:textId="77777777" w:rsidTr="0018000B">
        <w:trPr>
          <w:trHeight w:val="288"/>
        </w:trPr>
        <w:tc>
          <w:tcPr>
            <w:tcW w:w="669" w:type="pct"/>
            <w:vMerge/>
            <w:vAlign w:val="bottom"/>
          </w:tcPr>
          <w:p w14:paraId="747D010F" w14:textId="77777777" w:rsidR="00A03E9E" w:rsidRPr="008415B7" w:rsidRDefault="00A03E9E" w:rsidP="0018000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10" w:type="pct"/>
            <w:vMerge/>
          </w:tcPr>
          <w:p w14:paraId="7A9E9E99" w14:textId="77777777" w:rsidR="00A03E9E" w:rsidRPr="008415B7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30" w:type="pct"/>
            <w:vMerge/>
            <w:shd w:val="clear" w:color="auto" w:fill="auto"/>
            <w:noWrap/>
            <w:vAlign w:val="bottom"/>
            <w:hideMark/>
          </w:tcPr>
          <w:p w14:paraId="3237410E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CC7781A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B5731E5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x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B21FDBA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an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20F92C0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A7DA2D8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0DD232A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x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4E9AF546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an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9C0514D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</w:t>
            </w:r>
          </w:p>
        </w:tc>
      </w:tr>
      <w:tr w:rsidR="00A03E9E" w:rsidRPr="00080362" w14:paraId="189E0074" w14:textId="77777777" w:rsidTr="0018000B">
        <w:trPr>
          <w:trHeight w:val="255"/>
        </w:trPr>
        <w:tc>
          <w:tcPr>
            <w:tcW w:w="669" w:type="pct"/>
            <w:vMerge w:val="restart"/>
            <w:vAlign w:val="center"/>
          </w:tcPr>
          <w:p w14:paraId="43EB5438" w14:textId="77777777" w:rsidR="00A03E9E" w:rsidRPr="008415B7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415B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rmstrong</w:t>
            </w:r>
          </w:p>
        </w:tc>
        <w:tc>
          <w:tcPr>
            <w:tcW w:w="810" w:type="pct"/>
          </w:tcPr>
          <w:p w14:paraId="360ABA17" w14:textId="77777777" w:rsidR="00A03E9E" w:rsidRPr="008415B7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415B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pstream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491E4B6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C000A95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8A2E89F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5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CC2E439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8.4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BBA049F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7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A501E28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&lt;</w:t>
            </w: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EA1A892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8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6ACC99D1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6.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635CA48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3</w:t>
            </w:r>
          </w:p>
        </w:tc>
      </w:tr>
      <w:tr w:rsidR="00A03E9E" w:rsidRPr="00080362" w14:paraId="5F659D69" w14:textId="77777777" w:rsidTr="0018000B">
        <w:trPr>
          <w:trHeight w:val="255"/>
        </w:trPr>
        <w:tc>
          <w:tcPr>
            <w:tcW w:w="669" w:type="pct"/>
            <w:vMerge/>
            <w:vAlign w:val="center"/>
          </w:tcPr>
          <w:p w14:paraId="008422E2" w14:textId="77777777" w:rsidR="00A03E9E" w:rsidRPr="008415B7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10" w:type="pct"/>
          </w:tcPr>
          <w:p w14:paraId="683AE92D" w14:textId="77777777" w:rsidR="00A03E9E" w:rsidRPr="008415B7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415B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ownstream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7106294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AA2970B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A893B38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2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DB18BFE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5.8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3F544F0A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5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068FC37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6A08BB1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8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81BEA9C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2.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20405F7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.4</w:t>
            </w:r>
          </w:p>
        </w:tc>
      </w:tr>
      <w:tr w:rsidR="00A03E9E" w:rsidRPr="00080362" w14:paraId="419C62F1" w14:textId="77777777" w:rsidTr="0018000B">
        <w:trPr>
          <w:trHeight w:val="255"/>
        </w:trPr>
        <w:tc>
          <w:tcPr>
            <w:tcW w:w="669" w:type="pct"/>
            <w:vMerge w:val="restart"/>
            <w:vAlign w:val="center"/>
          </w:tcPr>
          <w:p w14:paraId="5854A653" w14:textId="77777777" w:rsidR="00A03E9E" w:rsidRPr="008415B7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8415B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onnellys</w:t>
            </w:r>
            <w:proofErr w:type="spellEnd"/>
          </w:p>
        </w:tc>
        <w:tc>
          <w:tcPr>
            <w:tcW w:w="810" w:type="pct"/>
          </w:tcPr>
          <w:p w14:paraId="427DAE8C" w14:textId="77777777" w:rsidR="00A03E9E" w:rsidRPr="008415B7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415B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pstream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A9DF604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8F3EA65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073F098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AE1D123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8.7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420DDFF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2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BF12E8B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E935918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75CDDC4F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6.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589C6CB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0</w:t>
            </w:r>
          </w:p>
        </w:tc>
      </w:tr>
      <w:tr w:rsidR="00A03E9E" w:rsidRPr="00080362" w14:paraId="6B2C82E9" w14:textId="77777777" w:rsidTr="0018000B">
        <w:trPr>
          <w:trHeight w:val="255"/>
        </w:trPr>
        <w:tc>
          <w:tcPr>
            <w:tcW w:w="669" w:type="pct"/>
            <w:vMerge/>
            <w:vAlign w:val="center"/>
          </w:tcPr>
          <w:p w14:paraId="278C8182" w14:textId="77777777" w:rsidR="00A03E9E" w:rsidRPr="008415B7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10" w:type="pct"/>
          </w:tcPr>
          <w:p w14:paraId="5451166B" w14:textId="77777777" w:rsidR="00A03E9E" w:rsidRPr="008415B7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415B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ownstream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5D5D792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7BBC791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9E3E31D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74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68C966A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5.7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0A735A45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8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65AC2FD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2F7270B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0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3EA1C79C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0.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F7373C0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.4</w:t>
            </w:r>
          </w:p>
        </w:tc>
      </w:tr>
      <w:tr w:rsidR="00A03E9E" w:rsidRPr="00080362" w14:paraId="52040CED" w14:textId="77777777" w:rsidTr="0018000B">
        <w:trPr>
          <w:trHeight w:val="288"/>
        </w:trPr>
        <w:tc>
          <w:tcPr>
            <w:tcW w:w="669" w:type="pct"/>
            <w:vMerge w:val="restart"/>
            <w:vAlign w:val="center"/>
          </w:tcPr>
          <w:p w14:paraId="25A70FA5" w14:textId="77777777" w:rsidR="00A03E9E" w:rsidRPr="008415B7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415B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cMahons</w:t>
            </w:r>
          </w:p>
        </w:tc>
        <w:tc>
          <w:tcPr>
            <w:tcW w:w="810" w:type="pct"/>
          </w:tcPr>
          <w:p w14:paraId="150FEF1B" w14:textId="77777777" w:rsidR="00A03E9E" w:rsidRPr="008415B7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415B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pstream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F54A133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CB8D275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96E9D6F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5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39A7761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4.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7E285BA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0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83100F8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AFF001C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7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33B42018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0.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03FFE1B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.5</w:t>
            </w:r>
          </w:p>
        </w:tc>
      </w:tr>
      <w:tr w:rsidR="00A03E9E" w:rsidRPr="00080362" w14:paraId="0C88F19E" w14:textId="77777777" w:rsidTr="0018000B">
        <w:trPr>
          <w:trHeight w:val="288"/>
        </w:trPr>
        <w:tc>
          <w:tcPr>
            <w:tcW w:w="669" w:type="pct"/>
            <w:vMerge/>
            <w:vAlign w:val="center"/>
          </w:tcPr>
          <w:p w14:paraId="0070C601" w14:textId="77777777" w:rsidR="00A03E9E" w:rsidRPr="008415B7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10" w:type="pct"/>
          </w:tcPr>
          <w:p w14:paraId="0168C90B" w14:textId="77777777" w:rsidR="00A03E9E" w:rsidRPr="008415B7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415B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ownstream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BF552B6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D72D96E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A0C4331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037A7204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1.5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0B74B44F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5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735FEA9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&lt;</w:t>
            </w: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D776992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3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3919C727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1.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CF9F717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.8</w:t>
            </w:r>
          </w:p>
        </w:tc>
      </w:tr>
      <w:tr w:rsidR="00A03E9E" w:rsidRPr="00080362" w14:paraId="71C0914B" w14:textId="77777777" w:rsidTr="0018000B">
        <w:trPr>
          <w:trHeight w:val="288"/>
        </w:trPr>
        <w:tc>
          <w:tcPr>
            <w:tcW w:w="669" w:type="pct"/>
            <w:vMerge w:val="restart"/>
            <w:vAlign w:val="center"/>
          </w:tcPr>
          <w:p w14:paraId="7CAA0014" w14:textId="77777777" w:rsidR="00A03E9E" w:rsidRPr="008415B7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415B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tts</w:t>
            </w:r>
          </w:p>
        </w:tc>
        <w:tc>
          <w:tcPr>
            <w:tcW w:w="810" w:type="pct"/>
          </w:tcPr>
          <w:p w14:paraId="20D1FC9F" w14:textId="77777777" w:rsidR="00A03E9E" w:rsidRPr="008415B7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415B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pstream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2D53542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868E21E" w14:textId="77777777" w:rsidR="00A03E9E" w:rsidRPr="008C2210" w:rsidRDefault="00A03E9E" w:rsidP="0018000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2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AB77B22" w14:textId="77777777" w:rsidR="00A03E9E" w:rsidRPr="008C2210" w:rsidRDefault="00A03E9E" w:rsidP="0018000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2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BFB7FD9" w14:textId="77777777" w:rsidR="00A03E9E" w:rsidRPr="008C2210" w:rsidRDefault="00A03E9E" w:rsidP="0018000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2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.4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A648005" w14:textId="77777777" w:rsidR="00A03E9E" w:rsidRPr="008C2210" w:rsidRDefault="00A03E9E" w:rsidP="0018000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2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C903800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3C13F54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6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47A73F80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6.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63BDE00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3</w:t>
            </w:r>
          </w:p>
        </w:tc>
      </w:tr>
      <w:tr w:rsidR="00A03E9E" w:rsidRPr="00080362" w14:paraId="591E4C05" w14:textId="77777777" w:rsidTr="0018000B">
        <w:trPr>
          <w:trHeight w:val="288"/>
        </w:trPr>
        <w:tc>
          <w:tcPr>
            <w:tcW w:w="669" w:type="pct"/>
            <w:vMerge/>
            <w:vAlign w:val="center"/>
          </w:tcPr>
          <w:p w14:paraId="0392EEA6" w14:textId="77777777" w:rsidR="00A03E9E" w:rsidRPr="008415B7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10" w:type="pct"/>
          </w:tcPr>
          <w:p w14:paraId="36DA0848" w14:textId="77777777" w:rsidR="00A03E9E" w:rsidRPr="008415B7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415B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ownstream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57C91EA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6F69D17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DF56873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55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AB4EF99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5.7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0A58A91C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.0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65C59A3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FE77A1D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3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E447159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7.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2BD0965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2.7</w:t>
            </w:r>
          </w:p>
        </w:tc>
      </w:tr>
      <w:tr w:rsidR="00A03E9E" w:rsidRPr="00080362" w14:paraId="2BD305F7" w14:textId="77777777" w:rsidTr="0018000B">
        <w:trPr>
          <w:trHeight w:val="288"/>
        </w:trPr>
        <w:tc>
          <w:tcPr>
            <w:tcW w:w="669" w:type="pct"/>
            <w:vMerge w:val="restart"/>
            <w:vAlign w:val="center"/>
          </w:tcPr>
          <w:p w14:paraId="7A573E0B" w14:textId="77777777" w:rsidR="00A03E9E" w:rsidRPr="008415B7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415B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arra</w:t>
            </w:r>
          </w:p>
        </w:tc>
        <w:tc>
          <w:tcPr>
            <w:tcW w:w="810" w:type="pct"/>
          </w:tcPr>
          <w:p w14:paraId="7FF43137" w14:textId="77777777" w:rsidR="00A03E9E" w:rsidRPr="008415B7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415B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pstream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6110989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6A79EAA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77ECE0D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6B3B0F2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3.8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6982728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3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6622EAF1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49C0F58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3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52057D1B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6.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79D625B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.5</w:t>
            </w:r>
          </w:p>
        </w:tc>
      </w:tr>
      <w:tr w:rsidR="00A03E9E" w:rsidRPr="00080362" w14:paraId="4E05B172" w14:textId="77777777" w:rsidTr="0018000B">
        <w:trPr>
          <w:trHeight w:val="288"/>
        </w:trPr>
        <w:tc>
          <w:tcPr>
            <w:tcW w:w="669" w:type="pct"/>
            <w:vMerge/>
            <w:vAlign w:val="bottom"/>
          </w:tcPr>
          <w:p w14:paraId="5998A474" w14:textId="77777777" w:rsidR="00A03E9E" w:rsidRPr="008415B7" w:rsidRDefault="00A03E9E" w:rsidP="0018000B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10" w:type="pct"/>
          </w:tcPr>
          <w:p w14:paraId="4FE9DA2B" w14:textId="77777777" w:rsidR="00A03E9E" w:rsidRPr="008415B7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415B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ownstream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9639044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BA26914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0A5FF15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06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B3781CC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5.9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B7B5FA8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6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6711684D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1DB3BA0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8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728B20F2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2.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E7BCA1D" w14:textId="77777777" w:rsidR="00A03E9E" w:rsidRPr="00080362" w:rsidRDefault="00A03E9E" w:rsidP="001800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80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.8</w:t>
            </w:r>
          </w:p>
        </w:tc>
      </w:tr>
    </w:tbl>
    <w:p w14:paraId="4B75465E" w14:textId="77777777" w:rsidR="00A03E9E" w:rsidRDefault="00A03E9E" w:rsidP="00A03E9E">
      <w:pPr>
        <w:spacing w:after="0" w:line="480" w:lineRule="auto"/>
        <w:rPr>
          <w:rFonts w:asciiTheme="majorBidi" w:hAnsiTheme="majorBidi" w:cstheme="majorBidi"/>
          <w:b/>
        </w:rPr>
        <w:sectPr w:rsidR="00A03E9E" w:rsidSect="00EC32ED">
          <w:pgSz w:w="11906" w:h="16838"/>
          <w:pgMar w:top="1134" w:right="1440" w:bottom="1440" w:left="1134" w:header="709" w:footer="709" w:gutter="0"/>
          <w:lnNumType w:countBy="1" w:restart="continuous"/>
          <w:cols w:space="708"/>
          <w:docGrid w:linePitch="360"/>
        </w:sectPr>
      </w:pPr>
    </w:p>
    <w:p w14:paraId="4475445B" w14:textId="461291FA" w:rsidR="002B0CFB" w:rsidRPr="00AA1114" w:rsidRDefault="002B0CFB" w:rsidP="00EC32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636A3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proofErr w:type="gramStart"/>
      <w:r w:rsidRPr="006D638F">
        <w:rPr>
          <w:rFonts w:ascii="Times New Roman" w:hAnsi="Times New Roman" w:cs="Times New Roman"/>
          <w:i/>
          <w:sz w:val="24"/>
          <w:szCs w:val="24"/>
        </w:rPr>
        <w:t>Gadopsis</w:t>
      </w:r>
      <w:proofErr w:type="spellEnd"/>
      <w:r w:rsidRPr="006D638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638F">
        <w:rPr>
          <w:rFonts w:ascii="Times New Roman" w:hAnsi="Times New Roman" w:cs="Times New Roman"/>
          <w:i/>
          <w:sz w:val="24"/>
          <w:szCs w:val="24"/>
        </w:rPr>
        <w:t>marmoratu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638F">
        <w:rPr>
          <w:rFonts w:ascii="Times New Roman" w:hAnsi="Times New Roman" w:cs="Times New Roman"/>
          <w:sz w:val="24"/>
          <w:szCs w:val="24"/>
        </w:rPr>
        <w:t>m</w:t>
      </w:r>
      <w:r w:rsidRPr="009207AA">
        <w:rPr>
          <w:rFonts w:ascii="Times New Roman" w:hAnsi="Times New Roman" w:cs="Times New Roman"/>
          <w:sz w:val="24"/>
          <w:szCs w:val="24"/>
        </w:rPr>
        <w:t>icrosatellite locus summary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355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0"/>
        <w:gridCol w:w="1112"/>
        <w:gridCol w:w="1417"/>
      </w:tblGrid>
      <w:tr w:rsidR="002B0CFB" w:rsidRPr="00AC0E45" w14:paraId="3E0C7EEA" w14:textId="77777777" w:rsidTr="00301EEA">
        <w:trPr>
          <w:trHeight w:val="288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1CC249C" w14:textId="77777777" w:rsidR="002B0CFB" w:rsidRPr="00AC0E45" w:rsidRDefault="002B0CFB" w:rsidP="00EC32E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ocus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FA54E6F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tal Allel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BEE964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ize Range (</w:t>
            </w:r>
            <w:proofErr w:type="spellStart"/>
            <w:r w:rsidRPr="00AC0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bp</w:t>
            </w:r>
            <w:proofErr w:type="spellEnd"/>
            <w:r w:rsidRPr="00AC0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B0CFB" w:rsidRPr="00AC0E45" w14:paraId="1C5D45C2" w14:textId="77777777" w:rsidTr="00301EEA">
        <w:trPr>
          <w:trHeight w:val="288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06DABD5" w14:textId="77777777" w:rsidR="002B0CFB" w:rsidRPr="00AC0E45" w:rsidRDefault="002B0CFB" w:rsidP="00EC32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ma0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A65AF2C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FDE594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20-352</w:t>
            </w:r>
          </w:p>
        </w:tc>
      </w:tr>
      <w:tr w:rsidR="002B0CFB" w:rsidRPr="00AC0E45" w14:paraId="7CB35F65" w14:textId="77777777" w:rsidTr="00301EEA">
        <w:trPr>
          <w:trHeight w:val="288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149DD3F" w14:textId="77777777" w:rsidR="002B0CFB" w:rsidRPr="00AC0E45" w:rsidRDefault="002B0CFB" w:rsidP="00EC32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ma0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9B99573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A73544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0</w:t>
            </w:r>
          </w:p>
        </w:tc>
      </w:tr>
      <w:tr w:rsidR="002B0CFB" w:rsidRPr="00AC0E45" w14:paraId="1BBF42DB" w14:textId="77777777" w:rsidTr="00301EEA">
        <w:trPr>
          <w:trHeight w:val="288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85FA2E6" w14:textId="77777777" w:rsidR="002B0CFB" w:rsidRPr="00AC0E45" w:rsidRDefault="002B0CFB" w:rsidP="00EC32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ma0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7F9191C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4532EC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5-159</w:t>
            </w:r>
          </w:p>
        </w:tc>
      </w:tr>
      <w:tr w:rsidR="002B0CFB" w:rsidRPr="00AC0E45" w14:paraId="6E1C2F6B" w14:textId="77777777" w:rsidTr="00301EEA">
        <w:trPr>
          <w:trHeight w:val="288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3748B1A" w14:textId="77777777" w:rsidR="002B0CFB" w:rsidRPr="00AC0E45" w:rsidRDefault="002B0CFB" w:rsidP="00EC32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ma0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909191E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158856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0-242</w:t>
            </w:r>
          </w:p>
        </w:tc>
      </w:tr>
      <w:tr w:rsidR="002B0CFB" w:rsidRPr="00AC0E45" w14:paraId="01A0DADC" w14:textId="77777777" w:rsidTr="00301EEA">
        <w:trPr>
          <w:trHeight w:val="288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A541687" w14:textId="77777777" w:rsidR="002B0CFB" w:rsidRPr="00AC0E45" w:rsidRDefault="002B0CFB" w:rsidP="00EC32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ma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6F12039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6DE2C1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9-337</w:t>
            </w:r>
          </w:p>
        </w:tc>
      </w:tr>
      <w:tr w:rsidR="002B0CFB" w:rsidRPr="00AC0E45" w14:paraId="464657FF" w14:textId="77777777" w:rsidTr="00301EEA">
        <w:trPr>
          <w:trHeight w:val="288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2F8EE1C" w14:textId="77777777" w:rsidR="002B0CFB" w:rsidRPr="00AC0E45" w:rsidRDefault="002B0CFB" w:rsidP="00EC32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ma1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2D366E3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1EF915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2-164</w:t>
            </w:r>
          </w:p>
        </w:tc>
      </w:tr>
      <w:tr w:rsidR="002B0CFB" w:rsidRPr="00AC0E45" w14:paraId="0CF5FC74" w14:textId="77777777" w:rsidTr="00301EEA">
        <w:trPr>
          <w:trHeight w:val="288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3AAA26A" w14:textId="77777777" w:rsidR="002B0CFB" w:rsidRPr="00AC0E45" w:rsidRDefault="002B0CFB" w:rsidP="00EC32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ma1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42568A5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2C34E4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3-209</w:t>
            </w:r>
          </w:p>
        </w:tc>
      </w:tr>
      <w:tr w:rsidR="002B0CFB" w:rsidRPr="00AC0E45" w14:paraId="71BE78EB" w14:textId="77777777" w:rsidTr="00301EEA">
        <w:trPr>
          <w:trHeight w:val="288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3E297BA" w14:textId="77777777" w:rsidR="002B0CFB" w:rsidRPr="00AC0E45" w:rsidRDefault="002B0CFB" w:rsidP="00EC32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ma0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6E38D24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AA7E5C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5-149</w:t>
            </w:r>
          </w:p>
        </w:tc>
      </w:tr>
      <w:tr w:rsidR="002B0CFB" w:rsidRPr="00AC0E45" w14:paraId="02987169" w14:textId="77777777" w:rsidTr="00301EEA">
        <w:trPr>
          <w:trHeight w:val="288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331C5FC" w14:textId="77777777" w:rsidR="002B0CFB" w:rsidRPr="00AC0E45" w:rsidRDefault="002B0CFB" w:rsidP="00EC32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ma0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7851CB5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AAFC28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4</w:t>
            </w:r>
          </w:p>
        </w:tc>
      </w:tr>
      <w:tr w:rsidR="002B0CFB" w:rsidRPr="00AC0E45" w14:paraId="374553C2" w14:textId="77777777" w:rsidTr="00301EEA">
        <w:trPr>
          <w:trHeight w:val="288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D438BAF" w14:textId="77777777" w:rsidR="002B0CFB" w:rsidRPr="00AC0E45" w:rsidRDefault="002B0CFB" w:rsidP="00EC32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ma0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3527772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BD03BD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9-199</w:t>
            </w:r>
          </w:p>
        </w:tc>
      </w:tr>
      <w:tr w:rsidR="002B0CFB" w:rsidRPr="00AC0E45" w14:paraId="6C5F7944" w14:textId="77777777" w:rsidTr="00301EEA">
        <w:trPr>
          <w:trHeight w:val="288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9AB1B1B" w14:textId="77777777" w:rsidR="002B0CFB" w:rsidRPr="00AC0E45" w:rsidRDefault="002B0CFB" w:rsidP="00EC32E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ma1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43BCEA6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738919" w14:textId="77777777" w:rsidR="002B0CFB" w:rsidRPr="00AC0E45" w:rsidRDefault="002B0CFB" w:rsidP="00EC32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C0E4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2</w:t>
            </w:r>
          </w:p>
        </w:tc>
      </w:tr>
    </w:tbl>
    <w:p w14:paraId="25BC2934" w14:textId="77777777" w:rsidR="002B0CFB" w:rsidRPr="00AA1114" w:rsidRDefault="002B0CFB" w:rsidP="00EC32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F3E3B1A" w14:textId="77777777" w:rsidR="000410AE" w:rsidRDefault="000410AE" w:rsidP="00EC32ED">
      <w:pPr>
        <w:spacing w:after="0" w:line="480" w:lineRule="auto"/>
        <w:rPr>
          <w:rFonts w:asciiTheme="majorBidi" w:hAnsiTheme="majorBidi" w:cstheme="majorBidi"/>
          <w:b/>
        </w:rPr>
      </w:pPr>
    </w:p>
    <w:p w14:paraId="7AB4A28D" w14:textId="77777777" w:rsidR="002B0CFB" w:rsidRDefault="002B0CFB" w:rsidP="00EC32ED">
      <w:pPr>
        <w:spacing w:after="0" w:line="480" w:lineRule="auto"/>
        <w:rPr>
          <w:rFonts w:asciiTheme="majorBidi" w:hAnsiTheme="majorBidi" w:cstheme="majorBidi"/>
          <w:b/>
        </w:rPr>
      </w:pPr>
    </w:p>
    <w:p w14:paraId="169A9D4A" w14:textId="77777777" w:rsidR="002B0CFB" w:rsidRDefault="002B0CFB" w:rsidP="00EC32ED">
      <w:pPr>
        <w:spacing w:after="0" w:line="480" w:lineRule="auto"/>
        <w:rPr>
          <w:rFonts w:asciiTheme="majorBidi" w:hAnsiTheme="majorBidi" w:cstheme="majorBidi"/>
          <w:b/>
        </w:rPr>
      </w:pPr>
    </w:p>
    <w:p w14:paraId="5F5AC6A4" w14:textId="77777777" w:rsidR="002B0CFB" w:rsidRDefault="002B0CFB" w:rsidP="00EC32ED">
      <w:pPr>
        <w:spacing w:after="0" w:line="480" w:lineRule="auto"/>
        <w:rPr>
          <w:rFonts w:asciiTheme="majorBidi" w:hAnsiTheme="majorBidi" w:cstheme="majorBidi"/>
          <w:b/>
        </w:rPr>
      </w:pPr>
    </w:p>
    <w:p w14:paraId="7D150359" w14:textId="77777777" w:rsidR="002B0CFB" w:rsidRDefault="002B0CFB" w:rsidP="00EC32ED">
      <w:pPr>
        <w:spacing w:after="0" w:line="480" w:lineRule="auto"/>
        <w:rPr>
          <w:rFonts w:asciiTheme="majorBidi" w:hAnsiTheme="majorBidi" w:cstheme="majorBidi"/>
          <w:b/>
        </w:rPr>
      </w:pPr>
    </w:p>
    <w:p w14:paraId="10FB9057" w14:textId="77777777" w:rsidR="002B0CFB" w:rsidRDefault="002B0CFB" w:rsidP="00EC32ED">
      <w:pPr>
        <w:spacing w:after="0" w:line="480" w:lineRule="auto"/>
        <w:rPr>
          <w:rFonts w:asciiTheme="majorBidi" w:hAnsiTheme="majorBidi" w:cstheme="majorBidi"/>
          <w:b/>
        </w:rPr>
      </w:pPr>
    </w:p>
    <w:p w14:paraId="0300135B" w14:textId="77777777" w:rsidR="002B0CFB" w:rsidRDefault="002B0CFB" w:rsidP="00EC32ED">
      <w:pPr>
        <w:spacing w:after="0" w:line="480" w:lineRule="auto"/>
        <w:rPr>
          <w:rFonts w:asciiTheme="majorBidi" w:hAnsiTheme="majorBidi" w:cstheme="majorBidi"/>
          <w:b/>
        </w:rPr>
      </w:pPr>
    </w:p>
    <w:p w14:paraId="4B02538D" w14:textId="77777777" w:rsidR="002B0CFB" w:rsidRDefault="002B0CFB" w:rsidP="00EC32ED">
      <w:pPr>
        <w:spacing w:after="0" w:line="480" w:lineRule="auto"/>
        <w:rPr>
          <w:rFonts w:asciiTheme="majorBidi" w:hAnsiTheme="majorBidi" w:cstheme="majorBidi"/>
          <w:b/>
        </w:rPr>
      </w:pPr>
    </w:p>
    <w:p w14:paraId="55F88534" w14:textId="77777777" w:rsidR="002B0CFB" w:rsidRDefault="002B0CFB" w:rsidP="00EC32ED">
      <w:pPr>
        <w:spacing w:after="0" w:line="480" w:lineRule="auto"/>
        <w:rPr>
          <w:rFonts w:asciiTheme="majorBidi" w:hAnsiTheme="majorBidi" w:cstheme="majorBidi"/>
          <w:b/>
        </w:rPr>
      </w:pPr>
    </w:p>
    <w:p w14:paraId="0C137155" w14:textId="77777777" w:rsidR="002B0CFB" w:rsidRDefault="002B0CFB" w:rsidP="00EC32ED">
      <w:pPr>
        <w:spacing w:after="0" w:line="480" w:lineRule="auto"/>
        <w:rPr>
          <w:rFonts w:asciiTheme="majorBidi" w:hAnsiTheme="majorBidi" w:cstheme="majorBidi"/>
          <w:b/>
        </w:rPr>
      </w:pPr>
    </w:p>
    <w:p w14:paraId="1385FD8D" w14:textId="77777777" w:rsidR="002B0CFB" w:rsidRDefault="002B0CFB" w:rsidP="00EC32ED">
      <w:pPr>
        <w:spacing w:after="0" w:line="480" w:lineRule="auto"/>
        <w:rPr>
          <w:rFonts w:asciiTheme="majorBidi" w:hAnsiTheme="majorBidi" w:cstheme="majorBidi"/>
          <w:b/>
        </w:rPr>
      </w:pPr>
    </w:p>
    <w:p w14:paraId="275D0777" w14:textId="77777777" w:rsidR="002B0CFB" w:rsidRDefault="002B0CFB" w:rsidP="00EC32ED">
      <w:pPr>
        <w:spacing w:after="0" w:line="480" w:lineRule="auto"/>
        <w:rPr>
          <w:rFonts w:asciiTheme="majorBidi" w:hAnsiTheme="majorBidi" w:cstheme="majorBidi"/>
          <w:b/>
        </w:rPr>
      </w:pPr>
    </w:p>
    <w:p w14:paraId="2CAF5AB5" w14:textId="3228D8CA" w:rsidR="00012E71" w:rsidRDefault="00012E71">
      <w:pPr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br w:type="page"/>
      </w:r>
    </w:p>
    <w:p w14:paraId="641199FE" w14:textId="77777777" w:rsidR="00836D1F" w:rsidRDefault="00836D1F" w:rsidP="00EC32ED">
      <w:pPr>
        <w:spacing w:line="480" w:lineRule="auto"/>
        <w:rPr>
          <w:rFonts w:asciiTheme="majorBidi" w:hAnsiTheme="majorBidi" w:cstheme="majorBidi"/>
          <w:b/>
        </w:rPr>
        <w:sectPr w:rsidR="00836D1F" w:rsidSect="00EC32ED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CB36F93" w14:textId="7C5D9EAB" w:rsidR="00D0726F" w:rsidRPr="00EA6FA9" w:rsidRDefault="00614C7F" w:rsidP="00EC32E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3B5703">
        <w:rPr>
          <w:rFonts w:asciiTheme="majorBidi" w:hAnsiTheme="majorBidi" w:cstheme="majorBidi"/>
          <w:b/>
          <w:sz w:val="24"/>
          <w:szCs w:val="24"/>
        </w:rPr>
        <w:lastRenderedPageBreak/>
        <w:t>Appendix S</w:t>
      </w:r>
      <w:r>
        <w:rPr>
          <w:rFonts w:asciiTheme="majorBidi" w:hAnsiTheme="majorBidi" w:cstheme="majorBidi"/>
          <w:b/>
          <w:sz w:val="24"/>
          <w:szCs w:val="24"/>
        </w:rPr>
        <w:t>2.</w:t>
      </w:r>
      <w:proofErr w:type="gramEnd"/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gramStart"/>
      <w:r w:rsidR="00EA6FA9" w:rsidRPr="00EA6FA9">
        <w:rPr>
          <w:rFonts w:asciiTheme="majorBidi" w:hAnsiTheme="majorBidi" w:cstheme="majorBidi"/>
          <w:sz w:val="24"/>
          <w:szCs w:val="24"/>
        </w:rPr>
        <w:t>Hierarchical STRUCTURE analysis across all study sites and within each sub-catchment.</w:t>
      </w:r>
      <w:proofErr w:type="gramEnd"/>
    </w:p>
    <w:p w14:paraId="605794CD" w14:textId="0F1FAD14" w:rsidR="00D0726F" w:rsidRPr="005F64AE" w:rsidRDefault="00614C7F" w:rsidP="00EC32ED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u w:val="single"/>
        </w:rPr>
      </w:pPr>
      <w:r>
        <w:rPr>
          <w:rFonts w:asciiTheme="majorBidi" w:hAnsiTheme="majorBidi" w:cstheme="majorBidi"/>
          <w:b/>
          <w:sz w:val="24"/>
          <w:szCs w:val="24"/>
          <w:u w:val="single"/>
        </w:rPr>
        <w:t xml:space="preserve">A) </w:t>
      </w:r>
      <w:r w:rsidR="00D0726F" w:rsidRPr="005F64AE">
        <w:rPr>
          <w:rFonts w:asciiTheme="majorBidi" w:hAnsiTheme="majorBidi" w:cstheme="majorBidi"/>
          <w:b/>
          <w:sz w:val="24"/>
          <w:szCs w:val="24"/>
          <w:u w:val="single"/>
        </w:rPr>
        <w:t>Full dataset</w:t>
      </w:r>
    </w:p>
    <w:p w14:paraId="2D3EB231" w14:textId="56E9CFB8" w:rsidR="00D0726F" w:rsidRDefault="002B464A" w:rsidP="00EC32E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D638F">
        <w:rPr>
          <w:rFonts w:asciiTheme="majorBidi" w:hAnsiTheme="majorBidi" w:cstheme="majorBidi"/>
          <w:b/>
          <w:sz w:val="24"/>
          <w:szCs w:val="24"/>
        </w:rPr>
        <w:t>Table S</w:t>
      </w:r>
      <w:r w:rsidR="00F473E8">
        <w:rPr>
          <w:rFonts w:asciiTheme="majorBidi" w:hAnsiTheme="majorBidi" w:cstheme="majorBidi"/>
          <w:b/>
          <w:sz w:val="24"/>
          <w:szCs w:val="24"/>
        </w:rPr>
        <w:t>4</w:t>
      </w:r>
      <w:r w:rsidRPr="006D638F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Pr="006D638F">
        <w:rPr>
          <w:rFonts w:asciiTheme="majorBidi" w:hAnsiTheme="majorBidi" w:cstheme="majorBidi"/>
          <w:sz w:val="24"/>
          <w:szCs w:val="24"/>
        </w:rPr>
        <w:t xml:space="preserve">STRUCTURE analysis summary for </w:t>
      </w:r>
      <w:r w:rsidRPr="006D638F">
        <w:rPr>
          <w:rFonts w:asciiTheme="majorBidi" w:hAnsiTheme="majorBidi" w:cstheme="majorBidi"/>
          <w:i/>
          <w:sz w:val="24"/>
          <w:szCs w:val="24"/>
        </w:rPr>
        <w:t xml:space="preserve">K </w:t>
      </w:r>
      <w:r w:rsidRPr="006D638F">
        <w:rPr>
          <w:rFonts w:asciiTheme="majorBidi" w:hAnsiTheme="majorBidi" w:cstheme="majorBidi"/>
          <w:sz w:val="24"/>
          <w:szCs w:val="24"/>
        </w:rPr>
        <w:t>1–10</w:t>
      </w:r>
      <w:r w:rsidR="00D0726F" w:rsidRPr="00D0726F">
        <w:rPr>
          <w:rFonts w:asciiTheme="majorBidi" w:hAnsiTheme="majorBidi" w:cstheme="majorBidi"/>
          <w:sz w:val="24"/>
          <w:szCs w:val="24"/>
        </w:rPr>
        <w:t xml:space="preserve"> </w:t>
      </w:r>
      <w:r w:rsidR="00D0726F">
        <w:rPr>
          <w:rFonts w:asciiTheme="majorBidi" w:hAnsiTheme="majorBidi" w:cstheme="majorBidi"/>
          <w:sz w:val="24"/>
          <w:szCs w:val="24"/>
        </w:rPr>
        <w:t>performed on the full dataset</w:t>
      </w:r>
      <w:r w:rsidRPr="006D638F">
        <w:rPr>
          <w:rFonts w:asciiTheme="majorBidi" w:hAnsiTheme="majorBidi" w:cstheme="majorBidi"/>
          <w:sz w:val="24"/>
          <w:szCs w:val="24"/>
        </w:rPr>
        <w:t xml:space="preserve">. The </w:t>
      </w:r>
    </w:p>
    <w:p w14:paraId="0E8C614E" w14:textId="53BCFEA8" w:rsidR="002B464A" w:rsidRPr="00614C7F" w:rsidRDefault="002B464A" w:rsidP="00EC32E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6D638F">
        <w:rPr>
          <w:rFonts w:asciiTheme="majorBidi" w:hAnsiTheme="majorBidi" w:cstheme="majorBidi"/>
          <w:sz w:val="24"/>
          <w:szCs w:val="24"/>
        </w:rPr>
        <w:t>highest</w:t>
      </w:r>
      <w:proofErr w:type="gramEnd"/>
      <w:r w:rsidRPr="006D638F">
        <w:rPr>
          <w:rFonts w:asciiTheme="majorBidi" w:hAnsiTheme="majorBidi" w:cstheme="majorBidi"/>
          <w:sz w:val="24"/>
          <w:szCs w:val="24"/>
        </w:rPr>
        <w:t xml:space="preserve"> Delta </w:t>
      </w:r>
      <w:r w:rsidRPr="006D638F">
        <w:rPr>
          <w:rFonts w:asciiTheme="majorBidi" w:hAnsiTheme="majorBidi" w:cstheme="majorBidi"/>
          <w:i/>
          <w:sz w:val="24"/>
          <w:szCs w:val="24"/>
        </w:rPr>
        <w:t>K</w:t>
      </w:r>
      <w:r w:rsidRPr="006D638F">
        <w:rPr>
          <w:rFonts w:asciiTheme="majorBidi" w:hAnsiTheme="majorBidi" w:cstheme="majorBidi"/>
          <w:sz w:val="24"/>
          <w:szCs w:val="24"/>
        </w:rPr>
        <w:t xml:space="preserve"> value </w:t>
      </w:r>
      <w:r w:rsidR="00D0726F">
        <w:rPr>
          <w:rFonts w:asciiTheme="majorBidi" w:hAnsiTheme="majorBidi" w:cstheme="majorBidi"/>
          <w:sz w:val="24"/>
          <w:szCs w:val="24"/>
        </w:rPr>
        <w:t xml:space="preserve">and the highest mean </w:t>
      </w:r>
      <w:proofErr w:type="spellStart"/>
      <w:r w:rsidR="00D0726F">
        <w:rPr>
          <w:rFonts w:asciiTheme="majorBidi" w:hAnsiTheme="majorBidi" w:cstheme="majorBidi"/>
          <w:sz w:val="24"/>
          <w:szCs w:val="24"/>
        </w:rPr>
        <w:t>LnP</w:t>
      </w:r>
      <w:proofErr w:type="spellEnd"/>
      <w:r w:rsidR="00D0726F">
        <w:rPr>
          <w:rFonts w:asciiTheme="majorBidi" w:hAnsiTheme="majorBidi" w:cstheme="majorBidi"/>
          <w:sz w:val="24"/>
          <w:szCs w:val="24"/>
        </w:rPr>
        <w:t>(K) are</w:t>
      </w:r>
      <w:r w:rsidRPr="006D638F">
        <w:rPr>
          <w:rFonts w:asciiTheme="majorBidi" w:hAnsiTheme="majorBidi" w:cstheme="majorBidi"/>
          <w:sz w:val="24"/>
          <w:szCs w:val="24"/>
        </w:rPr>
        <w:t xml:space="preserve"> in bold font.</w:t>
      </w:r>
      <w:r w:rsidRPr="006D638F" w:rsidDel="00D01DF3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8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0726F" w:rsidRPr="00D0726F" w14:paraId="0BF34192" w14:textId="77777777" w:rsidTr="00D0726F">
        <w:trPr>
          <w:trHeight w:val="525"/>
        </w:trPr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2B3A5A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K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6A7665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eps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4CE985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LnP</w:t>
            </w:r>
            <w:proofErr w:type="spellEnd"/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</w:t>
            </w:r>
            <w:r w:rsidRPr="00D072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K</w:t>
            </w: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A74B49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St </w:t>
            </w:r>
            <w:proofErr w:type="spellStart"/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ev</w:t>
            </w:r>
            <w:proofErr w:type="spellEnd"/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LnP</w:t>
            </w:r>
            <w:proofErr w:type="spellEnd"/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</w:t>
            </w:r>
            <w:r w:rsidRPr="00D072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K</w:t>
            </w: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0023A9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Ln'(K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64D2B4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|Ln''(K)|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F401BB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Delta </w:t>
            </w:r>
            <w:r w:rsidRPr="00D072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K</w:t>
            </w:r>
          </w:p>
        </w:tc>
      </w:tr>
      <w:tr w:rsidR="00D0726F" w:rsidRPr="00D0726F" w14:paraId="5F5A8002" w14:textId="77777777" w:rsidTr="00D072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74154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EB57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2872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6299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26DF6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5A52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E178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7EBA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—</w:t>
            </w:r>
          </w:p>
        </w:tc>
      </w:tr>
      <w:tr w:rsidR="00D0726F" w:rsidRPr="00D0726F" w14:paraId="0A29FC0C" w14:textId="77777777" w:rsidTr="00D072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AFC8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6A72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4245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-6007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4D60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1C8A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92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AA9B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05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1D94B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457.563</w:t>
            </w:r>
          </w:p>
        </w:tc>
      </w:tr>
      <w:tr w:rsidR="00D0726F" w:rsidRPr="005F64AE" w14:paraId="22D26B17" w14:textId="77777777" w:rsidTr="00D072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71E1F" w14:textId="77777777" w:rsidR="00D0726F" w:rsidRPr="005F64AE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B42DD" w14:textId="77777777" w:rsidR="00D0726F" w:rsidRPr="005F64AE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C339" w14:textId="77777777" w:rsidR="00D0726F" w:rsidRPr="005F64AE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FR" w:eastAsia="fr-FR"/>
              </w:rPr>
              <w:t>-592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1841" w14:textId="77777777" w:rsidR="00D0726F" w:rsidRPr="005F64AE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FR" w:eastAsia="fr-FR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55871" w14:textId="77777777" w:rsidR="00D0726F" w:rsidRPr="005F64AE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FR" w:eastAsia="fr-FR"/>
              </w:rPr>
              <w:t>86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ED75E" w14:textId="77777777" w:rsidR="00D0726F" w:rsidRPr="005F64AE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FR" w:eastAsia="fr-FR"/>
              </w:rPr>
              <w:t>124.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15B4" w14:textId="77777777" w:rsidR="00D0726F" w:rsidRPr="005F64AE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FR" w:eastAsia="fr-FR"/>
              </w:rPr>
              <w:t>195.918</w:t>
            </w:r>
          </w:p>
        </w:tc>
      </w:tr>
      <w:tr w:rsidR="00D0726F" w:rsidRPr="00D0726F" w14:paraId="201B651A" w14:textId="77777777" w:rsidTr="00D072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1CE1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7E789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6016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5958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2CB8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3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6AEF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37.7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0F5E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8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A59FE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.634</w:t>
            </w:r>
          </w:p>
        </w:tc>
      </w:tr>
      <w:tr w:rsidR="00D0726F" w:rsidRPr="00D0726F" w14:paraId="507E0929" w14:textId="77777777" w:rsidTr="00D072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6BA3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83A36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DF5F9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5957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20875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9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B306B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9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D5064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34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C5CC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.497</w:t>
            </w:r>
          </w:p>
        </w:tc>
      </w:tr>
      <w:tr w:rsidR="00D0726F" w:rsidRPr="00D0726F" w14:paraId="3B55324C" w14:textId="77777777" w:rsidTr="00D072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252DF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1FAD8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1566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6090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B73C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82FB9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133.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8527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34.6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04CF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.837</w:t>
            </w:r>
          </w:p>
        </w:tc>
      </w:tr>
      <w:tr w:rsidR="00D0726F" w:rsidRPr="00D0726F" w14:paraId="28F091F4" w14:textId="77777777" w:rsidTr="00D072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50D2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45F81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C22F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6459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7B9C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95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0F726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368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640CD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2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0C3B4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.424</w:t>
            </w:r>
          </w:p>
        </w:tc>
      </w:tr>
      <w:tr w:rsidR="00D0726F" w:rsidRPr="00D0726F" w14:paraId="3AF7C509" w14:textId="77777777" w:rsidTr="00D072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1502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BFA0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A250F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6407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C724F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7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33F1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2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765F6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40.8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7E2A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.625</w:t>
            </w:r>
          </w:p>
        </w:tc>
      </w:tr>
      <w:tr w:rsidR="00D0726F" w:rsidRPr="00D0726F" w14:paraId="1CAE95B9" w14:textId="77777777" w:rsidTr="00D072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EB173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A780C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3416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6796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EDA9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35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832AC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388.7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CFF39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1.4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0898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18</w:t>
            </w:r>
          </w:p>
        </w:tc>
      </w:tr>
      <w:tr w:rsidR="00D0726F" w:rsidRPr="00D0726F" w14:paraId="47FE52B1" w14:textId="77777777" w:rsidTr="00D0726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B2A043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BB242D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67932A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7133.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856A4E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6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4C0714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337.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B874D1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6634A5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—</w:t>
            </w:r>
          </w:p>
        </w:tc>
      </w:tr>
    </w:tbl>
    <w:p w14:paraId="6CB1D9CF" w14:textId="77777777" w:rsidR="00D0726F" w:rsidRDefault="00D0726F" w:rsidP="00EC32ED">
      <w:pPr>
        <w:spacing w:after="0" w:line="480" w:lineRule="auto"/>
        <w:rPr>
          <w:rFonts w:asciiTheme="majorBidi" w:hAnsiTheme="majorBidi" w:cstheme="majorBidi"/>
          <w:b/>
        </w:rPr>
      </w:pPr>
    </w:p>
    <w:p w14:paraId="3A7DB44B" w14:textId="7FC69B94" w:rsidR="002B464A" w:rsidRPr="005F64AE" w:rsidRDefault="00614C7F" w:rsidP="00EC32ED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u w:val="single"/>
        </w:rPr>
      </w:pPr>
      <w:r>
        <w:rPr>
          <w:rFonts w:asciiTheme="majorBidi" w:hAnsiTheme="majorBidi" w:cstheme="majorBidi"/>
          <w:b/>
          <w:sz w:val="24"/>
          <w:szCs w:val="24"/>
          <w:u w:val="single"/>
        </w:rPr>
        <w:t xml:space="preserve">B.1) </w:t>
      </w:r>
      <w:r w:rsidR="00D0726F" w:rsidRPr="005F64AE">
        <w:rPr>
          <w:rFonts w:asciiTheme="majorBidi" w:hAnsiTheme="majorBidi" w:cstheme="majorBidi"/>
          <w:b/>
          <w:sz w:val="24"/>
          <w:szCs w:val="24"/>
          <w:u w:val="single"/>
        </w:rPr>
        <w:t>Upper Yarra River sub-catchment</w:t>
      </w:r>
    </w:p>
    <w:p w14:paraId="66EDE264" w14:textId="44D82068" w:rsidR="00080362" w:rsidRPr="005F64AE" w:rsidRDefault="00D0726F" w:rsidP="00EC32E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D638F">
        <w:rPr>
          <w:rFonts w:asciiTheme="majorBidi" w:hAnsiTheme="majorBidi" w:cstheme="majorBidi"/>
          <w:b/>
          <w:sz w:val="24"/>
          <w:szCs w:val="24"/>
        </w:rPr>
        <w:t>Table S</w:t>
      </w:r>
      <w:r w:rsidR="00F473E8">
        <w:rPr>
          <w:rFonts w:asciiTheme="majorBidi" w:hAnsiTheme="majorBidi" w:cstheme="majorBidi"/>
          <w:b/>
          <w:sz w:val="24"/>
          <w:szCs w:val="24"/>
        </w:rPr>
        <w:t>5</w:t>
      </w:r>
      <w:r w:rsidRPr="006D638F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Pr="006D638F">
        <w:rPr>
          <w:rFonts w:asciiTheme="majorBidi" w:hAnsiTheme="majorBidi" w:cstheme="majorBidi"/>
          <w:sz w:val="24"/>
          <w:szCs w:val="24"/>
        </w:rPr>
        <w:t xml:space="preserve">STRUCTURE </w:t>
      </w:r>
      <w:r w:rsidRPr="00D0726F">
        <w:rPr>
          <w:rFonts w:asciiTheme="majorBidi" w:hAnsiTheme="majorBidi" w:cstheme="majorBidi"/>
          <w:sz w:val="24"/>
          <w:szCs w:val="24"/>
        </w:rPr>
        <w:t xml:space="preserve">analysis summary for </w:t>
      </w:r>
      <w:r w:rsidRPr="00D0726F">
        <w:rPr>
          <w:rFonts w:asciiTheme="majorBidi" w:hAnsiTheme="majorBidi" w:cstheme="majorBidi"/>
          <w:i/>
          <w:sz w:val="24"/>
          <w:szCs w:val="24"/>
        </w:rPr>
        <w:t xml:space="preserve">K </w:t>
      </w:r>
      <w:r w:rsidRPr="00D0726F">
        <w:rPr>
          <w:rFonts w:asciiTheme="majorBidi" w:hAnsiTheme="majorBidi" w:cstheme="majorBidi"/>
          <w:sz w:val="24"/>
          <w:szCs w:val="24"/>
        </w:rPr>
        <w:t xml:space="preserve">1–10 performed on the </w:t>
      </w:r>
      <w:r w:rsidRPr="005F64AE">
        <w:rPr>
          <w:rFonts w:asciiTheme="majorBidi" w:hAnsiTheme="majorBidi" w:cstheme="majorBidi"/>
          <w:sz w:val="24"/>
          <w:szCs w:val="24"/>
        </w:rPr>
        <w:t>Upper Yarra River sub-catchment dataset</w:t>
      </w:r>
      <w:r w:rsidRPr="00D0726F">
        <w:rPr>
          <w:rFonts w:asciiTheme="majorBidi" w:hAnsiTheme="majorBidi" w:cstheme="majorBidi"/>
          <w:sz w:val="24"/>
          <w:szCs w:val="24"/>
        </w:rPr>
        <w:t xml:space="preserve">. The highest Delta </w:t>
      </w:r>
      <w:r w:rsidRPr="00D0726F">
        <w:rPr>
          <w:rFonts w:asciiTheme="majorBidi" w:hAnsiTheme="majorBidi" w:cstheme="majorBidi"/>
          <w:i/>
          <w:sz w:val="24"/>
          <w:szCs w:val="24"/>
        </w:rPr>
        <w:t>K</w:t>
      </w:r>
      <w:r w:rsidRPr="00D0726F">
        <w:rPr>
          <w:rFonts w:asciiTheme="majorBidi" w:hAnsiTheme="majorBidi" w:cstheme="majorBidi"/>
          <w:sz w:val="24"/>
          <w:szCs w:val="24"/>
        </w:rPr>
        <w:t xml:space="preserve"> value and the</w:t>
      </w:r>
      <w:r>
        <w:rPr>
          <w:rFonts w:asciiTheme="majorBidi" w:hAnsiTheme="majorBidi" w:cstheme="majorBidi"/>
          <w:sz w:val="24"/>
          <w:szCs w:val="24"/>
        </w:rPr>
        <w:t xml:space="preserve"> highest mean </w:t>
      </w:r>
      <w:proofErr w:type="spellStart"/>
      <w:proofErr w:type="gramStart"/>
      <w:r>
        <w:rPr>
          <w:rFonts w:asciiTheme="majorBidi" w:hAnsiTheme="majorBidi" w:cstheme="majorBidi"/>
          <w:sz w:val="24"/>
          <w:szCs w:val="24"/>
        </w:rPr>
        <w:t>LnP</w:t>
      </w:r>
      <w:proofErr w:type="spellEnd"/>
      <w:r>
        <w:rPr>
          <w:rFonts w:asciiTheme="majorBidi" w:hAnsiTheme="majorBidi" w:cstheme="majorBidi"/>
          <w:sz w:val="24"/>
          <w:szCs w:val="24"/>
        </w:rPr>
        <w:t>(</w:t>
      </w:r>
      <w:proofErr w:type="gramEnd"/>
      <w:r>
        <w:rPr>
          <w:rFonts w:asciiTheme="majorBidi" w:hAnsiTheme="majorBidi" w:cstheme="majorBidi"/>
          <w:sz w:val="24"/>
          <w:szCs w:val="24"/>
        </w:rPr>
        <w:t>K) are</w:t>
      </w:r>
      <w:r w:rsidRPr="006D638F">
        <w:rPr>
          <w:rFonts w:asciiTheme="majorBidi" w:hAnsiTheme="majorBidi" w:cstheme="majorBidi"/>
          <w:sz w:val="24"/>
          <w:szCs w:val="24"/>
        </w:rPr>
        <w:t xml:space="preserve"> in bold font.</w:t>
      </w:r>
      <w:r w:rsidRPr="006D638F" w:rsidDel="00D01DF3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8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D0726F" w:rsidRPr="00D0726F" w14:paraId="1D733610" w14:textId="77777777" w:rsidTr="00D0726F">
        <w:trPr>
          <w:trHeight w:val="525"/>
        </w:trPr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446DC5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K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33E332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eps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A0040E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LnP</w:t>
            </w:r>
            <w:proofErr w:type="spellEnd"/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</w:t>
            </w:r>
            <w:r w:rsidRPr="00D072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K</w:t>
            </w: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C84F8C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St </w:t>
            </w:r>
            <w:proofErr w:type="spellStart"/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ev</w:t>
            </w:r>
            <w:proofErr w:type="spellEnd"/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LnP</w:t>
            </w:r>
            <w:proofErr w:type="spellEnd"/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</w:t>
            </w:r>
            <w:r w:rsidRPr="00D072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K</w:t>
            </w: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A08C1E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Ln'(K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2C4812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|Ln''(K)|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D5A6F8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Delta </w:t>
            </w:r>
            <w:r w:rsidRPr="00D072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K</w:t>
            </w:r>
          </w:p>
        </w:tc>
      </w:tr>
      <w:tr w:rsidR="00D0726F" w:rsidRPr="00D0726F" w14:paraId="4A185725" w14:textId="77777777" w:rsidTr="00D072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BF9A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C7534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01D6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357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668E" w14:textId="79D79312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31A24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EDEFF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DC981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—</w:t>
            </w:r>
          </w:p>
        </w:tc>
      </w:tr>
      <w:tr w:rsidR="00D0726F" w:rsidRPr="00D0726F" w14:paraId="3C1BBF00" w14:textId="77777777" w:rsidTr="00D072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F4E5" w14:textId="77777777" w:rsidR="00D0726F" w:rsidRPr="005F64AE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AF7D" w14:textId="77777777" w:rsidR="00D0726F" w:rsidRPr="005F64AE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0E06" w14:textId="77777777" w:rsidR="00D0726F" w:rsidRPr="005F64AE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-3554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DE30" w14:textId="63910A94" w:rsidR="00D0726F" w:rsidRPr="005F64AE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A164" w14:textId="77777777" w:rsidR="00D0726F" w:rsidRPr="005F64AE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17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D5DE2" w14:textId="77777777" w:rsidR="00D0726F" w:rsidRPr="005F64AE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309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77CD" w14:textId="492192DA" w:rsidR="00D0726F" w:rsidRPr="005F64AE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103.26</w:t>
            </w:r>
          </w:p>
        </w:tc>
      </w:tr>
      <w:tr w:rsidR="00D0726F" w:rsidRPr="00D0726F" w14:paraId="1442F05B" w14:textId="77777777" w:rsidTr="00D072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B4070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3CF93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E76F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384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6D88" w14:textId="5F8576A0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5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3DCF0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292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B78F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4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1B0A8" w14:textId="53031F3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48</w:t>
            </w:r>
          </w:p>
        </w:tc>
      </w:tr>
      <w:tr w:rsidR="00D0726F" w:rsidRPr="00D0726F" w14:paraId="39691643" w14:textId="77777777" w:rsidTr="00D072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85EF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E087A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0450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4054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A62A8" w14:textId="2E42CB39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1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8899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207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0696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97A63" w14:textId="74E6AC99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54</w:t>
            </w:r>
          </w:p>
        </w:tc>
      </w:tr>
      <w:tr w:rsidR="00D0726F" w:rsidRPr="00D0726F" w14:paraId="3049C5DD" w14:textId="77777777" w:rsidTr="00D072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CA35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F9C4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BBFB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4091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559D" w14:textId="3698F48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4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422C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37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7F87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8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4D4F" w14:textId="767A1D1D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53</w:t>
            </w:r>
          </w:p>
        </w:tc>
      </w:tr>
      <w:tr w:rsidR="00D0726F" w:rsidRPr="00D0726F" w14:paraId="139023CC" w14:textId="77777777" w:rsidTr="00D072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73EC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E6E6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C7F0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4157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C3FD7" w14:textId="52B06E5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2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0C65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66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711C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2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00A9" w14:textId="6122D44D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70</w:t>
            </w:r>
          </w:p>
        </w:tc>
      </w:tr>
      <w:tr w:rsidR="00D0726F" w:rsidRPr="00D0726F" w14:paraId="6204BCA1" w14:textId="77777777" w:rsidTr="00D072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9F8C4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93EC2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8439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4201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6030" w14:textId="3A11D72A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9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F757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4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D9FA4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4B04" w14:textId="74261D6D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09</w:t>
            </w:r>
          </w:p>
        </w:tc>
      </w:tr>
      <w:tr w:rsidR="00D0726F" w:rsidRPr="00D0726F" w14:paraId="04FB509A" w14:textId="77777777" w:rsidTr="00D072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56712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FDAC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8B20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4252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03B9" w14:textId="6B5B1FE4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3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936B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51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4716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C0150" w14:textId="28021B91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.23</w:t>
            </w:r>
          </w:p>
        </w:tc>
      </w:tr>
      <w:tr w:rsidR="00D0726F" w:rsidRPr="00D0726F" w14:paraId="01BCF4A5" w14:textId="77777777" w:rsidTr="00D0726F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4FE50F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13445E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32B4C6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4140.7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4DD5B0" w14:textId="7928BCAA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2.8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0B9EE6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12.0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DBAEDA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53.7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CFBE1C" w14:textId="26EED446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.44</w:t>
            </w:r>
          </w:p>
        </w:tc>
      </w:tr>
      <w:tr w:rsidR="00D0726F" w:rsidRPr="00D0726F" w14:paraId="3833D336" w14:textId="77777777" w:rsidTr="00D072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20175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EC317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F352E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4182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7E7E0" w14:textId="72D3AA3B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7.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73EC3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41.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F9622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F6147" w14:textId="77777777" w:rsidR="00D0726F" w:rsidRPr="00D0726F" w:rsidRDefault="00D0726F" w:rsidP="00D0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0726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—</w:t>
            </w:r>
          </w:p>
        </w:tc>
      </w:tr>
    </w:tbl>
    <w:p w14:paraId="740FEF39" w14:textId="77777777" w:rsidR="00D0726F" w:rsidRDefault="00D0726F" w:rsidP="00EC32ED">
      <w:pPr>
        <w:spacing w:after="0" w:line="480" w:lineRule="auto"/>
        <w:rPr>
          <w:rFonts w:asciiTheme="majorBidi" w:hAnsiTheme="majorBidi" w:cstheme="majorBidi"/>
          <w:b/>
        </w:rPr>
      </w:pPr>
    </w:p>
    <w:p w14:paraId="5595A8A2" w14:textId="7F09DEAB" w:rsidR="00614C7F" w:rsidRPr="00F76B87" w:rsidRDefault="00614C7F" w:rsidP="00614C7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6B8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F76B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76B87">
        <w:rPr>
          <w:rFonts w:ascii="Times New Roman" w:hAnsi="Times New Roman" w:cs="Times New Roman"/>
          <w:sz w:val="24"/>
          <w:szCs w:val="24"/>
          <w:lang w:val="en-US"/>
        </w:rPr>
        <w:t>Summary of results of STRUCTURE analy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the Uppe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Yar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iver sub-catchment</w:t>
      </w:r>
      <w:r w:rsidRPr="00F76B87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F76B8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K </w:t>
      </w:r>
      <w:r w:rsidRPr="00F76B87">
        <w:rPr>
          <w:rFonts w:ascii="Times New Roman" w:hAnsi="Times New Roman" w:cs="Times New Roman"/>
          <w:sz w:val="24"/>
          <w:szCs w:val="24"/>
          <w:lang w:val="en-US"/>
        </w:rPr>
        <w:t xml:space="preserve">= 2 (a) and </w:t>
      </w:r>
      <w:r w:rsidRPr="00F76B8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K </w:t>
      </w:r>
      <w:r w:rsidRPr="00F76B87">
        <w:rPr>
          <w:rFonts w:ascii="Times New Roman" w:hAnsi="Times New Roman" w:cs="Times New Roman"/>
          <w:sz w:val="24"/>
          <w:szCs w:val="24"/>
          <w:lang w:val="en-US"/>
        </w:rPr>
        <w:t xml:space="preserve">= 3 (b): plots indicate proportional assignment of individuals (bars) to the </w:t>
      </w:r>
      <w:proofErr w:type="spellStart"/>
      <w:r w:rsidRPr="00F76B87">
        <w:rPr>
          <w:rFonts w:ascii="Times New Roman" w:hAnsi="Times New Roman" w:cs="Times New Roman"/>
          <w:sz w:val="24"/>
          <w:szCs w:val="24"/>
          <w:lang w:val="en-US"/>
        </w:rPr>
        <w:t>colo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F76B87">
        <w:rPr>
          <w:rFonts w:ascii="Times New Roman" w:hAnsi="Times New Roman" w:cs="Times New Roman"/>
          <w:sz w:val="24"/>
          <w:szCs w:val="24"/>
          <w:lang w:val="en-US"/>
        </w:rPr>
        <w:t xml:space="preserve">coded genetic clusters. The population of origin is indicated on the </w:t>
      </w:r>
      <w:r w:rsidRPr="00D85C30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Pr="00F76B87">
        <w:rPr>
          <w:rFonts w:ascii="Times New Roman" w:hAnsi="Times New Roman" w:cs="Times New Roman"/>
          <w:sz w:val="24"/>
          <w:szCs w:val="24"/>
          <w:lang w:val="en-US"/>
        </w:rPr>
        <w:t>-axis in upstream to downstream order for each stream.</w:t>
      </w:r>
    </w:p>
    <w:p w14:paraId="602F4FCA" w14:textId="77777777" w:rsidR="00614C7F" w:rsidRPr="00614C7F" w:rsidRDefault="00614C7F" w:rsidP="00EC32ED">
      <w:pPr>
        <w:spacing w:after="0" w:line="480" w:lineRule="auto"/>
        <w:rPr>
          <w:rFonts w:asciiTheme="majorBidi" w:hAnsiTheme="majorBidi" w:cstheme="majorBidi"/>
          <w:b/>
          <w:lang w:val="en-US"/>
        </w:rPr>
      </w:pPr>
    </w:p>
    <w:p w14:paraId="0070FAB8" w14:textId="61215539" w:rsidR="005F64AE" w:rsidRDefault="005F64AE" w:rsidP="00EC32ED">
      <w:pPr>
        <w:spacing w:after="0" w:line="480" w:lineRule="auto"/>
        <w:rPr>
          <w:rFonts w:asciiTheme="majorBidi" w:hAnsiTheme="majorBidi" w:cstheme="majorBidi"/>
          <w:b/>
        </w:rPr>
      </w:pPr>
      <w:r w:rsidRPr="005F64AE">
        <w:rPr>
          <w:rFonts w:asciiTheme="majorBidi" w:hAnsiTheme="majorBidi" w:cstheme="majorBidi"/>
          <w:b/>
          <w:noProof/>
          <w:lang w:val="en-GB" w:eastAsia="en-GB"/>
        </w:rPr>
        <w:drawing>
          <wp:inline distT="0" distB="0" distL="0" distR="0" wp14:anchorId="56CF47A5" wp14:editId="20E031E1">
            <wp:extent cx="4662000" cy="2620800"/>
            <wp:effectExtent l="0" t="0" r="5715" b="8255"/>
            <wp:docPr id="1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2000" cy="262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09C8F" w14:textId="77777777" w:rsidR="005F64AE" w:rsidRDefault="005F64AE" w:rsidP="00EC32ED">
      <w:pPr>
        <w:spacing w:after="0" w:line="480" w:lineRule="auto"/>
        <w:rPr>
          <w:rFonts w:asciiTheme="majorBidi" w:hAnsiTheme="majorBidi" w:cstheme="majorBidi"/>
          <w:b/>
        </w:rPr>
      </w:pPr>
    </w:p>
    <w:p w14:paraId="4ACE0037" w14:textId="0A96186E" w:rsidR="005F64AE" w:rsidRDefault="00614C7F" w:rsidP="005F64AE">
      <w:pPr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  <w:u w:val="single"/>
          <w:lang w:eastAsia="en-AU"/>
        </w:rPr>
      </w:pPr>
      <w:r>
        <w:rPr>
          <w:rFonts w:asciiTheme="majorBidi" w:hAnsiTheme="majorBidi" w:cstheme="majorBidi"/>
          <w:b/>
          <w:sz w:val="24"/>
          <w:szCs w:val="24"/>
          <w:u w:val="single"/>
        </w:rPr>
        <w:t xml:space="preserve">B.2) </w:t>
      </w:r>
      <w:r w:rsidR="005F64AE" w:rsidRPr="005F64AE">
        <w:rPr>
          <w:rFonts w:asciiTheme="majorBidi" w:hAnsiTheme="majorBidi" w:cstheme="majorBidi"/>
          <w:b/>
          <w:sz w:val="24"/>
          <w:szCs w:val="24"/>
          <w:u w:val="single"/>
        </w:rPr>
        <w:t>Upper Yarra River sub-catchment without</w:t>
      </w:r>
      <w:r w:rsidR="005F64AE" w:rsidRPr="005F64AE">
        <w:rPr>
          <w:rFonts w:ascii="Times New Roman" w:hAnsi="Times New Roman" w:cs="Times New Roman"/>
          <w:b/>
          <w:noProof/>
          <w:sz w:val="24"/>
          <w:szCs w:val="24"/>
          <w:u w:val="single"/>
          <w:lang w:eastAsia="en-AU"/>
        </w:rPr>
        <w:t xml:space="preserve"> samples collected upstream of the barrier in McMahons Creek</w:t>
      </w:r>
    </w:p>
    <w:p w14:paraId="599F3575" w14:textId="69BB70DC" w:rsidR="005F64AE" w:rsidRPr="005F64AE" w:rsidRDefault="005F64AE" w:rsidP="00EC32E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D638F">
        <w:rPr>
          <w:rFonts w:asciiTheme="majorBidi" w:hAnsiTheme="majorBidi" w:cstheme="majorBidi"/>
          <w:b/>
          <w:sz w:val="24"/>
          <w:szCs w:val="24"/>
        </w:rPr>
        <w:t>Table S</w:t>
      </w:r>
      <w:r w:rsidR="00F473E8">
        <w:rPr>
          <w:rFonts w:asciiTheme="majorBidi" w:hAnsiTheme="majorBidi" w:cstheme="majorBidi"/>
          <w:b/>
          <w:sz w:val="24"/>
          <w:szCs w:val="24"/>
        </w:rPr>
        <w:t>6</w:t>
      </w:r>
      <w:r w:rsidRPr="006D638F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Pr="006D638F">
        <w:rPr>
          <w:rFonts w:asciiTheme="majorBidi" w:hAnsiTheme="majorBidi" w:cstheme="majorBidi"/>
          <w:sz w:val="24"/>
          <w:szCs w:val="24"/>
        </w:rPr>
        <w:t xml:space="preserve">STRUCTURE </w:t>
      </w:r>
      <w:r w:rsidRPr="00D0726F">
        <w:rPr>
          <w:rFonts w:asciiTheme="majorBidi" w:hAnsiTheme="majorBidi" w:cstheme="majorBidi"/>
          <w:sz w:val="24"/>
          <w:szCs w:val="24"/>
        </w:rPr>
        <w:t xml:space="preserve">analysis summary for </w:t>
      </w:r>
      <w:r w:rsidRPr="00D0726F">
        <w:rPr>
          <w:rFonts w:asciiTheme="majorBidi" w:hAnsiTheme="majorBidi" w:cstheme="majorBidi"/>
          <w:i/>
          <w:sz w:val="24"/>
          <w:szCs w:val="24"/>
        </w:rPr>
        <w:t xml:space="preserve">K </w:t>
      </w:r>
      <w:r w:rsidRPr="00D0726F">
        <w:rPr>
          <w:rFonts w:asciiTheme="majorBidi" w:hAnsiTheme="majorBidi" w:cstheme="majorBidi"/>
          <w:sz w:val="24"/>
          <w:szCs w:val="24"/>
        </w:rPr>
        <w:t xml:space="preserve">1–10 performed on the </w:t>
      </w:r>
      <w:r w:rsidRPr="005F64AE">
        <w:rPr>
          <w:rFonts w:asciiTheme="majorBidi" w:hAnsiTheme="majorBidi" w:cstheme="majorBidi"/>
          <w:sz w:val="24"/>
          <w:szCs w:val="24"/>
        </w:rPr>
        <w:t>Upper Yarra River sub-catchment dataset</w:t>
      </w:r>
      <w:r>
        <w:rPr>
          <w:rFonts w:asciiTheme="majorBidi" w:hAnsiTheme="majorBidi" w:cstheme="majorBidi"/>
          <w:sz w:val="24"/>
          <w:szCs w:val="24"/>
        </w:rPr>
        <w:t xml:space="preserve"> excluding </w:t>
      </w:r>
      <w:r w:rsidR="00614C7F" w:rsidRPr="00614C7F">
        <w:rPr>
          <w:rFonts w:asciiTheme="majorBidi" w:hAnsiTheme="majorBidi" w:cstheme="majorBidi"/>
          <w:sz w:val="24"/>
          <w:szCs w:val="24"/>
        </w:rPr>
        <w:t>samples collected upstream of the barrier in McMahons Creek</w:t>
      </w:r>
      <w:r w:rsidRPr="00D0726F">
        <w:rPr>
          <w:rFonts w:asciiTheme="majorBidi" w:hAnsiTheme="majorBidi" w:cstheme="majorBidi"/>
          <w:sz w:val="24"/>
          <w:szCs w:val="24"/>
        </w:rPr>
        <w:t xml:space="preserve">. The highest Delta </w:t>
      </w:r>
      <w:r w:rsidRPr="00D0726F">
        <w:rPr>
          <w:rFonts w:asciiTheme="majorBidi" w:hAnsiTheme="majorBidi" w:cstheme="majorBidi"/>
          <w:i/>
          <w:sz w:val="24"/>
          <w:szCs w:val="24"/>
        </w:rPr>
        <w:t>K</w:t>
      </w:r>
      <w:r w:rsidRPr="00D0726F">
        <w:rPr>
          <w:rFonts w:asciiTheme="majorBidi" w:hAnsiTheme="majorBidi" w:cstheme="majorBidi"/>
          <w:sz w:val="24"/>
          <w:szCs w:val="24"/>
        </w:rPr>
        <w:t xml:space="preserve"> value and the</w:t>
      </w:r>
      <w:r>
        <w:rPr>
          <w:rFonts w:asciiTheme="majorBidi" w:hAnsiTheme="majorBidi" w:cstheme="majorBidi"/>
          <w:sz w:val="24"/>
          <w:szCs w:val="24"/>
        </w:rPr>
        <w:t xml:space="preserve"> highest mean </w:t>
      </w:r>
      <w:proofErr w:type="spellStart"/>
      <w:proofErr w:type="gramStart"/>
      <w:r>
        <w:rPr>
          <w:rFonts w:asciiTheme="majorBidi" w:hAnsiTheme="majorBidi" w:cstheme="majorBidi"/>
          <w:sz w:val="24"/>
          <w:szCs w:val="24"/>
        </w:rPr>
        <w:t>LnP</w:t>
      </w:r>
      <w:proofErr w:type="spellEnd"/>
      <w:r>
        <w:rPr>
          <w:rFonts w:asciiTheme="majorBidi" w:hAnsiTheme="majorBidi" w:cstheme="majorBidi"/>
          <w:sz w:val="24"/>
          <w:szCs w:val="24"/>
        </w:rPr>
        <w:t>(</w:t>
      </w:r>
      <w:proofErr w:type="gramEnd"/>
      <w:r>
        <w:rPr>
          <w:rFonts w:asciiTheme="majorBidi" w:hAnsiTheme="majorBidi" w:cstheme="majorBidi"/>
          <w:sz w:val="24"/>
          <w:szCs w:val="24"/>
        </w:rPr>
        <w:t>K) are</w:t>
      </w:r>
      <w:r w:rsidRPr="006D638F">
        <w:rPr>
          <w:rFonts w:asciiTheme="majorBidi" w:hAnsiTheme="majorBidi" w:cstheme="majorBidi"/>
          <w:sz w:val="24"/>
          <w:szCs w:val="24"/>
        </w:rPr>
        <w:t xml:space="preserve"> in bold font.</w:t>
      </w:r>
      <w:r w:rsidRPr="006D638F" w:rsidDel="00D01DF3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8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5F64AE" w:rsidRPr="005F64AE" w14:paraId="4C280BD9" w14:textId="77777777" w:rsidTr="005F64AE">
        <w:trPr>
          <w:trHeight w:val="525"/>
        </w:trPr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C20370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K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0AB45B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F6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eps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B5EAA4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F6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  <w:r w:rsidRPr="005F6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5F6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LnP</w:t>
            </w:r>
            <w:proofErr w:type="spellEnd"/>
            <w:r w:rsidRPr="005F6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</w:t>
            </w:r>
            <w:r w:rsidRPr="005F64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K</w:t>
            </w:r>
            <w:r w:rsidRPr="005F6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F7586A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St </w:t>
            </w:r>
            <w:proofErr w:type="spellStart"/>
            <w:r w:rsidRPr="005F6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ev</w:t>
            </w:r>
            <w:proofErr w:type="spellEnd"/>
            <w:r w:rsidRPr="005F6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5F6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LnP</w:t>
            </w:r>
            <w:proofErr w:type="spellEnd"/>
            <w:r w:rsidRPr="005F6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</w:t>
            </w:r>
            <w:r w:rsidRPr="005F64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K</w:t>
            </w:r>
            <w:r w:rsidRPr="005F6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07B540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Ln'(K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C10A73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|Ln''(K)|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BAD270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Delta </w:t>
            </w:r>
            <w:r w:rsidRPr="005F64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K</w:t>
            </w:r>
          </w:p>
        </w:tc>
      </w:tr>
      <w:tr w:rsidR="005F64AE" w:rsidRPr="005F64AE" w14:paraId="5E5984C3" w14:textId="77777777" w:rsidTr="005F64A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52A8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D42B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46FF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-3142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66228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0.2299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050E0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B91FD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C9769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—</w:t>
            </w:r>
          </w:p>
        </w:tc>
      </w:tr>
      <w:tr w:rsidR="005F64AE" w:rsidRPr="005F64AE" w14:paraId="27086D8A" w14:textId="77777777" w:rsidTr="005F64A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2314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81DE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8060D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-3173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09D9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10.32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9D9A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-3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F9A1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29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89C6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2.876125</w:t>
            </w:r>
          </w:p>
        </w:tc>
      </w:tr>
      <w:tr w:rsidR="005F64AE" w:rsidRPr="005F64AE" w14:paraId="4645316F" w14:textId="77777777" w:rsidTr="005F64A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FD4F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7FB1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616C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3232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47F3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7.1995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1F558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59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DF00E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8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470B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790106</w:t>
            </w:r>
          </w:p>
        </w:tc>
      </w:tr>
      <w:tr w:rsidR="005F64AE" w:rsidRPr="005F64AE" w14:paraId="306B8170" w14:textId="77777777" w:rsidTr="005F64A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5141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13F7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AD0B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3244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4F51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3.800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CBD7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1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C2DC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4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83DE6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599158</w:t>
            </w:r>
          </w:p>
        </w:tc>
      </w:tr>
      <w:tr w:rsidR="005F64AE" w:rsidRPr="005F64AE" w14:paraId="4B2156F0" w14:textId="77777777" w:rsidTr="005F64A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17A35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18E5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9FAA3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3269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F2D7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6.5738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101B8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25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9AA0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E176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152794</w:t>
            </w:r>
          </w:p>
        </w:tc>
      </w:tr>
      <w:tr w:rsidR="005F64AE" w:rsidRPr="005F64AE" w14:paraId="0ABFA3EF" w14:textId="77777777" w:rsidTr="005F64A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124C1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BEBB7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78AA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3283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7D98A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7.8773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1746D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13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C45A6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3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D928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401884</w:t>
            </w:r>
          </w:p>
        </w:tc>
      </w:tr>
      <w:tr w:rsidR="005F64AE" w:rsidRPr="005F64AE" w14:paraId="7C931D8C" w14:textId="77777777" w:rsidTr="005F64A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B77A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BB13E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B5CFC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3274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F1A3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8.5019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B5A2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E344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4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7241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411268</w:t>
            </w:r>
          </w:p>
        </w:tc>
      </w:tr>
      <w:tr w:rsidR="005F64AE" w:rsidRPr="005F64AE" w14:paraId="0835ECB9" w14:textId="77777777" w:rsidTr="005F64A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8051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47207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3EC7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324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0FAA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6.374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CF84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BDDD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A8FD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370554</w:t>
            </w:r>
          </w:p>
        </w:tc>
      </w:tr>
      <w:tr w:rsidR="005F64AE" w:rsidRPr="005F64AE" w14:paraId="3C448C24" w14:textId="77777777" w:rsidTr="005F64AE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C71D99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C72663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187976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3228.0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F86102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7.98001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AE6BF6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2.6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7074DD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401A7A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000625</w:t>
            </w:r>
          </w:p>
        </w:tc>
      </w:tr>
      <w:tr w:rsidR="005F64AE" w:rsidRPr="005F64AE" w14:paraId="7C9B7DEA" w14:textId="77777777" w:rsidTr="005F64A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12868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7E3C5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9A2B5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3215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3BEB1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3.8693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743F9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2.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77FB8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BB4FF" w14:textId="77777777" w:rsidR="005F64AE" w:rsidRPr="005F64AE" w:rsidRDefault="005F64AE" w:rsidP="005F6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5F64A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—</w:t>
            </w:r>
          </w:p>
        </w:tc>
      </w:tr>
    </w:tbl>
    <w:p w14:paraId="3D7E526F" w14:textId="77777777" w:rsidR="005F64AE" w:rsidRDefault="005F64AE" w:rsidP="00EC32ED">
      <w:pPr>
        <w:spacing w:after="0" w:line="480" w:lineRule="auto"/>
        <w:rPr>
          <w:rFonts w:asciiTheme="majorBidi" w:hAnsiTheme="majorBidi" w:cstheme="majorBidi"/>
          <w:b/>
        </w:rPr>
      </w:pPr>
    </w:p>
    <w:p w14:paraId="6CD0F85B" w14:textId="33B746D7" w:rsidR="00614C7F" w:rsidRPr="00F76B87" w:rsidRDefault="00614C7F" w:rsidP="00614C7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6B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F76B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76B87">
        <w:rPr>
          <w:rFonts w:ascii="Times New Roman" w:hAnsi="Times New Roman" w:cs="Times New Roman"/>
          <w:sz w:val="24"/>
          <w:szCs w:val="24"/>
          <w:lang w:val="en-US"/>
        </w:rPr>
        <w:t>Summary of results of STRUCTURE analy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the Uppe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Yar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iver sub-catchment</w:t>
      </w:r>
      <w:r>
        <w:rPr>
          <w:rFonts w:asciiTheme="majorBidi" w:hAnsiTheme="majorBidi" w:cstheme="majorBidi"/>
          <w:sz w:val="24"/>
          <w:szCs w:val="24"/>
        </w:rPr>
        <w:t xml:space="preserve"> excluding </w:t>
      </w:r>
      <w:r w:rsidRPr="00614C7F">
        <w:rPr>
          <w:rFonts w:asciiTheme="majorBidi" w:hAnsiTheme="majorBidi" w:cstheme="majorBidi"/>
          <w:sz w:val="24"/>
          <w:szCs w:val="24"/>
        </w:rPr>
        <w:t>samples collected upstream of the barrier in McMahons Creek</w:t>
      </w:r>
      <w:r w:rsidRPr="00F76B87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F76B8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K </w:t>
      </w:r>
      <w:r w:rsidRPr="00F76B87">
        <w:rPr>
          <w:rFonts w:ascii="Times New Roman" w:hAnsi="Times New Roman" w:cs="Times New Roman"/>
          <w:sz w:val="24"/>
          <w:szCs w:val="24"/>
          <w:lang w:val="en-US"/>
        </w:rPr>
        <w:t xml:space="preserve">= 2 (a) and </w:t>
      </w:r>
      <w:r w:rsidRPr="00F76B8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K </w:t>
      </w:r>
      <w:r w:rsidRPr="00F76B87">
        <w:rPr>
          <w:rFonts w:ascii="Times New Roman" w:hAnsi="Times New Roman" w:cs="Times New Roman"/>
          <w:sz w:val="24"/>
          <w:szCs w:val="24"/>
          <w:lang w:val="en-US"/>
        </w:rPr>
        <w:t xml:space="preserve">= 3 (b): plots indicate proportional assignment of individuals (bars) to the </w:t>
      </w:r>
      <w:proofErr w:type="spellStart"/>
      <w:r w:rsidRPr="00F76B87">
        <w:rPr>
          <w:rFonts w:ascii="Times New Roman" w:hAnsi="Times New Roman" w:cs="Times New Roman"/>
          <w:sz w:val="24"/>
          <w:szCs w:val="24"/>
          <w:lang w:val="en-US"/>
        </w:rPr>
        <w:t>colo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F76B87">
        <w:rPr>
          <w:rFonts w:ascii="Times New Roman" w:hAnsi="Times New Roman" w:cs="Times New Roman"/>
          <w:sz w:val="24"/>
          <w:szCs w:val="24"/>
          <w:lang w:val="en-US"/>
        </w:rPr>
        <w:t xml:space="preserve">coded genetic clusters. The population of origin is indicated on the </w:t>
      </w:r>
      <w:r w:rsidRPr="00D85C30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Pr="00F76B87">
        <w:rPr>
          <w:rFonts w:ascii="Times New Roman" w:hAnsi="Times New Roman" w:cs="Times New Roman"/>
          <w:sz w:val="24"/>
          <w:szCs w:val="24"/>
          <w:lang w:val="en-US"/>
        </w:rPr>
        <w:t>-axis in upstream to downstream order for each stream.</w:t>
      </w:r>
    </w:p>
    <w:p w14:paraId="3CC66017" w14:textId="6342EA0B" w:rsidR="002B464A" w:rsidRDefault="00D31FCC" w:rsidP="00EC32ED">
      <w:p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  <w:r w:rsidRPr="009E6199">
        <w:rPr>
          <w:noProof/>
          <w:color w:val="1F497D" w:themeColor="text2"/>
          <w:szCs w:val="20"/>
          <w:lang w:val="en-GB" w:eastAsia="en-GB"/>
        </w:rPr>
        <w:drawing>
          <wp:inline distT="0" distB="0" distL="0" distR="0" wp14:anchorId="19199E9C" wp14:editId="22986930">
            <wp:extent cx="4611600" cy="2620800"/>
            <wp:effectExtent l="0" t="0" r="0" b="8255"/>
            <wp:docPr id="4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1600" cy="262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6D343" w14:textId="57696F27" w:rsidR="00614C7F" w:rsidRDefault="00614C7F" w:rsidP="00614C7F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u w:val="single"/>
        </w:rPr>
      </w:pPr>
      <w:r>
        <w:rPr>
          <w:rFonts w:asciiTheme="majorBidi" w:hAnsiTheme="majorBidi" w:cstheme="majorBidi"/>
          <w:b/>
          <w:sz w:val="24"/>
          <w:szCs w:val="24"/>
          <w:u w:val="single"/>
        </w:rPr>
        <w:t>C.1) Watts</w:t>
      </w:r>
      <w:r w:rsidRPr="005F64AE">
        <w:rPr>
          <w:rFonts w:asciiTheme="majorBidi" w:hAnsiTheme="majorBidi" w:cstheme="majorBidi"/>
          <w:b/>
          <w:sz w:val="24"/>
          <w:szCs w:val="24"/>
          <w:u w:val="single"/>
        </w:rPr>
        <w:t xml:space="preserve"> River sub-catchment</w:t>
      </w:r>
    </w:p>
    <w:p w14:paraId="7E844066" w14:textId="3663DBC9" w:rsidR="00614C7F" w:rsidRPr="005F64AE" w:rsidRDefault="00614C7F" w:rsidP="00614C7F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D638F">
        <w:rPr>
          <w:rFonts w:asciiTheme="majorBidi" w:hAnsiTheme="majorBidi" w:cstheme="majorBidi"/>
          <w:b/>
          <w:sz w:val="24"/>
          <w:szCs w:val="24"/>
        </w:rPr>
        <w:t>Table S</w:t>
      </w:r>
      <w:r w:rsidR="00F473E8">
        <w:rPr>
          <w:rFonts w:asciiTheme="majorBidi" w:hAnsiTheme="majorBidi" w:cstheme="majorBidi"/>
          <w:b/>
          <w:sz w:val="24"/>
          <w:szCs w:val="24"/>
        </w:rPr>
        <w:t>7</w:t>
      </w:r>
      <w:r w:rsidRPr="006D638F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Pr="006D638F">
        <w:rPr>
          <w:rFonts w:asciiTheme="majorBidi" w:hAnsiTheme="majorBidi" w:cstheme="majorBidi"/>
          <w:sz w:val="24"/>
          <w:szCs w:val="24"/>
        </w:rPr>
        <w:t xml:space="preserve">STRUCTURE </w:t>
      </w:r>
      <w:r w:rsidRPr="00D0726F">
        <w:rPr>
          <w:rFonts w:asciiTheme="majorBidi" w:hAnsiTheme="majorBidi" w:cstheme="majorBidi"/>
          <w:sz w:val="24"/>
          <w:szCs w:val="24"/>
        </w:rPr>
        <w:t xml:space="preserve">analysis summary for </w:t>
      </w:r>
      <w:r w:rsidRPr="00D0726F">
        <w:rPr>
          <w:rFonts w:asciiTheme="majorBidi" w:hAnsiTheme="majorBidi" w:cstheme="majorBidi"/>
          <w:i/>
          <w:sz w:val="24"/>
          <w:szCs w:val="24"/>
        </w:rPr>
        <w:t xml:space="preserve">K </w:t>
      </w:r>
      <w:r w:rsidRPr="00D0726F">
        <w:rPr>
          <w:rFonts w:asciiTheme="majorBidi" w:hAnsiTheme="majorBidi" w:cstheme="majorBidi"/>
          <w:sz w:val="24"/>
          <w:szCs w:val="24"/>
        </w:rPr>
        <w:t xml:space="preserve">1–10 performed on the </w:t>
      </w:r>
      <w:r w:rsidR="00CD6DD7">
        <w:rPr>
          <w:rFonts w:asciiTheme="majorBidi" w:hAnsiTheme="majorBidi" w:cstheme="majorBidi"/>
          <w:sz w:val="24"/>
          <w:szCs w:val="24"/>
        </w:rPr>
        <w:t xml:space="preserve">Watts </w:t>
      </w:r>
      <w:r w:rsidRPr="005F64AE">
        <w:rPr>
          <w:rFonts w:asciiTheme="majorBidi" w:hAnsiTheme="majorBidi" w:cstheme="majorBidi"/>
          <w:sz w:val="24"/>
          <w:szCs w:val="24"/>
        </w:rPr>
        <w:t>River sub-catchment dataset</w:t>
      </w:r>
      <w:r w:rsidRPr="00D0726F">
        <w:rPr>
          <w:rFonts w:asciiTheme="majorBidi" w:hAnsiTheme="majorBidi" w:cstheme="majorBidi"/>
          <w:sz w:val="24"/>
          <w:szCs w:val="24"/>
        </w:rPr>
        <w:t xml:space="preserve">. The highest Delta </w:t>
      </w:r>
      <w:r w:rsidRPr="00D0726F">
        <w:rPr>
          <w:rFonts w:asciiTheme="majorBidi" w:hAnsiTheme="majorBidi" w:cstheme="majorBidi"/>
          <w:i/>
          <w:sz w:val="24"/>
          <w:szCs w:val="24"/>
        </w:rPr>
        <w:t>K</w:t>
      </w:r>
      <w:r w:rsidRPr="00D0726F">
        <w:rPr>
          <w:rFonts w:asciiTheme="majorBidi" w:hAnsiTheme="majorBidi" w:cstheme="majorBidi"/>
          <w:sz w:val="24"/>
          <w:szCs w:val="24"/>
        </w:rPr>
        <w:t xml:space="preserve"> value and the</w:t>
      </w:r>
      <w:r>
        <w:rPr>
          <w:rFonts w:asciiTheme="majorBidi" w:hAnsiTheme="majorBidi" w:cstheme="majorBidi"/>
          <w:sz w:val="24"/>
          <w:szCs w:val="24"/>
        </w:rPr>
        <w:t xml:space="preserve"> highest mean </w:t>
      </w:r>
      <w:proofErr w:type="spellStart"/>
      <w:proofErr w:type="gramStart"/>
      <w:r>
        <w:rPr>
          <w:rFonts w:asciiTheme="majorBidi" w:hAnsiTheme="majorBidi" w:cstheme="majorBidi"/>
          <w:sz w:val="24"/>
          <w:szCs w:val="24"/>
        </w:rPr>
        <w:t>LnP</w:t>
      </w:r>
      <w:proofErr w:type="spellEnd"/>
      <w:r>
        <w:rPr>
          <w:rFonts w:asciiTheme="majorBidi" w:hAnsiTheme="majorBidi" w:cstheme="majorBidi"/>
          <w:sz w:val="24"/>
          <w:szCs w:val="24"/>
        </w:rPr>
        <w:t>(</w:t>
      </w:r>
      <w:proofErr w:type="gramEnd"/>
      <w:r>
        <w:rPr>
          <w:rFonts w:asciiTheme="majorBidi" w:hAnsiTheme="majorBidi" w:cstheme="majorBidi"/>
          <w:sz w:val="24"/>
          <w:szCs w:val="24"/>
        </w:rPr>
        <w:t>K) are</w:t>
      </w:r>
      <w:r w:rsidRPr="006D638F">
        <w:rPr>
          <w:rFonts w:asciiTheme="majorBidi" w:hAnsiTheme="majorBidi" w:cstheme="majorBidi"/>
          <w:sz w:val="24"/>
          <w:szCs w:val="24"/>
        </w:rPr>
        <w:t xml:space="preserve"> in bold font.</w:t>
      </w:r>
      <w:r w:rsidRPr="006D638F" w:rsidDel="00D01DF3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8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614C7F" w:rsidRPr="00614C7F" w14:paraId="1982817B" w14:textId="77777777" w:rsidTr="00614C7F">
        <w:trPr>
          <w:trHeight w:val="525"/>
        </w:trPr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1D286F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K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A4D602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14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eps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B2E097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14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  <w:r w:rsidRPr="00614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614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LnP</w:t>
            </w:r>
            <w:proofErr w:type="spellEnd"/>
            <w:r w:rsidRPr="00614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</w:t>
            </w:r>
            <w:r w:rsidRPr="00614C7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K</w:t>
            </w:r>
            <w:r w:rsidRPr="00614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5F0733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St </w:t>
            </w:r>
            <w:proofErr w:type="spellStart"/>
            <w:r w:rsidRPr="00614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ev</w:t>
            </w:r>
            <w:proofErr w:type="spellEnd"/>
            <w:r w:rsidRPr="00614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614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LnP</w:t>
            </w:r>
            <w:proofErr w:type="spellEnd"/>
            <w:r w:rsidRPr="00614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</w:t>
            </w:r>
            <w:r w:rsidRPr="00614C7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K</w:t>
            </w:r>
            <w:r w:rsidRPr="00614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A42396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Ln'(K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F63F8E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|Ln''(K)|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F11368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Delta </w:t>
            </w:r>
            <w:r w:rsidRPr="00614C7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K</w:t>
            </w:r>
          </w:p>
        </w:tc>
      </w:tr>
      <w:tr w:rsidR="00614C7F" w:rsidRPr="00614C7F" w14:paraId="0B0187B4" w14:textId="77777777" w:rsidTr="00614C7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1989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66C0B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BC294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2286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86C6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2549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3400F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4908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799F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—</w:t>
            </w:r>
          </w:p>
        </w:tc>
      </w:tr>
      <w:tr w:rsidR="00614C7F" w:rsidRPr="00614C7F" w14:paraId="3E87B5DB" w14:textId="77777777" w:rsidTr="00614C7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CE0B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6B0A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3FD0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-227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FEF5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6.7704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C229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15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191D6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57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48AA4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8.534092</w:t>
            </w:r>
          </w:p>
        </w:tc>
      </w:tr>
      <w:tr w:rsidR="00614C7F" w:rsidRPr="00614C7F" w14:paraId="45A9BD01" w14:textId="77777777" w:rsidTr="00614C7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6B32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58CC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58B5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2313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065A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6.688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6212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42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08EE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4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A7BBD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449611</w:t>
            </w:r>
          </w:p>
        </w:tc>
      </w:tr>
      <w:tr w:rsidR="00614C7F" w:rsidRPr="00614C7F" w14:paraId="1126E21A" w14:textId="77777777" w:rsidTr="00614C7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A3CF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D0ADF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0294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-2321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9B03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8.693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9CB96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-7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3F8F5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163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2A312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18.834393</w:t>
            </w:r>
          </w:p>
        </w:tc>
      </w:tr>
      <w:tr w:rsidR="00614C7F" w:rsidRPr="00614C7F" w14:paraId="1CC6858A" w14:textId="77777777" w:rsidTr="00614C7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CBCE4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72835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47A1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2493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EC52E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.9373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F3973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171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AC0C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5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15D6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.105454</w:t>
            </w:r>
          </w:p>
        </w:tc>
      </w:tr>
      <w:tr w:rsidR="00614C7F" w:rsidRPr="00614C7F" w14:paraId="06378524" w14:textId="77777777" w:rsidTr="00614C7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CDF6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0D24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EF74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260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F2A8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7.7220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F5BE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106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4447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2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A31DC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898488</w:t>
            </w:r>
          </w:p>
        </w:tc>
      </w:tr>
      <w:tr w:rsidR="00614C7F" w:rsidRPr="00614C7F" w14:paraId="6DB96E4D" w14:textId="77777777" w:rsidTr="00614C7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5CBE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B460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8811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2654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DA8B3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2.3523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DC188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54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5219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1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88529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609142</w:t>
            </w:r>
          </w:p>
        </w:tc>
      </w:tr>
      <w:tr w:rsidR="00614C7F" w:rsidRPr="00614C7F" w14:paraId="63AD0A14" w14:textId="77777777" w:rsidTr="00614C7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97C33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B6E0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A7D14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274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D299A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5.019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E1C5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85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20D3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B2BD3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253573</w:t>
            </w:r>
          </w:p>
        </w:tc>
      </w:tr>
      <w:tr w:rsidR="00614C7F" w:rsidRPr="00614C7F" w14:paraId="07ECEFE4" w14:textId="77777777" w:rsidTr="00614C7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88599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FA60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0CC4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2817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A5E8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4.696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5B92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77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3C2E9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2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945F0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59474</w:t>
            </w:r>
          </w:p>
        </w:tc>
      </w:tr>
      <w:tr w:rsidR="00614C7F" w:rsidRPr="00614C7F" w14:paraId="514BE36D" w14:textId="77777777" w:rsidTr="00614C7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BC04B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CB524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E1340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2861.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54AAE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6.7106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EB32D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44.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CA781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2D7C0" w14:textId="77777777" w:rsidR="00614C7F" w:rsidRPr="00614C7F" w:rsidRDefault="00614C7F" w:rsidP="00614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14C7F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—</w:t>
            </w:r>
          </w:p>
        </w:tc>
      </w:tr>
    </w:tbl>
    <w:p w14:paraId="73102489" w14:textId="77777777" w:rsidR="002B464A" w:rsidRDefault="002B464A" w:rsidP="00EC32ED">
      <w:p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</w:p>
    <w:p w14:paraId="4767F3CE" w14:textId="5725706D" w:rsidR="00614C7F" w:rsidRPr="00F76B87" w:rsidRDefault="00614C7F" w:rsidP="00614C7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6B8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Pr="00F76B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76B87">
        <w:rPr>
          <w:rFonts w:ascii="Times New Roman" w:hAnsi="Times New Roman" w:cs="Times New Roman"/>
          <w:sz w:val="24"/>
          <w:szCs w:val="24"/>
          <w:lang w:val="en-US"/>
        </w:rPr>
        <w:t>Summary of results of STRUCTURE analy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the Watts River</w:t>
      </w:r>
      <w:r w:rsidRPr="00F76B87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F76B8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K </w:t>
      </w:r>
      <w:r w:rsidRPr="00F76B87">
        <w:rPr>
          <w:rFonts w:ascii="Times New Roman" w:hAnsi="Times New Roman" w:cs="Times New Roman"/>
          <w:sz w:val="24"/>
          <w:szCs w:val="24"/>
          <w:lang w:val="en-US"/>
        </w:rPr>
        <w:t xml:space="preserve">= 2 (a) and </w:t>
      </w:r>
      <w:r w:rsidRPr="00F76B8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K </w:t>
      </w:r>
      <w:r w:rsidRPr="00F76B87">
        <w:rPr>
          <w:rFonts w:ascii="Times New Roman" w:hAnsi="Times New Roman" w:cs="Times New Roman"/>
          <w:sz w:val="24"/>
          <w:szCs w:val="24"/>
          <w:lang w:val="en-US"/>
        </w:rPr>
        <w:t xml:space="preserve">= 3 (b): plots indicate proportional assignment of individuals (bars) to the </w:t>
      </w:r>
      <w:proofErr w:type="spellStart"/>
      <w:r w:rsidRPr="00F76B87">
        <w:rPr>
          <w:rFonts w:ascii="Times New Roman" w:hAnsi="Times New Roman" w:cs="Times New Roman"/>
          <w:sz w:val="24"/>
          <w:szCs w:val="24"/>
          <w:lang w:val="en-US"/>
        </w:rPr>
        <w:t>colo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F76B87">
        <w:rPr>
          <w:rFonts w:ascii="Times New Roman" w:hAnsi="Times New Roman" w:cs="Times New Roman"/>
          <w:sz w:val="24"/>
          <w:szCs w:val="24"/>
          <w:lang w:val="en-US"/>
        </w:rPr>
        <w:t xml:space="preserve">coded genetic clusters. The population of origin is indicated on the </w:t>
      </w:r>
      <w:r w:rsidRPr="00D85C30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Pr="00F76B87">
        <w:rPr>
          <w:rFonts w:ascii="Times New Roman" w:hAnsi="Times New Roman" w:cs="Times New Roman"/>
          <w:sz w:val="24"/>
          <w:szCs w:val="24"/>
          <w:lang w:val="en-US"/>
        </w:rPr>
        <w:t>-axis in upstream to downstream order for each stream.</w:t>
      </w:r>
    </w:p>
    <w:p w14:paraId="5656C3E0" w14:textId="65D01C30" w:rsidR="002B464A" w:rsidRDefault="00614C7F" w:rsidP="00EC32ED">
      <w:p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  <w:r w:rsidRPr="00614C7F">
        <w:rPr>
          <w:rFonts w:asciiTheme="majorBidi" w:hAnsiTheme="majorBidi" w:cstheme="majorBidi"/>
          <w:b/>
          <w:noProof/>
          <w:sz w:val="24"/>
          <w:szCs w:val="24"/>
          <w:lang w:val="en-GB" w:eastAsia="en-GB"/>
        </w:rPr>
        <w:drawing>
          <wp:inline distT="0" distB="0" distL="0" distR="0" wp14:anchorId="7BD65D30" wp14:editId="1FF838BD">
            <wp:extent cx="4654800" cy="3787200"/>
            <wp:effectExtent l="0" t="0" r="0" b="3810"/>
            <wp:docPr id="5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4800" cy="378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A6875" w14:textId="77777777" w:rsidR="002B464A" w:rsidRPr="00AE2860" w:rsidRDefault="002B464A" w:rsidP="00EC32E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5AF9C5A0" w14:textId="77777777" w:rsidR="002B464A" w:rsidRPr="00AE2860" w:rsidRDefault="002B464A" w:rsidP="00EC32E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166F31DE" w14:textId="77777777" w:rsidR="002B464A" w:rsidRPr="00AE2860" w:rsidRDefault="002B464A" w:rsidP="00EC32E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10D595D0" w14:textId="77777777" w:rsidR="002B464A" w:rsidRPr="00AE2860" w:rsidRDefault="002B464A" w:rsidP="00EC32E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4C1B23A9" w14:textId="77777777" w:rsidR="002B464A" w:rsidRPr="00AE2860" w:rsidRDefault="002B464A" w:rsidP="00EC32E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0CA19D21" w14:textId="0255875D" w:rsidR="00CF6745" w:rsidRDefault="00CF674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3D52048B" w14:textId="27598360" w:rsidR="00561261" w:rsidRDefault="00561261" w:rsidP="00561261">
      <w:p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  <w:proofErr w:type="gramStart"/>
      <w:r w:rsidRPr="003B5703">
        <w:rPr>
          <w:rFonts w:asciiTheme="majorBidi" w:hAnsiTheme="majorBidi" w:cstheme="majorBidi"/>
          <w:b/>
          <w:sz w:val="24"/>
          <w:szCs w:val="24"/>
        </w:rPr>
        <w:lastRenderedPageBreak/>
        <w:t>Appendix S</w:t>
      </w:r>
      <w:r>
        <w:rPr>
          <w:rFonts w:asciiTheme="majorBidi" w:hAnsiTheme="majorBidi" w:cstheme="majorBidi"/>
          <w:b/>
          <w:sz w:val="24"/>
          <w:szCs w:val="24"/>
        </w:rPr>
        <w:t>3.</w:t>
      </w:r>
      <w:proofErr w:type="gramEnd"/>
      <w:r>
        <w:rPr>
          <w:rFonts w:asciiTheme="majorBidi" w:hAnsiTheme="majorBidi" w:cstheme="majorBidi"/>
          <w:b/>
          <w:sz w:val="24"/>
          <w:szCs w:val="24"/>
        </w:rPr>
        <w:t xml:space="preserve"> Genetic structure within pooled sites </w:t>
      </w:r>
      <w:r w:rsidRPr="00561261">
        <w:rPr>
          <w:rFonts w:asciiTheme="majorBidi" w:hAnsiTheme="majorBidi" w:cstheme="majorBidi"/>
          <w:b/>
          <w:sz w:val="24"/>
          <w:szCs w:val="24"/>
        </w:rPr>
        <w:t xml:space="preserve">from </w:t>
      </w:r>
      <w:r w:rsidR="00F224B5">
        <w:rPr>
          <w:rFonts w:asciiTheme="majorBidi" w:hAnsiTheme="majorBidi" w:cstheme="majorBidi"/>
          <w:b/>
          <w:sz w:val="24"/>
          <w:szCs w:val="24"/>
        </w:rPr>
        <w:t xml:space="preserve">the </w:t>
      </w:r>
      <w:r w:rsidRPr="00561261">
        <w:rPr>
          <w:rFonts w:asciiTheme="majorBidi" w:hAnsiTheme="majorBidi" w:cstheme="majorBidi"/>
          <w:b/>
          <w:sz w:val="24"/>
          <w:szCs w:val="24"/>
        </w:rPr>
        <w:t xml:space="preserve">same stream and same side of </w:t>
      </w:r>
      <w:r w:rsidR="00F224B5">
        <w:rPr>
          <w:rFonts w:asciiTheme="majorBidi" w:hAnsiTheme="majorBidi" w:cstheme="majorBidi"/>
          <w:b/>
          <w:sz w:val="24"/>
          <w:szCs w:val="24"/>
        </w:rPr>
        <w:t xml:space="preserve">each </w:t>
      </w:r>
      <w:r w:rsidRPr="00561261">
        <w:rPr>
          <w:rFonts w:asciiTheme="majorBidi" w:hAnsiTheme="majorBidi" w:cstheme="majorBidi"/>
          <w:b/>
          <w:sz w:val="24"/>
          <w:szCs w:val="24"/>
        </w:rPr>
        <w:t>barrier</w:t>
      </w:r>
    </w:p>
    <w:p w14:paraId="0C26A039" w14:textId="291DE5CD" w:rsidR="00561261" w:rsidRDefault="00561261" w:rsidP="00561261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AU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To </w:t>
      </w:r>
      <w:r w:rsidR="00F224B5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determine whether is was appropriate to pool samples above and below each barrier for our population genetic analyses, 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we investigated </w:t>
      </w:r>
      <w:r w:rsidRPr="00860F7B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genetic 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>differentiation</w:t>
      </w:r>
      <w:r w:rsidRPr="00860F7B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among sampling 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sites </w:t>
      </w:r>
      <w:r w:rsidRPr="00860F7B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from </w:t>
      </w:r>
      <w:r w:rsidR="00F224B5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the </w:t>
      </w:r>
      <w:r w:rsidRPr="00860F7B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same stream and same side of </w:t>
      </w:r>
      <w:r w:rsidR="00F224B5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each </w:t>
      </w:r>
      <w:r w:rsidRPr="00860F7B">
        <w:rPr>
          <w:rFonts w:ascii="Times New Roman" w:hAnsi="Times New Roman" w:cs="Times New Roman"/>
          <w:noProof/>
          <w:sz w:val="24"/>
          <w:szCs w:val="24"/>
          <w:lang w:eastAsia="en-AU"/>
        </w:rPr>
        <w:t>barrier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(separated by up to 5.6 km)</w:t>
      </w:r>
      <w:r w:rsidR="00F224B5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. This was achieved based on </w:t>
      </w:r>
      <w:r w:rsidRPr="000A0349">
        <w:rPr>
          <w:rFonts w:ascii="Times New Roman" w:hAnsi="Times New Roman" w:cs="Times New Roman"/>
          <w:i/>
          <w:iCs/>
          <w:noProof/>
          <w:sz w:val="24"/>
          <w:szCs w:val="24"/>
          <w:lang w:eastAsia="en-AU"/>
        </w:rPr>
        <w:t>F</w:t>
      </w:r>
      <w:r w:rsidRPr="00822139">
        <w:rPr>
          <w:rFonts w:ascii="Times New Roman" w:hAnsi="Times New Roman" w:cs="Times New Roman"/>
          <w:noProof/>
          <w:sz w:val="24"/>
          <w:szCs w:val="24"/>
          <w:vertAlign w:val="subscript"/>
          <w:lang w:eastAsia="en-AU"/>
        </w:rPr>
        <w:t>ST</w:t>
      </w:r>
      <w:r w:rsidRPr="00491870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  <w:r w:rsidR="00F224B5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values </w:t>
      </w:r>
      <w:r w:rsidRPr="00491870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among sampling sites with more than 10 individuals (23 out of the 28 sampling sites) using GENEPOP 4.1 (Rousset, 2008). </w:t>
      </w:r>
      <w:r w:rsidR="00F224B5">
        <w:rPr>
          <w:rFonts w:ascii="Times New Roman" w:hAnsi="Times New Roman" w:cs="Times New Roman"/>
          <w:noProof/>
          <w:sz w:val="24"/>
          <w:szCs w:val="24"/>
          <w:lang w:eastAsia="en-AU"/>
        </w:rPr>
        <w:t>Some caution is necessary when interpreting t</w:t>
      </w:r>
      <w:r w:rsidRPr="00491870">
        <w:rPr>
          <w:rFonts w:ascii="Times New Roman" w:hAnsi="Times New Roman" w:cs="Times New Roman"/>
          <w:noProof/>
          <w:sz w:val="24"/>
          <w:szCs w:val="24"/>
          <w:lang w:eastAsia="en-AU"/>
        </w:rPr>
        <w:t>hese results</w:t>
      </w:r>
      <w:r w:rsidR="00F224B5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, </w:t>
      </w:r>
      <w:r w:rsidRPr="00491870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since it has been shown that when two small samples are drawn from a population with nearly the same allele frequency distribution, they will have a positive </w:t>
      </w:r>
      <w:r w:rsidRPr="000A0349">
        <w:rPr>
          <w:rFonts w:ascii="Times New Roman" w:hAnsi="Times New Roman" w:cs="Times New Roman"/>
          <w:i/>
          <w:iCs/>
          <w:noProof/>
          <w:sz w:val="24"/>
          <w:szCs w:val="24"/>
          <w:lang w:eastAsia="en-AU"/>
        </w:rPr>
        <w:t>F</w:t>
      </w:r>
      <w:r w:rsidRPr="00822139">
        <w:rPr>
          <w:rFonts w:ascii="Times New Roman" w:hAnsi="Times New Roman" w:cs="Times New Roman"/>
          <w:noProof/>
          <w:sz w:val="24"/>
          <w:szCs w:val="24"/>
          <w:vertAlign w:val="subscript"/>
          <w:lang w:eastAsia="en-AU"/>
        </w:rPr>
        <w:t>ST</w:t>
      </w:r>
      <w:r w:rsidRPr="00491870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due to sampling </w:t>
      </w:r>
      <w:r w:rsidRPr="006146EC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variation (Landguth </w:t>
      </w:r>
      <w:r w:rsidRPr="006146EC">
        <w:rPr>
          <w:rFonts w:ascii="Times New Roman" w:hAnsi="Times New Roman" w:cs="Times New Roman"/>
          <w:i/>
          <w:noProof/>
          <w:sz w:val="24"/>
          <w:szCs w:val="24"/>
          <w:lang w:eastAsia="en-AU"/>
        </w:rPr>
        <w:t>et al</w:t>
      </w:r>
      <w:r w:rsidRPr="006146EC">
        <w:rPr>
          <w:rFonts w:ascii="Times New Roman" w:hAnsi="Times New Roman" w:cs="Times New Roman"/>
          <w:noProof/>
          <w:sz w:val="24"/>
          <w:szCs w:val="24"/>
          <w:lang w:eastAsia="en-AU"/>
        </w:rPr>
        <w:t>.</w:t>
      </w:r>
      <w:r w:rsidR="00361B2C" w:rsidRPr="006146EC">
        <w:rPr>
          <w:rFonts w:ascii="Times New Roman" w:hAnsi="Times New Roman" w:cs="Times New Roman"/>
          <w:noProof/>
          <w:sz w:val="24"/>
          <w:szCs w:val="24"/>
          <w:lang w:eastAsia="en-AU"/>
        </w:rPr>
        <w:t>,</w:t>
      </w:r>
      <w:r w:rsidRPr="006146EC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2014).</w:t>
      </w:r>
      <w:r w:rsidRPr="00491870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  <w:r w:rsidR="00F224B5" w:rsidRPr="00F224B5">
        <w:rPr>
          <w:rFonts w:ascii="Times New Roman" w:hAnsi="Times New Roman" w:cs="Times New Roman"/>
          <w:i/>
          <w:noProof/>
          <w:sz w:val="24"/>
          <w:szCs w:val="24"/>
          <w:lang w:eastAsia="en-AU"/>
        </w:rPr>
        <w:t>F</w:t>
      </w:r>
      <w:r w:rsidR="00F224B5" w:rsidRPr="00C427C9">
        <w:rPr>
          <w:rFonts w:ascii="Times New Roman" w:hAnsi="Times New Roman" w:cs="Times New Roman"/>
          <w:noProof/>
          <w:sz w:val="24"/>
          <w:szCs w:val="24"/>
          <w:vertAlign w:val="subscript"/>
          <w:lang w:eastAsia="en-AU"/>
        </w:rPr>
        <w:t>ST</w:t>
      </w:r>
      <w:r w:rsidR="00F224B5" w:rsidRPr="00F224B5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values </w:t>
      </w:r>
      <w:r w:rsidR="00F224B5">
        <w:rPr>
          <w:rFonts w:ascii="Times New Roman" w:hAnsi="Times New Roman" w:cs="Times New Roman"/>
          <w:noProof/>
          <w:sz w:val="24"/>
          <w:szCs w:val="24"/>
          <w:lang w:eastAsia="en-AU"/>
        </w:rPr>
        <w:t>were low for all comparisons (≤ 0.07), and eight</w:t>
      </w:r>
      <w:r w:rsidRPr="00491870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of </w:t>
      </w:r>
      <w:r w:rsidR="00F224B5">
        <w:rPr>
          <w:rFonts w:ascii="Times New Roman" w:hAnsi="Times New Roman" w:cs="Times New Roman"/>
          <w:noProof/>
          <w:sz w:val="24"/>
          <w:szCs w:val="24"/>
          <w:lang w:eastAsia="en-AU"/>
        </w:rPr>
        <w:t>the sixteen</w:t>
      </w:r>
      <w:r w:rsidRPr="00491870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pairs of sampling sites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from </w:t>
      </w:r>
      <w:r w:rsidR="00F224B5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the 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same stream and same side of </w:t>
      </w:r>
      <w:r w:rsidR="00F224B5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each 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>barrier</w:t>
      </w:r>
      <w:r w:rsidRPr="00491870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were significantly differentiated</w:t>
      </w:r>
      <w:r w:rsidR="00F224B5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  <w:r w:rsidRPr="00491870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(Table 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>S8</w:t>
      </w:r>
      <w:r w:rsidRPr="00491870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). 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>The distribution of s</w:t>
      </w:r>
      <w:r w:rsidRPr="00AD3E0E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ignificant </w:t>
      </w:r>
      <w:r w:rsidRPr="008B1F22">
        <w:rPr>
          <w:rFonts w:ascii="Times New Roman" w:hAnsi="Times New Roman" w:cs="Times New Roman"/>
          <w:i/>
          <w:sz w:val="24"/>
          <w:szCs w:val="24"/>
        </w:rPr>
        <w:t>F</w:t>
      </w:r>
      <w:r w:rsidRPr="008B1F22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AD3E0E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  <w:r w:rsidR="00F224B5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values </w:t>
      </w:r>
      <w:r w:rsidRPr="00AD3E0E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between 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>sampling sites was not spatially structured</w:t>
      </w:r>
      <w:r w:rsidRPr="00AD3E0E">
        <w:rPr>
          <w:rFonts w:ascii="Times New Roman" w:hAnsi="Times New Roman" w:cs="Times New Roman"/>
          <w:noProof/>
          <w:sz w:val="24"/>
          <w:szCs w:val="24"/>
          <w:lang w:eastAsia="en-AU"/>
        </w:rPr>
        <w:t>, suggesting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they</w:t>
      </w:r>
      <w:r w:rsidRPr="00AD3E0E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>were</w:t>
      </w:r>
      <w:r w:rsidRPr="00491870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likely transient or stochastic results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due</w:t>
      </w:r>
      <w:r w:rsidRPr="00491870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small sample size.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I</w:t>
      </w:r>
      <w:r w:rsidRPr="00561261">
        <w:rPr>
          <w:rFonts w:ascii="Times New Roman" w:hAnsi="Times New Roman" w:cs="Times New Roman"/>
          <w:noProof/>
          <w:sz w:val="24"/>
          <w:szCs w:val="24"/>
          <w:lang w:eastAsia="en-AU"/>
        </w:rPr>
        <w:t>n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addition,</w:t>
      </w:r>
      <w:r w:rsidRPr="00561261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the hierarchical STRUCTURE analysis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(see above) showed that </w:t>
      </w:r>
      <w:r w:rsidRPr="00561261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sampling sites above and below </w:t>
      </w:r>
      <w:r w:rsidR="00F224B5">
        <w:rPr>
          <w:rFonts w:ascii="Times New Roman" w:hAnsi="Times New Roman" w:cs="Times New Roman"/>
          <w:noProof/>
          <w:sz w:val="24"/>
          <w:szCs w:val="24"/>
          <w:lang w:eastAsia="en-AU"/>
        </w:rPr>
        <w:t>each</w:t>
      </w:r>
      <w:r w:rsidRPr="00561261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  <w:r w:rsidR="00F224B5">
        <w:rPr>
          <w:rFonts w:ascii="Times New Roman" w:hAnsi="Times New Roman" w:cs="Times New Roman"/>
          <w:noProof/>
          <w:sz w:val="24"/>
          <w:szCs w:val="24"/>
          <w:lang w:eastAsia="en-AU"/>
        </w:rPr>
        <w:t>barrier</w:t>
      </w:r>
      <w:r w:rsidRPr="00561261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always clustered together, suggesting they are approximately panmictic units (see Appendix S2)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. The later was confirmed by </w:t>
      </w:r>
      <w:r w:rsidRPr="00561261">
        <w:rPr>
          <w:rFonts w:ascii="Times New Roman" w:hAnsi="Times New Roman" w:cs="Times New Roman"/>
          <w:noProof/>
          <w:sz w:val="24"/>
          <w:szCs w:val="24"/>
          <w:lang w:eastAsia="en-AU"/>
        </w:rPr>
        <w:t>HWE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test</w:t>
      </w:r>
      <w:r w:rsidR="00F224B5">
        <w:rPr>
          <w:rFonts w:ascii="Times New Roman" w:hAnsi="Times New Roman" w:cs="Times New Roman"/>
          <w:noProof/>
          <w:sz w:val="24"/>
          <w:szCs w:val="24"/>
          <w:lang w:eastAsia="en-AU"/>
        </w:rPr>
        <w:t>s that showed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  <w:r w:rsidRPr="00561261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none of the ten </w:t>
      </w:r>
      <w:r w:rsidR="00F224B5">
        <w:rPr>
          <w:rFonts w:ascii="Times New Roman" w:hAnsi="Times New Roman" w:cs="Times New Roman"/>
          <w:noProof/>
          <w:sz w:val="24"/>
          <w:szCs w:val="24"/>
          <w:lang w:eastAsia="en-AU"/>
        </w:rPr>
        <w:t>pooled ‘</w:t>
      </w:r>
      <w:r w:rsidRPr="00561261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populations’ significantly departed from HWE after </w:t>
      </w:r>
      <w:r w:rsidR="00CD5ED4" w:rsidRPr="00CD5ED4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Significance of tests was assessed following a false discovery rate correction for multiple tests </w:t>
      </w:r>
      <w:r w:rsidRPr="00561261">
        <w:rPr>
          <w:rFonts w:ascii="Times New Roman" w:hAnsi="Times New Roman" w:cs="Times New Roman"/>
          <w:noProof/>
          <w:sz w:val="24"/>
          <w:szCs w:val="24"/>
          <w:lang w:eastAsia="en-AU"/>
        </w:rPr>
        <w:t>(see Table 1)</w:t>
      </w:r>
      <w:r w:rsidR="0073595E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. </w:t>
      </w:r>
    </w:p>
    <w:p w14:paraId="271C4BBB" w14:textId="77777777" w:rsidR="0073595E" w:rsidRDefault="0073595E" w:rsidP="00561261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AU"/>
        </w:rPr>
      </w:pPr>
    </w:p>
    <w:p w14:paraId="56427A8F" w14:textId="77777777" w:rsidR="0073595E" w:rsidRDefault="0073595E" w:rsidP="00561261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AU"/>
        </w:rPr>
      </w:pPr>
    </w:p>
    <w:p w14:paraId="01A10F75" w14:textId="77777777" w:rsidR="0073595E" w:rsidRDefault="0073595E" w:rsidP="00561261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AU"/>
        </w:rPr>
      </w:pPr>
    </w:p>
    <w:p w14:paraId="40DD6B4C" w14:textId="77777777" w:rsidR="00561261" w:rsidRDefault="00561261" w:rsidP="00561261">
      <w:pPr>
        <w:rPr>
          <w:rFonts w:asciiTheme="majorBidi" w:hAnsiTheme="majorBidi" w:cstheme="majorBidi"/>
          <w:b/>
          <w:sz w:val="24"/>
          <w:szCs w:val="24"/>
          <w:u w:val="single"/>
        </w:rPr>
      </w:pPr>
    </w:p>
    <w:p w14:paraId="3066FD0D" w14:textId="77777777" w:rsidR="008A74AE" w:rsidRDefault="008A74AE" w:rsidP="00EC32ED">
      <w:pPr>
        <w:spacing w:after="0" w:line="480" w:lineRule="auto"/>
        <w:rPr>
          <w:rFonts w:asciiTheme="majorBidi" w:hAnsiTheme="majorBidi" w:cstheme="majorBidi"/>
        </w:rPr>
      </w:pPr>
    </w:p>
    <w:p w14:paraId="714E011E" w14:textId="77777777" w:rsidR="008A74AE" w:rsidRDefault="008A74AE" w:rsidP="00EC32ED">
      <w:pPr>
        <w:spacing w:after="0" w:line="480" w:lineRule="auto"/>
        <w:rPr>
          <w:rFonts w:asciiTheme="majorBidi" w:hAnsiTheme="majorBidi" w:cstheme="majorBidi"/>
        </w:rPr>
      </w:pPr>
    </w:p>
    <w:p w14:paraId="1AEE949E" w14:textId="77777777" w:rsidR="008A74AE" w:rsidRDefault="008A74AE" w:rsidP="00EC32ED">
      <w:pPr>
        <w:spacing w:after="0" w:line="480" w:lineRule="auto"/>
        <w:rPr>
          <w:rFonts w:asciiTheme="majorBidi" w:hAnsiTheme="majorBidi" w:cstheme="majorBidi"/>
        </w:rPr>
      </w:pPr>
    </w:p>
    <w:p w14:paraId="193D2D05" w14:textId="6DCDBFE1" w:rsidR="00002F31" w:rsidRDefault="00002F31" w:rsidP="00002F31">
      <w:pPr>
        <w:spacing w:after="0" w:line="36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E51B6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Pr="00E51B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chematic representation of the simulated linear network of 160 nodes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he vertical bar indicates the location of the barrier (between nodes 125 and 126); circles indicate every 10</w:t>
      </w:r>
      <w:r w:rsidRPr="00E16F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de, arrows indicate the 9 sampled nodes (70, 80, 90, 100, 110, 120, 130, 140 and 150) and dashed ovals show how sampled nodes were pooled to reflect the sampling design of our study. </w:t>
      </w:r>
    </w:p>
    <w:p w14:paraId="5AF4DA61" w14:textId="77777777" w:rsidR="00002F31" w:rsidRDefault="00002F31" w:rsidP="00002F31">
      <w:pPr>
        <w:spacing w:after="0" w:line="36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3858E3" wp14:editId="1E03C84E">
                <wp:simplePos x="0" y="0"/>
                <wp:positionH relativeFrom="column">
                  <wp:posOffset>2474894</wp:posOffset>
                </wp:positionH>
                <wp:positionV relativeFrom="paragraph">
                  <wp:posOffset>111125</wp:posOffset>
                </wp:positionV>
                <wp:extent cx="754509" cy="260985"/>
                <wp:effectExtent l="0" t="0" r="0" b="0"/>
                <wp:wrapNone/>
                <wp:docPr id="2" name="ZoneTexte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509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E8CBB1" w14:textId="33924624" w:rsidR="008F1993" w:rsidRDefault="008F1993" w:rsidP="00002F3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125-126            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Texte 100" o:spid="_x0000_s1026" type="#_x0000_t202" style="position:absolute;margin-left:194.85pt;margin-top:8.75pt;width:59.4pt;height:20.5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" filled="f" stroked="f">
                <v:textbox style="mso-fit-shape-to-text:t">
                  <w:txbxContent>
                    <w:p w14:paraId="60E8CBB1" w14:textId="33924624" w:rsidR="008F1993" w:rsidRDefault="008F1993" w:rsidP="00002F31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125-126      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7E6A929A" w14:textId="77777777" w:rsidR="00002F31" w:rsidRDefault="00002F31" w:rsidP="00002F31">
      <w:pPr>
        <w:spacing w:after="0" w:line="36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456F661" wp14:editId="7736D707">
                <wp:simplePos x="0" y="0"/>
                <wp:positionH relativeFrom="column">
                  <wp:posOffset>104660</wp:posOffset>
                </wp:positionH>
                <wp:positionV relativeFrom="paragraph">
                  <wp:posOffset>51666</wp:posOffset>
                </wp:positionV>
                <wp:extent cx="3808730" cy="629920"/>
                <wp:effectExtent l="0" t="0" r="0" b="17780"/>
                <wp:wrapNone/>
                <wp:docPr id="41" name="Groupe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08730" cy="629920"/>
                          <a:chOff x="0" y="0"/>
                          <a:chExt cx="3808971" cy="630455"/>
                        </a:xfrm>
                      </wpg:grpSpPr>
                      <wps:wsp>
                        <wps:cNvPr id="76" name="Connecteur droit 75"/>
                        <wps:cNvCnPr/>
                        <wps:spPr>
                          <a:xfrm>
                            <a:off x="0" y="422694"/>
                            <a:ext cx="3525344" cy="5052"/>
                          </a:xfrm>
                          <a:prstGeom prst="line">
                            <a:avLst/>
                          </a:prstGeom>
                          <a:ln w="50800"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" name="Ellipse 76"/>
                        <wps:cNvSpPr/>
                        <wps:spPr>
                          <a:xfrm>
                            <a:off x="1940944" y="388188"/>
                            <a:ext cx="72008" cy="74054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Ellipse 77"/>
                        <wps:cNvSpPr/>
                        <wps:spPr>
                          <a:xfrm>
                            <a:off x="1725283" y="379562"/>
                            <a:ext cx="72008" cy="74054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Ellipse 78"/>
                        <wps:cNvSpPr/>
                        <wps:spPr>
                          <a:xfrm>
                            <a:off x="2156604" y="379562"/>
                            <a:ext cx="72008" cy="74054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Ellipse 79"/>
                        <wps:cNvSpPr/>
                        <wps:spPr>
                          <a:xfrm>
                            <a:off x="2372265" y="379562"/>
                            <a:ext cx="72008" cy="74054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Ellipse 80"/>
                        <wps:cNvSpPr/>
                        <wps:spPr>
                          <a:xfrm>
                            <a:off x="2587925" y="388188"/>
                            <a:ext cx="72008" cy="74054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Ellipse 81"/>
                        <wps:cNvSpPr/>
                        <wps:spPr>
                          <a:xfrm>
                            <a:off x="2803585" y="379562"/>
                            <a:ext cx="72008" cy="74054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Ellipse 82"/>
                        <wps:cNvSpPr/>
                        <wps:spPr>
                          <a:xfrm>
                            <a:off x="3019246" y="388188"/>
                            <a:ext cx="72008" cy="74054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Ellipse 83"/>
                        <wps:cNvSpPr/>
                        <wps:spPr>
                          <a:xfrm>
                            <a:off x="3234906" y="388188"/>
                            <a:ext cx="72008" cy="74054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Ellipse 84"/>
                        <wps:cNvSpPr/>
                        <wps:spPr>
                          <a:xfrm>
                            <a:off x="3450567" y="379562"/>
                            <a:ext cx="72008" cy="74054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Ellipse 85"/>
                        <wps:cNvSpPr/>
                        <wps:spPr>
                          <a:xfrm>
                            <a:off x="207034" y="379562"/>
                            <a:ext cx="72008" cy="74054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Ellipse 87"/>
                        <wps:cNvSpPr/>
                        <wps:spPr>
                          <a:xfrm>
                            <a:off x="431321" y="388188"/>
                            <a:ext cx="72008" cy="74054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Ellipse 88"/>
                        <wps:cNvSpPr/>
                        <wps:spPr>
                          <a:xfrm>
                            <a:off x="646982" y="388188"/>
                            <a:ext cx="72008" cy="74054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Ellipse 89"/>
                        <wps:cNvSpPr/>
                        <wps:spPr>
                          <a:xfrm>
                            <a:off x="862642" y="379562"/>
                            <a:ext cx="72008" cy="74054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Ellipse 90"/>
                        <wps:cNvSpPr/>
                        <wps:spPr>
                          <a:xfrm>
                            <a:off x="1078302" y="388188"/>
                            <a:ext cx="72008" cy="74054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Ellipse 91"/>
                        <wps:cNvSpPr/>
                        <wps:spPr>
                          <a:xfrm>
                            <a:off x="1293963" y="379562"/>
                            <a:ext cx="72008" cy="74054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Ellipse 92"/>
                        <wps:cNvSpPr/>
                        <wps:spPr>
                          <a:xfrm>
                            <a:off x="1509623" y="388188"/>
                            <a:ext cx="72008" cy="74054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Connecteur droit 93"/>
                        <wps:cNvCnPr/>
                        <wps:spPr>
                          <a:xfrm>
                            <a:off x="2725948" y="198407"/>
                            <a:ext cx="0" cy="432048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  <a:headEnd type="none"/>
                            <a:tailEnd type="non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" name="Ellipse 94"/>
                        <wps:cNvSpPr/>
                        <wps:spPr>
                          <a:xfrm>
                            <a:off x="2760453" y="198407"/>
                            <a:ext cx="605368" cy="432048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ys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Ellipse 95"/>
                        <wps:cNvSpPr/>
                        <wps:spPr>
                          <a:xfrm>
                            <a:off x="2096219" y="198407"/>
                            <a:ext cx="605368" cy="432048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ys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Ellipse 96"/>
                        <wps:cNvSpPr/>
                        <wps:spPr>
                          <a:xfrm>
                            <a:off x="1457865" y="198407"/>
                            <a:ext cx="605368" cy="432048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ys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ZoneTexte 97"/>
                        <wps:cNvSpPr txBox="1"/>
                        <wps:spPr>
                          <a:xfrm>
                            <a:off x="60385" y="120769"/>
                            <a:ext cx="385524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514B31" w14:textId="77777777" w:rsidR="008F1993" w:rsidRDefault="008F1993" w:rsidP="00002F3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0" name="ZoneTexte 99"/>
                        <wps:cNvSpPr txBox="1"/>
                        <wps:spPr>
                          <a:xfrm>
                            <a:off x="1078302" y="129396"/>
                            <a:ext cx="499908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C5C04C" w14:textId="77777777" w:rsidR="008F1993" w:rsidRDefault="008F1993" w:rsidP="00002F3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1" name="ZoneTexte 100"/>
                        <wps:cNvSpPr txBox="1"/>
                        <wps:spPr>
                          <a:xfrm>
                            <a:off x="3165895" y="129396"/>
                            <a:ext cx="643076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5C4FA7" w14:textId="77777777" w:rsidR="008F1993" w:rsidRDefault="008F1993" w:rsidP="00002F3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160            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2" name="ZoneTexte 101"/>
                        <wps:cNvSpPr txBox="1"/>
                        <wps:spPr>
                          <a:xfrm>
                            <a:off x="276046" y="120769"/>
                            <a:ext cx="385524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9103AE" w14:textId="77777777" w:rsidR="008F1993" w:rsidRDefault="008F1993" w:rsidP="00002F3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4" name="ZoneTexte 103"/>
                        <wps:cNvSpPr txBox="1"/>
                        <wps:spPr>
                          <a:xfrm>
                            <a:off x="707367" y="120769"/>
                            <a:ext cx="385524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3D7467" w14:textId="77777777" w:rsidR="008F1993" w:rsidRDefault="008F1993" w:rsidP="00002F3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5" name="ZoneTexte 104"/>
                        <wps:cNvSpPr txBox="1"/>
                        <wps:spPr>
                          <a:xfrm>
                            <a:off x="923027" y="120769"/>
                            <a:ext cx="385524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2019C5" w14:textId="77777777" w:rsidR="008F1993" w:rsidRDefault="008F1993" w:rsidP="00002F3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6" name="Connecteur droit avec flèche 105"/>
                        <wps:cNvCnPr/>
                        <wps:spPr>
                          <a:xfrm>
                            <a:off x="1544129" y="17252"/>
                            <a:ext cx="0" cy="23161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" name="Connecteur droit avec flèche 106"/>
                        <wps:cNvCnPr/>
                        <wps:spPr>
                          <a:xfrm>
                            <a:off x="1759789" y="17252"/>
                            <a:ext cx="0" cy="23161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" name="Connecteur droit avec flèche 107"/>
                        <wps:cNvCnPr/>
                        <wps:spPr>
                          <a:xfrm>
                            <a:off x="1984076" y="8626"/>
                            <a:ext cx="0" cy="23161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" name="Connecteur droit avec flèche 108"/>
                        <wps:cNvCnPr/>
                        <wps:spPr>
                          <a:xfrm>
                            <a:off x="2191110" y="0"/>
                            <a:ext cx="0" cy="23161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" name="Connecteur droit avec flèche 109"/>
                        <wps:cNvCnPr/>
                        <wps:spPr>
                          <a:xfrm>
                            <a:off x="2406770" y="8626"/>
                            <a:ext cx="0" cy="23161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1" name="Connecteur droit avec flèche 110"/>
                        <wps:cNvCnPr/>
                        <wps:spPr>
                          <a:xfrm>
                            <a:off x="2631057" y="0"/>
                            <a:ext cx="0" cy="23161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2" name="Connecteur droit avec flèche 111"/>
                        <wps:cNvCnPr/>
                        <wps:spPr>
                          <a:xfrm>
                            <a:off x="2838091" y="0"/>
                            <a:ext cx="0" cy="23161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3" name="Connecteur droit avec flèche 112"/>
                        <wps:cNvCnPr/>
                        <wps:spPr>
                          <a:xfrm>
                            <a:off x="3053751" y="8626"/>
                            <a:ext cx="0" cy="23161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4" name="Connecteur droit avec flèche 113"/>
                        <wps:cNvCnPr/>
                        <wps:spPr>
                          <a:xfrm>
                            <a:off x="3278038" y="0"/>
                            <a:ext cx="0" cy="23161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7" name="ZoneTexte 116"/>
                        <wps:cNvSpPr txBox="1"/>
                        <wps:spPr>
                          <a:xfrm>
                            <a:off x="500333" y="120769"/>
                            <a:ext cx="385524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90FC74" w14:textId="77777777" w:rsidR="008F1993" w:rsidRDefault="008F1993" w:rsidP="00002F3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e 41" o:spid="_x0000_s1027" style="position:absolute;margin-left:8.25pt;margin-top:4.05pt;width:299.9pt;height:49.6pt;z-index:251659264" coordsize="38089,6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">
                <v:line id="Connecteur droit 75" o:spid="_x0000_s1028" style="position:absolute;visibility:visible;mso-wrap-style:square" from="0,4226" to="35253,42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ud98MUAAADbAAAADwAAAGRycy9kb3ducmV2LnhtbESPQWvCQBSE7wX/w/KE3uqmUhKJrhJt&#10;RCnk0Nh6fmSfSWj2bchuNf33XaHQ4zAz3zCrzWg6caXBtZYVPM8iEMSV1S3XCj5O+6cFCOeRNXaW&#10;ScEPOdisJw8rTLW98TtdS1+LAGGXooLG+z6V0lUNGXQz2xMH72IHgz7IoZZ6wFuAm07OoyiWBlsO&#10;Cw32tGuo+iq/jYLP17Mr8vK8f0kKyvLd2/aQHUalHqdjtgThafT/4b/2UStIYrh/CT9Arn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ud98MUAAADbAAAADwAAAAAAAAAA&#10;AAAAAAChAgAAZHJzL2Rvd25yZXYueG1sUEsFBgAAAAAEAAQA+QAAAJMDAAAAAA==&#10;" strokecolor="#a5a5a5 [2092]" strokeweight="4pt"/>
                <v:oval id="Ellipse 76" o:spid="_x0000_s1029" style="position:absolute;left:19409;top:3881;width:720;height:7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boKsMA&#10;AADbAAAADwAAAGRycy9kb3ducmV2LnhtbESPQWsCMRSE7wX/Q3iCt5p1kbWsRhGpIHiqTQVvj81z&#10;d3HzEjaprv++KRR6HGbmG2a1GWwn7tSH1rGC2TQDQVw503KtQH/uX99AhIhssHNMCp4UYLMevayw&#10;NO7BH3Q/xVokCIcSFTQx+lLKUDVkMUydJ07e1fUWY5J9LU2PjwS3ncyzrJAWW04LDXraNVTdTt9W&#10;AVf+kuuu8PN5rs9Gv38ddbFXajIetksQkYb4H/5rH4yCxQJ+v6QfIN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WboKsMAAADbAAAADwAAAAAAAAAAAAAAAACYAgAAZHJzL2Rv&#10;d25yZXYueG1sUEsFBgAAAAAEAAQA9QAAAIgDAAAAAA==&#10;" fillcolor="#404040 [2429]" strokecolor="black [3213]" strokeweight="2pt"/>
                <v:oval id="Ellipse 77" o:spid="_x0000_s1030" style="position:absolute;left:17252;top:3795;width:720;height:7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Pl8WMAA&#10;AADbAAAADwAAAGRycy9kb3ducmV2LnhtbERPz2vCMBS+C/sfwht4s+mKVOmMMoaCsJMaB7s9mre2&#10;rHkJTdTuvzcHwePH93u1GW0vrjSEzrGCtywHQVw703GjQJ92syWIEJEN9o5JwT8F2KxfJiusjLvx&#10;ga7H2IgUwqFCBW2MvpIy1C1ZDJnzxIn7dYPFmODQSDPgLYXbXhZ5XkqLHaeGFj19tlT/HS9WAdf+&#10;p9B96efzQn8bvT1/6XKn1PR1/HgHEWmMT/HDvTcKFmls+pJ+gFzf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Pl8WMAAAADbAAAADwAAAAAAAAAAAAAAAACYAgAAZHJzL2Rvd25y&#10;ZXYueG1sUEsFBgAAAAAEAAQA9QAAAIUDAAAAAA==&#10;" fillcolor="#404040 [2429]" strokecolor="black [3213]" strokeweight="2pt"/>
                <v:oval id="Ellipse 78" o:spid="_x0000_s1031" style="position:absolute;left:21566;top:3795;width:720;height:7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7XZw8MA&#10;AADbAAAADwAAAGRycy9kb3ducmV2LnhtbESPQWsCMRSE7wX/Q3iCt5p1kW1djVJKBaGn2ih4e2ye&#10;u4ubl7BJdf33plDocZiZb5jVZrCduFIfWscKZtMMBHHlTMu1Av29fX4FESKywc4xKbhTgM169LTC&#10;0rgbf9F1H2uRIBxKVNDE6EspQ9WQxTB1njh5Z9dbjEn2tTQ93hLcdjLPskJabDktNOjpvaHqsv+x&#10;Crjyp1x3hZ/Pc300+uPwqYutUpPx8LYEEWmI/+G/9s4oeFnA75f0A+T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7XZw8MAAADbAAAADwAAAAAAAAAAAAAAAACYAgAAZHJzL2Rv&#10;d25yZXYueG1sUEsFBgAAAAAEAAQA9QAAAIgDAAAAAA==&#10;" fillcolor="#404040 [2429]" strokecolor="black [3213]" strokeweight="2pt"/>
                <v:oval id="Ellipse 79" o:spid="_x0000_s1032" style="position:absolute;left:23722;top:3795;width:720;height:7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oAeb8A&#10;AADbAAAADwAAAGRycy9kb3ducmV2LnhtbERPTYvCMBC9C/6HMII3TS1SpBpFRGHB07rZBW9DM7bF&#10;ZhKarNZ/bw4Le3y8781usJ14UB9axwoW8wwEceVMy7UC/XWarUCEiGywc0wKXhRgtx2PNlga9+RP&#10;elxiLVIIhxIVNDH6UspQNWQxzJ0nTtzN9RZjgn0tTY/PFG47mWdZIS22nBoa9HRoqLpffq0Crvw1&#10;113hl8tc/xh9/D7r4qTUdDLs1yAiDfFf/Of+MApWaX36kn6A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bWgB5vwAAANsAAAAPAAAAAAAAAAAAAAAAAJgCAABkcnMvZG93bnJl&#10;di54bWxQSwUGAAAAAAQABAD1AAAAhAMAAAAA&#10;" fillcolor="#404040 [2429]" strokecolor="black [3213]" strokeweight="2pt"/>
                <v:oval id="Ellipse 80" o:spid="_x0000_s1033" style="position:absolute;left:25879;top:3881;width:720;height:7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al4sIA&#10;AADbAAAADwAAAGRycy9kb3ducmV2LnhtbESPQYvCMBSE78L+h/AWvGlqkSJdoyyLguBJzS7s7dG8&#10;bcs2L6GJWv+9EQSPw8x8wyzXg+3EhfrQOlYwm2YgiCtnWq4V6NN2sgARIrLBzjEpuFGA9epttMTS&#10;uCsf6HKMtUgQDiUqaGL0pZShashimDpPnLw/11uMSfa1ND1eE9x2Ms+yQlpsOS006Omroer/eLYK&#10;uPK/ue4KP5/n+sfozfdeF1ulxu/D5weISEN8hZ/tnVGwmMHjS/oBcn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FqXiwgAAANsAAAAPAAAAAAAAAAAAAAAAAJgCAABkcnMvZG93&#10;bnJldi54bWxQSwUGAAAAAAQABAD1AAAAhwMAAAAA&#10;" fillcolor="#404040 [2429]" strokecolor="black [3213]" strokeweight="2pt"/>
                <v:oval id="Ellipse 81" o:spid="_x0000_s1034" style="position:absolute;left:28035;top:3795;width:720;height:7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Q7lcMA&#10;AADbAAAADwAAAGRycy9kb3ducmV2LnhtbESPQWvCQBSE70L/w/IK3szGIEFSVxFRKPRUuwreHtnX&#10;JJh9u2RXjf++Wyj0OMzMN8xqM9pe3GkInWMF8ywHQVw703GjQH8dZksQISIb7B2TgicF2KxfJius&#10;jHvwJ92PsREJwqFCBW2MvpIy1C1ZDJnzxMn7doPFmOTQSDPgI8FtL4s8L6XFjtNCi552LdXX480q&#10;4NpfCt2XfrEo9Nno/elDlwelpq/j9g1EpDH+h//a70bBsoDfL+kHyP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MQ7lcMAAADbAAAADwAAAAAAAAAAAAAAAACYAgAAZHJzL2Rv&#10;d25yZXYueG1sUEsFBgAAAAAEAAQA9QAAAIgDAAAAAA==&#10;" fillcolor="#404040 [2429]" strokecolor="black [3213]" strokeweight="2pt"/>
                <v:oval id="Ellipse 82" o:spid="_x0000_s1035" style="position:absolute;left:30192;top:3881;width:720;height:7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4ieDsMA&#10;AADbAAAADwAAAGRycy9kb3ducmV2LnhtbESPQWsCMRSE7wX/Q3iCt5p1lUVWo4goFDzVpgVvj81z&#10;d3HzEjaprv++KRR6HGbmG2a9HWwn7tSH1rGC2TQDQVw503KtQH8cX5cgQkQ22DkmBU8KsN2MXtZY&#10;Gvfgd7qfYy0ShEOJCpoYfSllqBqyGKbOEyfv6nqLMcm+lqbHR4LbTuZZVkiLLaeFBj3tG6pu52+r&#10;gCt/yXVX+MUi119GHz5PujgqNRkPuxWISEP8D/+134yC5Rx+v6QfID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4ieDsMAAADbAAAADwAAAAAAAAAAAAAAAACYAgAAZHJzL2Rv&#10;d25yZXYueG1sUEsFBgAAAAAEAAQA9QAAAIgDAAAAAA==&#10;" fillcolor="#404040 [2429]" strokecolor="black [3213]" strokeweight="2pt"/>
                <v:oval id="Ellipse 83" o:spid="_x0000_s1036" style="position:absolute;left:32349;top:3881;width:720;height:7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EGesMA&#10;AADbAAAADwAAAGRycy9kb3ducmV2LnhtbESPQWvCQBSE70L/w/IKvenGEIJEVxGpUOhJuxZ6e2Sf&#10;STD7dsluNf33riD0OMzMN8xqM9peXGkInWMF81kGgrh2puNGgf7aTxcgQkQ22DsmBX8UYLN+mayw&#10;Mu7GB7oeYyMShEOFCtoYfSVlqFuyGGbOEyfv7AaLMcmhkWbAW4LbXuZZVkqLHaeFFj3tWqovx1+r&#10;gGv/k+u+9EWR62+j30+futwr9fY6bpcgIo3xP/xsfxgFiwIeX9IPkO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GEGesMAAADbAAAADwAAAAAAAAAAAAAAAACYAgAAZHJzL2Rv&#10;d25yZXYueG1sUEsFBgAAAAAEAAQA9QAAAIgDAAAAAA==&#10;" fillcolor="#404040 [2429]" strokecolor="black [3213]" strokeweight="2pt"/>
                <v:oval id="Ellipse 84" o:spid="_x0000_s1037" style="position:absolute;left:34505;top:3795;width:720;height:7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2j4cMA&#10;AADbAAAADwAAAGRycy9kb3ducmV2LnhtbESPQWsCMRSE7wX/Q3hCbzXrYhdZjSKiIHiqTQveHpvn&#10;7uLmJWyibv+9KRR6HGbmG2a5Hmwn7tSH1rGC6SQDQVw503KtQH/u3+YgQkQ22DkmBT8UYL0avSyx&#10;NO7BH3Q/xVokCIcSFTQx+lLKUDVkMUycJ07exfUWY5J9LU2PjwS3ncyzrJAWW04LDXraNlRdTzer&#10;gCt/znVX+Nks199G776Outgr9ToeNgsQkYb4H/5rH4yC+Tv8fkk/QK6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y2j4cMAAADbAAAADwAAAAAAAAAAAAAAAACYAgAAZHJzL2Rv&#10;d25yZXYueG1sUEsFBgAAAAAEAAQA9QAAAIgDAAAAAA==&#10;" fillcolor="#404040 [2429]" strokecolor="black [3213]" strokeweight="2pt"/>
                <v:oval id="Ellipse 85" o:spid="_x0000_s1038" style="position:absolute;left:2070;top:3795;width:720;height:7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/89lsMA&#10;AADbAAAADwAAAGRycy9kb3ducmV2LnhtbESPQWvCQBSE70L/w/IK3szGIEFSVxFRKPRUuwreHtnX&#10;JJh9u2RXjf++Wyj0OMzMN8xqM9pe3GkInWMF8ywHQVw703GjQH8dZksQISIb7B2TgicF2KxfJius&#10;jHvwJ92PsREJwqFCBW2MvpIy1C1ZDJnzxMn7doPFmOTQSDPgI8FtL4s8L6XFjtNCi552LdXX480q&#10;4NpfCt2XfrEo9Nno/elDlwelpq/j9g1EpDH+h//a70bBsoTfL+kHyP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/89lsMAAADbAAAADwAAAAAAAAAAAAAAAACYAgAAZHJzL2Rv&#10;d25yZXYueG1sUEsFBgAAAAAEAAQA9QAAAIgDAAAAAA==&#10;" fillcolor="#404040 [2429]" strokecolor="black [3213]" strokeweight="2pt"/>
                <v:oval id="Ellipse 87" o:spid="_x0000_s1039" style="position:absolute;left:4313;top:3881;width:720;height:7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SwMf78A&#10;AADbAAAADwAAAGRycy9kb3ducmV2LnhtbERPTYvCMBC9C/6HMII3TS1SpBpFRGHB07rZBW9DM7bF&#10;ZhKarNZ/bw4Le3y8781usJ14UB9axwoW8wwEceVMy7UC/XWarUCEiGywc0wKXhRgtx2PNlga9+RP&#10;elxiLVIIhxIVNDH6UspQNWQxzJ0nTtzN9RZjgn0tTY/PFG47mWdZIS22nBoa9HRoqLpffq0Crvw1&#10;113hl8tc/xh9/D7r4qTUdDLs1yAiDfFf/Of+MApWaWz6kn6A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lLAx/vwAAANsAAAAPAAAAAAAAAAAAAAAAAJgCAABkcnMvZG93bnJl&#10;di54bWxQSwUGAAAAAAQABAD1AAAAhAMAAAAA&#10;" fillcolor="#404040 [2429]" strokecolor="black [3213]" strokeweight="2pt"/>
                <v:oval id="Ellipse 88" o:spid="_x0000_s1040" style="position:absolute;left:6469;top:3881;width:720;height:7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Cp5MMA&#10;AADbAAAADwAAAGRycy9kb3ducmV2LnhtbESPQWsCMRSE7wX/Q3iCt5p1kcWuRhGpIHiqTQVvj81z&#10;d3HzEjaprv++KRR6HGbmG2a1GWwn7tSH1rGC2TQDQVw503KtQH/uXxcgQkQ22DkmBU8KsFmPXlZY&#10;GvfgD7qfYi0ShEOJCpoYfSllqBqyGKbOEyfv6nqLMcm+lqbHR4LbTuZZVkiLLaeFBj3tGqpup2+r&#10;gCt/yXVX+Pk812ej37+OutgrNRkP2yWISEP8D/+1D0bB4g1+v6QfIN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mCp5MMAAADbAAAADwAAAAAAAAAAAAAAAACYAgAAZHJzL2Rv&#10;d25yZXYueG1sUEsFBgAAAAAEAAQA9QAAAIgDAAAAAA==&#10;" fillcolor="#404040 [2429]" strokecolor="black [3213]" strokeweight="2pt"/>
                <v:oval id="Ellipse 89" o:spid="_x0000_s1041" style="position:absolute;left:8626;top:3795;width:720;height:7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OWpMAA&#10;AADbAAAADwAAAGRycy9kb3ducmV2LnhtbERPz2vCMBS+C/sfwht4s+mKFO2MMoaCsJMaB7s9mre2&#10;rHkJTdTuvzcHwePH93u1GW0vrjSEzrGCtywHQVw703GjQJ92swWIEJEN9o5JwT8F2KxfJiusjLvx&#10;ga7H2IgUwqFCBW2MvpIy1C1ZDJnzxIn7dYPFmODQSDPgLYXbXhZ5XkqLHaeGFj19tlT/HS9WAdf+&#10;p9B96efzQn8bvT1/6XKn1PR1/HgHEWmMT/HDvTcKlml9+pJ+gFzf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oOWpMAAAADbAAAADwAAAAAAAAAAAAAAAACYAgAAZHJzL2Rvd25y&#10;ZXYueG1sUEsFBgAAAAAEAAQA9QAAAIUDAAAAAA==&#10;" fillcolor="#404040 [2429]" strokecolor="black [3213]" strokeweight="2pt"/>
                <v:oval id="Ellipse 90" o:spid="_x0000_s1042" style="position:absolute;left:10783;top:3881;width:720;height:7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c8zP8MA&#10;AADbAAAADwAAAGRycy9kb3ducmV2LnhtbESPQWsCMRSE7wX/Q3hCbzXrIku7GkVEQfBUmwreHpvn&#10;7uLmJWyibv+9KRR6HGbmG2axGmwn7tSH1rGC6SQDQVw503KtQH/t3t5BhIhssHNMCn4owGo5ellg&#10;adyDP+l+jLVIEA4lKmhi9KWUoWrIYpg4T5y8i+stxiT7WpoeHwluO5lnWSEttpwWGvS0aai6Hm9W&#10;AVf+nOuu8LNZrk9Gb78Putgp9Toe1nMQkYb4H/5r742Cjyn8fkk/QC6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c8zP8MAAADbAAAADwAAAAAAAAAAAAAAAACYAgAAZHJzL2Rv&#10;d25yZXYueG1sUEsFBgAAAAAEAAQA9QAAAIgDAAAAAA==&#10;" fillcolor="#404040 [2429]" strokecolor="black [3213]" strokeweight="2pt"/>
                <v:oval id="Ellipse 91" o:spid="_x0000_s1043" style="position:absolute;left:12939;top:3795;width:720;height:7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R2tSMMA&#10;AADbAAAADwAAAGRycy9kb3ducmV2LnhtbESPQWsCMRSE7wX/Q3hCbzXbRZa6GqWIguCpNgreHpvn&#10;7uLmJWyibv+9KRR6HGbmG2axGmwn7tSH1rGC90kGgrhypuVagf7evn2ACBHZYOeYFPxQgNVy9LLA&#10;0rgHf9H9EGuRIBxKVNDE6EspQ9WQxTBxnjh5F9dbjEn2tTQ9PhLcdjLPskJabDktNOhp3VB1Pdys&#10;Aq78Oddd4afTXJ+M3hz3utgq9ToePucgIg3xP/zX3hkFsxx+v6QfIJ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R2tSMMAAADbAAAADwAAAAAAAAAAAAAAAACYAgAAZHJzL2Rv&#10;d25yZXYueG1sUEsFBgAAAAAEAAQA9QAAAIgDAAAAAA==&#10;" fillcolor="#404040 [2429]" strokecolor="black [3213]" strokeweight="2pt"/>
                <v:oval id="Ellipse 92" o:spid="_x0000_s1044" style="position:absolute;left:15096;top:3881;width:720;height:7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EI08MA&#10;AADbAAAADwAAAGRycy9kb3ducmV2LnhtbESPQWsCMRSE7wX/Q3iCt5p1laWuRhGpUOipNgreHpvn&#10;7uLmJWxS3f77plDocZiZb5j1drCduFMfWscKZtMMBHHlTMu1Av15eH4BESKywc4xKfimANvN6GmN&#10;pXEP/qD7MdYiQTiUqKCJ0ZdShqohi2HqPHHyrq63GJPsa2l6fCS47WSeZYW02HJaaNDTvqHqdvyy&#10;Crjyl1x3hV8scn02+vX0rouDUpPxsFuBiDTE//Bf+80oWM7h90v6AXLz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lEI08MAAADbAAAADwAAAAAAAAAAAAAAAACYAgAAZHJzL2Rv&#10;d25yZXYueG1sUEsFBgAAAAAEAAQA9QAAAIgDAAAAAA==&#10;" fillcolor="#404040 [2429]" strokecolor="black [3213]" strokeweight="2pt"/>
                <v:line id="Connecteur droit 93" o:spid="_x0000_s1045" style="position:absolute;visibility:visible;mso-wrap-style:square" from="27259,1984" to="27259,63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HPg2cUAAADbAAAADwAAAGRycy9kb3ducmV2LnhtbESPQWvCQBSE70L/w/IKvelGKcFGVylB&#10;S2kPYurF2zP7zIZm34bsatL++m5B8DjMzDfMcj3YRlyp87VjBdNJAoK4dLrmSsHhazueg/ABWWPj&#10;mBT8kIf16mG0xEy7nvd0LUIlIoR9hgpMCG0mpS8NWfQT1xJH7+w6iyHKrpK6wz7CbSNnSZJKizXH&#10;BYMt5YbK7+JiFZzcZtu/naZm9kufu+KjytNjmiv19Di8LkAEGsI9fGu/awUvz/D/Jf4Aufo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HPg2cUAAADbAAAADwAAAAAAAAAA&#10;AAAAAAChAgAAZHJzL2Rvd25yZXYueG1sUEsFBgAAAAAEAAQA+QAAAJMDAAAAAA==&#10;" strokecolor="black [3213]" strokeweight="2.5pt"/>
                <v:oval id="Ellipse 94" o:spid="_x0000_s1046" style="position:absolute;left:27604;top:1984;width:6054;height:43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xCshsYA&#10;AADbAAAADwAAAGRycy9kb3ducmV2LnhtbESPQWsCMRSE7wX/Q3hCL6UmFRS7NYoUlBbswW2x19fN&#10;6+7i5mVNUnf11zdCocdhZr5h5sveNuJEPtSONTyMFAjiwpmaSw0f7+v7GYgQkQ02jknDmQIsF4Ob&#10;OWbGdbyjUx5LkSAcMtRQxdhmUoaiIoth5Fri5H07bzEm6UtpPHYJbhs5VmoqLdacFips6bmi4pD/&#10;WA37u1mX569bf7l8tkc1fVNf+43S+nbYr55AROrjf/iv/WI0PE7g+iX9ALn4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xCshsYAAADbAAAADwAAAAAAAAAAAAAAAACYAgAAZHJz&#10;L2Rvd25yZXYueG1sUEsFBgAAAAAEAAQA9QAAAIsDAAAAAA==&#10;" filled="f" strokecolor="#5a5a5a [2109]" strokeweight="1pt">
                  <v:stroke dashstyle="3 1"/>
                </v:oval>
                <v:oval id="Ellipse 95" o:spid="_x0000_s1047" style="position:absolute;left:20962;top:1984;width:6053;height:43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8Iy8cYA&#10;AADbAAAADwAAAGRycy9kb3ducmV2LnhtbESPQUsDMRSE70L/Q3gFL2ITe1jq2rSUgtJCe3CVen1u&#10;nruLm5c1id1tf31TEDwOM/MNM18OthVH8qFxrOFhokAQl840XGl4f3u+n4EIEdlg65g0nCjAcjG6&#10;mWNuXM+vdCxiJRKEQ44a6hi7XMpQ1mQxTFxHnLwv5y3GJH0ljcc+wW0rp0pl0mLDaaHGjtY1ld/F&#10;r9VwuJv1RbHd+fP5o/tR2V59Hl6U1rfjYfUEItIQ/8N/7Y3R8JjB9Uv6AXJx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8Iy8cYAAADbAAAADwAAAAAAAAAAAAAAAACYAgAAZHJz&#10;L2Rvd25yZXYueG1sUEsFBgAAAAAEAAQA9QAAAIsDAAAAAA==&#10;" filled="f" strokecolor="#5a5a5a [2109]" strokeweight="1pt">
                  <v:stroke dashstyle="3 1"/>
                </v:oval>
                <v:oval id="Ellipse 96" o:spid="_x0000_s1048" style="position:absolute;left:14578;top:1984;width:6054;height:43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6XasYA&#10;AADbAAAADwAAAGRycy9kb3ducmV2LnhtbESPQWsCMRSE7wX/Q3iCl6JJe7C6GkUKLQrtwW2x19fN&#10;c3dx87JNorv11zeFQo/DzHzDLNe9bcSFfKgda7ibKBDEhTM1lxre357GMxAhIhtsHJOGbwqwXg1u&#10;lpgZ1/GeLnksRYJwyFBDFWObSRmKiiyGiWuJk3d03mJM0pfSeOwS3DbyXqmptFhzWqiwpceKilN+&#10;thoOt7Muz3cv/nr9aL/U9FV9Hp6V1qNhv1mAiNTH//Bfe2s0zB/g90v6AXL1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I6XasYAAADbAAAADwAAAAAAAAAAAAAAAACYAgAAZHJz&#10;L2Rvd25yZXYueG1sUEsFBgAAAAAEAAQA9QAAAIsDAAAAAA==&#10;" filled="f" strokecolor="#5a5a5a [2109]" strokeweight="1pt">
                  <v:stroke dashstyle="3 1"/>
                </v:oval>
                <v:shape id="ZoneTexte 97" o:spid="_x0000_s1049" type="#_x0000_t202" style="position:absolute;left:603;top:1207;width:3856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ZoZL4A&#10;AADbAAAADwAAAGRycy9kb3ducmV2LnhtbERPTWvCQBC9F/wPywi91Y0FS42uIlbBQy9qvA/ZMRvM&#10;zobsaOK/7x4KHh/ve7kefKMe1MU6sIHpJANFXAZbc2WgOO8/vkFFQbbYBCYDT4qwXo3elpjb0POR&#10;HiepVArhmKMBJ9LmWsfSkcc4CS1x4q6h8ygJdpW2HfYp3Df6M8u+tMeaU4PDlraOytvp7g2I2M30&#10;Wex8PFyG35/eZeUMC2Pex8NmAUpokJf4332wBuZpbP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kmaGS+AAAA2wAAAA8AAAAAAAAAAAAAAAAAmAIAAGRycy9kb3ducmV2&#10;LnhtbFBLBQYAAAAABAAEAPUAAACDAwAAAAA=&#10;" filled="f" stroked="f">
                  <v:textbox style="mso-fit-shape-to-text:t">
                    <w:txbxContent>
                      <w:p w14:paraId="3E514B31" w14:textId="77777777" w:rsidR="008F1993" w:rsidRDefault="008F1993" w:rsidP="00002F3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10</w:t>
                        </w:r>
                      </w:p>
                    </w:txbxContent>
                  </v:textbox>
                </v:shape>
                <v:shape id="ZoneTexte 99" o:spid="_x0000_s1050" type="#_x0000_t202" style="position:absolute;left:10783;top:1293;width:4999;height:26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Sy+cIA&#10;AADcAAAADwAAAGRycy9kb3ducmV2LnhtbESPQU/DMAyF70j7D5GRdmPJkIZQWTZNDKQduDDK3WpM&#10;U9E4VWPW7t/jAxI3W+/5vc/b/Zx6c6GxdJk9rFcODHGTQ8eth/rj9e4RTBHkgH1m8nClAvvd4maL&#10;VcgTv9PlLK3REC4VeogiQ2VtaSIlLKs8EKv2lceEouvY2jDipOGpt/fOPdiEHWtDxIGeIzXf55/k&#10;QSQc1tf6JZXT5/x2nKJrNlh7v7ydD09ghGb5N/9dn4LiO8XXZ3QCu/s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1LL5wgAAANwAAAAPAAAAAAAAAAAAAAAAAJgCAABkcnMvZG93&#10;bnJldi54bWxQSwUGAAAAAAQABAD1AAAAhwMAAAAA&#10;" filled="f" stroked="f">
                  <v:textbox style="mso-fit-shape-to-text:t">
                    <w:txbxContent>
                      <w:p w14:paraId="59C5C04C" w14:textId="77777777" w:rsidR="008F1993" w:rsidRDefault="008F1993" w:rsidP="00002F3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60</w:t>
                        </w:r>
                      </w:p>
                    </w:txbxContent>
                  </v:textbox>
                </v:shape>
                <v:shape id="_x0000_s1051" type="#_x0000_t202" style="position:absolute;left:31658;top:1293;width:6431;height:26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gXYsAA&#10;AADcAAAADwAAAGRycy9kb3ducmV2LnhtbERPTWvCQBC9F/oflin0VndTqEh0FbEteOhFG+9DdswG&#10;s7MhOzXx33cLQm/zeJ+z2kyhU1caUhvZQjEzoIjr6FpuLFTfny8LUEmQHXaRycKNEmzWjw8rLF0c&#10;+UDXozQqh3Aq0YIX6UutU+0pYJrFnjhz5zgElAyHRrsBxxweOv1qzFwHbDk3eOxp56m+HH+CBRG3&#10;LW7VR0j70/T1PnpTv2Fl7fPTtF2CEprkX3x3712ebwr4eyZfoNe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ZgXYsAAAADcAAAADwAAAAAAAAAAAAAAAACYAgAAZHJzL2Rvd25y&#10;ZXYueG1sUEsFBgAAAAAEAAQA9QAAAIUDAAAAAA==&#10;" filled="f" stroked="f">
                  <v:textbox style="mso-fit-shape-to-text:t">
                    <w:txbxContent>
                      <w:p w14:paraId="4A5C4FA7" w14:textId="77777777" w:rsidR="008F1993" w:rsidRDefault="008F1993" w:rsidP="00002F3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160              </w:t>
                        </w:r>
                      </w:p>
                    </w:txbxContent>
                  </v:textbox>
                </v:shape>
                <v:shape id="ZoneTexte 101" o:spid="_x0000_s1052" type="#_x0000_t202" style="position:absolute;left:2760;top:1207;width:3855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qJFcAA&#10;AADcAAAADwAAAGRycy9kb3ducmV2LnhtbERPTWsCMRC9F/ofwgi91UTBIqtRxFbw0Et1vQ+b6Wbp&#10;ZrJspu7675uC4G0e73PW2zG06kp9aiJbmE0NKOIquoZrC+X58LoElQTZYRuZLNwowXbz/LTGwsWB&#10;v+h6klrlEE4FWvAiXaF1qjwFTNPYEWfuO/YBJcO+1q7HIYeHVs+NedMBG84NHjvae6p+Tr/Bgojb&#10;zW7lR0jHy/j5PnhTLbC09mUy7laghEZ5iO/uo8vzzRz+n8kX6M0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UqJFcAAAADcAAAADwAAAAAAAAAAAAAAAACYAgAAZHJzL2Rvd25y&#10;ZXYueG1sUEsFBgAAAAAEAAQA9QAAAIUDAAAAAA==&#10;" filled="f" stroked="f">
                  <v:textbox style="mso-fit-shape-to-text:t">
                    <w:txbxContent>
                      <w:p w14:paraId="0F9103AE" w14:textId="77777777" w:rsidR="008F1993" w:rsidRDefault="008F1993" w:rsidP="00002F3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20</w:t>
                        </w:r>
                      </w:p>
                    </w:txbxContent>
                  </v:textbox>
                </v:shape>
                <v:shape id="ZoneTexte 103" o:spid="_x0000_s1053" type="#_x0000_t202" style="position:absolute;left:7073;top:1207;width:3855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+0+sAA&#10;AADcAAAADwAAAGRycy9kb3ducmV2LnhtbERPTWsCMRC9F/ofwhS81USxpWyNIq2Ch15qt/dhM24W&#10;N5NlM7rrv28Kgrd5vM9ZrsfQqgv1qYlsYTY1oIir6BquLZQ/u+c3UEmQHbaRycKVEqxXjw9LLFwc&#10;+JsuB6lVDuFUoAUv0hVap8pTwDSNHXHmjrEPKBn2tXY9Djk8tHpuzKsO2HBu8NjRh6fqdDgHCyJu&#10;M7uW25D2v+PX5+BN9YKltZOncfMOSmiUu/jm3rs83yzg/5l8gV7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e+0+sAAAADcAAAADwAAAAAAAAAAAAAAAACYAgAAZHJzL2Rvd25y&#10;ZXYueG1sUEsFBgAAAAAEAAQA9QAAAIUDAAAAAA==&#10;" filled="f" stroked="f">
                  <v:textbox style="mso-fit-shape-to-text:t">
                    <w:txbxContent>
                      <w:p w14:paraId="3F3D7467" w14:textId="77777777" w:rsidR="008F1993" w:rsidRDefault="008F1993" w:rsidP="00002F3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40</w:t>
                        </w:r>
                      </w:p>
                    </w:txbxContent>
                  </v:textbox>
                </v:shape>
                <v:shape id="ZoneTexte 104" o:spid="_x0000_s1054" type="#_x0000_t202" style="position:absolute;left:9230;top:1207;width:3855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MRYcAA&#10;AADcAAAADwAAAGRycy9kb3ducmV2LnhtbERPTWvCQBC9F/oflhF6a3YtWCR1FbEWPPRSTe9DdpoN&#10;zc6G7Gjiv+8WBG/zeJ+z2kyhUxcaUhvZwrwwoIjr6FpuLFSnj+clqCTIDrvIZOFKCTbrx4cVli6O&#10;/EWXozQqh3Aq0YIX6UutU+0pYCpiT5y5nzgElAyHRrsBxxweOv1izKsO2HJu8NjTzlP9ezwHCyJu&#10;O79W+5AO39Pn++hNvcDK2qfZtH0DJTTJXXxzH1yebxbw/0y+QK/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qMRYcAAAADcAAAADwAAAAAAAAAAAAAAAACYAgAAZHJzL2Rvd25y&#10;ZXYueG1sUEsFBgAAAAAEAAQA9QAAAIUDAAAAAA==&#10;" filled="f" stroked="f">
                  <v:textbox style="mso-fit-shape-to-text:t">
                    <w:txbxContent>
                      <w:p w14:paraId="382019C5" w14:textId="77777777" w:rsidR="008F1993" w:rsidRDefault="008F1993" w:rsidP="00002F3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50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105" o:spid="_x0000_s1055" type="#_x0000_t32" style="position:absolute;left:15441;top:172;width:0;height:231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IljucIAAADcAAAADwAAAGRycy9kb3ducmV2LnhtbERPzWoCMRC+F/oOYQRvNbEHW7dGkVah&#10;h0Jx9QGGzZhsTSbLJrrbt28Khd7m4/ud1WYMXtyoT21kDfOZAkHcRNOy1XA67h+eQaSMbNBHJg3f&#10;lGCzvr9bYWXiwAe61dmKEsKpQg0u566SMjWOAqZZ7IgLd459wFxgb6XpcSjhwctHpRYyYMulwWFH&#10;r46aS30NGr4+n5any5udn+2H8ofaD0e3G7SeTsbtC4hMY/4X/7nfTZmvFvD7TLlArn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IljucIAAADcAAAADwAAAAAAAAAAAAAA&#10;AAChAgAAZHJzL2Rvd25yZXYueG1sUEsFBgAAAAAEAAQA+QAAAJADAAAAAA==&#10;" strokecolor="black [3213]" strokeweight="1.5pt">
                  <v:stroke endarrow="open"/>
                </v:shape>
                <v:shape id="Connecteur droit avec flèche 106" o:spid="_x0000_s1056" type="#_x0000_t32" style="position:absolute;left:17597;top:172;width:0;height:231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8XGIsIAAADcAAAADwAAAGRycy9kb3ducmV2LnhtbERPzWoCMRC+F/oOYYTeamIPWrdGkVah&#10;h0Jx9QGGzZhsTSbLJrrbt28Khd7m4/ud1WYMXtyoT21kDbOpAkHcRNOy1XA67h+fQaSMbNBHJg3f&#10;lGCzvr9bYWXiwAe61dmKEsKpQg0u566SMjWOAqZp7IgLd459wFxgb6XpcSjhwcsnpeYyYMulwWFH&#10;r46aS30NGr4+F8vT5c3OzvZD+UPth6PbDVo/TMbtC4hMY/4X/7nfTZmvFvD7TLlArn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8XGIsIAAADcAAAADwAAAAAAAAAAAAAA&#10;AAChAgAAZHJzL2Rvd25yZXYueG1sUEsFBgAAAAAEAAQA+QAAAJADAAAAAA==&#10;" strokecolor="black [3213]" strokeweight="1.5pt">
                  <v:stroke endarrow="open"/>
                </v:shape>
                <v:shape id="Connecteur droit avec flèche 107" o:spid="_x0000_s1057" type="#_x0000_t32" style="position:absolute;left:19840;top:86;width:0;height:231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lpSUMQAAADcAAAADwAAAGRycy9kb3ducmV2LnhtbESPzU4DMQyE70i8Q2QkbjQpB6BL0wrx&#10;I3FAQt32AayNmyxNnNUmdJe3xwckbrZmPPN5vZ1TVGcaS5/ZwnJhQBF32fXsLRz2bzcPoEpFdhgz&#10;k4UfKrDdXF6ssXF54h2d2+qVhHBp0EKodWi0Ll2ghGWRB2LRjnlMWGUdvXYjThKeor415k4n7Fka&#10;Ag70HKg7td/Jwtfn/epwevHLo/8wcdfGaR9eJ2uvr+anR1CV5vpv/rt+d4JvhFaekQn05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WWlJQxAAAANwAAAAPAAAAAAAAAAAA&#10;AAAAAKECAABkcnMvZG93bnJldi54bWxQSwUGAAAAAAQABAD5AAAAkgMAAAAA&#10;" strokecolor="black [3213]" strokeweight="1.5pt">
                  <v:stroke endarrow="open"/>
                </v:shape>
                <v:shape id="Connecteur droit avec flèche 108" o:spid="_x0000_s1058" type="#_x0000_t32" style="position:absolute;left:21911;width:0;height:231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Rb3y8IAAADcAAAADwAAAGRycy9kb3ducmV2LnhtbERPzWoCMRC+F3yHMEJvNbGHtq5GKa2C&#10;h0Jx9QGGzZhsTSbLJnXXt28Khd7m4/ud1WYMXlypT21kDfOZAkHcRNOy1XA67h5eQKSMbNBHJg03&#10;SrBZT+5WWJk48IGudbaihHCqUIPLuaukTI2jgGkWO+LCnWMfMBfYW2l6HEp48PJRqScZsOXS4LCj&#10;N0fNpf4OGr4+nxeny7udn+2H8ofaD0e3HbS+n46vSxCZxvwv/nPvTZmvFvD7TLlArn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Rb3y8IAAADcAAAADwAAAAAAAAAAAAAA&#10;AAChAgAAZHJzL2Rvd25yZXYueG1sUEsFBgAAAAAEAAQA+QAAAJADAAAAAA==&#10;" strokecolor="black [3213]" strokeweight="1.5pt">
                  <v:stroke endarrow="open"/>
                </v:shape>
                <v:shape id="Connecteur droit avec flèche 109" o:spid="_x0000_s1059" type="#_x0000_t32" style="position:absolute;left:24067;top:86;width:0;height:231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fXIi8UAAADcAAAADwAAAGRycy9kb3ducmV2LnhtbESPzU7DMBCE70i8g7WVuFEnHICGulXF&#10;j8QBCTXtA6zirR1qr6PYNOHt2QMSt13N7My36+0cg7rQmPvEBuplBYq4S7ZnZ+B4eLt9BJULssWQ&#10;mAz8UIbt5vpqjY1NE+/p0hanJIRzgwZ8KUOjde48RczLNBCLdkpjxCLr6LQdcZLwGPRdVd3riD1L&#10;g8eBnj115/Y7Gvj6fFgdzy+uPrmPKuzbMB3862TMzWLePYEqNJd/89/1uxX8WvDlGZlAb3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fXIi8UAAADcAAAADwAAAAAAAAAA&#10;AAAAAAChAgAAZHJzL2Rvd25yZXYueG1sUEsFBgAAAAAEAAQA+QAAAJMDAAAAAA==&#10;" strokecolor="black [3213]" strokeweight="1.5pt">
                  <v:stroke endarrow="open"/>
                </v:shape>
                <v:shape id="Connecteur droit avec flèche 110" o:spid="_x0000_s1060" type="#_x0000_t32" style="position:absolute;left:26310;width:0;height:231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rltEMIAAADcAAAADwAAAGRycy9kb3ducmV2LnhtbERPzWoCMRC+F/oOYQq91ez2UHU1ivQH&#10;ehCKqw8wbMZkNZksm9Tdvr0RCt7m4/ud5Xr0Tlyoj21gBeWkAEHcBN2yUXDYf73MQMSErNEFJgV/&#10;FGG9enxYYqXDwDu61MmIHMKxQgU2pa6SMjaWPMZJ6Igzdwy9x5Rhb6Tuccjh3snXoniTHlvODRY7&#10;erfUnOtfr+D0M50fzh+mPJpt4Xa1G/b2c1Dq+WncLEAkGtNd/O/+1nl+WcLtmXyBXF0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rltEMIAAADcAAAADwAAAAAAAAAAAAAA&#10;AAChAgAAZHJzL2Rvd25yZXYueG1sUEsFBgAAAAAEAAQA+QAAAJADAAAAAA==&#10;" strokecolor="black [3213]" strokeweight="1.5pt">
                  <v:stroke endarrow="open"/>
                </v:shape>
                <v:shape id="Connecteur droit avec flèche 111" o:spid="_x0000_s1061" type="#_x0000_t32" style="position:absolute;left:28380;width:0;height:231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mvzZ8IAAADcAAAADwAAAGRycy9kb3ducmV2LnhtbERPzWoCMRC+C32HMIXeNLseWt0apdQW&#10;ehCKqw8wbMZkazJZNtHdvr0pFLzNx/c7q83onbhSH9vACspZAYK4Cbplo+B4+JwuQMSErNEFJgW/&#10;FGGzfpissNJh4D1d62REDuFYoQKbUldJGRtLHuMsdMSZO4XeY8qwN1L3OORw7+S8KJ6lx5Zzg8WO&#10;3i015/riFfx8vyyP560pT2ZXuH3thoP9GJR6ehzfXkEkGtNd/O/+0nl+OYe/Z/IFcn0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mvzZ8IAAADcAAAADwAAAAAAAAAAAAAA&#10;AAChAgAAZHJzL2Rvd25yZXYueG1sUEsFBgAAAAAEAAQA+QAAAJADAAAAAA==&#10;" strokecolor="black [3213]" strokeweight="1.5pt">
                  <v:stroke endarrow="open"/>
                </v:shape>
                <v:shape id="Connecteur droit avec flèche 112" o:spid="_x0000_s1062" type="#_x0000_t32" style="position:absolute;left:30537;top:86;width:0;height:231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SdW/MIAAADcAAAADwAAAGRycy9kb3ducmV2LnhtbERP22oCMRB9L/gPYYS+1ey20NqtUaQX&#10;6INQXP2AYTMmq8lk2aTu9u8bQfBtDuc6i9XonThTH9vACspZAYK4Cbplo2C/+3qYg4gJWaMLTAr+&#10;KMJqOblbYKXDwFs618mIHMKxQgU2pa6SMjaWPMZZ6Igzdwi9x5Rhb6Tuccjh3snHoniWHlvODRY7&#10;erfUnOpfr+D48/K6P32Y8mA2hdvWbtjZz0Gp++m4fgORaEw38dX9rfP88gkuz+QL5PI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SdW/MIAAADcAAAADwAAAAAAAAAAAAAA&#10;AAChAgAAZHJzL2Rvd25yZXYueG1sUEsFBgAAAAAEAAQA+QAAAJADAAAAAA==&#10;" strokecolor="black [3213]" strokeweight="1.5pt">
                  <v:stroke endarrow="open"/>
                </v:shape>
                <v:shape id="Connecteur droit avec flèche 113" o:spid="_x0000_s1063" type="#_x0000_t32" style="position:absolute;left:32780;width:0;height:231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s7OiMIAAADcAAAADwAAAGRycy9kb3ducmV2LnhtbERP22oCMRB9L/gPYYS+1eyW0tqtUaQX&#10;6INQXP2AYTMmq8lk2aTu9u8bQfBtDuc6i9XonThTH9vACspZAYK4Cbplo2C/+3qYg4gJWaMLTAr+&#10;KMJqOblbYKXDwFs618mIHMKxQgU2pa6SMjaWPMZZ6Igzdwi9x5Rhb6Tuccjh3snHoniWHlvODRY7&#10;erfUnOpfr+D48/K6P32Y8mA2hdvWbtjZz0Gp++m4fgORaEw38dX9rfP88gkuz+QL5PI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s7OiMIAAADcAAAADwAAAAAAAAAAAAAA&#10;AAChAgAAZHJzL2Rvd25yZXYueG1sUEsFBgAAAAAEAAQA+QAAAJADAAAAAA==&#10;" strokecolor="black [3213]" strokeweight="1.5pt">
                  <v:stroke endarrow="open"/>
                </v:shape>
                <v:shape id="ZoneTexte 116" o:spid="_x0000_s1064" type="#_x0000_t202" style="position:absolute;left:5003;top:1207;width:3855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S8UMAA&#10;AADcAAAADwAAAGRycy9kb3ducmV2LnhtbERPS2vCQBC+F/oflin0VjcRWkt0FfEBHnrRxvuQnWZD&#10;s7MhO5r4712h0Nt8fM9ZrEbfqiv1sQlsIJ9koIirYBuuDZTf+7dPUFGQLbaBycCNIqyWz08LLGwY&#10;+EjXk9QqhXAs0IAT6QqtY+XIY5yEjjhxP6H3KAn2tbY9Dinct3qaZR/aY8OpwWFHG0fV7+niDYjY&#10;dX4rdz4ezuPXdnBZ9Y6lMa8v43oOSmiUf/Gf+2DT/HwGj2fSBXp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OS8UMAAAADcAAAADwAAAAAAAAAAAAAAAACYAgAAZHJzL2Rvd25y&#10;ZXYueG1sUEsFBgAAAAAEAAQA9QAAAIUDAAAAAA==&#10;" filled="f" stroked="f">
                  <v:textbox style="mso-fit-shape-to-text:t">
                    <w:txbxContent>
                      <w:p w14:paraId="2F90FC74" w14:textId="77777777" w:rsidR="008F1993" w:rsidRDefault="008F1993" w:rsidP="00002F3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3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9871634" w14:textId="77777777" w:rsidR="00002F31" w:rsidRDefault="00002F31" w:rsidP="00002F31">
      <w:pPr>
        <w:spacing w:after="0" w:line="36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2E6BB743" w14:textId="77777777" w:rsidR="00002F31" w:rsidRDefault="00002F31" w:rsidP="00002F31">
      <w:pPr>
        <w:spacing w:after="0" w:line="36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E4280C" wp14:editId="04E11B9F">
                <wp:simplePos x="0" y="0"/>
                <wp:positionH relativeFrom="column">
                  <wp:posOffset>163944</wp:posOffset>
                </wp:positionH>
                <wp:positionV relativeFrom="paragraph">
                  <wp:posOffset>196850</wp:posOffset>
                </wp:positionV>
                <wp:extent cx="1149927" cy="260985"/>
                <wp:effectExtent l="0" t="0" r="0" b="0"/>
                <wp:wrapNone/>
                <wp:docPr id="3" name="ZoneTexte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927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1A1927" w14:textId="77777777" w:rsidR="008F1993" w:rsidRDefault="008F1993" w:rsidP="00002F3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elow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arrier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         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65" type="#_x0000_t202" style="position:absolute;margin-left:12.9pt;margin-top:15.5pt;width:90.55pt;height:20.5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" filled="f" stroked="f">
                <v:textbox style="mso-fit-shape-to-text:t">
                  <w:txbxContent>
                    <w:p w14:paraId="561A1927" w14:textId="77777777" w:rsidR="008F1993" w:rsidRDefault="008F1993" w:rsidP="00002F31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Below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barrier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AED4C46" wp14:editId="0C93E509">
                <wp:simplePos x="0" y="0"/>
                <wp:positionH relativeFrom="column">
                  <wp:posOffset>2805903</wp:posOffset>
                </wp:positionH>
                <wp:positionV relativeFrom="paragraph">
                  <wp:posOffset>205105</wp:posOffset>
                </wp:positionV>
                <wp:extent cx="1149927" cy="260985"/>
                <wp:effectExtent l="0" t="0" r="0" b="0"/>
                <wp:wrapNone/>
                <wp:docPr id="6" name="ZoneTexte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927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1F6A6F" w14:textId="77777777" w:rsidR="008F1993" w:rsidRDefault="008F1993" w:rsidP="00002F3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bove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arrier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         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66" type="#_x0000_t202" style="position:absolute;margin-left:220.95pt;margin-top:16.15pt;width:90.55pt;height:20.5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" filled="f" stroked="f">
                <v:textbox style="mso-fit-shape-to-text:t">
                  <w:txbxContent>
                    <w:p w14:paraId="3D1F6A6F" w14:textId="77777777" w:rsidR="008F1993" w:rsidRDefault="008F1993" w:rsidP="00002F31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Above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barrier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   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75624E2B" w14:textId="77777777" w:rsidR="00002F31" w:rsidRDefault="00002F31" w:rsidP="00002F31">
      <w:pPr>
        <w:spacing w:after="0" w:line="36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575DB6BD" w14:textId="77777777" w:rsidR="00002F31" w:rsidRDefault="00002F31" w:rsidP="00002F31">
      <w:pPr>
        <w:spacing w:after="0" w:line="36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4073C93E" w14:textId="77777777" w:rsidR="00002F31" w:rsidRDefault="00002F31" w:rsidP="00EC32ED">
      <w:pPr>
        <w:spacing w:after="0" w:line="480" w:lineRule="auto"/>
        <w:rPr>
          <w:rFonts w:asciiTheme="majorBidi" w:hAnsiTheme="majorBidi" w:cstheme="majorBidi"/>
        </w:rPr>
      </w:pPr>
    </w:p>
    <w:p w14:paraId="44DECEE7" w14:textId="77777777" w:rsidR="0064581C" w:rsidRDefault="0064581C" w:rsidP="00EC32ED">
      <w:pPr>
        <w:spacing w:after="0" w:line="480" w:lineRule="auto"/>
        <w:rPr>
          <w:rFonts w:asciiTheme="majorBidi" w:hAnsiTheme="majorBidi" w:cstheme="majorBidi"/>
        </w:rPr>
      </w:pPr>
    </w:p>
    <w:p w14:paraId="38069992" w14:textId="77777777" w:rsidR="0064581C" w:rsidRDefault="0064581C" w:rsidP="00EC32ED">
      <w:pPr>
        <w:spacing w:after="0" w:line="480" w:lineRule="auto"/>
        <w:rPr>
          <w:rFonts w:asciiTheme="majorBidi" w:hAnsiTheme="majorBidi" w:cstheme="majorBidi"/>
        </w:rPr>
      </w:pPr>
    </w:p>
    <w:p w14:paraId="3A639F6E" w14:textId="77777777" w:rsidR="0064581C" w:rsidRDefault="0064581C" w:rsidP="00EC32ED">
      <w:pPr>
        <w:spacing w:after="0" w:line="480" w:lineRule="auto"/>
        <w:rPr>
          <w:rFonts w:asciiTheme="majorBidi" w:hAnsiTheme="majorBidi" w:cstheme="majorBidi"/>
        </w:rPr>
      </w:pPr>
    </w:p>
    <w:p w14:paraId="73966226" w14:textId="77777777" w:rsidR="0064581C" w:rsidRDefault="0064581C" w:rsidP="00EC32ED">
      <w:pPr>
        <w:spacing w:after="0" w:line="480" w:lineRule="auto"/>
        <w:rPr>
          <w:rFonts w:asciiTheme="majorBidi" w:hAnsiTheme="majorBidi" w:cstheme="majorBidi"/>
        </w:rPr>
      </w:pPr>
    </w:p>
    <w:p w14:paraId="30C3F07B" w14:textId="77777777" w:rsidR="0064581C" w:rsidRDefault="0064581C" w:rsidP="00EC32ED">
      <w:pPr>
        <w:spacing w:after="0" w:line="480" w:lineRule="auto"/>
        <w:rPr>
          <w:rFonts w:asciiTheme="majorBidi" w:hAnsiTheme="majorBidi" w:cstheme="majorBidi"/>
        </w:rPr>
      </w:pPr>
    </w:p>
    <w:p w14:paraId="57536C10" w14:textId="77777777" w:rsidR="0064581C" w:rsidRDefault="0064581C" w:rsidP="00EC32ED">
      <w:pPr>
        <w:spacing w:after="0" w:line="480" w:lineRule="auto"/>
        <w:rPr>
          <w:rFonts w:asciiTheme="majorBidi" w:hAnsiTheme="majorBidi" w:cstheme="majorBidi"/>
        </w:rPr>
      </w:pPr>
    </w:p>
    <w:p w14:paraId="2F3BD226" w14:textId="77777777" w:rsidR="0064581C" w:rsidRDefault="0064581C" w:rsidP="00EC32ED">
      <w:pPr>
        <w:spacing w:after="0" w:line="480" w:lineRule="auto"/>
        <w:rPr>
          <w:rFonts w:asciiTheme="majorBidi" w:hAnsiTheme="majorBidi" w:cstheme="majorBidi"/>
        </w:rPr>
      </w:pPr>
    </w:p>
    <w:p w14:paraId="1A343434" w14:textId="77777777" w:rsidR="0064581C" w:rsidRDefault="0064581C" w:rsidP="00EC32ED">
      <w:pPr>
        <w:spacing w:after="0" w:line="480" w:lineRule="auto"/>
        <w:rPr>
          <w:rFonts w:asciiTheme="majorBidi" w:hAnsiTheme="majorBidi" w:cstheme="majorBidi"/>
        </w:rPr>
      </w:pPr>
    </w:p>
    <w:p w14:paraId="7EED8BED" w14:textId="77777777" w:rsidR="0064581C" w:rsidRDefault="0064581C" w:rsidP="00EC32ED">
      <w:pPr>
        <w:spacing w:after="0" w:line="480" w:lineRule="auto"/>
        <w:rPr>
          <w:rFonts w:asciiTheme="majorBidi" w:hAnsiTheme="majorBidi" w:cstheme="majorBidi"/>
        </w:rPr>
      </w:pPr>
    </w:p>
    <w:p w14:paraId="520522CD" w14:textId="77777777" w:rsidR="0064581C" w:rsidRDefault="0064581C" w:rsidP="00EC32ED">
      <w:pPr>
        <w:spacing w:after="0" w:line="480" w:lineRule="auto"/>
        <w:rPr>
          <w:rFonts w:asciiTheme="majorBidi" w:hAnsiTheme="majorBidi" w:cstheme="majorBidi"/>
        </w:rPr>
      </w:pPr>
    </w:p>
    <w:p w14:paraId="34A5660D" w14:textId="77777777" w:rsidR="0064581C" w:rsidRDefault="0064581C" w:rsidP="00EC32ED">
      <w:pPr>
        <w:spacing w:after="0" w:line="480" w:lineRule="auto"/>
        <w:rPr>
          <w:rFonts w:asciiTheme="majorBidi" w:hAnsiTheme="majorBidi" w:cstheme="majorBidi"/>
        </w:rPr>
      </w:pPr>
    </w:p>
    <w:p w14:paraId="1ED3DED6" w14:textId="77777777" w:rsidR="0064581C" w:rsidRDefault="0064581C" w:rsidP="00EC32ED">
      <w:pPr>
        <w:spacing w:after="0" w:line="480" w:lineRule="auto"/>
        <w:rPr>
          <w:rFonts w:asciiTheme="majorBidi" w:hAnsiTheme="majorBidi" w:cstheme="majorBidi"/>
        </w:rPr>
      </w:pPr>
    </w:p>
    <w:p w14:paraId="623DD9A8" w14:textId="77777777" w:rsidR="0064581C" w:rsidRDefault="0064581C" w:rsidP="00EC32ED">
      <w:pPr>
        <w:spacing w:after="0" w:line="480" w:lineRule="auto"/>
        <w:rPr>
          <w:rFonts w:asciiTheme="majorBidi" w:hAnsiTheme="majorBidi" w:cstheme="majorBidi"/>
        </w:rPr>
      </w:pPr>
    </w:p>
    <w:p w14:paraId="56F09DC3" w14:textId="77777777" w:rsidR="0064581C" w:rsidRDefault="0064581C" w:rsidP="00EC32ED">
      <w:pPr>
        <w:spacing w:after="0" w:line="480" w:lineRule="auto"/>
        <w:rPr>
          <w:rFonts w:asciiTheme="majorBidi" w:hAnsiTheme="majorBidi" w:cstheme="majorBidi"/>
        </w:rPr>
      </w:pPr>
    </w:p>
    <w:p w14:paraId="3D9D4537" w14:textId="77777777" w:rsidR="0064581C" w:rsidRDefault="0064581C" w:rsidP="00EC32ED">
      <w:pPr>
        <w:spacing w:after="0" w:line="480" w:lineRule="auto"/>
        <w:rPr>
          <w:rFonts w:asciiTheme="majorBidi" w:hAnsiTheme="majorBidi" w:cstheme="majorBidi"/>
        </w:rPr>
      </w:pPr>
    </w:p>
    <w:p w14:paraId="11F8EEE1" w14:textId="77777777" w:rsidR="0064581C" w:rsidRDefault="0064581C" w:rsidP="00EC32ED">
      <w:pPr>
        <w:spacing w:after="0" w:line="480" w:lineRule="auto"/>
        <w:rPr>
          <w:rFonts w:asciiTheme="majorBidi" w:hAnsiTheme="majorBidi" w:cstheme="majorBidi"/>
        </w:rPr>
      </w:pPr>
    </w:p>
    <w:p w14:paraId="079647CC" w14:textId="77777777" w:rsidR="0064581C" w:rsidRDefault="0064581C" w:rsidP="00EC32ED">
      <w:pPr>
        <w:spacing w:after="0" w:line="480" w:lineRule="auto"/>
        <w:rPr>
          <w:rFonts w:asciiTheme="majorBidi" w:hAnsiTheme="majorBidi" w:cstheme="majorBidi"/>
        </w:rPr>
      </w:pPr>
    </w:p>
    <w:p w14:paraId="67224464" w14:textId="77777777" w:rsidR="00CA1E7A" w:rsidRDefault="00CA1E7A" w:rsidP="00EC32ED">
      <w:pPr>
        <w:spacing w:after="0" w:line="480" w:lineRule="auto"/>
        <w:rPr>
          <w:rFonts w:asciiTheme="majorBidi" w:hAnsiTheme="majorBidi" w:cstheme="majorBidi"/>
        </w:rPr>
        <w:sectPr w:rsidR="00CA1E7A" w:rsidSect="00EC32ED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EF0BE9A" w14:textId="48CE6646" w:rsidR="0018000B" w:rsidRDefault="0018000B" w:rsidP="0018000B">
      <w:pPr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859B6">
        <w:rPr>
          <w:rFonts w:asciiTheme="majorBidi" w:hAnsiTheme="majorBidi" w:cstheme="majorBidi"/>
          <w:b/>
          <w:sz w:val="24"/>
          <w:szCs w:val="24"/>
          <w:lang w:val="en-US"/>
        </w:rPr>
        <w:lastRenderedPageBreak/>
        <w:t>Table S</w:t>
      </w:r>
      <w:r>
        <w:rPr>
          <w:rFonts w:asciiTheme="majorBidi" w:hAnsiTheme="majorBidi" w:cstheme="majorBidi"/>
          <w:b/>
          <w:sz w:val="24"/>
          <w:szCs w:val="24"/>
          <w:lang w:val="en-US"/>
        </w:rPr>
        <w:t>8</w:t>
      </w:r>
      <w:r w:rsidRPr="007859B6">
        <w:rPr>
          <w:rFonts w:asciiTheme="majorBidi" w:hAnsiTheme="majorBidi" w:cstheme="majorBidi"/>
          <w:b/>
          <w:sz w:val="24"/>
          <w:szCs w:val="24"/>
          <w:lang w:val="en-US"/>
        </w:rPr>
        <w:t xml:space="preserve">. </w:t>
      </w:r>
      <w:proofErr w:type="spellStart"/>
      <w:proofErr w:type="gramStart"/>
      <w:r w:rsidRPr="00A60FBC">
        <w:rPr>
          <w:rFonts w:asciiTheme="majorBidi" w:hAnsiTheme="majorBidi" w:cstheme="majorBidi"/>
          <w:sz w:val="24"/>
          <w:szCs w:val="24"/>
          <w:lang w:val="en-US"/>
        </w:rPr>
        <w:t>IBDsim</w:t>
      </w:r>
      <w:proofErr w:type="spellEnd"/>
      <w:r w:rsidRPr="00A60FBC">
        <w:rPr>
          <w:rFonts w:asciiTheme="majorBidi" w:hAnsiTheme="majorBidi" w:cstheme="majorBidi"/>
          <w:sz w:val="24"/>
          <w:szCs w:val="24"/>
          <w:lang w:val="en-US"/>
        </w:rPr>
        <w:t xml:space="preserve"> simulation summary to indicate the likelihood of detecting the impact of a barrier for various population densities (</w:t>
      </w:r>
      <w:r w:rsidRPr="00A60FBC">
        <w:rPr>
          <w:rFonts w:asciiTheme="majorBidi" w:hAnsiTheme="majorBidi" w:cstheme="majorBidi"/>
          <w:i/>
          <w:sz w:val="24"/>
          <w:szCs w:val="24"/>
          <w:lang w:val="en-US"/>
        </w:rPr>
        <w:t>D</w:t>
      </w:r>
      <w:r w:rsidRPr="00A60FBC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e</w:t>
      </w:r>
      <w:r w:rsidRPr="00A60FBC">
        <w:rPr>
          <w:rFonts w:asciiTheme="majorBidi" w:hAnsiTheme="majorBidi" w:cstheme="majorBidi"/>
          <w:sz w:val="24"/>
          <w:szCs w:val="24"/>
          <w:lang w:val="en-US"/>
        </w:rPr>
        <w:t xml:space="preserve">) and number of generations since barrier </w:t>
      </w:r>
      <w:r>
        <w:rPr>
          <w:rFonts w:asciiTheme="majorBidi" w:hAnsiTheme="majorBidi" w:cstheme="majorBidi"/>
          <w:sz w:val="24"/>
          <w:szCs w:val="24"/>
          <w:lang w:val="en-US"/>
        </w:rPr>
        <w:t>installation, with eight polymorphic microsatellite markers</w:t>
      </w:r>
      <w:r w:rsidRPr="00A60FBC">
        <w:rPr>
          <w:rFonts w:asciiTheme="majorBidi" w:hAnsiTheme="majorBidi" w:cstheme="majorBidi"/>
          <w:sz w:val="24"/>
          <w:szCs w:val="24"/>
          <w:lang w:val="en-US"/>
        </w:rPr>
        <w:t>.</w:t>
      </w:r>
      <w:proofErr w:type="gramEnd"/>
      <w:r w:rsidRPr="00A60FB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A60FBC">
        <w:rPr>
          <w:rFonts w:asciiTheme="majorBidi" w:hAnsiTheme="majorBidi" w:cstheme="majorBidi"/>
          <w:sz w:val="24"/>
          <w:szCs w:val="24"/>
          <w:lang w:val="en-US"/>
        </w:rPr>
        <w:t xml:space="preserve">ummary statistics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are averaged </w:t>
      </w:r>
      <w:r w:rsidRPr="00A60FBC">
        <w:rPr>
          <w:rFonts w:asciiTheme="majorBidi" w:hAnsiTheme="majorBidi" w:cstheme="majorBidi"/>
          <w:sz w:val="24"/>
          <w:szCs w:val="24"/>
          <w:lang w:val="en-US"/>
        </w:rPr>
        <w:t xml:space="preserve">over 50 simulated datasets per </w:t>
      </w:r>
      <w:r>
        <w:rPr>
          <w:rFonts w:asciiTheme="majorBidi" w:hAnsiTheme="majorBidi" w:cstheme="majorBidi"/>
          <w:sz w:val="24"/>
          <w:szCs w:val="24"/>
          <w:lang w:val="en-US"/>
        </w:rPr>
        <w:t>dispersal scenario (</w:t>
      </w:r>
      <w:proofErr w:type="spellStart"/>
      <w:r w:rsidRPr="00A60FBC">
        <w:rPr>
          <w:rFonts w:asciiTheme="majorBidi" w:hAnsiTheme="majorBidi" w:cstheme="majorBidi"/>
          <w:i/>
          <w:sz w:val="24"/>
          <w:szCs w:val="24"/>
          <w:lang w:val="en-US"/>
        </w:rPr>
        <w:t>Panmixia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A60FBC">
        <w:rPr>
          <w:rFonts w:asciiTheme="majorBidi" w:hAnsiTheme="majorBidi" w:cstheme="majorBidi"/>
          <w:i/>
          <w:sz w:val="24"/>
          <w:szCs w:val="24"/>
          <w:lang w:val="en-US"/>
        </w:rPr>
        <w:t>IBD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or </w:t>
      </w:r>
      <w:r w:rsidRPr="00A60FBC">
        <w:rPr>
          <w:rFonts w:asciiTheme="majorBidi" w:hAnsiTheme="majorBidi" w:cstheme="majorBidi"/>
          <w:i/>
          <w:sz w:val="24"/>
          <w:szCs w:val="24"/>
          <w:lang w:val="en-US"/>
        </w:rPr>
        <w:t>IBD + asymmetric migration</w:t>
      </w:r>
      <w:r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A60FBC">
        <w:rPr>
          <w:rFonts w:asciiTheme="majorBidi" w:hAnsiTheme="majorBidi" w:cstheme="majorBidi"/>
          <w:sz w:val="24"/>
          <w:szCs w:val="24"/>
          <w:lang w:val="en-US"/>
        </w:rPr>
        <w:t xml:space="preserve">, density (15, 50 and 150 individuals per km²) and time since barrier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installation. </w:t>
      </w:r>
      <w:r w:rsidRPr="00A60FB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1A7AC5">
        <w:rPr>
          <w:rFonts w:asciiTheme="majorBidi" w:hAnsiTheme="majorBidi" w:cstheme="majorBidi"/>
          <w:i/>
          <w:sz w:val="24"/>
          <w:szCs w:val="24"/>
          <w:lang w:val="en-US"/>
        </w:rPr>
        <w:t>% significant Wilcoxon test</w:t>
      </w:r>
      <w:r w:rsidRPr="001A7AC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= percentage of simulated datasets where </w:t>
      </w:r>
      <w:r w:rsidRPr="007859B6">
        <w:rPr>
          <w:rFonts w:asciiTheme="majorBidi" w:hAnsiTheme="majorBidi" w:cstheme="majorBidi"/>
          <w:sz w:val="24"/>
          <w:szCs w:val="24"/>
          <w:lang w:val="en-US"/>
        </w:rPr>
        <w:t>Wilcoxon paired test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showed significantly higher pairwise </w:t>
      </w:r>
      <w:r w:rsidRPr="00DF3BC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fr-FR"/>
        </w:rPr>
        <w:t>F</w:t>
      </w:r>
      <w:r w:rsidRPr="00DF3BC2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fr-FR"/>
        </w:rPr>
        <w:t>ST</w:t>
      </w:r>
      <w:r w:rsidRPr="00A60FBC">
        <w:rPr>
          <w:rFonts w:asciiTheme="majorBidi" w:hAnsiTheme="majorBidi" w:cstheme="majorBidi"/>
          <w:sz w:val="24"/>
          <w:szCs w:val="24"/>
          <w:lang w:val="en-US"/>
        </w:rPr>
        <w:t xml:space="preserve"> valu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s between pooled nodes above and below the barrier, than between the two pooled nodes below the barrier. </w:t>
      </w:r>
      <w:r w:rsidRPr="00AE2E39">
        <w:rPr>
          <w:rFonts w:asciiTheme="majorBidi" w:hAnsiTheme="majorBidi" w:cstheme="majorBidi"/>
          <w:i/>
          <w:sz w:val="24"/>
          <w:szCs w:val="24"/>
          <w:lang w:val="en-US"/>
        </w:rPr>
        <w:t xml:space="preserve">Ratio </w:t>
      </w:r>
      <w:proofErr w:type="spellStart"/>
      <w:r w:rsidRPr="00AE2E39">
        <w:rPr>
          <w:rFonts w:asciiTheme="majorBidi" w:hAnsiTheme="majorBidi" w:cstheme="majorBidi"/>
          <w:i/>
          <w:sz w:val="24"/>
          <w:szCs w:val="24"/>
          <w:lang w:val="en-US"/>
        </w:rPr>
        <w:t>Ar</w:t>
      </w:r>
      <w:proofErr w:type="spellEnd"/>
      <w:r w:rsidRPr="00AE2E39">
        <w:rPr>
          <w:rFonts w:asciiTheme="majorBidi" w:hAnsiTheme="majorBidi" w:cstheme="majorBidi"/>
          <w:i/>
          <w:sz w:val="24"/>
          <w:szCs w:val="24"/>
          <w:lang w:val="en-US"/>
        </w:rPr>
        <w:t xml:space="preserve"> above / </w:t>
      </w:r>
      <w:proofErr w:type="spellStart"/>
      <w:r w:rsidRPr="00AE2E39">
        <w:rPr>
          <w:rFonts w:asciiTheme="majorBidi" w:hAnsiTheme="majorBidi" w:cstheme="majorBidi"/>
          <w:i/>
          <w:sz w:val="24"/>
          <w:szCs w:val="24"/>
          <w:lang w:val="en-US"/>
        </w:rPr>
        <w:t>Ar</w:t>
      </w:r>
      <w:proofErr w:type="spellEnd"/>
      <w:r w:rsidRPr="00AE2E39">
        <w:rPr>
          <w:rFonts w:asciiTheme="majorBidi" w:hAnsiTheme="majorBidi" w:cstheme="majorBidi"/>
          <w:i/>
          <w:sz w:val="24"/>
          <w:szCs w:val="24"/>
          <w:lang w:val="en-US"/>
        </w:rPr>
        <w:t xml:space="preserve"> Below barrier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= the mean </w:t>
      </w:r>
      <w:r w:rsidRPr="00A60FBC">
        <w:rPr>
          <w:rFonts w:asciiTheme="majorBidi" w:hAnsiTheme="majorBidi" w:cstheme="majorBidi"/>
          <w:sz w:val="24"/>
          <w:szCs w:val="24"/>
          <w:lang w:val="en-US"/>
        </w:rPr>
        <w:t xml:space="preserve">ratio of </w:t>
      </w:r>
      <w:r>
        <w:rPr>
          <w:rFonts w:asciiTheme="majorBidi" w:hAnsiTheme="majorBidi" w:cstheme="majorBidi"/>
          <w:sz w:val="24"/>
          <w:szCs w:val="24"/>
          <w:lang w:val="en-US"/>
        </w:rPr>
        <w:t>allelic richness above</w:t>
      </w:r>
      <w:r w:rsidRPr="00A60FB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the barrier compared to below the barrier</w:t>
      </w:r>
      <w:r w:rsidRPr="00A60FBC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74CD1679" w14:textId="77777777" w:rsidR="0018000B" w:rsidRDefault="0018000B" w:rsidP="0018000B">
      <w:pPr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W w:w="104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480"/>
        <w:gridCol w:w="800"/>
        <w:gridCol w:w="800"/>
        <w:gridCol w:w="800"/>
        <w:gridCol w:w="800"/>
        <w:gridCol w:w="800"/>
        <w:gridCol w:w="800"/>
        <w:gridCol w:w="905"/>
        <w:gridCol w:w="748"/>
        <w:gridCol w:w="748"/>
      </w:tblGrid>
      <w:tr w:rsidR="0018000B" w:rsidRPr="007859B6" w14:paraId="2044FDDD" w14:textId="77777777" w:rsidTr="0018000B">
        <w:trPr>
          <w:trHeight w:val="315"/>
        </w:trPr>
        <w:tc>
          <w:tcPr>
            <w:tcW w:w="32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41BCF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Dispersal scenario</w:t>
            </w:r>
          </w:p>
        </w:tc>
        <w:tc>
          <w:tcPr>
            <w:tcW w:w="24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DE25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anmixia</w:t>
            </w:r>
            <w:proofErr w:type="spellEnd"/>
          </w:p>
        </w:tc>
        <w:tc>
          <w:tcPr>
            <w:tcW w:w="24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55F45B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BD</w:t>
            </w:r>
          </w:p>
        </w:tc>
        <w:tc>
          <w:tcPr>
            <w:tcW w:w="24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C0268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BD + asymmetric migration</w:t>
            </w:r>
          </w:p>
        </w:tc>
      </w:tr>
      <w:tr w:rsidR="0018000B" w:rsidRPr="007859B6" w14:paraId="6A11330B" w14:textId="77777777" w:rsidTr="0018000B">
        <w:trPr>
          <w:trHeight w:val="315"/>
        </w:trPr>
        <w:tc>
          <w:tcPr>
            <w:tcW w:w="3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BD5F7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 xml:space="preserve">Density of individuals per km </w:t>
            </w:r>
            <w:r w:rsidRPr="00785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</w:t>
            </w:r>
            <w:r w:rsidRPr="00785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D</w:t>
            </w:r>
            <w:r w:rsidRPr="00785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fr-FR"/>
              </w:rPr>
              <w:t>e</w:t>
            </w:r>
            <w:r w:rsidRPr="00785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C0D91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14D4A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EF304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BD9FD9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A9EE93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322D5B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5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2DF7D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499AD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83E77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50</w:t>
            </w:r>
          </w:p>
        </w:tc>
      </w:tr>
      <w:tr w:rsidR="0018000B" w:rsidRPr="007859B6" w14:paraId="32949CED" w14:textId="77777777" w:rsidTr="0018000B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028B4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% significant Wilcoxon tes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56F6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 genera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DF7B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296E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4032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C992D5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12D8F5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1A1847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3D7F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2BF1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B1AA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18000B" w:rsidRPr="007859B6" w14:paraId="5C534F57" w14:textId="77777777" w:rsidTr="0018000B">
        <w:trPr>
          <w:trHeight w:val="300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50598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555B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 genera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8CA7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C19B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101A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9DA983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7CC800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1197CB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20E2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6BA5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8836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18000B" w:rsidRPr="007859B6" w14:paraId="5053FF1C" w14:textId="77777777" w:rsidTr="001800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A0A4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5380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 genera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1784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EE67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E23F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EE7C40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219CA1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82D695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E2FA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6A4A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47B7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18000B" w:rsidRPr="007859B6" w14:paraId="11F59D1F" w14:textId="77777777" w:rsidTr="001800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C7E3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2CD3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5 genera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80EF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01FA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B3A7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02F3B8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4CC2D1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DAB820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6231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BEFA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5A1C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18000B" w:rsidRPr="007859B6" w14:paraId="07FACA49" w14:textId="77777777" w:rsidTr="001800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638A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5E3B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0 genera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C0A5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5128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55DB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2E82BC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5A2768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A6BB11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3F70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715F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2082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</w:tr>
      <w:tr w:rsidR="0018000B" w:rsidRPr="007859B6" w14:paraId="6ECF1DA0" w14:textId="77777777" w:rsidTr="001800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08B1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54A8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5 genera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6926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D8E2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162A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FF2EB6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AFD3B5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59AD8F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0285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6B4E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51A6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18000B" w:rsidRPr="007859B6" w14:paraId="1F8165D0" w14:textId="77777777" w:rsidTr="001800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788A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11E2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0 genera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FD71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B8F0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7D58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6A6E9D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22481C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355A86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A64B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3608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9FE1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</w:tr>
      <w:tr w:rsidR="0018000B" w:rsidRPr="007859B6" w14:paraId="686960E0" w14:textId="77777777" w:rsidTr="0018000B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BA5C5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33BCD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0 generatio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9FB05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FB69A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CE5DF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1B7122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CFE604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B7F7ED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F1C16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53B6D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5B0B7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</w:tr>
      <w:tr w:rsidR="0018000B" w:rsidRPr="007859B6" w14:paraId="6DC69F65" w14:textId="77777777" w:rsidTr="0018000B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67015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7859B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Ratio </w:t>
            </w:r>
            <w:proofErr w:type="spellStart"/>
            <w:r w:rsidRPr="007859B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Ar</w:t>
            </w:r>
            <w:proofErr w:type="spellEnd"/>
            <w:r w:rsidRPr="007859B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above / </w:t>
            </w:r>
            <w:proofErr w:type="spellStart"/>
            <w:r w:rsidRPr="007859B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Ar</w:t>
            </w:r>
            <w:proofErr w:type="spellEnd"/>
            <w:r w:rsidRPr="007859B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Below barri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8F06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 genera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B843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CF70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0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C126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4690E4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315C9C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BAA817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1E8C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5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B070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5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686A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48</w:t>
            </w:r>
          </w:p>
        </w:tc>
      </w:tr>
      <w:tr w:rsidR="0018000B" w:rsidRPr="007859B6" w14:paraId="4DBA7205" w14:textId="77777777" w:rsidTr="0018000B">
        <w:trPr>
          <w:trHeight w:val="300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DCD50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7E5C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 genera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527B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8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2853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EAB7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2B6457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B55318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41925D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E109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3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FBA6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1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DFEE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34</w:t>
            </w:r>
          </w:p>
        </w:tc>
      </w:tr>
      <w:tr w:rsidR="0018000B" w:rsidRPr="007859B6" w14:paraId="444CEEF0" w14:textId="77777777" w:rsidTr="001800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50B61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2862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 genera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0E86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8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D2C5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89DD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F4A2E6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1A3391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38F3A8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2D6E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0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9C0E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6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C47F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42</w:t>
            </w:r>
          </w:p>
        </w:tc>
      </w:tr>
      <w:tr w:rsidR="0018000B" w:rsidRPr="007859B6" w14:paraId="1B5E6F8C" w14:textId="77777777" w:rsidTr="001800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4CDF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DF21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5 genera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BFD8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8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868E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8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BB32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DC3D31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2433FB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EAD9FB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5C0F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8F2F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1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A87C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47</w:t>
            </w:r>
          </w:p>
        </w:tc>
      </w:tr>
      <w:tr w:rsidR="0018000B" w:rsidRPr="007859B6" w14:paraId="570E0D8F" w14:textId="77777777" w:rsidTr="001800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00D0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F2D1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0 genera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322B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8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40DD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8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1C53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A28547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DFC890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1E18FF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E2ED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7458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0A12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35</w:t>
            </w:r>
          </w:p>
        </w:tc>
      </w:tr>
      <w:tr w:rsidR="0018000B" w:rsidRPr="007859B6" w14:paraId="26D104BD" w14:textId="77777777" w:rsidTr="001800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098E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67EC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5 genera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B2AF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8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B745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8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A7C9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C89C12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8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180E0C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DF9BFB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C550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8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571E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F78F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21</w:t>
            </w:r>
          </w:p>
        </w:tc>
      </w:tr>
      <w:tr w:rsidR="0018000B" w:rsidRPr="007859B6" w14:paraId="0590B838" w14:textId="77777777" w:rsidTr="0018000B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F8DB1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BA0A2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0 generatio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E3ED0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8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CBB35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8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6ADA7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90D1DC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8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CFB7DE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89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CD9C6A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1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63D0B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846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07AC0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86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21AF3" w14:textId="77777777" w:rsidR="0018000B" w:rsidRPr="007859B6" w:rsidRDefault="0018000B" w:rsidP="001800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02</w:t>
            </w:r>
          </w:p>
        </w:tc>
      </w:tr>
    </w:tbl>
    <w:p w14:paraId="2B28862D" w14:textId="77777777" w:rsidR="006C5C24" w:rsidRDefault="006C5C24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3FDF6CDD" w14:textId="77777777" w:rsidR="006C5C24" w:rsidRDefault="006C5C24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026BC153" w14:textId="77777777" w:rsidR="00CA1E7A" w:rsidRDefault="00CA1E7A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  <w:sectPr w:rsidR="00CA1E7A" w:rsidSect="00CA1E7A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3C92AE3" w14:textId="089063F7" w:rsidR="006C5C24" w:rsidRDefault="006C5C24" w:rsidP="006C5C24">
      <w:pPr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859B6">
        <w:rPr>
          <w:rFonts w:asciiTheme="majorBidi" w:hAnsiTheme="majorBidi" w:cstheme="majorBidi"/>
          <w:b/>
          <w:sz w:val="24"/>
          <w:szCs w:val="24"/>
          <w:lang w:val="en-US"/>
        </w:rPr>
        <w:lastRenderedPageBreak/>
        <w:t>Table S</w:t>
      </w:r>
      <w:r>
        <w:rPr>
          <w:rFonts w:asciiTheme="majorBidi" w:hAnsiTheme="majorBidi" w:cstheme="majorBidi"/>
          <w:b/>
          <w:sz w:val="24"/>
          <w:szCs w:val="24"/>
          <w:lang w:val="en-US"/>
        </w:rPr>
        <w:t>9</w:t>
      </w:r>
      <w:r w:rsidRPr="007859B6">
        <w:rPr>
          <w:rFonts w:asciiTheme="majorBidi" w:hAnsiTheme="majorBidi" w:cstheme="majorBidi"/>
          <w:b/>
          <w:sz w:val="24"/>
          <w:szCs w:val="24"/>
          <w:lang w:val="en-US"/>
        </w:rPr>
        <w:t xml:space="preserve">. </w:t>
      </w:r>
      <w:proofErr w:type="spellStart"/>
      <w:proofErr w:type="gramStart"/>
      <w:r w:rsidRPr="00A60FBC">
        <w:rPr>
          <w:rFonts w:asciiTheme="majorBidi" w:hAnsiTheme="majorBidi" w:cstheme="majorBidi"/>
          <w:sz w:val="24"/>
          <w:szCs w:val="24"/>
          <w:lang w:val="en-US"/>
        </w:rPr>
        <w:t>IBDsim</w:t>
      </w:r>
      <w:proofErr w:type="spellEnd"/>
      <w:r w:rsidRPr="00A60FBC">
        <w:rPr>
          <w:rFonts w:asciiTheme="majorBidi" w:hAnsiTheme="majorBidi" w:cstheme="majorBidi"/>
          <w:sz w:val="24"/>
          <w:szCs w:val="24"/>
          <w:lang w:val="en-US"/>
        </w:rPr>
        <w:t xml:space="preserve"> simulation summary to indicate the likelihood of detecting the impact of a barrier for various population densities (</w:t>
      </w:r>
      <w:r w:rsidRPr="00A60FBC">
        <w:rPr>
          <w:rFonts w:asciiTheme="majorBidi" w:hAnsiTheme="majorBidi" w:cstheme="majorBidi"/>
          <w:i/>
          <w:sz w:val="24"/>
          <w:szCs w:val="24"/>
          <w:lang w:val="en-US"/>
        </w:rPr>
        <w:t>D</w:t>
      </w:r>
      <w:r w:rsidRPr="00A60FBC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e</w:t>
      </w:r>
      <w:r w:rsidRPr="00A60FBC">
        <w:rPr>
          <w:rFonts w:asciiTheme="majorBidi" w:hAnsiTheme="majorBidi" w:cstheme="majorBidi"/>
          <w:sz w:val="24"/>
          <w:szCs w:val="24"/>
          <w:lang w:val="en-US"/>
        </w:rPr>
        <w:t xml:space="preserve">) and number of generations since barrier </w:t>
      </w:r>
      <w:r>
        <w:rPr>
          <w:rFonts w:asciiTheme="majorBidi" w:hAnsiTheme="majorBidi" w:cstheme="majorBidi"/>
          <w:sz w:val="24"/>
          <w:szCs w:val="24"/>
          <w:lang w:val="en-US"/>
        </w:rPr>
        <w:t>installation for simulations with 20 microsatellite markers</w:t>
      </w:r>
      <w:r w:rsidRPr="00A60FBC">
        <w:rPr>
          <w:rFonts w:asciiTheme="majorBidi" w:hAnsiTheme="majorBidi" w:cstheme="majorBidi"/>
          <w:sz w:val="24"/>
          <w:szCs w:val="24"/>
          <w:lang w:val="en-US"/>
        </w:rPr>
        <w:t>.</w:t>
      </w:r>
      <w:proofErr w:type="gramEnd"/>
      <w:r w:rsidRPr="00A60FB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Results are averaged </w:t>
      </w:r>
      <w:r w:rsidRPr="00A60FBC">
        <w:rPr>
          <w:rFonts w:asciiTheme="majorBidi" w:hAnsiTheme="majorBidi" w:cstheme="majorBidi"/>
          <w:sz w:val="24"/>
          <w:szCs w:val="24"/>
          <w:lang w:val="en-US"/>
        </w:rPr>
        <w:t xml:space="preserve">over 50 simulated datasets per </w:t>
      </w:r>
      <w:r>
        <w:rPr>
          <w:rFonts w:asciiTheme="majorBidi" w:hAnsiTheme="majorBidi" w:cstheme="majorBidi"/>
          <w:sz w:val="24"/>
          <w:szCs w:val="24"/>
          <w:lang w:val="en-US"/>
        </w:rPr>
        <w:t>dispersal scenario (</w:t>
      </w:r>
      <w:proofErr w:type="spellStart"/>
      <w:r w:rsidRPr="00A60FBC">
        <w:rPr>
          <w:rFonts w:asciiTheme="majorBidi" w:hAnsiTheme="majorBidi" w:cstheme="majorBidi"/>
          <w:i/>
          <w:sz w:val="24"/>
          <w:szCs w:val="24"/>
          <w:lang w:val="en-US"/>
        </w:rPr>
        <w:t>Panmixia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A60FBC">
        <w:rPr>
          <w:rFonts w:asciiTheme="majorBidi" w:hAnsiTheme="majorBidi" w:cstheme="majorBidi"/>
          <w:i/>
          <w:sz w:val="24"/>
          <w:szCs w:val="24"/>
          <w:lang w:val="en-US"/>
        </w:rPr>
        <w:t>IBD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or </w:t>
      </w:r>
      <w:r w:rsidRPr="00A60FBC">
        <w:rPr>
          <w:rFonts w:asciiTheme="majorBidi" w:hAnsiTheme="majorBidi" w:cstheme="majorBidi"/>
          <w:i/>
          <w:sz w:val="24"/>
          <w:szCs w:val="24"/>
          <w:lang w:val="en-US"/>
        </w:rPr>
        <w:t>IBD + asymmetric migration</w:t>
      </w:r>
      <w:r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A60FBC">
        <w:rPr>
          <w:rFonts w:asciiTheme="majorBidi" w:hAnsiTheme="majorBidi" w:cstheme="majorBidi"/>
          <w:sz w:val="24"/>
          <w:szCs w:val="24"/>
          <w:lang w:val="en-US"/>
        </w:rPr>
        <w:t xml:space="preserve">, density (15, 50 and 150 individuals per km²) and time since barrier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installation. </w:t>
      </w:r>
      <w:r w:rsidRPr="001A7AC5">
        <w:rPr>
          <w:rFonts w:asciiTheme="majorBidi" w:hAnsiTheme="majorBidi" w:cstheme="majorBidi"/>
          <w:i/>
          <w:sz w:val="24"/>
          <w:szCs w:val="24"/>
          <w:lang w:val="en-US"/>
        </w:rPr>
        <w:t>% significant Wilcoxon test</w:t>
      </w:r>
      <w:r w:rsidRPr="001A7AC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= percentage of simulated datasets where </w:t>
      </w:r>
      <w:r w:rsidRPr="007859B6">
        <w:rPr>
          <w:rFonts w:asciiTheme="majorBidi" w:hAnsiTheme="majorBidi" w:cstheme="majorBidi"/>
          <w:sz w:val="24"/>
          <w:szCs w:val="24"/>
          <w:lang w:val="en-US"/>
        </w:rPr>
        <w:t>Wilcoxon paired test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showed significantly higher pairwise </w:t>
      </w:r>
      <w:r w:rsidRPr="00DF3BC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fr-FR"/>
        </w:rPr>
        <w:t>F</w:t>
      </w:r>
      <w:r w:rsidRPr="00DF3BC2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fr-FR"/>
        </w:rPr>
        <w:t>ST</w:t>
      </w:r>
      <w:r w:rsidRPr="00A60FBC">
        <w:rPr>
          <w:rFonts w:asciiTheme="majorBidi" w:hAnsiTheme="majorBidi" w:cstheme="majorBidi"/>
          <w:sz w:val="24"/>
          <w:szCs w:val="24"/>
          <w:lang w:val="en-US"/>
        </w:rPr>
        <w:t xml:space="preserve"> valu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s between pooled nodes above and below the barrier, than between the two pooled nodes below the barrier. </w:t>
      </w:r>
    </w:p>
    <w:p w14:paraId="177F1046" w14:textId="77777777" w:rsidR="006C5C24" w:rsidRDefault="006C5C24" w:rsidP="006C5C24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009FFDB0" w14:textId="77777777" w:rsidR="006C5C24" w:rsidRPr="00CB4311" w:rsidRDefault="006C5C24" w:rsidP="006C5C24">
      <w:pPr>
        <w:spacing w:after="0" w:line="24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5"/>
        <w:gridCol w:w="1456"/>
        <w:gridCol w:w="648"/>
        <w:gridCol w:w="648"/>
        <w:gridCol w:w="650"/>
        <w:gridCol w:w="490"/>
        <w:gridCol w:w="730"/>
        <w:gridCol w:w="731"/>
        <w:gridCol w:w="697"/>
        <w:gridCol w:w="697"/>
        <w:gridCol w:w="1004"/>
      </w:tblGrid>
      <w:tr w:rsidR="006C5C24" w:rsidRPr="007859B6" w14:paraId="6DE26D10" w14:textId="77777777" w:rsidTr="00CA1E7A">
        <w:trPr>
          <w:trHeight w:val="358"/>
        </w:trPr>
        <w:tc>
          <w:tcPr>
            <w:tcW w:w="153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3FB84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>Dispersal scenario</w:t>
            </w:r>
          </w:p>
        </w:tc>
        <w:tc>
          <w:tcPr>
            <w:tcW w:w="1153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4C1BC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anmixia</w:t>
            </w:r>
            <w:proofErr w:type="spellEnd"/>
          </w:p>
        </w:tc>
        <w:tc>
          <w:tcPr>
            <w:tcW w:w="115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6912E9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BD</w:t>
            </w:r>
          </w:p>
        </w:tc>
        <w:tc>
          <w:tcPr>
            <w:tcW w:w="115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77363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BD + asymmetric migration</w:t>
            </w:r>
          </w:p>
        </w:tc>
      </w:tr>
      <w:tr w:rsidR="006C5C24" w:rsidRPr="007859B6" w14:paraId="0F529DE2" w14:textId="77777777" w:rsidTr="00CA1E7A">
        <w:trPr>
          <w:trHeight w:val="358"/>
        </w:trPr>
        <w:tc>
          <w:tcPr>
            <w:tcW w:w="153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EDF53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 xml:space="preserve">Density of individuals per km </w:t>
            </w:r>
            <w:r w:rsidRPr="00785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</w:t>
            </w:r>
            <w:r w:rsidRPr="007859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D</w:t>
            </w:r>
            <w:r w:rsidRPr="00785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fr-FR"/>
              </w:rPr>
              <w:t>e</w:t>
            </w:r>
            <w:r w:rsidRPr="00785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A24D4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3C343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6D0E9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5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593FE1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F46E48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37AE4E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5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69A42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8D176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85C88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50</w:t>
            </w:r>
          </w:p>
        </w:tc>
      </w:tr>
      <w:tr w:rsidR="006C5C24" w:rsidRPr="007859B6" w14:paraId="4AFDBE11" w14:textId="77777777" w:rsidTr="00CA1E7A">
        <w:trPr>
          <w:trHeight w:val="341"/>
        </w:trPr>
        <w:tc>
          <w:tcPr>
            <w:tcW w:w="7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F9DB9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% s</w:t>
            </w:r>
            <w:r w:rsidRPr="007859B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ignificant Wilcoxon tes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AC02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 generation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8E7C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0903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6307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61BA17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2CE730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ADE651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8F02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3AE9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C7CC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</w:tr>
      <w:tr w:rsidR="006C5C24" w:rsidRPr="007859B6" w14:paraId="006E2E1C" w14:textId="77777777" w:rsidTr="00CA1E7A">
        <w:trPr>
          <w:trHeight w:val="341"/>
        </w:trPr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16DAB" w14:textId="77777777" w:rsidR="006C5C24" w:rsidRPr="007859B6" w:rsidRDefault="006C5C24" w:rsidP="008F199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E448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 generation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699B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5C25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9C16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31A4A7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86580A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EC220B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E0DE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903F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946E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6C5C24" w:rsidRPr="007859B6" w14:paraId="1C7B974F" w14:textId="77777777" w:rsidTr="00CA1E7A">
        <w:trPr>
          <w:trHeight w:val="341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9C19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4033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 generation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D70E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132C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45B7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21694E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D1977F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ADCBE4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9AC1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CF67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94D6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</w:tr>
      <w:tr w:rsidR="006C5C24" w:rsidRPr="007859B6" w14:paraId="62A5D0ED" w14:textId="77777777" w:rsidTr="00CA1E7A">
        <w:trPr>
          <w:trHeight w:val="341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62B4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6549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5 generation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8FD1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06C9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4043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B60BC1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EDB48C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3412A2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BE67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2EE4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A083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</w:tr>
      <w:tr w:rsidR="006C5C24" w:rsidRPr="007859B6" w14:paraId="452CAB16" w14:textId="77777777" w:rsidTr="00CA1E7A">
        <w:trPr>
          <w:trHeight w:val="341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005F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020C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0 generation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4F6B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732B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1468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B4C72D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49EAAE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BCED2D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BAA2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7FD0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39C9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</w:tr>
      <w:tr w:rsidR="006C5C24" w:rsidRPr="007859B6" w14:paraId="1DB69200" w14:textId="77777777" w:rsidTr="00CA1E7A">
        <w:trPr>
          <w:trHeight w:val="341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4761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2CA8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5 generation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E965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A2A7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CE23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BEFD05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FD564D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E48544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4B82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90D7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8769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</w:tr>
      <w:tr w:rsidR="006C5C24" w:rsidRPr="007859B6" w14:paraId="10A968C0" w14:textId="77777777" w:rsidTr="00CA1E7A">
        <w:trPr>
          <w:trHeight w:val="341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CF17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4499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0 generation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97F9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EC45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F17A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3AAA11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9B125D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1C3880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619D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9915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7454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</w:tr>
      <w:tr w:rsidR="006C5C24" w:rsidRPr="007859B6" w14:paraId="5DEAC81D" w14:textId="77777777" w:rsidTr="00CA1E7A">
        <w:trPr>
          <w:trHeight w:val="358"/>
        </w:trPr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44F80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AB71B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0 generations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F619F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0F04B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F5DC9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FDE17B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BFF004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67BC79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61A8A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4FCE5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6B216" w14:textId="77777777" w:rsidR="006C5C24" w:rsidRPr="007859B6" w:rsidRDefault="006C5C24" w:rsidP="008F1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859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</w:tr>
    </w:tbl>
    <w:p w14:paraId="130BDD60" w14:textId="77777777" w:rsidR="006C5C24" w:rsidRDefault="006C5C24" w:rsidP="006C5C24">
      <w:pPr>
        <w:rPr>
          <w:lang w:val="en-US"/>
        </w:rPr>
      </w:pPr>
    </w:p>
    <w:p w14:paraId="5088A71E" w14:textId="77777777" w:rsidR="006C5C24" w:rsidRDefault="006C5C24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1DA51E88" w14:textId="77777777" w:rsidR="00F93555" w:rsidRDefault="00F93555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6102C6A9" w14:textId="77777777" w:rsidR="00F93555" w:rsidRDefault="00F93555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157239C5" w14:textId="77777777" w:rsidR="00F93555" w:rsidRDefault="00F93555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5FE7C13E" w14:textId="77777777" w:rsidR="00F93555" w:rsidRDefault="00F93555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7F4EA1F3" w14:textId="77777777" w:rsidR="00F93555" w:rsidRDefault="00F93555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6789996F" w14:textId="77777777" w:rsidR="00F93555" w:rsidRDefault="00F93555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3E54DBFE" w14:textId="77777777" w:rsidR="00F93555" w:rsidRDefault="00F93555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72393B5B" w14:textId="77777777" w:rsidR="00F93555" w:rsidRDefault="00F93555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0A54D986" w14:textId="77777777" w:rsidR="00F93555" w:rsidRDefault="00F93555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5DC2A1FF" w14:textId="77777777" w:rsidR="00F93555" w:rsidRDefault="00F93555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209AC937" w14:textId="1D7754BF" w:rsidR="008F1993" w:rsidRPr="00E25614" w:rsidRDefault="008F1993" w:rsidP="0018000B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F1993">
        <w:rPr>
          <w:rFonts w:asciiTheme="majorBidi" w:hAnsiTheme="majorBidi" w:cstheme="majorBidi"/>
          <w:b/>
          <w:sz w:val="24"/>
          <w:szCs w:val="24"/>
          <w:lang w:val="en-US"/>
        </w:rPr>
        <w:lastRenderedPageBreak/>
        <w:t>Table S</w:t>
      </w:r>
      <w:r>
        <w:rPr>
          <w:rFonts w:asciiTheme="majorBidi" w:hAnsiTheme="majorBidi" w:cstheme="majorBidi"/>
          <w:b/>
          <w:sz w:val="24"/>
          <w:szCs w:val="24"/>
          <w:lang w:val="en-US"/>
        </w:rPr>
        <w:t>10</w:t>
      </w:r>
      <w:r w:rsidRPr="008F1993">
        <w:rPr>
          <w:rFonts w:asciiTheme="majorBidi" w:hAnsiTheme="majorBidi" w:cstheme="majorBidi"/>
          <w:b/>
          <w:sz w:val="24"/>
          <w:szCs w:val="24"/>
          <w:lang w:val="en-US"/>
        </w:rPr>
        <w:t xml:space="preserve">. </w:t>
      </w:r>
      <w:r w:rsidR="00387172">
        <w:rPr>
          <w:rFonts w:asciiTheme="majorBidi" w:hAnsiTheme="majorBidi" w:cstheme="majorBidi"/>
          <w:b/>
          <w:sz w:val="24"/>
          <w:szCs w:val="24"/>
          <w:lang w:val="en-US"/>
        </w:rPr>
        <w:t>C</w:t>
      </w:r>
      <w:r w:rsidR="00387172">
        <w:rPr>
          <w:rFonts w:asciiTheme="majorBidi" w:hAnsiTheme="majorBidi" w:cstheme="majorBidi"/>
          <w:sz w:val="24"/>
          <w:szCs w:val="24"/>
          <w:lang w:val="en-US"/>
        </w:rPr>
        <w:t xml:space="preserve">omparison of observed pairwise </w:t>
      </w:r>
      <w:r w:rsidR="00387172" w:rsidRPr="00387172">
        <w:rPr>
          <w:rFonts w:asciiTheme="majorBidi" w:hAnsiTheme="majorBidi" w:cstheme="majorBidi"/>
          <w:i/>
          <w:sz w:val="24"/>
          <w:szCs w:val="24"/>
          <w:lang w:val="en-US"/>
        </w:rPr>
        <w:t>F</w:t>
      </w:r>
      <w:r w:rsidR="00387172" w:rsidRPr="00387172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ST</w:t>
      </w:r>
      <w:r w:rsidR="00387172" w:rsidRPr="0038717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387172">
        <w:rPr>
          <w:rFonts w:asciiTheme="majorBidi" w:hAnsiTheme="majorBidi" w:cstheme="majorBidi"/>
          <w:sz w:val="24"/>
          <w:szCs w:val="24"/>
          <w:lang w:val="en-US"/>
        </w:rPr>
        <w:t xml:space="preserve">values </w:t>
      </w:r>
      <w:r w:rsidR="00943451" w:rsidRPr="00943451">
        <w:rPr>
          <w:rFonts w:asciiTheme="majorBidi" w:hAnsiTheme="majorBidi" w:cstheme="majorBidi"/>
          <w:sz w:val="24"/>
          <w:szCs w:val="24"/>
          <w:lang w:val="en-US"/>
        </w:rPr>
        <w:t>between pooled sites above and below each barrier</w:t>
      </w:r>
      <w:r w:rsidR="00387172">
        <w:rPr>
          <w:rFonts w:asciiTheme="majorBidi" w:hAnsiTheme="majorBidi" w:cstheme="majorBidi"/>
          <w:sz w:val="24"/>
          <w:szCs w:val="24"/>
          <w:lang w:val="en-US"/>
        </w:rPr>
        <w:t xml:space="preserve">, compared to pairwise </w:t>
      </w:r>
      <w:r w:rsidR="00387172" w:rsidRPr="00387172">
        <w:rPr>
          <w:rFonts w:asciiTheme="majorBidi" w:hAnsiTheme="majorBidi" w:cstheme="majorBidi"/>
          <w:i/>
          <w:sz w:val="24"/>
          <w:szCs w:val="24"/>
          <w:lang w:val="en-US"/>
        </w:rPr>
        <w:t>F</w:t>
      </w:r>
      <w:r w:rsidR="00387172" w:rsidRPr="00387172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ST</w:t>
      </w:r>
      <w:r w:rsidR="00387172" w:rsidRPr="0038717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387172">
        <w:rPr>
          <w:rFonts w:asciiTheme="majorBidi" w:hAnsiTheme="majorBidi" w:cstheme="majorBidi"/>
          <w:sz w:val="24"/>
          <w:szCs w:val="24"/>
          <w:lang w:val="en-US"/>
        </w:rPr>
        <w:t xml:space="preserve">values between </w:t>
      </w:r>
      <w:r w:rsidR="00943451" w:rsidRPr="00943451">
        <w:rPr>
          <w:rFonts w:asciiTheme="majorBidi" w:hAnsiTheme="majorBidi" w:cstheme="majorBidi"/>
          <w:sz w:val="24"/>
          <w:szCs w:val="24"/>
          <w:lang w:val="en-US"/>
        </w:rPr>
        <w:t>pooled sites below barriers</w:t>
      </w:r>
      <w:r w:rsidR="00387172">
        <w:rPr>
          <w:rFonts w:asciiTheme="majorBidi" w:hAnsiTheme="majorBidi" w:cstheme="majorBidi"/>
          <w:sz w:val="24"/>
          <w:szCs w:val="24"/>
          <w:lang w:val="en-US"/>
        </w:rPr>
        <w:t xml:space="preserve"> within e</w:t>
      </w:r>
      <w:r w:rsidR="00943451" w:rsidRPr="00943451">
        <w:rPr>
          <w:rFonts w:asciiTheme="majorBidi" w:hAnsiTheme="majorBidi" w:cstheme="majorBidi"/>
          <w:sz w:val="24"/>
          <w:szCs w:val="24"/>
          <w:lang w:val="en-US"/>
        </w:rPr>
        <w:t>ach sub-catchment.</w:t>
      </w:r>
    </w:p>
    <w:p w14:paraId="28840DC5" w14:textId="77777777" w:rsidR="008F1993" w:rsidRDefault="008F1993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3685"/>
        <w:gridCol w:w="2552"/>
      </w:tblGrid>
      <w:tr w:rsidR="008F1993" w:rsidRPr="008F1993" w14:paraId="4854EFBE" w14:textId="77777777" w:rsidTr="00E25614">
        <w:tc>
          <w:tcPr>
            <w:tcW w:w="2093" w:type="dxa"/>
            <w:tcBorders>
              <w:bottom w:val="single" w:sz="4" w:space="0" w:color="auto"/>
            </w:tcBorders>
          </w:tcPr>
          <w:p w14:paraId="02DBB277" w14:textId="17C921C0" w:rsidR="008F1993" w:rsidRPr="008F1993" w:rsidRDefault="008F1993" w:rsidP="008F1993">
            <w:pPr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8F1993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Waterway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415A364E" w14:textId="23D39EE7" w:rsidR="008F1993" w:rsidRPr="008F1993" w:rsidRDefault="008F1993" w:rsidP="00E25614">
            <w:pPr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8F1993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Below-barrier </w:t>
            </w:r>
            <w:r w:rsidR="00E25614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pooled </w:t>
            </w:r>
            <w:r w:rsidRPr="008F1993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site</w:t>
            </w:r>
            <w:r w:rsidR="00E25614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s 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CE21539" w14:textId="40322C60" w:rsidR="008F1993" w:rsidRPr="008F1993" w:rsidRDefault="008F1993" w:rsidP="00E2561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8F1993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Wilcox</w:t>
            </w:r>
            <w: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on</w:t>
            </w:r>
            <w:r w:rsidRPr="008F1993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</w:t>
            </w:r>
            <w:r w:rsidRPr="008F1993">
              <w:rPr>
                <w:rFonts w:asciiTheme="majorBidi" w:hAnsiTheme="majorBidi" w:cstheme="majorBidi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-</w:t>
            </w:r>
            <w:r w:rsidRPr="008F1993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val</w:t>
            </w:r>
            <w: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ue</w:t>
            </w:r>
          </w:p>
        </w:tc>
      </w:tr>
      <w:tr w:rsidR="008F1993" w:rsidRPr="008F1993" w14:paraId="71A459B0" w14:textId="77777777" w:rsidTr="00E25614">
        <w:tc>
          <w:tcPr>
            <w:tcW w:w="2093" w:type="dxa"/>
            <w:tcBorders>
              <w:bottom w:val="nil"/>
            </w:tcBorders>
          </w:tcPr>
          <w:p w14:paraId="7D7E2329" w14:textId="696F2B41" w:rsidR="008F1993" w:rsidRPr="008F1993" w:rsidRDefault="008F1993" w:rsidP="008F199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F199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cMahons</w:t>
            </w:r>
          </w:p>
        </w:tc>
        <w:tc>
          <w:tcPr>
            <w:tcW w:w="3685" w:type="dxa"/>
            <w:tcBorders>
              <w:bottom w:val="nil"/>
            </w:tcBorders>
          </w:tcPr>
          <w:p w14:paraId="6B17E59C" w14:textId="079B021A" w:rsidR="008F1993" w:rsidRPr="008F1993" w:rsidRDefault="008F1993" w:rsidP="008F199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F199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cMahons and Armstrong</w:t>
            </w:r>
          </w:p>
        </w:tc>
        <w:tc>
          <w:tcPr>
            <w:tcW w:w="2552" w:type="dxa"/>
            <w:tcBorders>
              <w:bottom w:val="nil"/>
            </w:tcBorders>
          </w:tcPr>
          <w:p w14:paraId="0ED08C55" w14:textId="77777777" w:rsidR="008F1993" w:rsidRPr="008F1993" w:rsidRDefault="008F1993" w:rsidP="00E25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F199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55</w:t>
            </w:r>
          </w:p>
        </w:tc>
      </w:tr>
      <w:tr w:rsidR="008F1993" w:rsidRPr="008F1993" w14:paraId="5EE501AC" w14:textId="77777777" w:rsidTr="00E25614"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4911B9B6" w14:textId="1BEF13A0" w:rsidR="008F1993" w:rsidRPr="008F1993" w:rsidRDefault="008F1993" w:rsidP="008F199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</w:tcPr>
          <w:p w14:paraId="480E4FDC" w14:textId="1ECAEB4D" w:rsidR="008F1993" w:rsidRPr="008F1993" w:rsidRDefault="008F1993" w:rsidP="008F199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F199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cMahons and </w:t>
            </w:r>
            <w:proofErr w:type="spellStart"/>
            <w:r w:rsidRPr="008F199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arra</w:t>
            </w:r>
            <w:proofErr w:type="spellEnd"/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681A9578" w14:textId="77777777" w:rsidR="008F1993" w:rsidRPr="00E25614" w:rsidRDefault="008F1993" w:rsidP="00E2561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E25614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0.012</w:t>
            </w:r>
          </w:p>
        </w:tc>
      </w:tr>
      <w:tr w:rsidR="008F1993" w:rsidRPr="008F1993" w14:paraId="080659AC" w14:textId="77777777" w:rsidTr="00E25614">
        <w:tc>
          <w:tcPr>
            <w:tcW w:w="2093" w:type="dxa"/>
            <w:tcBorders>
              <w:bottom w:val="nil"/>
            </w:tcBorders>
          </w:tcPr>
          <w:p w14:paraId="127DFE9A" w14:textId="22D5A8BF" w:rsidR="008F1993" w:rsidRPr="008F1993" w:rsidRDefault="008F1993" w:rsidP="008F199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F199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mstrong</w:t>
            </w:r>
          </w:p>
        </w:tc>
        <w:tc>
          <w:tcPr>
            <w:tcW w:w="3685" w:type="dxa"/>
            <w:tcBorders>
              <w:bottom w:val="nil"/>
            </w:tcBorders>
          </w:tcPr>
          <w:p w14:paraId="069D08A1" w14:textId="2E9668E2" w:rsidR="008F1993" w:rsidRPr="00E25614" w:rsidRDefault="008F1993" w:rsidP="008F199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25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mstrong and McMahons</w:t>
            </w:r>
          </w:p>
        </w:tc>
        <w:tc>
          <w:tcPr>
            <w:tcW w:w="2552" w:type="dxa"/>
            <w:tcBorders>
              <w:bottom w:val="nil"/>
            </w:tcBorders>
          </w:tcPr>
          <w:p w14:paraId="5160C22F" w14:textId="77777777" w:rsidR="008F1993" w:rsidRPr="008F1993" w:rsidRDefault="008F1993" w:rsidP="00E25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F199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44</w:t>
            </w:r>
          </w:p>
        </w:tc>
      </w:tr>
      <w:tr w:rsidR="008F1993" w:rsidRPr="008F1993" w14:paraId="2FFFEDC7" w14:textId="77777777" w:rsidTr="00E25614"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76AAD1BB" w14:textId="781768F8" w:rsidR="008F1993" w:rsidRPr="008F1993" w:rsidRDefault="008F1993" w:rsidP="008F199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</w:tcPr>
          <w:p w14:paraId="123CE042" w14:textId="173E362B" w:rsidR="008F1993" w:rsidRPr="00E25614" w:rsidRDefault="00E25614" w:rsidP="00E2561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25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Armstrong and </w:t>
            </w:r>
            <w:proofErr w:type="spellStart"/>
            <w:r w:rsidRPr="00E25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arra</w:t>
            </w:r>
            <w:proofErr w:type="spellEnd"/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4473F80D" w14:textId="62FC89D0" w:rsidR="008F1993" w:rsidRPr="008F1993" w:rsidRDefault="008F1993" w:rsidP="00E25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F199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2</w:t>
            </w:r>
            <w:r w:rsidR="00E25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</w:p>
        </w:tc>
      </w:tr>
      <w:tr w:rsidR="008F1993" w:rsidRPr="008F1993" w14:paraId="4E7B52A5" w14:textId="77777777" w:rsidTr="00E25614">
        <w:tc>
          <w:tcPr>
            <w:tcW w:w="2093" w:type="dxa"/>
            <w:tcBorders>
              <w:bottom w:val="nil"/>
            </w:tcBorders>
          </w:tcPr>
          <w:p w14:paraId="0851CA15" w14:textId="483D6994" w:rsidR="008F1993" w:rsidRPr="008F1993" w:rsidRDefault="008F1993" w:rsidP="008F199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8F199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arra</w:t>
            </w:r>
            <w:proofErr w:type="spellEnd"/>
          </w:p>
        </w:tc>
        <w:tc>
          <w:tcPr>
            <w:tcW w:w="3685" w:type="dxa"/>
            <w:tcBorders>
              <w:bottom w:val="nil"/>
            </w:tcBorders>
          </w:tcPr>
          <w:p w14:paraId="44C2327D" w14:textId="0620CFEC" w:rsidR="008F1993" w:rsidRPr="00E25614" w:rsidRDefault="00E25614" w:rsidP="00E2561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E25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arra</w:t>
            </w:r>
            <w:proofErr w:type="spellEnd"/>
            <w:r w:rsidRPr="00E25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and McMahons </w:t>
            </w:r>
          </w:p>
        </w:tc>
        <w:tc>
          <w:tcPr>
            <w:tcW w:w="2552" w:type="dxa"/>
            <w:tcBorders>
              <w:bottom w:val="nil"/>
            </w:tcBorders>
          </w:tcPr>
          <w:p w14:paraId="6917BB5A" w14:textId="77777777" w:rsidR="008F1993" w:rsidRPr="008F1993" w:rsidRDefault="008F1993" w:rsidP="00E25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F199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578</w:t>
            </w:r>
          </w:p>
        </w:tc>
      </w:tr>
      <w:tr w:rsidR="008F1993" w:rsidRPr="008F1993" w14:paraId="21856C1F" w14:textId="77777777" w:rsidTr="00E25614">
        <w:tc>
          <w:tcPr>
            <w:tcW w:w="2093" w:type="dxa"/>
            <w:tcBorders>
              <w:top w:val="nil"/>
            </w:tcBorders>
          </w:tcPr>
          <w:p w14:paraId="6C1E73CF" w14:textId="711ACD53" w:rsidR="008F1993" w:rsidRPr="008F1993" w:rsidRDefault="008F1993" w:rsidP="008F199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tcBorders>
              <w:top w:val="nil"/>
            </w:tcBorders>
          </w:tcPr>
          <w:p w14:paraId="674DAD4E" w14:textId="1F85975E" w:rsidR="008F1993" w:rsidRPr="00E25614" w:rsidRDefault="00E25614" w:rsidP="00E2561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E25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arra</w:t>
            </w:r>
            <w:proofErr w:type="spellEnd"/>
            <w:r w:rsidRPr="00E25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and Armstrong</w:t>
            </w:r>
          </w:p>
        </w:tc>
        <w:tc>
          <w:tcPr>
            <w:tcW w:w="2552" w:type="dxa"/>
            <w:tcBorders>
              <w:top w:val="nil"/>
            </w:tcBorders>
          </w:tcPr>
          <w:p w14:paraId="29FE72C3" w14:textId="77777777" w:rsidR="008F1993" w:rsidRPr="008F1993" w:rsidRDefault="008F1993" w:rsidP="00E25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F199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473</w:t>
            </w:r>
          </w:p>
        </w:tc>
      </w:tr>
      <w:tr w:rsidR="008F1993" w:rsidRPr="008F1993" w14:paraId="375F2E48" w14:textId="77777777" w:rsidTr="00E25614">
        <w:tc>
          <w:tcPr>
            <w:tcW w:w="2093" w:type="dxa"/>
          </w:tcPr>
          <w:p w14:paraId="1691AD77" w14:textId="1B77F8CC" w:rsidR="008F1993" w:rsidRPr="008F1993" w:rsidRDefault="008F1993" w:rsidP="008F199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8F199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onnellys</w:t>
            </w:r>
            <w:proofErr w:type="spellEnd"/>
          </w:p>
        </w:tc>
        <w:tc>
          <w:tcPr>
            <w:tcW w:w="3685" w:type="dxa"/>
          </w:tcPr>
          <w:p w14:paraId="6DB87DA7" w14:textId="0D2210F2" w:rsidR="008F1993" w:rsidRPr="00E25614" w:rsidRDefault="00E25614" w:rsidP="00E2561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E25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onnellys</w:t>
            </w:r>
            <w:proofErr w:type="spellEnd"/>
            <w:r w:rsidRPr="00E25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and Watts</w:t>
            </w:r>
          </w:p>
        </w:tc>
        <w:tc>
          <w:tcPr>
            <w:tcW w:w="2552" w:type="dxa"/>
          </w:tcPr>
          <w:p w14:paraId="59B95E30" w14:textId="77777777" w:rsidR="008F1993" w:rsidRPr="008F1993" w:rsidRDefault="008F1993" w:rsidP="00E25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F199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71</w:t>
            </w:r>
          </w:p>
        </w:tc>
      </w:tr>
      <w:tr w:rsidR="008F1993" w:rsidRPr="008F1993" w14:paraId="0D1D73E9" w14:textId="77777777" w:rsidTr="00E25614">
        <w:tc>
          <w:tcPr>
            <w:tcW w:w="2093" w:type="dxa"/>
          </w:tcPr>
          <w:p w14:paraId="597F47A3" w14:textId="724E3371" w:rsidR="008F1993" w:rsidRPr="008F1993" w:rsidRDefault="008F1993" w:rsidP="008F199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F199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atts</w:t>
            </w:r>
          </w:p>
        </w:tc>
        <w:tc>
          <w:tcPr>
            <w:tcW w:w="3685" w:type="dxa"/>
          </w:tcPr>
          <w:p w14:paraId="02EC1CFF" w14:textId="72A56400" w:rsidR="008F1993" w:rsidRPr="00E25614" w:rsidRDefault="00E25614" w:rsidP="00E2561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25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Watts and </w:t>
            </w:r>
            <w:proofErr w:type="spellStart"/>
            <w:r w:rsidRPr="00E2561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onnellys</w:t>
            </w:r>
            <w:proofErr w:type="spellEnd"/>
          </w:p>
        </w:tc>
        <w:tc>
          <w:tcPr>
            <w:tcW w:w="2552" w:type="dxa"/>
          </w:tcPr>
          <w:p w14:paraId="372121E1" w14:textId="77777777" w:rsidR="008F1993" w:rsidRPr="008F1993" w:rsidRDefault="008F1993" w:rsidP="00E2561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F199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679</w:t>
            </w:r>
          </w:p>
        </w:tc>
      </w:tr>
    </w:tbl>
    <w:p w14:paraId="1074F654" w14:textId="77777777" w:rsidR="008F1993" w:rsidRDefault="008F1993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12F0FADE" w14:textId="77777777" w:rsidR="008F1993" w:rsidRDefault="008F1993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171C90F9" w14:textId="77777777" w:rsidR="008F1993" w:rsidRDefault="008F1993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01526F25" w14:textId="77777777" w:rsidR="008F1993" w:rsidRDefault="008F1993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424F0AAD" w14:textId="77777777" w:rsidR="008F1993" w:rsidRDefault="008F1993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4C391DCB" w14:textId="77777777" w:rsidR="008F1993" w:rsidRDefault="008F1993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54E9CD60" w14:textId="77777777" w:rsidR="008F1993" w:rsidRDefault="008F1993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7A11C8AB" w14:textId="77777777" w:rsidR="00387172" w:rsidRDefault="00387172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295B10AD" w14:textId="77777777" w:rsidR="00387172" w:rsidRDefault="00387172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1AA78856" w14:textId="77777777" w:rsidR="00387172" w:rsidRDefault="00387172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4CBDB8A7" w14:textId="77777777" w:rsidR="00387172" w:rsidRDefault="00387172" w:rsidP="0018000B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21F9A0D6" w14:textId="3D4774BD" w:rsidR="00253C9A" w:rsidRDefault="00B9330B" w:rsidP="001800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GB" w:eastAsia="en-GB"/>
        </w:rPr>
        <w:lastRenderedPageBreak/>
        <w:drawing>
          <wp:anchor distT="0" distB="0" distL="114300" distR="114300" simplePos="0" relativeHeight="251664384" behindDoc="1" locked="0" layoutInCell="1" allowOverlap="1" wp14:anchorId="5A7A7BE5" wp14:editId="13B6C7B1">
            <wp:simplePos x="0" y="0"/>
            <wp:positionH relativeFrom="page">
              <wp:posOffset>205740</wp:posOffset>
            </wp:positionH>
            <wp:positionV relativeFrom="paragraph">
              <wp:posOffset>3345180</wp:posOffset>
            </wp:positionV>
            <wp:extent cx="6899910" cy="5102860"/>
            <wp:effectExtent l="0" t="0" r="0" b="2540"/>
            <wp:wrapTopAndBottom/>
            <wp:docPr id="8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99910" cy="5102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93555">
        <w:rPr>
          <w:rFonts w:asciiTheme="majorBidi" w:hAnsiTheme="majorBidi" w:cstheme="majorBidi"/>
          <w:b/>
          <w:sz w:val="24"/>
          <w:szCs w:val="24"/>
          <w:lang w:val="en-US"/>
        </w:rPr>
        <w:t>Figure</w:t>
      </w:r>
      <w:r w:rsidR="00F93555" w:rsidRPr="00F93555">
        <w:rPr>
          <w:rFonts w:asciiTheme="majorBidi" w:hAnsiTheme="majorBidi" w:cstheme="majorBidi"/>
          <w:b/>
          <w:sz w:val="24"/>
          <w:szCs w:val="24"/>
          <w:lang w:val="en-US"/>
        </w:rPr>
        <w:t xml:space="preserve"> S</w:t>
      </w:r>
      <w:r w:rsidR="00F93555">
        <w:rPr>
          <w:rFonts w:asciiTheme="majorBidi" w:hAnsiTheme="majorBidi" w:cstheme="majorBidi"/>
          <w:b/>
          <w:sz w:val="24"/>
          <w:szCs w:val="24"/>
          <w:lang w:val="en-US"/>
        </w:rPr>
        <w:t>5</w:t>
      </w:r>
      <w:r w:rsidR="00F93555" w:rsidRPr="00F93555">
        <w:rPr>
          <w:rFonts w:asciiTheme="majorBidi" w:hAnsiTheme="majorBidi" w:cstheme="majorBidi"/>
          <w:b/>
          <w:sz w:val="24"/>
          <w:szCs w:val="24"/>
          <w:lang w:val="en-US"/>
        </w:rPr>
        <w:t xml:space="preserve">. </w:t>
      </w:r>
      <w:r w:rsidR="00F93555" w:rsidRPr="00914BDE">
        <w:rPr>
          <w:rFonts w:ascii="Times New Roman" w:hAnsi="Times New Roman" w:cs="Times New Roman"/>
          <w:sz w:val="24"/>
          <w:szCs w:val="24"/>
        </w:rPr>
        <w:t>Simulated i</w:t>
      </w:r>
      <w:proofErr w:type="spellStart"/>
      <w:r w:rsidR="00F93555" w:rsidRPr="00914BDE">
        <w:rPr>
          <w:rFonts w:ascii="Times New Roman" w:hAnsi="Times New Roman" w:cs="Times New Roman"/>
          <w:sz w:val="24"/>
          <w:szCs w:val="24"/>
          <w:lang w:val="en-US"/>
        </w:rPr>
        <w:t>ncreases</w:t>
      </w:r>
      <w:proofErr w:type="spellEnd"/>
      <w:r w:rsidR="00F93555" w:rsidRPr="00914BDE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F93555">
        <w:rPr>
          <w:rFonts w:ascii="Times New Roman" w:hAnsi="Times New Roman" w:cs="Times New Roman"/>
          <w:sz w:val="24"/>
          <w:szCs w:val="24"/>
          <w:lang w:val="en-US"/>
        </w:rPr>
        <w:t xml:space="preserve"> population </w:t>
      </w:r>
      <w:r w:rsidR="00F93555" w:rsidRPr="00A60FBC">
        <w:rPr>
          <w:rFonts w:ascii="Times New Roman" w:hAnsi="Times New Roman" w:cs="Times New Roman"/>
          <w:sz w:val="24"/>
          <w:szCs w:val="24"/>
          <w:lang w:val="en-US"/>
        </w:rPr>
        <w:t xml:space="preserve">differentiation (pairwise </w:t>
      </w:r>
      <w:r w:rsidR="00F93555" w:rsidRPr="00A60FBC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F93555" w:rsidRPr="00A60FB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ST </w:t>
      </w:r>
      <w:r w:rsidR="00F93555" w:rsidRPr="00A60FBC">
        <w:rPr>
          <w:rFonts w:ascii="Times New Roman" w:hAnsi="Times New Roman" w:cs="Times New Roman"/>
          <w:sz w:val="24"/>
          <w:szCs w:val="24"/>
          <w:lang w:val="en-US"/>
        </w:rPr>
        <w:t xml:space="preserve">+/- SD </w:t>
      </w:r>
      <w:r w:rsidR="00F93555">
        <w:rPr>
          <w:rFonts w:ascii="Times New Roman" w:hAnsi="Times New Roman" w:cs="Times New Roman"/>
          <w:sz w:val="24"/>
          <w:szCs w:val="24"/>
          <w:lang w:val="en-US"/>
        </w:rPr>
        <w:t>based on</w:t>
      </w:r>
      <w:r w:rsidR="00F93555" w:rsidRPr="00A60FBC">
        <w:rPr>
          <w:rFonts w:ascii="Times New Roman" w:hAnsi="Times New Roman" w:cs="Times New Roman"/>
          <w:sz w:val="24"/>
          <w:szCs w:val="24"/>
          <w:lang w:val="en-US"/>
        </w:rPr>
        <w:t xml:space="preserve"> 50 simulated datasets) with time (number of generations) </w:t>
      </w:r>
      <w:r w:rsidR="00F93555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F93555" w:rsidRPr="00A60F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3555">
        <w:rPr>
          <w:rFonts w:ascii="Times New Roman" w:hAnsi="Times New Roman" w:cs="Times New Roman"/>
          <w:sz w:val="24"/>
          <w:szCs w:val="24"/>
          <w:lang w:val="en-US"/>
        </w:rPr>
        <w:t xml:space="preserve">20 </w:t>
      </w:r>
      <w:r w:rsidR="00F93555" w:rsidRPr="00A60FBC">
        <w:rPr>
          <w:rFonts w:ascii="Times New Roman" w:hAnsi="Times New Roman" w:cs="Times New Roman"/>
          <w:sz w:val="24"/>
          <w:szCs w:val="24"/>
          <w:lang w:val="en-US"/>
        </w:rPr>
        <w:t xml:space="preserve">microsatellites markers. Pairwise </w:t>
      </w:r>
      <w:r w:rsidR="00F93555" w:rsidRPr="00A60FBC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F93555" w:rsidRPr="00A60FB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ST </w:t>
      </w:r>
      <w:r w:rsidR="00F93555">
        <w:rPr>
          <w:rFonts w:ascii="Times New Roman" w:hAnsi="Times New Roman" w:cs="Times New Roman"/>
          <w:sz w:val="24"/>
          <w:szCs w:val="24"/>
          <w:lang w:val="en-US"/>
        </w:rPr>
        <w:t>values</w:t>
      </w:r>
      <w:r w:rsidR="00F93555" w:rsidRPr="00A60FBC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="00F93555">
        <w:rPr>
          <w:rFonts w:ascii="Times New Roman" w:hAnsi="Times New Roman" w:cs="Times New Roman"/>
          <w:sz w:val="24"/>
          <w:szCs w:val="24"/>
          <w:lang w:val="en-US"/>
        </w:rPr>
        <w:t>shown</w:t>
      </w:r>
      <w:r w:rsidR="00F93555" w:rsidRPr="00A60FBC">
        <w:rPr>
          <w:rFonts w:ascii="Times New Roman" w:hAnsi="Times New Roman" w:cs="Times New Roman"/>
          <w:sz w:val="24"/>
          <w:szCs w:val="24"/>
          <w:lang w:val="en-US"/>
        </w:rPr>
        <w:t xml:space="preserve"> (i) </w:t>
      </w:r>
      <w:r w:rsidR="00F93555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="00F93555" w:rsidRPr="00A60FBC">
        <w:rPr>
          <w:rFonts w:ascii="Times New Roman" w:hAnsi="Times New Roman" w:cs="Times New Roman"/>
          <w:sz w:val="24"/>
          <w:szCs w:val="24"/>
          <w:lang w:val="en-US"/>
        </w:rPr>
        <w:t xml:space="preserve"> pooled nodes above </w:t>
      </w:r>
      <w:r w:rsidR="00F9355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93555" w:rsidRPr="00A60FBC">
        <w:rPr>
          <w:rFonts w:ascii="Times New Roman" w:hAnsi="Times New Roman" w:cs="Times New Roman"/>
          <w:sz w:val="24"/>
          <w:szCs w:val="24"/>
          <w:lang w:val="en-US"/>
        </w:rPr>
        <w:t xml:space="preserve">barrier (nodes 130, 140 and 150) and pooled nodes below </w:t>
      </w:r>
      <w:r w:rsidR="00F9355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93555" w:rsidRPr="00A60FBC">
        <w:rPr>
          <w:rFonts w:ascii="Times New Roman" w:hAnsi="Times New Roman" w:cs="Times New Roman"/>
          <w:sz w:val="24"/>
          <w:szCs w:val="24"/>
          <w:lang w:val="en-US"/>
        </w:rPr>
        <w:t>barrier (nodes 100, 110, 120) (gr</w:t>
      </w:r>
      <w:r w:rsidR="00F9355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F93555" w:rsidRPr="00A60FBC">
        <w:rPr>
          <w:rFonts w:ascii="Times New Roman" w:hAnsi="Times New Roman" w:cs="Times New Roman"/>
          <w:sz w:val="24"/>
          <w:szCs w:val="24"/>
          <w:lang w:val="en-US"/>
        </w:rPr>
        <w:t xml:space="preserve">y), and (ii) among </w:t>
      </w:r>
      <w:r w:rsidR="00F93555">
        <w:rPr>
          <w:rFonts w:ascii="Times New Roman" w:hAnsi="Times New Roman" w:cs="Times New Roman"/>
          <w:sz w:val="24"/>
          <w:szCs w:val="24"/>
          <w:lang w:val="en-US"/>
        </w:rPr>
        <w:t xml:space="preserve">two </w:t>
      </w:r>
      <w:r w:rsidR="00F93555" w:rsidRPr="00A60FBC">
        <w:rPr>
          <w:rFonts w:ascii="Times New Roman" w:hAnsi="Times New Roman" w:cs="Times New Roman"/>
          <w:sz w:val="24"/>
          <w:szCs w:val="24"/>
          <w:lang w:val="en-US"/>
        </w:rPr>
        <w:t xml:space="preserve">pooled nodes below </w:t>
      </w:r>
      <w:r w:rsidR="00F9355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93555" w:rsidRPr="00A60FBC">
        <w:rPr>
          <w:rFonts w:ascii="Times New Roman" w:hAnsi="Times New Roman" w:cs="Times New Roman"/>
          <w:sz w:val="24"/>
          <w:szCs w:val="24"/>
          <w:lang w:val="en-US"/>
        </w:rPr>
        <w:t>barrier (nodes 100, 110, 120</w:t>
      </w:r>
      <w:r w:rsidR="00F93555"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r w:rsidR="00F93555" w:rsidRPr="00A60FBC">
        <w:rPr>
          <w:rFonts w:ascii="Times New Roman" w:hAnsi="Times New Roman" w:cs="Times New Roman"/>
          <w:sz w:val="24"/>
          <w:szCs w:val="24"/>
          <w:lang w:val="en-US"/>
        </w:rPr>
        <w:t xml:space="preserve">nodes 100, 110, 120) (black) per dispersal scenario: </w:t>
      </w:r>
      <w:proofErr w:type="spellStart"/>
      <w:r w:rsidR="00F93555" w:rsidRPr="00A60FBC">
        <w:rPr>
          <w:rFonts w:ascii="Times New Roman" w:hAnsi="Times New Roman" w:cs="Times New Roman"/>
          <w:i/>
          <w:sz w:val="24"/>
          <w:szCs w:val="24"/>
          <w:lang w:val="en-US"/>
        </w:rPr>
        <w:t>Panmixia</w:t>
      </w:r>
      <w:proofErr w:type="spellEnd"/>
      <w:r w:rsidR="00F93555" w:rsidRPr="00A60FBC">
        <w:rPr>
          <w:rFonts w:ascii="Times New Roman" w:hAnsi="Times New Roman" w:cs="Times New Roman"/>
          <w:sz w:val="24"/>
          <w:szCs w:val="24"/>
          <w:lang w:val="en-US"/>
        </w:rPr>
        <w:t xml:space="preserve"> (a, b, c), </w:t>
      </w:r>
      <w:r w:rsidR="00F93555" w:rsidRPr="00A60FBC">
        <w:rPr>
          <w:rFonts w:ascii="Times New Roman" w:hAnsi="Times New Roman" w:cs="Times New Roman"/>
          <w:i/>
          <w:sz w:val="24"/>
          <w:szCs w:val="24"/>
          <w:lang w:val="en-US"/>
        </w:rPr>
        <w:t>IBD</w:t>
      </w:r>
      <w:r w:rsidR="00F93555" w:rsidRPr="00A60FBC">
        <w:rPr>
          <w:rFonts w:ascii="Times New Roman" w:hAnsi="Times New Roman" w:cs="Times New Roman"/>
          <w:sz w:val="24"/>
          <w:szCs w:val="24"/>
          <w:lang w:val="en-US"/>
        </w:rPr>
        <w:t xml:space="preserve"> (d, e, f) and </w:t>
      </w:r>
      <w:r w:rsidR="00F93555" w:rsidRPr="00A60FBC">
        <w:rPr>
          <w:rFonts w:ascii="Times New Roman" w:hAnsi="Times New Roman" w:cs="Times New Roman"/>
          <w:i/>
          <w:sz w:val="24"/>
          <w:szCs w:val="24"/>
          <w:lang w:val="en-US"/>
        </w:rPr>
        <w:t>IBD + asymmetric migration</w:t>
      </w:r>
      <w:r w:rsidR="00F93555" w:rsidRPr="00A60FBC">
        <w:rPr>
          <w:rFonts w:ascii="Times New Roman" w:hAnsi="Times New Roman" w:cs="Times New Roman"/>
          <w:sz w:val="24"/>
          <w:szCs w:val="24"/>
          <w:lang w:val="en-US"/>
        </w:rPr>
        <w:t xml:space="preserve"> (g, h, i) and effective density: 15 ind</w:t>
      </w:r>
      <w:r w:rsidR="00F93555">
        <w:rPr>
          <w:rFonts w:ascii="Times New Roman" w:hAnsi="Times New Roman" w:cs="Times New Roman"/>
          <w:sz w:val="24"/>
          <w:szCs w:val="24"/>
          <w:lang w:val="en-US"/>
        </w:rPr>
        <w:t>ividuals</w:t>
      </w:r>
      <w:r w:rsidR="00F93555" w:rsidRPr="00A60FBC">
        <w:rPr>
          <w:rFonts w:ascii="Times New Roman" w:hAnsi="Times New Roman" w:cs="Times New Roman"/>
          <w:sz w:val="24"/>
          <w:szCs w:val="24"/>
          <w:lang w:val="en-US"/>
        </w:rPr>
        <w:t xml:space="preserve"> per km (a, d, g), 50 ind</w:t>
      </w:r>
      <w:r w:rsidR="00F93555">
        <w:rPr>
          <w:rFonts w:ascii="Times New Roman" w:hAnsi="Times New Roman" w:cs="Times New Roman"/>
          <w:sz w:val="24"/>
          <w:szCs w:val="24"/>
          <w:lang w:val="en-US"/>
        </w:rPr>
        <w:t>ividuals</w:t>
      </w:r>
      <w:r w:rsidR="00F93555" w:rsidRPr="00A60FBC">
        <w:rPr>
          <w:rFonts w:ascii="Times New Roman" w:hAnsi="Times New Roman" w:cs="Times New Roman"/>
          <w:sz w:val="24"/>
          <w:szCs w:val="24"/>
          <w:lang w:val="en-US"/>
        </w:rPr>
        <w:t xml:space="preserve"> per km (b, e, h) and 15 ind</w:t>
      </w:r>
      <w:r w:rsidR="00F93555">
        <w:rPr>
          <w:rFonts w:ascii="Times New Roman" w:hAnsi="Times New Roman" w:cs="Times New Roman"/>
          <w:sz w:val="24"/>
          <w:szCs w:val="24"/>
          <w:lang w:val="en-US"/>
        </w:rPr>
        <w:t>ividuals</w:t>
      </w:r>
      <w:r w:rsidR="00F93555" w:rsidRPr="00A60FBC">
        <w:rPr>
          <w:rFonts w:ascii="Times New Roman" w:hAnsi="Times New Roman" w:cs="Times New Roman"/>
          <w:sz w:val="24"/>
          <w:szCs w:val="24"/>
          <w:lang w:val="en-US"/>
        </w:rPr>
        <w:t xml:space="preserve"> per km (c, f, i).</w:t>
      </w:r>
    </w:p>
    <w:p w14:paraId="1BB6C2A9" w14:textId="23924400" w:rsidR="00612258" w:rsidRDefault="00612258" w:rsidP="00EC32ED">
      <w:pPr>
        <w:spacing w:after="0" w:line="480" w:lineRule="auto"/>
        <w:rPr>
          <w:rFonts w:asciiTheme="majorBidi" w:hAnsiTheme="majorBidi" w:cstheme="majorBidi"/>
        </w:rPr>
      </w:pPr>
    </w:p>
    <w:sectPr w:rsidR="00612258" w:rsidSect="00EC32E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C0CFFC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2DDF04" w14:textId="77777777" w:rsidR="00C320CE" w:rsidRDefault="00C320CE" w:rsidP="00C452F5">
      <w:pPr>
        <w:spacing w:after="0" w:line="240" w:lineRule="auto"/>
      </w:pPr>
      <w:r>
        <w:separator/>
      </w:r>
    </w:p>
  </w:endnote>
  <w:endnote w:type="continuationSeparator" w:id="0">
    <w:p w14:paraId="55770D2D" w14:textId="77777777" w:rsidR="00C320CE" w:rsidRDefault="00C320CE" w:rsidP="00C452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9B8B5A" w14:textId="77777777" w:rsidR="00C320CE" w:rsidRDefault="00C320CE" w:rsidP="00C452F5">
      <w:pPr>
        <w:spacing w:after="0" w:line="240" w:lineRule="auto"/>
      </w:pPr>
      <w:r>
        <w:separator/>
      </w:r>
    </w:p>
  </w:footnote>
  <w:footnote w:type="continuationSeparator" w:id="0">
    <w:p w14:paraId="45899939" w14:textId="77777777" w:rsidR="00C320CE" w:rsidRDefault="00C320CE" w:rsidP="00C452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5784C"/>
    <w:multiLevelType w:val="hybridMultilevel"/>
    <w:tmpl w:val="817C0FBE"/>
    <w:lvl w:ilvl="0" w:tplc="3BC0A690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2D14DCF"/>
    <w:multiLevelType w:val="hybridMultilevel"/>
    <w:tmpl w:val="21FC246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612139"/>
    <w:multiLevelType w:val="hybridMultilevel"/>
    <w:tmpl w:val="48F0B2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7E4A4F"/>
    <w:multiLevelType w:val="hybridMultilevel"/>
    <w:tmpl w:val="E88CD06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1AAA20FB"/>
    <w:multiLevelType w:val="hybridMultilevel"/>
    <w:tmpl w:val="4A980A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561878"/>
    <w:multiLevelType w:val="hybridMultilevel"/>
    <w:tmpl w:val="ED7075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9C1162"/>
    <w:multiLevelType w:val="hybridMultilevel"/>
    <w:tmpl w:val="AA8AF696"/>
    <w:lvl w:ilvl="0" w:tplc="3BC0A69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7E4304"/>
    <w:multiLevelType w:val="hybridMultilevel"/>
    <w:tmpl w:val="3738B68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6F008E"/>
    <w:multiLevelType w:val="hybridMultilevel"/>
    <w:tmpl w:val="886C3594"/>
    <w:lvl w:ilvl="0" w:tplc="B56C70F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AF20A1F"/>
    <w:multiLevelType w:val="hybridMultilevel"/>
    <w:tmpl w:val="7D0A7A2E"/>
    <w:lvl w:ilvl="0" w:tplc="3BC0A69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AE6E1D"/>
    <w:multiLevelType w:val="hybridMultilevel"/>
    <w:tmpl w:val="00B80D80"/>
    <w:lvl w:ilvl="0" w:tplc="C0EA41F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047477F"/>
    <w:multiLevelType w:val="hybridMultilevel"/>
    <w:tmpl w:val="3E5836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D3644E9"/>
    <w:multiLevelType w:val="hybridMultilevel"/>
    <w:tmpl w:val="EC8EA750"/>
    <w:lvl w:ilvl="0" w:tplc="0C090017">
      <w:start w:val="1"/>
      <w:numFmt w:val="lowerLetter"/>
      <w:lvlText w:val="%1)"/>
      <w:lvlJc w:val="left"/>
      <w:pPr>
        <w:ind w:left="25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240" w:hanging="360"/>
      </w:pPr>
    </w:lvl>
    <w:lvl w:ilvl="2" w:tplc="0C09001B" w:tentative="1">
      <w:start w:val="1"/>
      <w:numFmt w:val="lowerRoman"/>
      <w:lvlText w:val="%3."/>
      <w:lvlJc w:val="right"/>
      <w:pPr>
        <w:ind w:left="3960" w:hanging="180"/>
      </w:pPr>
    </w:lvl>
    <w:lvl w:ilvl="3" w:tplc="0C09000F" w:tentative="1">
      <w:start w:val="1"/>
      <w:numFmt w:val="decimal"/>
      <w:lvlText w:val="%4."/>
      <w:lvlJc w:val="left"/>
      <w:pPr>
        <w:ind w:left="4680" w:hanging="360"/>
      </w:pPr>
    </w:lvl>
    <w:lvl w:ilvl="4" w:tplc="0C090019" w:tentative="1">
      <w:start w:val="1"/>
      <w:numFmt w:val="lowerLetter"/>
      <w:lvlText w:val="%5."/>
      <w:lvlJc w:val="left"/>
      <w:pPr>
        <w:ind w:left="5400" w:hanging="360"/>
      </w:pPr>
    </w:lvl>
    <w:lvl w:ilvl="5" w:tplc="0C09001B" w:tentative="1">
      <w:start w:val="1"/>
      <w:numFmt w:val="lowerRoman"/>
      <w:lvlText w:val="%6."/>
      <w:lvlJc w:val="right"/>
      <w:pPr>
        <w:ind w:left="6120" w:hanging="180"/>
      </w:pPr>
    </w:lvl>
    <w:lvl w:ilvl="6" w:tplc="0C09000F" w:tentative="1">
      <w:start w:val="1"/>
      <w:numFmt w:val="decimal"/>
      <w:lvlText w:val="%7."/>
      <w:lvlJc w:val="left"/>
      <w:pPr>
        <w:ind w:left="6840" w:hanging="360"/>
      </w:pPr>
    </w:lvl>
    <w:lvl w:ilvl="7" w:tplc="0C090019" w:tentative="1">
      <w:start w:val="1"/>
      <w:numFmt w:val="lowerLetter"/>
      <w:lvlText w:val="%8."/>
      <w:lvlJc w:val="left"/>
      <w:pPr>
        <w:ind w:left="7560" w:hanging="360"/>
      </w:pPr>
    </w:lvl>
    <w:lvl w:ilvl="8" w:tplc="0C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2"/>
  </w:num>
  <w:num w:numId="2">
    <w:abstractNumId w:val="11"/>
  </w:num>
  <w:num w:numId="3">
    <w:abstractNumId w:val="7"/>
  </w:num>
  <w:num w:numId="4">
    <w:abstractNumId w:val="9"/>
  </w:num>
  <w:num w:numId="5">
    <w:abstractNumId w:val="4"/>
  </w:num>
  <w:num w:numId="6">
    <w:abstractNumId w:val="0"/>
  </w:num>
  <w:num w:numId="7">
    <w:abstractNumId w:val="6"/>
  </w:num>
  <w:num w:numId="8">
    <w:abstractNumId w:val="12"/>
  </w:num>
  <w:num w:numId="9">
    <w:abstractNumId w:val="1"/>
  </w:num>
  <w:num w:numId="10">
    <w:abstractNumId w:val="3"/>
  </w:num>
  <w:num w:numId="11">
    <w:abstractNumId w:val="10"/>
  </w:num>
  <w:num w:numId="12">
    <w:abstractNumId w:val="8"/>
  </w:num>
  <w:num w:numId="13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 Sunnucks">
    <w15:presenceInfo w15:providerId="AD" w15:userId="S-1-5-21-948756243-734778046-674738317-183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498"/>
    <w:rsid w:val="00000012"/>
    <w:rsid w:val="00001B1E"/>
    <w:rsid w:val="00002F31"/>
    <w:rsid w:val="00005CB4"/>
    <w:rsid w:val="000067C9"/>
    <w:rsid w:val="00006E34"/>
    <w:rsid w:val="00010CDB"/>
    <w:rsid w:val="00012E71"/>
    <w:rsid w:val="00013E87"/>
    <w:rsid w:val="00013E88"/>
    <w:rsid w:val="000158B7"/>
    <w:rsid w:val="00016CB1"/>
    <w:rsid w:val="0002067C"/>
    <w:rsid w:val="00022236"/>
    <w:rsid w:val="00024FF3"/>
    <w:rsid w:val="00026F8B"/>
    <w:rsid w:val="00030DBB"/>
    <w:rsid w:val="00032E70"/>
    <w:rsid w:val="00033AC3"/>
    <w:rsid w:val="000353C9"/>
    <w:rsid w:val="00036E8E"/>
    <w:rsid w:val="00040644"/>
    <w:rsid w:val="000410AE"/>
    <w:rsid w:val="000420C4"/>
    <w:rsid w:val="000420F0"/>
    <w:rsid w:val="00042571"/>
    <w:rsid w:val="00043A55"/>
    <w:rsid w:val="000445DD"/>
    <w:rsid w:val="00045FC6"/>
    <w:rsid w:val="00046211"/>
    <w:rsid w:val="00047F76"/>
    <w:rsid w:val="00053D89"/>
    <w:rsid w:val="000555C9"/>
    <w:rsid w:val="0006150F"/>
    <w:rsid w:val="00063AFD"/>
    <w:rsid w:val="000641D7"/>
    <w:rsid w:val="00066D5A"/>
    <w:rsid w:val="00067C6F"/>
    <w:rsid w:val="000709E8"/>
    <w:rsid w:val="00071CB2"/>
    <w:rsid w:val="00073825"/>
    <w:rsid w:val="00075204"/>
    <w:rsid w:val="00077437"/>
    <w:rsid w:val="00077DBB"/>
    <w:rsid w:val="00080362"/>
    <w:rsid w:val="00080E9C"/>
    <w:rsid w:val="00082F59"/>
    <w:rsid w:val="00083A78"/>
    <w:rsid w:val="000842B7"/>
    <w:rsid w:val="00084B68"/>
    <w:rsid w:val="00086F1E"/>
    <w:rsid w:val="000874D3"/>
    <w:rsid w:val="00091156"/>
    <w:rsid w:val="00093580"/>
    <w:rsid w:val="000952BE"/>
    <w:rsid w:val="000A0349"/>
    <w:rsid w:val="000A24B8"/>
    <w:rsid w:val="000A2F2B"/>
    <w:rsid w:val="000A4F03"/>
    <w:rsid w:val="000A5C89"/>
    <w:rsid w:val="000A60CE"/>
    <w:rsid w:val="000A6971"/>
    <w:rsid w:val="000B026C"/>
    <w:rsid w:val="000B15A2"/>
    <w:rsid w:val="000B20B8"/>
    <w:rsid w:val="000C00CE"/>
    <w:rsid w:val="000C086E"/>
    <w:rsid w:val="000C15E0"/>
    <w:rsid w:val="000C1B6B"/>
    <w:rsid w:val="000C3C6D"/>
    <w:rsid w:val="000C5EEF"/>
    <w:rsid w:val="000C6D1D"/>
    <w:rsid w:val="000D07D3"/>
    <w:rsid w:val="000D1AC5"/>
    <w:rsid w:val="000D2395"/>
    <w:rsid w:val="000D2AF7"/>
    <w:rsid w:val="000D2DFC"/>
    <w:rsid w:val="000D50AC"/>
    <w:rsid w:val="000D72F8"/>
    <w:rsid w:val="000D7C36"/>
    <w:rsid w:val="000E02A1"/>
    <w:rsid w:val="000E10F2"/>
    <w:rsid w:val="000E1A43"/>
    <w:rsid w:val="000E4A76"/>
    <w:rsid w:val="000E588F"/>
    <w:rsid w:val="000E63F9"/>
    <w:rsid w:val="000F0DCC"/>
    <w:rsid w:val="000F717A"/>
    <w:rsid w:val="00100764"/>
    <w:rsid w:val="001013CE"/>
    <w:rsid w:val="001015BE"/>
    <w:rsid w:val="001017F9"/>
    <w:rsid w:val="00103370"/>
    <w:rsid w:val="001049FF"/>
    <w:rsid w:val="00106601"/>
    <w:rsid w:val="00106E89"/>
    <w:rsid w:val="00107517"/>
    <w:rsid w:val="001111AE"/>
    <w:rsid w:val="00112CC0"/>
    <w:rsid w:val="00112DB8"/>
    <w:rsid w:val="001178FF"/>
    <w:rsid w:val="001179D4"/>
    <w:rsid w:val="00120436"/>
    <w:rsid w:val="00124B2A"/>
    <w:rsid w:val="00125114"/>
    <w:rsid w:val="00125307"/>
    <w:rsid w:val="001268DA"/>
    <w:rsid w:val="00127354"/>
    <w:rsid w:val="0013218C"/>
    <w:rsid w:val="001329A8"/>
    <w:rsid w:val="001339B1"/>
    <w:rsid w:val="00137673"/>
    <w:rsid w:val="001405B1"/>
    <w:rsid w:val="00141D37"/>
    <w:rsid w:val="00141EFB"/>
    <w:rsid w:val="001427EB"/>
    <w:rsid w:val="00142F10"/>
    <w:rsid w:val="0014668B"/>
    <w:rsid w:val="0014681D"/>
    <w:rsid w:val="00147229"/>
    <w:rsid w:val="0014738C"/>
    <w:rsid w:val="00147BEB"/>
    <w:rsid w:val="001500D3"/>
    <w:rsid w:val="001500DA"/>
    <w:rsid w:val="001508D4"/>
    <w:rsid w:val="00150A5D"/>
    <w:rsid w:val="00154EEF"/>
    <w:rsid w:val="00155561"/>
    <w:rsid w:val="0015562D"/>
    <w:rsid w:val="001556EF"/>
    <w:rsid w:val="00155BBC"/>
    <w:rsid w:val="00160C08"/>
    <w:rsid w:val="001632A1"/>
    <w:rsid w:val="001635F9"/>
    <w:rsid w:val="00166974"/>
    <w:rsid w:val="00167A1B"/>
    <w:rsid w:val="001701E7"/>
    <w:rsid w:val="0017107D"/>
    <w:rsid w:val="00174323"/>
    <w:rsid w:val="001776FC"/>
    <w:rsid w:val="0018000B"/>
    <w:rsid w:val="001812E1"/>
    <w:rsid w:val="0018325B"/>
    <w:rsid w:val="00184A58"/>
    <w:rsid w:val="00184E96"/>
    <w:rsid w:val="00184F3D"/>
    <w:rsid w:val="00190FD5"/>
    <w:rsid w:val="00191489"/>
    <w:rsid w:val="001928F3"/>
    <w:rsid w:val="00192B93"/>
    <w:rsid w:val="00192DEC"/>
    <w:rsid w:val="00194DA1"/>
    <w:rsid w:val="00195F83"/>
    <w:rsid w:val="001961DD"/>
    <w:rsid w:val="001967E6"/>
    <w:rsid w:val="0019688F"/>
    <w:rsid w:val="00196B68"/>
    <w:rsid w:val="001A0330"/>
    <w:rsid w:val="001A1A8F"/>
    <w:rsid w:val="001A32A0"/>
    <w:rsid w:val="001A3632"/>
    <w:rsid w:val="001A59E7"/>
    <w:rsid w:val="001A61A4"/>
    <w:rsid w:val="001A7113"/>
    <w:rsid w:val="001A78ED"/>
    <w:rsid w:val="001A7BDE"/>
    <w:rsid w:val="001B03D3"/>
    <w:rsid w:val="001B33B6"/>
    <w:rsid w:val="001B7B5A"/>
    <w:rsid w:val="001C0F4E"/>
    <w:rsid w:val="001C2FEB"/>
    <w:rsid w:val="001C3CF9"/>
    <w:rsid w:val="001C78DC"/>
    <w:rsid w:val="001D0F6E"/>
    <w:rsid w:val="001D2D1A"/>
    <w:rsid w:val="001D33B9"/>
    <w:rsid w:val="001D3FB9"/>
    <w:rsid w:val="001D5211"/>
    <w:rsid w:val="001D59F7"/>
    <w:rsid w:val="001D66FC"/>
    <w:rsid w:val="001E11B4"/>
    <w:rsid w:val="001E153C"/>
    <w:rsid w:val="001E36E3"/>
    <w:rsid w:val="001E66E5"/>
    <w:rsid w:val="001F117F"/>
    <w:rsid w:val="001F2562"/>
    <w:rsid w:val="001F3A06"/>
    <w:rsid w:val="001F3E7D"/>
    <w:rsid w:val="001F43D3"/>
    <w:rsid w:val="001F4AAA"/>
    <w:rsid w:val="001F501F"/>
    <w:rsid w:val="001F6309"/>
    <w:rsid w:val="001F6C25"/>
    <w:rsid w:val="001F7B7B"/>
    <w:rsid w:val="001F7B7D"/>
    <w:rsid w:val="001F7E26"/>
    <w:rsid w:val="0020197C"/>
    <w:rsid w:val="002027B8"/>
    <w:rsid w:val="00204392"/>
    <w:rsid w:val="00205645"/>
    <w:rsid w:val="002071BE"/>
    <w:rsid w:val="002108E8"/>
    <w:rsid w:val="00210B16"/>
    <w:rsid w:val="00211B79"/>
    <w:rsid w:val="00213363"/>
    <w:rsid w:val="0021543F"/>
    <w:rsid w:val="00215884"/>
    <w:rsid w:val="002177D3"/>
    <w:rsid w:val="00221E47"/>
    <w:rsid w:val="00221F0C"/>
    <w:rsid w:val="00222CF9"/>
    <w:rsid w:val="00224013"/>
    <w:rsid w:val="002254DF"/>
    <w:rsid w:val="00225B73"/>
    <w:rsid w:val="0022602D"/>
    <w:rsid w:val="00226C02"/>
    <w:rsid w:val="002273A4"/>
    <w:rsid w:val="00227503"/>
    <w:rsid w:val="0023413A"/>
    <w:rsid w:val="00234FA7"/>
    <w:rsid w:val="0023708D"/>
    <w:rsid w:val="0023712E"/>
    <w:rsid w:val="00237539"/>
    <w:rsid w:val="00237D63"/>
    <w:rsid w:val="002408F5"/>
    <w:rsid w:val="00240EF7"/>
    <w:rsid w:val="00240F07"/>
    <w:rsid w:val="00240F92"/>
    <w:rsid w:val="00243CCB"/>
    <w:rsid w:val="00245382"/>
    <w:rsid w:val="00245912"/>
    <w:rsid w:val="00245E33"/>
    <w:rsid w:val="002464D1"/>
    <w:rsid w:val="0024723E"/>
    <w:rsid w:val="002503DC"/>
    <w:rsid w:val="002514BC"/>
    <w:rsid w:val="0025218E"/>
    <w:rsid w:val="00253C9A"/>
    <w:rsid w:val="00254D17"/>
    <w:rsid w:val="002553C0"/>
    <w:rsid w:val="00260FBC"/>
    <w:rsid w:val="002617E8"/>
    <w:rsid w:val="002622F0"/>
    <w:rsid w:val="0026531E"/>
    <w:rsid w:val="00265B2E"/>
    <w:rsid w:val="002678C2"/>
    <w:rsid w:val="00273B24"/>
    <w:rsid w:val="002742B8"/>
    <w:rsid w:val="002745A6"/>
    <w:rsid w:val="00274AB2"/>
    <w:rsid w:val="00277311"/>
    <w:rsid w:val="00280337"/>
    <w:rsid w:val="00284C15"/>
    <w:rsid w:val="0028525C"/>
    <w:rsid w:val="0028618C"/>
    <w:rsid w:val="00286EFE"/>
    <w:rsid w:val="00291431"/>
    <w:rsid w:val="00293108"/>
    <w:rsid w:val="0029390E"/>
    <w:rsid w:val="00293F33"/>
    <w:rsid w:val="00294EA1"/>
    <w:rsid w:val="0029626E"/>
    <w:rsid w:val="00296CCC"/>
    <w:rsid w:val="002979E1"/>
    <w:rsid w:val="002A1524"/>
    <w:rsid w:val="002A6654"/>
    <w:rsid w:val="002A6B63"/>
    <w:rsid w:val="002A6E9C"/>
    <w:rsid w:val="002B0868"/>
    <w:rsid w:val="002B0CFB"/>
    <w:rsid w:val="002B1CA5"/>
    <w:rsid w:val="002B39E4"/>
    <w:rsid w:val="002B3F62"/>
    <w:rsid w:val="002B43B2"/>
    <w:rsid w:val="002B464A"/>
    <w:rsid w:val="002B47BB"/>
    <w:rsid w:val="002B61B6"/>
    <w:rsid w:val="002C6A7B"/>
    <w:rsid w:val="002D032B"/>
    <w:rsid w:val="002D0C11"/>
    <w:rsid w:val="002D1A55"/>
    <w:rsid w:val="002D258D"/>
    <w:rsid w:val="002D3210"/>
    <w:rsid w:val="002D563A"/>
    <w:rsid w:val="002D680B"/>
    <w:rsid w:val="002D71E6"/>
    <w:rsid w:val="002E01D6"/>
    <w:rsid w:val="002E04BB"/>
    <w:rsid w:val="002E1B70"/>
    <w:rsid w:val="002E390C"/>
    <w:rsid w:val="002E49BF"/>
    <w:rsid w:val="002E5857"/>
    <w:rsid w:val="002E6AB6"/>
    <w:rsid w:val="002E6B58"/>
    <w:rsid w:val="002E747B"/>
    <w:rsid w:val="002E7692"/>
    <w:rsid w:val="002F1BF3"/>
    <w:rsid w:val="002F4A3E"/>
    <w:rsid w:val="002F61FE"/>
    <w:rsid w:val="002F683D"/>
    <w:rsid w:val="002F6CE9"/>
    <w:rsid w:val="002F7FC5"/>
    <w:rsid w:val="003010F3"/>
    <w:rsid w:val="0030139D"/>
    <w:rsid w:val="00301891"/>
    <w:rsid w:val="00301EEA"/>
    <w:rsid w:val="00301FB6"/>
    <w:rsid w:val="00305E7E"/>
    <w:rsid w:val="00310856"/>
    <w:rsid w:val="003128BF"/>
    <w:rsid w:val="00313B08"/>
    <w:rsid w:val="00314A76"/>
    <w:rsid w:val="00316E96"/>
    <w:rsid w:val="00317B5D"/>
    <w:rsid w:val="00320156"/>
    <w:rsid w:val="00321061"/>
    <w:rsid w:val="00322DF8"/>
    <w:rsid w:val="00323161"/>
    <w:rsid w:val="00323BE3"/>
    <w:rsid w:val="00325429"/>
    <w:rsid w:val="00325DA4"/>
    <w:rsid w:val="00326DE7"/>
    <w:rsid w:val="00332A73"/>
    <w:rsid w:val="0033308D"/>
    <w:rsid w:val="003352A9"/>
    <w:rsid w:val="00335513"/>
    <w:rsid w:val="00336CB8"/>
    <w:rsid w:val="00337D2E"/>
    <w:rsid w:val="00342F8E"/>
    <w:rsid w:val="0034316E"/>
    <w:rsid w:val="0034532C"/>
    <w:rsid w:val="00350979"/>
    <w:rsid w:val="00351C90"/>
    <w:rsid w:val="00352E8A"/>
    <w:rsid w:val="00352F1D"/>
    <w:rsid w:val="00353BF8"/>
    <w:rsid w:val="003546D4"/>
    <w:rsid w:val="003560CD"/>
    <w:rsid w:val="0035653C"/>
    <w:rsid w:val="0036003C"/>
    <w:rsid w:val="00361B2C"/>
    <w:rsid w:val="003632A8"/>
    <w:rsid w:val="00363A0D"/>
    <w:rsid w:val="00364019"/>
    <w:rsid w:val="00364C31"/>
    <w:rsid w:val="0036510C"/>
    <w:rsid w:val="003712D9"/>
    <w:rsid w:val="00371B11"/>
    <w:rsid w:val="00372ADF"/>
    <w:rsid w:val="0037448E"/>
    <w:rsid w:val="00377DE8"/>
    <w:rsid w:val="00380AFC"/>
    <w:rsid w:val="00381680"/>
    <w:rsid w:val="00382DE9"/>
    <w:rsid w:val="003830C5"/>
    <w:rsid w:val="0038388F"/>
    <w:rsid w:val="00385503"/>
    <w:rsid w:val="00386912"/>
    <w:rsid w:val="00387172"/>
    <w:rsid w:val="00387EB1"/>
    <w:rsid w:val="0039048C"/>
    <w:rsid w:val="003946BA"/>
    <w:rsid w:val="00394B72"/>
    <w:rsid w:val="00394C16"/>
    <w:rsid w:val="00396B3C"/>
    <w:rsid w:val="003A0140"/>
    <w:rsid w:val="003A1A6E"/>
    <w:rsid w:val="003A247C"/>
    <w:rsid w:val="003A6231"/>
    <w:rsid w:val="003B0D2D"/>
    <w:rsid w:val="003B0FA2"/>
    <w:rsid w:val="003B1BE8"/>
    <w:rsid w:val="003B1DA9"/>
    <w:rsid w:val="003B29DD"/>
    <w:rsid w:val="003B5703"/>
    <w:rsid w:val="003B7BB8"/>
    <w:rsid w:val="003C03FB"/>
    <w:rsid w:val="003C1254"/>
    <w:rsid w:val="003C196B"/>
    <w:rsid w:val="003C345B"/>
    <w:rsid w:val="003C45BF"/>
    <w:rsid w:val="003C4A1B"/>
    <w:rsid w:val="003C66C2"/>
    <w:rsid w:val="003D0B77"/>
    <w:rsid w:val="003D1862"/>
    <w:rsid w:val="003D248C"/>
    <w:rsid w:val="003D274B"/>
    <w:rsid w:val="003D2926"/>
    <w:rsid w:val="003D333B"/>
    <w:rsid w:val="003D41BC"/>
    <w:rsid w:val="003D6D92"/>
    <w:rsid w:val="003E186A"/>
    <w:rsid w:val="003E2726"/>
    <w:rsid w:val="003E2D64"/>
    <w:rsid w:val="003E2E62"/>
    <w:rsid w:val="003E32BC"/>
    <w:rsid w:val="003E34CD"/>
    <w:rsid w:val="003E35F8"/>
    <w:rsid w:val="003E3974"/>
    <w:rsid w:val="003E3A76"/>
    <w:rsid w:val="003E50B0"/>
    <w:rsid w:val="003E54D6"/>
    <w:rsid w:val="003E5AAA"/>
    <w:rsid w:val="003E7C4A"/>
    <w:rsid w:val="003E7F3A"/>
    <w:rsid w:val="003F2E94"/>
    <w:rsid w:val="003F3E29"/>
    <w:rsid w:val="003F4548"/>
    <w:rsid w:val="003F5B25"/>
    <w:rsid w:val="003F6087"/>
    <w:rsid w:val="003F675C"/>
    <w:rsid w:val="003F75EE"/>
    <w:rsid w:val="003F76E2"/>
    <w:rsid w:val="00400ACA"/>
    <w:rsid w:val="00400B87"/>
    <w:rsid w:val="0040179A"/>
    <w:rsid w:val="00402BF0"/>
    <w:rsid w:val="00403788"/>
    <w:rsid w:val="004037AD"/>
    <w:rsid w:val="0040430E"/>
    <w:rsid w:val="00404FFB"/>
    <w:rsid w:val="004057B0"/>
    <w:rsid w:val="00407758"/>
    <w:rsid w:val="00411361"/>
    <w:rsid w:val="0041206C"/>
    <w:rsid w:val="0041281F"/>
    <w:rsid w:val="00412BB2"/>
    <w:rsid w:val="00413798"/>
    <w:rsid w:val="00414D6F"/>
    <w:rsid w:val="004160E1"/>
    <w:rsid w:val="00421437"/>
    <w:rsid w:val="00421526"/>
    <w:rsid w:val="00423952"/>
    <w:rsid w:val="004256CD"/>
    <w:rsid w:val="00425989"/>
    <w:rsid w:val="004307DA"/>
    <w:rsid w:val="00430CFA"/>
    <w:rsid w:val="004353AF"/>
    <w:rsid w:val="004357EC"/>
    <w:rsid w:val="0043584F"/>
    <w:rsid w:val="0043664E"/>
    <w:rsid w:val="00440569"/>
    <w:rsid w:val="004419F9"/>
    <w:rsid w:val="00442050"/>
    <w:rsid w:val="00442157"/>
    <w:rsid w:val="004427A3"/>
    <w:rsid w:val="00442916"/>
    <w:rsid w:val="00444709"/>
    <w:rsid w:val="00445251"/>
    <w:rsid w:val="004452A0"/>
    <w:rsid w:val="00447775"/>
    <w:rsid w:val="004501A0"/>
    <w:rsid w:val="004504AE"/>
    <w:rsid w:val="004504C3"/>
    <w:rsid w:val="00451A8E"/>
    <w:rsid w:val="00454C25"/>
    <w:rsid w:val="00456DB2"/>
    <w:rsid w:val="00460AC5"/>
    <w:rsid w:val="00460C7C"/>
    <w:rsid w:val="00460D8C"/>
    <w:rsid w:val="004617E7"/>
    <w:rsid w:val="00461DD2"/>
    <w:rsid w:val="00462FCF"/>
    <w:rsid w:val="00463923"/>
    <w:rsid w:val="0046479C"/>
    <w:rsid w:val="00465668"/>
    <w:rsid w:val="004662F7"/>
    <w:rsid w:val="00466BE9"/>
    <w:rsid w:val="00466EBA"/>
    <w:rsid w:val="0047192D"/>
    <w:rsid w:val="00471D2D"/>
    <w:rsid w:val="004732BB"/>
    <w:rsid w:val="004749C5"/>
    <w:rsid w:val="00474A7E"/>
    <w:rsid w:val="004752D9"/>
    <w:rsid w:val="00475910"/>
    <w:rsid w:val="00475CFF"/>
    <w:rsid w:val="00476B66"/>
    <w:rsid w:val="00476B9E"/>
    <w:rsid w:val="00480528"/>
    <w:rsid w:val="00482364"/>
    <w:rsid w:val="00484CD5"/>
    <w:rsid w:val="00485F48"/>
    <w:rsid w:val="004862EE"/>
    <w:rsid w:val="00486638"/>
    <w:rsid w:val="00486D52"/>
    <w:rsid w:val="00493427"/>
    <w:rsid w:val="00494441"/>
    <w:rsid w:val="00494668"/>
    <w:rsid w:val="004949FC"/>
    <w:rsid w:val="00494C06"/>
    <w:rsid w:val="00494F34"/>
    <w:rsid w:val="00495D4A"/>
    <w:rsid w:val="0049631C"/>
    <w:rsid w:val="004A0107"/>
    <w:rsid w:val="004A026F"/>
    <w:rsid w:val="004A0BA1"/>
    <w:rsid w:val="004A1331"/>
    <w:rsid w:val="004A186E"/>
    <w:rsid w:val="004A1A17"/>
    <w:rsid w:val="004A1ECC"/>
    <w:rsid w:val="004A3A57"/>
    <w:rsid w:val="004A4795"/>
    <w:rsid w:val="004A4B82"/>
    <w:rsid w:val="004A5641"/>
    <w:rsid w:val="004A5BB2"/>
    <w:rsid w:val="004A7594"/>
    <w:rsid w:val="004B2991"/>
    <w:rsid w:val="004B4629"/>
    <w:rsid w:val="004B5BBA"/>
    <w:rsid w:val="004B7AB7"/>
    <w:rsid w:val="004C4431"/>
    <w:rsid w:val="004C5E6C"/>
    <w:rsid w:val="004D27EC"/>
    <w:rsid w:val="004D35D3"/>
    <w:rsid w:val="004D3904"/>
    <w:rsid w:val="004D4AEC"/>
    <w:rsid w:val="004D6102"/>
    <w:rsid w:val="004D6C02"/>
    <w:rsid w:val="004E3498"/>
    <w:rsid w:val="004E43C8"/>
    <w:rsid w:val="004E5DF2"/>
    <w:rsid w:val="004E7A31"/>
    <w:rsid w:val="004F0C8F"/>
    <w:rsid w:val="004F2AD7"/>
    <w:rsid w:val="004F2D47"/>
    <w:rsid w:val="004F66F3"/>
    <w:rsid w:val="005004BA"/>
    <w:rsid w:val="005009CE"/>
    <w:rsid w:val="00500E3E"/>
    <w:rsid w:val="005013B6"/>
    <w:rsid w:val="00501721"/>
    <w:rsid w:val="00501C0E"/>
    <w:rsid w:val="0050273A"/>
    <w:rsid w:val="00503C9F"/>
    <w:rsid w:val="00504D2C"/>
    <w:rsid w:val="00505DAE"/>
    <w:rsid w:val="005064DC"/>
    <w:rsid w:val="00507AC7"/>
    <w:rsid w:val="0051025E"/>
    <w:rsid w:val="005104BD"/>
    <w:rsid w:val="00510D75"/>
    <w:rsid w:val="005110C7"/>
    <w:rsid w:val="00511EA9"/>
    <w:rsid w:val="00512B9E"/>
    <w:rsid w:val="0051438B"/>
    <w:rsid w:val="00514CE7"/>
    <w:rsid w:val="00514E00"/>
    <w:rsid w:val="00515B84"/>
    <w:rsid w:val="00517C3D"/>
    <w:rsid w:val="00517EA0"/>
    <w:rsid w:val="005210F3"/>
    <w:rsid w:val="00522D18"/>
    <w:rsid w:val="00524AC8"/>
    <w:rsid w:val="00527FC9"/>
    <w:rsid w:val="00532686"/>
    <w:rsid w:val="00534136"/>
    <w:rsid w:val="005348B4"/>
    <w:rsid w:val="005367B9"/>
    <w:rsid w:val="00536CF6"/>
    <w:rsid w:val="00541CC6"/>
    <w:rsid w:val="00542B1D"/>
    <w:rsid w:val="00544609"/>
    <w:rsid w:val="0054523A"/>
    <w:rsid w:val="005452FD"/>
    <w:rsid w:val="005453D4"/>
    <w:rsid w:val="005462E1"/>
    <w:rsid w:val="005464D3"/>
    <w:rsid w:val="00547AD0"/>
    <w:rsid w:val="005515CF"/>
    <w:rsid w:val="005525A4"/>
    <w:rsid w:val="00552D21"/>
    <w:rsid w:val="0055432A"/>
    <w:rsid w:val="005555FF"/>
    <w:rsid w:val="005558CF"/>
    <w:rsid w:val="0055753A"/>
    <w:rsid w:val="005575E2"/>
    <w:rsid w:val="0055781C"/>
    <w:rsid w:val="00560860"/>
    <w:rsid w:val="00561261"/>
    <w:rsid w:val="00561488"/>
    <w:rsid w:val="0056200E"/>
    <w:rsid w:val="00564CD5"/>
    <w:rsid w:val="005673DC"/>
    <w:rsid w:val="00570309"/>
    <w:rsid w:val="005735C8"/>
    <w:rsid w:val="00573E89"/>
    <w:rsid w:val="005756F7"/>
    <w:rsid w:val="00580DBC"/>
    <w:rsid w:val="00581189"/>
    <w:rsid w:val="0058320A"/>
    <w:rsid w:val="00584083"/>
    <w:rsid w:val="00586702"/>
    <w:rsid w:val="00586D7A"/>
    <w:rsid w:val="00587337"/>
    <w:rsid w:val="00587668"/>
    <w:rsid w:val="005940EC"/>
    <w:rsid w:val="00594FBA"/>
    <w:rsid w:val="005964A5"/>
    <w:rsid w:val="005A0335"/>
    <w:rsid w:val="005A158E"/>
    <w:rsid w:val="005A22BF"/>
    <w:rsid w:val="005A2349"/>
    <w:rsid w:val="005A648D"/>
    <w:rsid w:val="005A6CBE"/>
    <w:rsid w:val="005A7571"/>
    <w:rsid w:val="005A788D"/>
    <w:rsid w:val="005B0323"/>
    <w:rsid w:val="005B2E4C"/>
    <w:rsid w:val="005B36E1"/>
    <w:rsid w:val="005B4B98"/>
    <w:rsid w:val="005B52E6"/>
    <w:rsid w:val="005B5D7F"/>
    <w:rsid w:val="005B658A"/>
    <w:rsid w:val="005C1ED4"/>
    <w:rsid w:val="005C5458"/>
    <w:rsid w:val="005C60ED"/>
    <w:rsid w:val="005C695F"/>
    <w:rsid w:val="005C6B74"/>
    <w:rsid w:val="005D2220"/>
    <w:rsid w:val="005D4605"/>
    <w:rsid w:val="005D4C15"/>
    <w:rsid w:val="005D64E0"/>
    <w:rsid w:val="005E0EA0"/>
    <w:rsid w:val="005E1787"/>
    <w:rsid w:val="005E1E53"/>
    <w:rsid w:val="005E53D6"/>
    <w:rsid w:val="005E715D"/>
    <w:rsid w:val="005E7F3E"/>
    <w:rsid w:val="005F0030"/>
    <w:rsid w:val="005F02E4"/>
    <w:rsid w:val="005F19C2"/>
    <w:rsid w:val="005F2355"/>
    <w:rsid w:val="005F3ED6"/>
    <w:rsid w:val="005F6427"/>
    <w:rsid w:val="005F64AE"/>
    <w:rsid w:val="005F77D2"/>
    <w:rsid w:val="0060184F"/>
    <w:rsid w:val="00602906"/>
    <w:rsid w:val="00602DBB"/>
    <w:rsid w:val="00604848"/>
    <w:rsid w:val="0060753D"/>
    <w:rsid w:val="00610CB5"/>
    <w:rsid w:val="00612258"/>
    <w:rsid w:val="006146EC"/>
    <w:rsid w:val="00614C7F"/>
    <w:rsid w:val="00617C26"/>
    <w:rsid w:val="00617D5D"/>
    <w:rsid w:val="006205E9"/>
    <w:rsid w:val="00622226"/>
    <w:rsid w:val="0062274E"/>
    <w:rsid w:val="00623337"/>
    <w:rsid w:val="006248D0"/>
    <w:rsid w:val="006269C0"/>
    <w:rsid w:val="00626A9D"/>
    <w:rsid w:val="00626E45"/>
    <w:rsid w:val="00630248"/>
    <w:rsid w:val="006318AE"/>
    <w:rsid w:val="00636E26"/>
    <w:rsid w:val="0063734C"/>
    <w:rsid w:val="00637598"/>
    <w:rsid w:val="00637B54"/>
    <w:rsid w:val="0064094E"/>
    <w:rsid w:val="006419A8"/>
    <w:rsid w:val="00643825"/>
    <w:rsid w:val="0064581C"/>
    <w:rsid w:val="00647EAE"/>
    <w:rsid w:val="00651070"/>
    <w:rsid w:val="00651261"/>
    <w:rsid w:val="00651727"/>
    <w:rsid w:val="00651C77"/>
    <w:rsid w:val="00652475"/>
    <w:rsid w:val="0065264F"/>
    <w:rsid w:val="00653F37"/>
    <w:rsid w:val="00653F6A"/>
    <w:rsid w:val="00655234"/>
    <w:rsid w:val="00656311"/>
    <w:rsid w:val="0065667A"/>
    <w:rsid w:val="0066000C"/>
    <w:rsid w:val="00661464"/>
    <w:rsid w:val="00661B7B"/>
    <w:rsid w:val="00661EB3"/>
    <w:rsid w:val="00661F79"/>
    <w:rsid w:val="006628C4"/>
    <w:rsid w:val="00662CF8"/>
    <w:rsid w:val="00662DA9"/>
    <w:rsid w:val="00662DBC"/>
    <w:rsid w:val="006631E4"/>
    <w:rsid w:val="006636A3"/>
    <w:rsid w:val="00663CAC"/>
    <w:rsid w:val="00664348"/>
    <w:rsid w:val="006650BE"/>
    <w:rsid w:val="00666580"/>
    <w:rsid w:val="00667362"/>
    <w:rsid w:val="006701CF"/>
    <w:rsid w:val="006717A4"/>
    <w:rsid w:val="0067589B"/>
    <w:rsid w:val="00680068"/>
    <w:rsid w:val="006802CB"/>
    <w:rsid w:val="00681C05"/>
    <w:rsid w:val="00681E05"/>
    <w:rsid w:val="00684365"/>
    <w:rsid w:val="00684A08"/>
    <w:rsid w:val="00685213"/>
    <w:rsid w:val="0068563E"/>
    <w:rsid w:val="00685962"/>
    <w:rsid w:val="00686E16"/>
    <w:rsid w:val="006913DE"/>
    <w:rsid w:val="00691719"/>
    <w:rsid w:val="00692D86"/>
    <w:rsid w:val="0069419A"/>
    <w:rsid w:val="00697B91"/>
    <w:rsid w:val="006A0ED4"/>
    <w:rsid w:val="006A1963"/>
    <w:rsid w:val="006A2BE0"/>
    <w:rsid w:val="006A2E8C"/>
    <w:rsid w:val="006A30AB"/>
    <w:rsid w:val="006A340D"/>
    <w:rsid w:val="006A3612"/>
    <w:rsid w:val="006A588F"/>
    <w:rsid w:val="006A5DF3"/>
    <w:rsid w:val="006B1169"/>
    <w:rsid w:val="006B1961"/>
    <w:rsid w:val="006B2EBD"/>
    <w:rsid w:val="006B3EFE"/>
    <w:rsid w:val="006B4356"/>
    <w:rsid w:val="006B5FBF"/>
    <w:rsid w:val="006C02EB"/>
    <w:rsid w:val="006C0FBE"/>
    <w:rsid w:val="006C12B7"/>
    <w:rsid w:val="006C181D"/>
    <w:rsid w:val="006C2C71"/>
    <w:rsid w:val="006C2F58"/>
    <w:rsid w:val="006C4FF3"/>
    <w:rsid w:val="006C53A8"/>
    <w:rsid w:val="006C5B28"/>
    <w:rsid w:val="006C5C24"/>
    <w:rsid w:val="006C6657"/>
    <w:rsid w:val="006C6857"/>
    <w:rsid w:val="006C7C02"/>
    <w:rsid w:val="006D0404"/>
    <w:rsid w:val="006D0E6D"/>
    <w:rsid w:val="006D134E"/>
    <w:rsid w:val="006D2A23"/>
    <w:rsid w:val="006D3393"/>
    <w:rsid w:val="006D33D2"/>
    <w:rsid w:val="006D4281"/>
    <w:rsid w:val="006D638F"/>
    <w:rsid w:val="006D659B"/>
    <w:rsid w:val="006E041F"/>
    <w:rsid w:val="006E3CA7"/>
    <w:rsid w:val="006E5DE1"/>
    <w:rsid w:val="006E5F62"/>
    <w:rsid w:val="006F08C4"/>
    <w:rsid w:val="006F353D"/>
    <w:rsid w:val="006F5480"/>
    <w:rsid w:val="006F5F23"/>
    <w:rsid w:val="00700EE1"/>
    <w:rsid w:val="0070158B"/>
    <w:rsid w:val="00705FD4"/>
    <w:rsid w:val="00706621"/>
    <w:rsid w:val="00707412"/>
    <w:rsid w:val="00707BF0"/>
    <w:rsid w:val="00707CDB"/>
    <w:rsid w:val="0071080D"/>
    <w:rsid w:val="0071246B"/>
    <w:rsid w:val="00712847"/>
    <w:rsid w:val="00715ACD"/>
    <w:rsid w:val="00716179"/>
    <w:rsid w:val="007162B9"/>
    <w:rsid w:val="00722E25"/>
    <w:rsid w:val="0072471F"/>
    <w:rsid w:val="007253B6"/>
    <w:rsid w:val="00725FEE"/>
    <w:rsid w:val="007323C6"/>
    <w:rsid w:val="007341E6"/>
    <w:rsid w:val="00734754"/>
    <w:rsid w:val="0073595E"/>
    <w:rsid w:val="00735BA3"/>
    <w:rsid w:val="00736D58"/>
    <w:rsid w:val="007374C6"/>
    <w:rsid w:val="00740770"/>
    <w:rsid w:val="0074322F"/>
    <w:rsid w:val="007436CC"/>
    <w:rsid w:val="00745CF1"/>
    <w:rsid w:val="00747381"/>
    <w:rsid w:val="00747C7D"/>
    <w:rsid w:val="00753A00"/>
    <w:rsid w:val="00753EB1"/>
    <w:rsid w:val="007541D3"/>
    <w:rsid w:val="00754B07"/>
    <w:rsid w:val="00757A73"/>
    <w:rsid w:val="00761BDE"/>
    <w:rsid w:val="0076448C"/>
    <w:rsid w:val="00765CE1"/>
    <w:rsid w:val="00766BF6"/>
    <w:rsid w:val="007702E3"/>
    <w:rsid w:val="00771F7A"/>
    <w:rsid w:val="007723BA"/>
    <w:rsid w:val="007732CD"/>
    <w:rsid w:val="00774BFE"/>
    <w:rsid w:val="00776F8F"/>
    <w:rsid w:val="0078066B"/>
    <w:rsid w:val="007810F4"/>
    <w:rsid w:val="00781975"/>
    <w:rsid w:val="00784C38"/>
    <w:rsid w:val="007862CF"/>
    <w:rsid w:val="00787789"/>
    <w:rsid w:val="00787E7F"/>
    <w:rsid w:val="00787F76"/>
    <w:rsid w:val="007925FB"/>
    <w:rsid w:val="0079296A"/>
    <w:rsid w:val="00792E9D"/>
    <w:rsid w:val="00795B96"/>
    <w:rsid w:val="00796063"/>
    <w:rsid w:val="007976BF"/>
    <w:rsid w:val="00797BD4"/>
    <w:rsid w:val="007A401A"/>
    <w:rsid w:val="007A4478"/>
    <w:rsid w:val="007A6740"/>
    <w:rsid w:val="007A79A0"/>
    <w:rsid w:val="007B0C75"/>
    <w:rsid w:val="007B256E"/>
    <w:rsid w:val="007B7610"/>
    <w:rsid w:val="007C3152"/>
    <w:rsid w:val="007C4C0E"/>
    <w:rsid w:val="007C55FB"/>
    <w:rsid w:val="007D0762"/>
    <w:rsid w:val="007D20C0"/>
    <w:rsid w:val="007D2150"/>
    <w:rsid w:val="007D2681"/>
    <w:rsid w:val="007D33FF"/>
    <w:rsid w:val="007D42E0"/>
    <w:rsid w:val="007D56A0"/>
    <w:rsid w:val="007D68C8"/>
    <w:rsid w:val="007D69AB"/>
    <w:rsid w:val="007D741B"/>
    <w:rsid w:val="007E0E17"/>
    <w:rsid w:val="007E1E39"/>
    <w:rsid w:val="007E2D73"/>
    <w:rsid w:val="007E5881"/>
    <w:rsid w:val="007E6D89"/>
    <w:rsid w:val="007F0331"/>
    <w:rsid w:val="007F0E52"/>
    <w:rsid w:val="007F156D"/>
    <w:rsid w:val="007F1CEE"/>
    <w:rsid w:val="007F33E8"/>
    <w:rsid w:val="007F5818"/>
    <w:rsid w:val="007F66AF"/>
    <w:rsid w:val="007F6CE2"/>
    <w:rsid w:val="007F7DD0"/>
    <w:rsid w:val="00800254"/>
    <w:rsid w:val="00800B17"/>
    <w:rsid w:val="00800BA7"/>
    <w:rsid w:val="008035D0"/>
    <w:rsid w:val="00804A94"/>
    <w:rsid w:val="008052B3"/>
    <w:rsid w:val="00805ACE"/>
    <w:rsid w:val="00806C6F"/>
    <w:rsid w:val="00811162"/>
    <w:rsid w:val="008115C8"/>
    <w:rsid w:val="00811AB8"/>
    <w:rsid w:val="0081394D"/>
    <w:rsid w:val="008152D0"/>
    <w:rsid w:val="008159D4"/>
    <w:rsid w:val="00816AEB"/>
    <w:rsid w:val="00817232"/>
    <w:rsid w:val="00817B4A"/>
    <w:rsid w:val="0082128B"/>
    <w:rsid w:val="00822139"/>
    <w:rsid w:val="00822A8C"/>
    <w:rsid w:val="008252FD"/>
    <w:rsid w:val="008258E5"/>
    <w:rsid w:val="008302ED"/>
    <w:rsid w:val="00831B50"/>
    <w:rsid w:val="00833745"/>
    <w:rsid w:val="0083376E"/>
    <w:rsid w:val="00834450"/>
    <w:rsid w:val="00836D1F"/>
    <w:rsid w:val="00837FC5"/>
    <w:rsid w:val="008415B7"/>
    <w:rsid w:val="0084382E"/>
    <w:rsid w:val="00844483"/>
    <w:rsid w:val="008444AA"/>
    <w:rsid w:val="00844964"/>
    <w:rsid w:val="00844A78"/>
    <w:rsid w:val="0084779A"/>
    <w:rsid w:val="008501B9"/>
    <w:rsid w:val="00850261"/>
    <w:rsid w:val="00856E44"/>
    <w:rsid w:val="0085726C"/>
    <w:rsid w:val="00857A35"/>
    <w:rsid w:val="00857CA1"/>
    <w:rsid w:val="00863B3B"/>
    <w:rsid w:val="00865C4E"/>
    <w:rsid w:val="00867A6A"/>
    <w:rsid w:val="00867F52"/>
    <w:rsid w:val="00870C91"/>
    <w:rsid w:val="00870FA0"/>
    <w:rsid w:val="00871CB7"/>
    <w:rsid w:val="00872ECE"/>
    <w:rsid w:val="008746EA"/>
    <w:rsid w:val="00874CAF"/>
    <w:rsid w:val="008752E6"/>
    <w:rsid w:val="00877329"/>
    <w:rsid w:val="00877BDD"/>
    <w:rsid w:val="0088217D"/>
    <w:rsid w:val="0088313A"/>
    <w:rsid w:val="008832CA"/>
    <w:rsid w:val="008840E3"/>
    <w:rsid w:val="00892A3B"/>
    <w:rsid w:val="00892C38"/>
    <w:rsid w:val="00893FE2"/>
    <w:rsid w:val="00894305"/>
    <w:rsid w:val="00894C07"/>
    <w:rsid w:val="0089543E"/>
    <w:rsid w:val="00895662"/>
    <w:rsid w:val="00896096"/>
    <w:rsid w:val="00897EA8"/>
    <w:rsid w:val="008A012B"/>
    <w:rsid w:val="008A31B0"/>
    <w:rsid w:val="008A3DAC"/>
    <w:rsid w:val="008A4CC9"/>
    <w:rsid w:val="008A513F"/>
    <w:rsid w:val="008A53C1"/>
    <w:rsid w:val="008A6974"/>
    <w:rsid w:val="008A74AE"/>
    <w:rsid w:val="008A7670"/>
    <w:rsid w:val="008B0B3E"/>
    <w:rsid w:val="008B3951"/>
    <w:rsid w:val="008B39A8"/>
    <w:rsid w:val="008B3C73"/>
    <w:rsid w:val="008B4ACE"/>
    <w:rsid w:val="008B533D"/>
    <w:rsid w:val="008B636D"/>
    <w:rsid w:val="008B6551"/>
    <w:rsid w:val="008B6C1B"/>
    <w:rsid w:val="008C024F"/>
    <w:rsid w:val="008C2210"/>
    <w:rsid w:val="008C36F4"/>
    <w:rsid w:val="008C575A"/>
    <w:rsid w:val="008C5B34"/>
    <w:rsid w:val="008C615D"/>
    <w:rsid w:val="008C6AA9"/>
    <w:rsid w:val="008D0711"/>
    <w:rsid w:val="008D07B1"/>
    <w:rsid w:val="008D1EBF"/>
    <w:rsid w:val="008D5308"/>
    <w:rsid w:val="008D7A76"/>
    <w:rsid w:val="008E12BD"/>
    <w:rsid w:val="008E600D"/>
    <w:rsid w:val="008F1993"/>
    <w:rsid w:val="008F36D2"/>
    <w:rsid w:val="008F39EC"/>
    <w:rsid w:val="00900674"/>
    <w:rsid w:val="009030E6"/>
    <w:rsid w:val="0090320E"/>
    <w:rsid w:val="00906A04"/>
    <w:rsid w:val="00910056"/>
    <w:rsid w:val="00910330"/>
    <w:rsid w:val="00911CCB"/>
    <w:rsid w:val="009124EE"/>
    <w:rsid w:val="00912BD9"/>
    <w:rsid w:val="00912EAF"/>
    <w:rsid w:val="00914192"/>
    <w:rsid w:val="009152BF"/>
    <w:rsid w:val="009155C3"/>
    <w:rsid w:val="009207AA"/>
    <w:rsid w:val="009230D4"/>
    <w:rsid w:val="00925489"/>
    <w:rsid w:val="009265F0"/>
    <w:rsid w:val="009270F8"/>
    <w:rsid w:val="00930BE7"/>
    <w:rsid w:val="0093105D"/>
    <w:rsid w:val="00933166"/>
    <w:rsid w:val="00934368"/>
    <w:rsid w:val="009356E7"/>
    <w:rsid w:val="00935714"/>
    <w:rsid w:val="00935AAB"/>
    <w:rsid w:val="00936020"/>
    <w:rsid w:val="00937D26"/>
    <w:rsid w:val="00940603"/>
    <w:rsid w:val="009416D0"/>
    <w:rsid w:val="009417D3"/>
    <w:rsid w:val="00943441"/>
    <w:rsid w:val="00943451"/>
    <w:rsid w:val="00950EF1"/>
    <w:rsid w:val="00951A53"/>
    <w:rsid w:val="00951D4B"/>
    <w:rsid w:val="00952411"/>
    <w:rsid w:val="00953EE0"/>
    <w:rsid w:val="0095435E"/>
    <w:rsid w:val="009562D3"/>
    <w:rsid w:val="009569AF"/>
    <w:rsid w:val="00956DC2"/>
    <w:rsid w:val="00957248"/>
    <w:rsid w:val="00960D76"/>
    <w:rsid w:val="009611E0"/>
    <w:rsid w:val="00961CFD"/>
    <w:rsid w:val="00962625"/>
    <w:rsid w:val="00962B1E"/>
    <w:rsid w:val="00964CA3"/>
    <w:rsid w:val="0096612B"/>
    <w:rsid w:val="00966845"/>
    <w:rsid w:val="00970144"/>
    <w:rsid w:val="00970B38"/>
    <w:rsid w:val="009713C4"/>
    <w:rsid w:val="00971BA6"/>
    <w:rsid w:val="00972F61"/>
    <w:rsid w:val="00977B03"/>
    <w:rsid w:val="00980F62"/>
    <w:rsid w:val="009815C2"/>
    <w:rsid w:val="0098185A"/>
    <w:rsid w:val="0098195A"/>
    <w:rsid w:val="009825A6"/>
    <w:rsid w:val="00984877"/>
    <w:rsid w:val="00985549"/>
    <w:rsid w:val="0098611E"/>
    <w:rsid w:val="009863A5"/>
    <w:rsid w:val="00986702"/>
    <w:rsid w:val="009868F1"/>
    <w:rsid w:val="0099015C"/>
    <w:rsid w:val="00992F6C"/>
    <w:rsid w:val="00993BF7"/>
    <w:rsid w:val="00994B57"/>
    <w:rsid w:val="009951D6"/>
    <w:rsid w:val="00995B0A"/>
    <w:rsid w:val="00996316"/>
    <w:rsid w:val="009A244B"/>
    <w:rsid w:val="009A26E6"/>
    <w:rsid w:val="009A36A8"/>
    <w:rsid w:val="009A4ED1"/>
    <w:rsid w:val="009A67CB"/>
    <w:rsid w:val="009A715A"/>
    <w:rsid w:val="009A7353"/>
    <w:rsid w:val="009B015C"/>
    <w:rsid w:val="009B029F"/>
    <w:rsid w:val="009B1DFA"/>
    <w:rsid w:val="009B2263"/>
    <w:rsid w:val="009B5134"/>
    <w:rsid w:val="009B5749"/>
    <w:rsid w:val="009B5F88"/>
    <w:rsid w:val="009B6454"/>
    <w:rsid w:val="009C05FA"/>
    <w:rsid w:val="009C2418"/>
    <w:rsid w:val="009C4BBB"/>
    <w:rsid w:val="009C5B0F"/>
    <w:rsid w:val="009C79D0"/>
    <w:rsid w:val="009C7D8A"/>
    <w:rsid w:val="009D2028"/>
    <w:rsid w:val="009D3F3F"/>
    <w:rsid w:val="009D5354"/>
    <w:rsid w:val="009D624E"/>
    <w:rsid w:val="009D7F37"/>
    <w:rsid w:val="009E1579"/>
    <w:rsid w:val="009E1EA7"/>
    <w:rsid w:val="009E27EA"/>
    <w:rsid w:val="009E4C55"/>
    <w:rsid w:val="009E6509"/>
    <w:rsid w:val="009E736D"/>
    <w:rsid w:val="009F1CF4"/>
    <w:rsid w:val="009F23B0"/>
    <w:rsid w:val="009F295B"/>
    <w:rsid w:val="009F399F"/>
    <w:rsid w:val="009F3A74"/>
    <w:rsid w:val="009F4C4D"/>
    <w:rsid w:val="009F5804"/>
    <w:rsid w:val="009F5AC5"/>
    <w:rsid w:val="00A004C1"/>
    <w:rsid w:val="00A00515"/>
    <w:rsid w:val="00A00EAA"/>
    <w:rsid w:val="00A02044"/>
    <w:rsid w:val="00A03E9E"/>
    <w:rsid w:val="00A05AED"/>
    <w:rsid w:val="00A05C60"/>
    <w:rsid w:val="00A063F1"/>
    <w:rsid w:val="00A074AA"/>
    <w:rsid w:val="00A1209F"/>
    <w:rsid w:val="00A12E69"/>
    <w:rsid w:val="00A13CBB"/>
    <w:rsid w:val="00A155A9"/>
    <w:rsid w:val="00A17606"/>
    <w:rsid w:val="00A2094D"/>
    <w:rsid w:val="00A21376"/>
    <w:rsid w:val="00A21A3E"/>
    <w:rsid w:val="00A2205F"/>
    <w:rsid w:val="00A22557"/>
    <w:rsid w:val="00A23B71"/>
    <w:rsid w:val="00A241BD"/>
    <w:rsid w:val="00A258C2"/>
    <w:rsid w:val="00A27671"/>
    <w:rsid w:val="00A276C1"/>
    <w:rsid w:val="00A30074"/>
    <w:rsid w:val="00A30139"/>
    <w:rsid w:val="00A31186"/>
    <w:rsid w:val="00A314B0"/>
    <w:rsid w:val="00A31908"/>
    <w:rsid w:val="00A32EA1"/>
    <w:rsid w:val="00A35332"/>
    <w:rsid w:val="00A37CF6"/>
    <w:rsid w:val="00A40B68"/>
    <w:rsid w:val="00A41AB0"/>
    <w:rsid w:val="00A41E7F"/>
    <w:rsid w:val="00A4202E"/>
    <w:rsid w:val="00A446FB"/>
    <w:rsid w:val="00A44798"/>
    <w:rsid w:val="00A44B85"/>
    <w:rsid w:val="00A46FEB"/>
    <w:rsid w:val="00A51739"/>
    <w:rsid w:val="00A52CD9"/>
    <w:rsid w:val="00A52DE2"/>
    <w:rsid w:val="00A55D83"/>
    <w:rsid w:val="00A6020E"/>
    <w:rsid w:val="00A60869"/>
    <w:rsid w:val="00A61355"/>
    <w:rsid w:val="00A616D3"/>
    <w:rsid w:val="00A63328"/>
    <w:rsid w:val="00A64024"/>
    <w:rsid w:val="00A65C90"/>
    <w:rsid w:val="00A709C5"/>
    <w:rsid w:val="00A71A6E"/>
    <w:rsid w:val="00A728BF"/>
    <w:rsid w:val="00A73747"/>
    <w:rsid w:val="00A7445D"/>
    <w:rsid w:val="00A81BEB"/>
    <w:rsid w:val="00A82401"/>
    <w:rsid w:val="00A8331A"/>
    <w:rsid w:val="00A8410A"/>
    <w:rsid w:val="00A84468"/>
    <w:rsid w:val="00A84A15"/>
    <w:rsid w:val="00A8586E"/>
    <w:rsid w:val="00A87E0E"/>
    <w:rsid w:val="00A87F2B"/>
    <w:rsid w:val="00A93EF5"/>
    <w:rsid w:val="00A95F23"/>
    <w:rsid w:val="00A96A61"/>
    <w:rsid w:val="00A97EFA"/>
    <w:rsid w:val="00AA05B5"/>
    <w:rsid w:val="00AA0DE0"/>
    <w:rsid w:val="00AA1114"/>
    <w:rsid w:val="00AA11D7"/>
    <w:rsid w:val="00AA232E"/>
    <w:rsid w:val="00AA3BA4"/>
    <w:rsid w:val="00AA3BA5"/>
    <w:rsid w:val="00AA4322"/>
    <w:rsid w:val="00AA4F52"/>
    <w:rsid w:val="00AA56FC"/>
    <w:rsid w:val="00AA5E2A"/>
    <w:rsid w:val="00AA6AF5"/>
    <w:rsid w:val="00AB28F5"/>
    <w:rsid w:val="00AB32D1"/>
    <w:rsid w:val="00AB5A73"/>
    <w:rsid w:val="00AC0E45"/>
    <w:rsid w:val="00AC10C0"/>
    <w:rsid w:val="00AC1B65"/>
    <w:rsid w:val="00AC2395"/>
    <w:rsid w:val="00AC3AC2"/>
    <w:rsid w:val="00AC480F"/>
    <w:rsid w:val="00AC5115"/>
    <w:rsid w:val="00AC70A2"/>
    <w:rsid w:val="00AD03C3"/>
    <w:rsid w:val="00AD0729"/>
    <w:rsid w:val="00AD22B1"/>
    <w:rsid w:val="00AD3088"/>
    <w:rsid w:val="00AD32FA"/>
    <w:rsid w:val="00AD3AC9"/>
    <w:rsid w:val="00AD5151"/>
    <w:rsid w:val="00AD5D6B"/>
    <w:rsid w:val="00AD774D"/>
    <w:rsid w:val="00AE0616"/>
    <w:rsid w:val="00AE079C"/>
    <w:rsid w:val="00AE2163"/>
    <w:rsid w:val="00AE2860"/>
    <w:rsid w:val="00AE3590"/>
    <w:rsid w:val="00AE3B09"/>
    <w:rsid w:val="00AE48E9"/>
    <w:rsid w:val="00AE53DA"/>
    <w:rsid w:val="00AE7635"/>
    <w:rsid w:val="00AF2CA5"/>
    <w:rsid w:val="00AF4395"/>
    <w:rsid w:val="00AF51BD"/>
    <w:rsid w:val="00AF5B80"/>
    <w:rsid w:val="00AF644F"/>
    <w:rsid w:val="00AF65FA"/>
    <w:rsid w:val="00AF6CC6"/>
    <w:rsid w:val="00AF6CDD"/>
    <w:rsid w:val="00AF7589"/>
    <w:rsid w:val="00AF782F"/>
    <w:rsid w:val="00B02028"/>
    <w:rsid w:val="00B02618"/>
    <w:rsid w:val="00B0285A"/>
    <w:rsid w:val="00B02C16"/>
    <w:rsid w:val="00B036C2"/>
    <w:rsid w:val="00B03936"/>
    <w:rsid w:val="00B056EC"/>
    <w:rsid w:val="00B06AF9"/>
    <w:rsid w:val="00B10D8D"/>
    <w:rsid w:val="00B110CC"/>
    <w:rsid w:val="00B13FF9"/>
    <w:rsid w:val="00B16956"/>
    <w:rsid w:val="00B20DAA"/>
    <w:rsid w:val="00B20F09"/>
    <w:rsid w:val="00B21CEB"/>
    <w:rsid w:val="00B21E5F"/>
    <w:rsid w:val="00B22960"/>
    <w:rsid w:val="00B231FB"/>
    <w:rsid w:val="00B31E23"/>
    <w:rsid w:val="00B334CD"/>
    <w:rsid w:val="00B33AA0"/>
    <w:rsid w:val="00B3424A"/>
    <w:rsid w:val="00B35A0C"/>
    <w:rsid w:val="00B4001C"/>
    <w:rsid w:val="00B4019C"/>
    <w:rsid w:val="00B41620"/>
    <w:rsid w:val="00B44AEA"/>
    <w:rsid w:val="00B44DC9"/>
    <w:rsid w:val="00B5052B"/>
    <w:rsid w:val="00B54F40"/>
    <w:rsid w:val="00B55D66"/>
    <w:rsid w:val="00B57233"/>
    <w:rsid w:val="00B57707"/>
    <w:rsid w:val="00B60469"/>
    <w:rsid w:val="00B700AA"/>
    <w:rsid w:val="00B7172C"/>
    <w:rsid w:val="00B71867"/>
    <w:rsid w:val="00B71AF1"/>
    <w:rsid w:val="00B721F7"/>
    <w:rsid w:val="00B73664"/>
    <w:rsid w:val="00B765EB"/>
    <w:rsid w:val="00B80DB4"/>
    <w:rsid w:val="00B8134E"/>
    <w:rsid w:val="00B81B2C"/>
    <w:rsid w:val="00B866A9"/>
    <w:rsid w:val="00B9148E"/>
    <w:rsid w:val="00B91991"/>
    <w:rsid w:val="00B9249C"/>
    <w:rsid w:val="00B9258C"/>
    <w:rsid w:val="00B92F57"/>
    <w:rsid w:val="00B9330B"/>
    <w:rsid w:val="00B97331"/>
    <w:rsid w:val="00BA28AF"/>
    <w:rsid w:val="00BA2CBF"/>
    <w:rsid w:val="00BA320E"/>
    <w:rsid w:val="00BA3505"/>
    <w:rsid w:val="00BA4164"/>
    <w:rsid w:val="00BA42DF"/>
    <w:rsid w:val="00BA498A"/>
    <w:rsid w:val="00BA4DF9"/>
    <w:rsid w:val="00BA50A0"/>
    <w:rsid w:val="00BB1C81"/>
    <w:rsid w:val="00BB3D86"/>
    <w:rsid w:val="00BB4F6B"/>
    <w:rsid w:val="00BB5688"/>
    <w:rsid w:val="00BB7714"/>
    <w:rsid w:val="00BC038D"/>
    <w:rsid w:val="00BC320A"/>
    <w:rsid w:val="00BC79FA"/>
    <w:rsid w:val="00BD1A53"/>
    <w:rsid w:val="00BD2B33"/>
    <w:rsid w:val="00BD5A0D"/>
    <w:rsid w:val="00BD5B00"/>
    <w:rsid w:val="00BD716F"/>
    <w:rsid w:val="00BE2331"/>
    <w:rsid w:val="00BE29D0"/>
    <w:rsid w:val="00BE37ED"/>
    <w:rsid w:val="00BF0441"/>
    <w:rsid w:val="00BF0CB1"/>
    <w:rsid w:val="00BF1078"/>
    <w:rsid w:val="00BF1B6A"/>
    <w:rsid w:val="00BF45BB"/>
    <w:rsid w:val="00C0277C"/>
    <w:rsid w:val="00C05CF6"/>
    <w:rsid w:val="00C06351"/>
    <w:rsid w:val="00C06595"/>
    <w:rsid w:val="00C079F1"/>
    <w:rsid w:val="00C11359"/>
    <w:rsid w:val="00C12A60"/>
    <w:rsid w:val="00C153D0"/>
    <w:rsid w:val="00C16658"/>
    <w:rsid w:val="00C16BAB"/>
    <w:rsid w:val="00C17F5A"/>
    <w:rsid w:val="00C20864"/>
    <w:rsid w:val="00C2208C"/>
    <w:rsid w:val="00C228CB"/>
    <w:rsid w:val="00C23D14"/>
    <w:rsid w:val="00C24A51"/>
    <w:rsid w:val="00C27636"/>
    <w:rsid w:val="00C30568"/>
    <w:rsid w:val="00C30913"/>
    <w:rsid w:val="00C3153B"/>
    <w:rsid w:val="00C320CE"/>
    <w:rsid w:val="00C40869"/>
    <w:rsid w:val="00C416E4"/>
    <w:rsid w:val="00C4245B"/>
    <w:rsid w:val="00C427C9"/>
    <w:rsid w:val="00C44C81"/>
    <w:rsid w:val="00C452F5"/>
    <w:rsid w:val="00C45DEB"/>
    <w:rsid w:val="00C51E6C"/>
    <w:rsid w:val="00C524C4"/>
    <w:rsid w:val="00C53E8C"/>
    <w:rsid w:val="00C53FAD"/>
    <w:rsid w:val="00C553F0"/>
    <w:rsid w:val="00C56F61"/>
    <w:rsid w:val="00C577EF"/>
    <w:rsid w:val="00C604F5"/>
    <w:rsid w:val="00C62C72"/>
    <w:rsid w:val="00C634F2"/>
    <w:rsid w:val="00C63FBE"/>
    <w:rsid w:val="00C64076"/>
    <w:rsid w:val="00C640D9"/>
    <w:rsid w:val="00C72111"/>
    <w:rsid w:val="00C72E7D"/>
    <w:rsid w:val="00C76C97"/>
    <w:rsid w:val="00C81F76"/>
    <w:rsid w:val="00C83E24"/>
    <w:rsid w:val="00C851FB"/>
    <w:rsid w:val="00C8566F"/>
    <w:rsid w:val="00C858DF"/>
    <w:rsid w:val="00C9007E"/>
    <w:rsid w:val="00C90110"/>
    <w:rsid w:val="00C905A0"/>
    <w:rsid w:val="00C911B9"/>
    <w:rsid w:val="00C91287"/>
    <w:rsid w:val="00C9357B"/>
    <w:rsid w:val="00C93C89"/>
    <w:rsid w:val="00C94752"/>
    <w:rsid w:val="00C965AE"/>
    <w:rsid w:val="00C976C6"/>
    <w:rsid w:val="00C978B1"/>
    <w:rsid w:val="00C97DA0"/>
    <w:rsid w:val="00CA00C7"/>
    <w:rsid w:val="00CA0696"/>
    <w:rsid w:val="00CA1080"/>
    <w:rsid w:val="00CA11CA"/>
    <w:rsid w:val="00CA1E7A"/>
    <w:rsid w:val="00CA2B4C"/>
    <w:rsid w:val="00CA3B9A"/>
    <w:rsid w:val="00CA3D77"/>
    <w:rsid w:val="00CA3F79"/>
    <w:rsid w:val="00CA45B3"/>
    <w:rsid w:val="00CA7096"/>
    <w:rsid w:val="00CA7469"/>
    <w:rsid w:val="00CB2F64"/>
    <w:rsid w:val="00CB4598"/>
    <w:rsid w:val="00CB45DB"/>
    <w:rsid w:val="00CB60D2"/>
    <w:rsid w:val="00CB6E64"/>
    <w:rsid w:val="00CB72D4"/>
    <w:rsid w:val="00CC0D3F"/>
    <w:rsid w:val="00CC2555"/>
    <w:rsid w:val="00CC39BE"/>
    <w:rsid w:val="00CC4ADB"/>
    <w:rsid w:val="00CC4D5C"/>
    <w:rsid w:val="00CD07F4"/>
    <w:rsid w:val="00CD193C"/>
    <w:rsid w:val="00CD1F07"/>
    <w:rsid w:val="00CD373D"/>
    <w:rsid w:val="00CD5A00"/>
    <w:rsid w:val="00CD5ED4"/>
    <w:rsid w:val="00CD6DD7"/>
    <w:rsid w:val="00CD753F"/>
    <w:rsid w:val="00CE1888"/>
    <w:rsid w:val="00CE2921"/>
    <w:rsid w:val="00CE2BC8"/>
    <w:rsid w:val="00CE2D2A"/>
    <w:rsid w:val="00CE3639"/>
    <w:rsid w:val="00CE4544"/>
    <w:rsid w:val="00CE5727"/>
    <w:rsid w:val="00CE63DD"/>
    <w:rsid w:val="00CE668A"/>
    <w:rsid w:val="00CF238F"/>
    <w:rsid w:val="00CF6745"/>
    <w:rsid w:val="00D011A4"/>
    <w:rsid w:val="00D01DF3"/>
    <w:rsid w:val="00D02B19"/>
    <w:rsid w:val="00D03164"/>
    <w:rsid w:val="00D03537"/>
    <w:rsid w:val="00D05BFA"/>
    <w:rsid w:val="00D06A96"/>
    <w:rsid w:val="00D0726F"/>
    <w:rsid w:val="00D10609"/>
    <w:rsid w:val="00D10700"/>
    <w:rsid w:val="00D10E3C"/>
    <w:rsid w:val="00D13413"/>
    <w:rsid w:val="00D14C91"/>
    <w:rsid w:val="00D15EF0"/>
    <w:rsid w:val="00D1794A"/>
    <w:rsid w:val="00D20646"/>
    <w:rsid w:val="00D21FED"/>
    <w:rsid w:val="00D22A17"/>
    <w:rsid w:val="00D24E0D"/>
    <w:rsid w:val="00D25EB3"/>
    <w:rsid w:val="00D26096"/>
    <w:rsid w:val="00D313DD"/>
    <w:rsid w:val="00D31FCC"/>
    <w:rsid w:val="00D35F6F"/>
    <w:rsid w:val="00D409F3"/>
    <w:rsid w:val="00D40BE7"/>
    <w:rsid w:val="00D40FF4"/>
    <w:rsid w:val="00D423D2"/>
    <w:rsid w:val="00D425E7"/>
    <w:rsid w:val="00D433CC"/>
    <w:rsid w:val="00D45A16"/>
    <w:rsid w:val="00D50269"/>
    <w:rsid w:val="00D5209B"/>
    <w:rsid w:val="00D525F8"/>
    <w:rsid w:val="00D535BD"/>
    <w:rsid w:val="00D54965"/>
    <w:rsid w:val="00D566F5"/>
    <w:rsid w:val="00D569F3"/>
    <w:rsid w:val="00D6038A"/>
    <w:rsid w:val="00D60C57"/>
    <w:rsid w:val="00D610E1"/>
    <w:rsid w:val="00D624C2"/>
    <w:rsid w:val="00D6478B"/>
    <w:rsid w:val="00D66D2E"/>
    <w:rsid w:val="00D67D4C"/>
    <w:rsid w:val="00D713C4"/>
    <w:rsid w:val="00D71794"/>
    <w:rsid w:val="00D7282A"/>
    <w:rsid w:val="00D7449F"/>
    <w:rsid w:val="00D75997"/>
    <w:rsid w:val="00D7599C"/>
    <w:rsid w:val="00D766E4"/>
    <w:rsid w:val="00D77F27"/>
    <w:rsid w:val="00D80053"/>
    <w:rsid w:val="00D83D17"/>
    <w:rsid w:val="00D84B0A"/>
    <w:rsid w:val="00D850C9"/>
    <w:rsid w:val="00D852B8"/>
    <w:rsid w:val="00D86AD8"/>
    <w:rsid w:val="00D90D79"/>
    <w:rsid w:val="00D91FB4"/>
    <w:rsid w:val="00D9373C"/>
    <w:rsid w:val="00D9382D"/>
    <w:rsid w:val="00D941A4"/>
    <w:rsid w:val="00D97906"/>
    <w:rsid w:val="00DA0591"/>
    <w:rsid w:val="00DA414D"/>
    <w:rsid w:val="00DA5A6E"/>
    <w:rsid w:val="00DA642B"/>
    <w:rsid w:val="00DA6844"/>
    <w:rsid w:val="00DB064B"/>
    <w:rsid w:val="00DB07FC"/>
    <w:rsid w:val="00DB2844"/>
    <w:rsid w:val="00DB7394"/>
    <w:rsid w:val="00DC0244"/>
    <w:rsid w:val="00DC3978"/>
    <w:rsid w:val="00DC5238"/>
    <w:rsid w:val="00DC6794"/>
    <w:rsid w:val="00DC6AC8"/>
    <w:rsid w:val="00DC6BAB"/>
    <w:rsid w:val="00DC7084"/>
    <w:rsid w:val="00DD0066"/>
    <w:rsid w:val="00DD0D2F"/>
    <w:rsid w:val="00DD2B6F"/>
    <w:rsid w:val="00DD3692"/>
    <w:rsid w:val="00DD4ECF"/>
    <w:rsid w:val="00DD5213"/>
    <w:rsid w:val="00DD56CD"/>
    <w:rsid w:val="00DD7283"/>
    <w:rsid w:val="00DE1E1D"/>
    <w:rsid w:val="00DE3429"/>
    <w:rsid w:val="00DE42C9"/>
    <w:rsid w:val="00DE43CC"/>
    <w:rsid w:val="00DE498B"/>
    <w:rsid w:val="00DE50E6"/>
    <w:rsid w:val="00DE5E29"/>
    <w:rsid w:val="00DE64A4"/>
    <w:rsid w:val="00DF3875"/>
    <w:rsid w:val="00DF4217"/>
    <w:rsid w:val="00E00826"/>
    <w:rsid w:val="00E00B75"/>
    <w:rsid w:val="00E0345E"/>
    <w:rsid w:val="00E03BE8"/>
    <w:rsid w:val="00E0453B"/>
    <w:rsid w:val="00E04F6C"/>
    <w:rsid w:val="00E0764F"/>
    <w:rsid w:val="00E07F38"/>
    <w:rsid w:val="00E100F6"/>
    <w:rsid w:val="00E1025B"/>
    <w:rsid w:val="00E10A2A"/>
    <w:rsid w:val="00E10A51"/>
    <w:rsid w:val="00E11CC8"/>
    <w:rsid w:val="00E17C1A"/>
    <w:rsid w:val="00E20804"/>
    <w:rsid w:val="00E218BF"/>
    <w:rsid w:val="00E22F91"/>
    <w:rsid w:val="00E23BE3"/>
    <w:rsid w:val="00E23FE7"/>
    <w:rsid w:val="00E24821"/>
    <w:rsid w:val="00E24A25"/>
    <w:rsid w:val="00E25614"/>
    <w:rsid w:val="00E2591F"/>
    <w:rsid w:val="00E2633D"/>
    <w:rsid w:val="00E26D16"/>
    <w:rsid w:val="00E279EF"/>
    <w:rsid w:val="00E325AB"/>
    <w:rsid w:val="00E33746"/>
    <w:rsid w:val="00E35AEA"/>
    <w:rsid w:val="00E36711"/>
    <w:rsid w:val="00E368E7"/>
    <w:rsid w:val="00E37C7B"/>
    <w:rsid w:val="00E4133C"/>
    <w:rsid w:val="00E45D6B"/>
    <w:rsid w:val="00E5073C"/>
    <w:rsid w:val="00E5080A"/>
    <w:rsid w:val="00E50A0D"/>
    <w:rsid w:val="00E51BE0"/>
    <w:rsid w:val="00E52ED5"/>
    <w:rsid w:val="00E548E4"/>
    <w:rsid w:val="00E5509B"/>
    <w:rsid w:val="00E56174"/>
    <w:rsid w:val="00E56EE5"/>
    <w:rsid w:val="00E56F56"/>
    <w:rsid w:val="00E577BA"/>
    <w:rsid w:val="00E60740"/>
    <w:rsid w:val="00E60E20"/>
    <w:rsid w:val="00E612DC"/>
    <w:rsid w:val="00E625A2"/>
    <w:rsid w:val="00E653A4"/>
    <w:rsid w:val="00E657C7"/>
    <w:rsid w:val="00E668AE"/>
    <w:rsid w:val="00E6698F"/>
    <w:rsid w:val="00E70069"/>
    <w:rsid w:val="00E704A2"/>
    <w:rsid w:val="00E70558"/>
    <w:rsid w:val="00E7074C"/>
    <w:rsid w:val="00E70ADF"/>
    <w:rsid w:val="00E728AA"/>
    <w:rsid w:val="00E729B8"/>
    <w:rsid w:val="00E72D24"/>
    <w:rsid w:val="00E73987"/>
    <w:rsid w:val="00E73C7C"/>
    <w:rsid w:val="00E73D35"/>
    <w:rsid w:val="00E749EE"/>
    <w:rsid w:val="00E74E25"/>
    <w:rsid w:val="00E764C4"/>
    <w:rsid w:val="00E821C2"/>
    <w:rsid w:val="00E82D14"/>
    <w:rsid w:val="00E8310C"/>
    <w:rsid w:val="00E83328"/>
    <w:rsid w:val="00E84607"/>
    <w:rsid w:val="00E87838"/>
    <w:rsid w:val="00E90675"/>
    <w:rsid w:val="00E920C6"/>
    <w:rsid w:val="00E946F1"/>
    <w:rsid w:val="00E97BD4"/>
    <w:rsid w:val="00EA1393"/>
    <w:rsid w:val="00EA3ABD"/>
    <w:rsid w:val="00EA485C"/>
    <w:rsid w:val="00EA6FA9"/>
    <w:rsid w:val="00EB0CFA"/>
    <w:rsid w:val="00EB1955"/>
    <w:rsid w:val="00EB27EF"/>
    <w:rsid w:val="00EB4235"/>
    <w:rsid w:val="00EB4DAF"/>
    <w:rsid w:val="00EB75B8"/>
    <w:rsid w:val="00EB7BC4"/>
    <w:rsid w:val="00EC1391"/>
    <w:rsid w:val="00EC164F"/>
    <w:rsid w:val="00EC1BA6"/>
    <w:rsid w:val="00EC295F"/>
    <w:rsid w:val="00EC32ED"/>
    <w:rsid w:val="00EC5B7F"/>
    <w:rsid w:val="00EC5D47"/>
    <w:rsid w:val="00ED1B95"/>
    <w:rsid w:val="00ED2423"/>
    <w:rsid w:val="00ED4A86"/>
    <w:rsid w:val="00ED4F45"/>
    <w:rsid w:val="00EE1038"/>
    <w:rsid w:val="00EE1904"/>
    <w:rsid w:val="00EE38F2"/>
    <w:rsid w:val="00EE3BA7"/>
    <w:rsid w:val="00EE4C85"/>
    <w:rsid w:val="00EE6476"/>
    <w:rsid w:val="00EF1DA8"/>
    <w:rsid w:val="00EF52A1"/>
    <w:rsid w:val="00EF5D11"/>
    <w:rsid w:val="00EF6262"/>
    <w:rsid w:val="00EF798F"/>
    <w:rsid w:val="00EF7ABB"/>
    <w:rsid w:val="00F03932"/>
    <w:rsid w:val="00F04AB4"/>
    <w:rsid w:val="00F04E9C"/>
    <w:rsid w:val="00F054F7"/>
    <w:rsid w:val="00F073A0"/>
    <w:rsid w:val="00F1213B"/>
    <w:rsid w:val="00F123D4"/>
    <w:rsid w:val="00F12C8C"/>
    <w:rsid w:val="00F12D2E"/>
    <w:rsid w:val="00F1415B"/>
    <w:rsid w:val="00F14913"/>
    <w:rsid w:val="00F16C34"/>
    <w:rsid w:val="00F175A9"/>
    <w:rsid w:val="00F17E11"/>
    <w:rsid w:val="00F17EDC"/>
    <w:rsid w:val="00F211EC"/>
    <w:rsid w:val="00F21395"/>
    <w:rsid w:val="00F224B5"/>
    <w:rsid w:val="00F22878"/>
    <w:rsid w:val="00F22EEB"/>
    <w:rsid w:val="00F23980"/>
    <w:rsid w:val="00F24B3E"/>
    <w:rsid w:val="00F258D0"/>
    <w:rsid w:val="00F25EB5"/>
    <w:rsid w:val="00F263D8"/>
    <w:rsid w:val="00F26CB8"/>
    <w:rsid w:val="00F302F2"/>
    <w:rsid w:val="00F313F9"/>
    <w:rsid w:val="00F33FCB"/>
    <w:rsid w:val="00F37550"/>
    <w:rsid w:val="00F40759"/>
    <w:rsid w:val="00F419E3"/>
    <w:rsid w:val="00F4389E"/>
    <w:rsid w:val="00F43BDC"/>
    <w:rsid w:val="00F446D6"/>
    <w:rsid w:val="00F4541A"/>
    <w:rsid w:val="00F462E8"/>
    <w:rsid w:val="00F473E8"/>
    <w:rsid w:val="00F47D26"/>
    <w:rsid w:val="00F5236F"/>
    <w:rsid w:val="00F56CC3"/>
    <w:rsid w:val="00F605BB"/>
    <w:rsid w:val="00F60DB9"/>
    <w:rsid w:val="00F615BC"/>
    <w:rsid w:val="00F63264"/>
    <w:rsid w:val="00F65ECA"/>
    <w:rsid w:val="00F664AB"/>
    <w:rsid w:val="00F70EA7"/>
    <w:rsid w:val="00F73363"/>
    <w:rsid w:val="00F739F9"/>
    <w:rsid w:val="00F76250"/>
    <w:rsid w:val="00F762CC"/>
    <w:rsid w:val="00F76AAA"/>
    <w:rsid w:val="00F779F5"/>
    <w:rsid w:val="00F824FD"/>
    <w:rsid w:val="00F8390B"/>
    <w:rsid w:val="00F845E4"/>
    <w:rsid w:val="00F85AF6"/>
    <w:rsid w:val="00F8663E"/>
    <w:rsid w:val="00F8773C"/>
    <w:rsid w:val="00F91C42"/>
    <w:rsid w:val="00F93119"/>
    <w:rsid w:val="00F93555"/>
    <w:rsid w:val="00F951E6"/>
    <w:rsid w:val="00F96334"/>
    <w:rsid w:val="00F965CD"/>
    <w:rsid w:val="00FA2FD6"/>
    <w:rsid w:val="00FA4669"/>
    <w:rsid w:val="00FA7A72"/>
    <w:rsid w:val="00FB00C3"/>
    <w:rsid w:val="00FB2825"/>
    <w:rsid w:val="00FB2FB3"/>
    <w:rsid w:val="00FB5081"/>
    <w:rsid w:val="00FB50CC"/>
    <w:rsid w:val="00FB7035"/>
    <w:rsid w:val="00FC08AA"/>
    <w:rsid w:val="00FC20A5"/>
    <w:rsid w:val="00FC2F9A"/>
    <w:rsid w:val="00FC5D08"/>
    <w:rsid w:val="00FC60B4"/>
    <w:rsid w:val="00FC68B8"/>
    <w:rsid w:val="00FD0F3E"/>
    <w:rsid w:val="00FD144B"/>
    <w:rsid w:val="00FD2C27"/>
    <w:rsid w:val="00FD35CB"/>
    <w:rsid w:val="00FD59D5"/>
    <w:rsid w:val="00FD7034"/>
    <w:rsid w:val="00FE1E6F"/>
    <w:rsid w:val="00FE2BAE"/>
    <w:rsid w:val="00FE6C90"/>
    <w:rsid w:val="00FE761B"/>
    <w:rsid w:val="00FF1B6D"/>
    <w:rsid w:val="00FF2070"/>
    <w:rsid w:val="00FF2B15"/>
    <w:rsid w:val="00FF429D"/>
    <w:rsid w:val="00FF7164"/>
    <w:rsid w:val="00FF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DA6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0FA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D33D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42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42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42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2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2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2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28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A6A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A1114"/>
  </w:style>
  <w:style w:type="paragraph" w:styleId="Header">
    <w:name w:val="header"/>
    <w:basedOn w:val="Normal"/>
    <w:link w:val="HeaderChar"/>
    <w:uiPriority w:val="99"/>
    <w:unhideWhenUsed/>
    <w:rsid w:val="00C452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2F5"/>
  </w:style>
  <w:style w:type="paragraph" w:styleId="Footer">
    <w:name w:val="footer"/>
    <w:basedOn w:val="Normal"/>
    <w:link w:val="FooterChar"/>
    <w:uiPriority w:val="99"/>
    <w:unhideWhenUsed/>
    <w:rsid w:val="00C452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2F5"/>
  </w:style>
  <w:style w:type="paragraph" w:styleId="NormalWeb">
    <w:name w:val="Normal (Web)"/>
    <w:basedOn w:val="Normal"/>
    <w:uiPriority w:val="99"/>
    <w:semiHidden/>
    <w:unhideWhenUsed/>
    <w:rsid w:val="00323BE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paragraph" w:styleId="Revision">
    <w:name w:val="Revision"/>
    <w:hidden/>
    <w:uiPriority w:val="99"/>
    <w:semiHidden/>
    <w:rsid w:val="00D01DF3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661B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D566F5"/>
    <w:rPr>
      <w:i/>
      <w:iCs/>
    </w:rPr>
  </w:style>
  <w:style w:type="character" w:customStyle="1" w:styleId="apple-converted-space">
    <w:name w:val="apple-converted-space"/>
    <w:basedOn w:val="DefaultParagraphFont"/>
    <w:rsid w:val="00D566F5"/>
  </w:style>
  <w:style w:type="character" w:customStyle="1" w:styleId="style33">
    <w:name w:val="style33"/>
    <w:basedOn w:val="DefaultParagraphFont"/>
    <w:rsid w:val="00D566F5"/>
  </w:style>
  <w:style w:type="character" w:styleId="Strong">
    <w:name w:val="Strong"/>
    <w:basedOn w:val="DefaultParagraphFont"/>
    <w:uiPriority w:val="22"/>
    <w:qFormat/>
    <w:rsid w:val="00045FC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0FA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D33D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42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42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42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2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2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2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28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A6A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A1114"/>
  </w:style>
  <w:style w:type="paragraph" w:styleId="Header">
    <w:name w:val="header"/>
    <w:basedOn w:val="Normal"/>
    <w:link w:val="HeaderChar"/>
    <w:uiPriority w:val="99"/>
    <w:unhideWhenUsed/>
    <w:rsid w:val="00C452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2F5"/>
  </w:style>
  <w:style w:type="paragraph" w:styleId="Footer">
    <w:name w:val="footer"/>
    <w:basedOn w:val="Normal"/>
    <w:link w:val="FooterChar"/>
    <w:uiPriority w:val="99"/>
    <w:unhideWhenUsed/>
    <w:rsid w:val="00C452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2F5"/>
  </w:style>
  <w:style w:type="paragraph" w:styleId="NormalWeb">
    <w:name w:val="Normal (Web)"/>
    <w:basedOn w:val="Normal"/>
    <w:uiPriority w:val="99"/>
    <w:semiHidden/>
    <w:unhideWhenUsed/>
    <w:rsid w:val="00323BE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paragraph" w:styleId="Revision">
    <w:name w:val="Revision"/>
    <w:hidden/>
    <w:uiPriority w:val="99"/>
    <w:semiHidden/>
    <w:rsid w:val="00D01DF3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661B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D566F5"/>
    <w:rPr>
      <w:i/>
      <w:iCs/>
    </w:rPr>
  </w:style>
  <w:style w:type="character" w:customStyle="1" w:styleId="apple-converted-space">
    <w:name w:val="apple-converted-space"/>
    <w:basedOn w:val="DefaultParagraphFont"/>
    <w:rsid w:val="00D566F5"/>
  </w:style>
  <w:style w:type="character" w:customStyle="1" w:styleId="style33">
    <w:name w:val="style33"/>
    <w:basedOn w:val="DefaultParagraphFont"/>
    <w:rsid w:val="00D566F5"/>
  </w:style>
  <w:style w:type="character" w:styleId="Strong">
    <w:name w:val="Strong"/>
    <w:basedOn w:val="DefaultParagraphFont"/>
    <w:uiPriority w:val="22"/>
    <w:qFormat/>
    <w:rsid w:val="00045F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7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0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8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83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8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77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92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39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29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96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85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19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84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576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293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5276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1380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4373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74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g"/><Relationship Id="rId5" Type="http://schemas.openxmlformats.org/officeDocument/2006/relationships/settings" Target="settings.xml"/><Relationship Id="rId10" Type="http://schemas.openxmlformats.org/officeDocument/2006/relationships/image" Target="media/image2.jpg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3FEB98-5B98-44EB-BCDB-55DDC7556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285</Words>
  <Characters>13025</Characters>
  <Application>Microsoft Office Word</Application>
  <DocSecurity>0</DocSecurity>
  <Lines>108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15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Pavlova</dc:creator>
  <cp:lastModifiedBy>Amin, Sezar, Nature</cp:lastModifiedBy>
  <cp:revision>2</cp:revision>
  <cp:lastPrinted>2016-08-10T06:58:00Z</cp:lastPrinted>
  <dcterms:created xsi:type="dcterms:W3CDTF">2017-12-21T09:59:00Z</dcterms:created>
  <dcterms:modified xsi:type="dcterms:W3CDTF">2017-12-21T09:59:00Z</dcterms:modified>
</cp:coreProperties>
</file>